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5591B6" w14:textId="0FA821F6" w:rsidR="00DD6783" w:rsidRPr="00744995" w:rsidRDefault="009826CE" w:rsidP="006C101D">
      <w:pPr>
        <w:pStyle w:val="Heading1"/>
        <w:numPr>
          <w:ilvl w:val="0"/>
          <w:numId w:val="0"/>
        </w:numPr>
        <w:spacing w:before="0" w:after="0"/>
        <w:rPr>
          <w:rFonts w:cs="Times New Roman"/>
          <w:color w:val="auto"/>
          <w:sz w:val="24"/>
          <w:szCs w:val="24"/>
        </w:rPr>
      </w:pPr>
      <w:bookmarkStart w:id="0" w:name="_Toc513544620"/>
      <w:bookmarkStart w:id="1" w:name="_Toc515549015"/>
      <w:r w:rsidRPr="00744995">
        <w:rPr>
          <w:rFonts w:cs="Times New Roman"/>
          <w:color w:val="auto"/>
          <w:sz w:val="24"/>
          <w:szCs w:val="24"/>
        </w:rPr>
        <w:t xml:space="preserve">Clinical Epidemiology of 7,126 </w:t>
      </w:r>
      <w:proofErr w:type="spellStart"/>
      <w:r w:rsidRPr="00744995">
        <w:rPr>
          <w:rFonts w:cs="Times New Roman"/>
          <w:color w:val="auto"/>
          <w:sz w:val="24"/>
          <w:szCs w:val="24"/>
        </w:rPr>
        <w:t>Melioidosis</w:t>
      </w:r>
      <w:proofErr w:type="spellEnd"/>
      <w:r w:rsidRPr="00744995">
        <w:rPr>
          <w:rFonts w:cs="Times New Roman"/>
          <w:color w:val="auto"/>
          <w:sz w:val="24"/>
          <w:szCs w:val="24"/>
        </w:rPr>
        <w:t xml:space="preserve"> Patients in Thailand and the implications for</w:t>
      </w:r>
      <w:r w:rsidR="00BD463A" w:rsidRPr="00744995">
        <w:rPr>
          <w:rFonts w:cs="Times New Roman"/>
          <w:color w:val="auto"/>
          <w:sz w:val="24"/>
          <w:szCs w:val="24"/>
        </w:rPr>
        <w:t xml:space="preserve"> a</w:t>
      </w:r>
      <w:r w:rsidRPr="00744995">
        <w:rPr>
          <w:rFonts w:cs="Times New Roman"/>
          <w:color w:val="auto"/>
          <w:sz w:val="24"/>
          <w:szCs w:val="24"/>
        </w:rPr>
        <w:t xml:space="preserve"> National Notifiable Diseases Surveillance System  </w:t>
      </w:r>
    </w:p>
    <w:bookmarkEnd w:id="0"/>
    <w:bookmarkEnd w:id="1"/>
    <w:p w14:paraId="718348AC" w14:textId="77777777" w:rsidR="00CA0FDE" w:rsidRPr="00744995" w:rsidRDefault="00CA0FDE" w:rsidP="00CA0FDE">
      <w:pPr>
        <w:rPr>
          <w:rFonts w:cs="Times New Roman"/>
          <w:sz w:val="24"/>
          <w:szCs w:val="24"/>
        </w:rPr>
      </w:pPr>
    </w:p>
    <w:p w14:paraId="5487ECD0" w14:textId="77777777" w:rsidR="00CA0FDE" w:rsidRPr="00744995" w:rsidRDefault="00CA0FDE" w:rsidP="00CA0FDE">
      <w:pPr>
        <w:rPr>
          <w:rFonts w:cs="Times New Roman"/>
          <w:sz w:val="24"/>
          <w:szCs w:val="24"/>
        </w:rPr>
      </w:pPr>
      <w:r w:rsidRPr="00744995">
        <w:rPr>
          <w:rFonts w:cs="Times New Roman"/>
          <w:sz w:val="24"/>
          <w:szCs w:val="24"/>
        </w:rPr>
        <w:t>Viriya Hantrakun, PhD</w:t>
      </w:r>
      <w:r w:rsidRPr="00744995">
        <w:rPr>
          <w:rFonts w:cs="Times New Roman"/>
          <w:sz w:val="24"/>
          <w:szCs w:val="24"/>
          <w:vertAlign w:val="superscript"/>
        </w:rPr>
        <w:t>1</w:t>
      </w:r>
      <w:r w:rsidRPr="00744995">
        <w:rPr>
          <w:rFonts w:cs="Times New Roman"/>
          <w:sz w:val="24"/>
          <w:szCs w:val="24"/>
        </w:rPr>
        <w:t xml:space="preserve">; </w:t>
      </w:r>
      <w:proofErr w:type="spellStart"/>
      <w:r w:rsidRPr="00744995">
        <w:rPr>
          <w:rFonts w:cs="Times New Roman"/>
          <w:sz w:val="24"/>
          <w:szCs w:val="24"/>
        </w:rPr>
        <w:t>Somkid</w:t>
      </w:r>
      <w:proofErr w:type="spellEnd"/>
      <w:r w:rsidRPr="00744995">
        <w:rPr>
          <w:rFonts w:cs="Times New Roman"/>
          <w:sz w:val="24"/>
          <w:szCs w:val="24"/>
        </w:rPr>
        <w:t xml:space="preserve"> </w:t>
      </w:r>
      <w:proofErr w:type="spellStart"/>
      <w:r w:rsidRPr="00744995">
        <w:rPr>
          <w:rFonts w:cs="Times New Roman"/>
          <w:sz w:val="24"/>
          <w:szCs w:val="24"/>
        </w:rPr>
        <w:t>Kongyu</w:t>
      </w:r>
      <w:proofErr w:type="spellEnd"/>
      <w:r w:rsidRPr="00744995">
        <w:rPr>
          <w:rFonts w:cs="Times New Roman"/>
          <w:sz w:val="24"/>
          <w:szCs w:val="24"/>
        </w:rPr>
        <w:t>, MSc</w:t>
      </w:r>
      <w:r w:rsidRPr="00744995">
        <w:rPr>
          <w:rFonts w:cs="Times New Roman"/>
          <w:sz w:val="24"/>
          <w:szCs w:val="24"/>
          <w:vertAlign w:val="superscript"/>
        </w:rPr>
        <w:t>2</w:t>
      </w:r>
      <w:r w:rsidRPr="00744995">
        <w:rPr>
          <w:rFonts w:cs="Times New Roman"/>
          <w:sz w:val="24"/>
          <w:szCs w:val="24"/>
        </w:rPr>
        <w:t>; Preeyarach Klaytong, MSc</w:t>
      </w:r>
      <w:r w:rsidRPr="00744995">
        <w:rPr>
          <w:rFonts w:cs="Times New Roman"/>
          <w:sz w:val="24"/>
          <w:szCs w:val="24"/>
          <w:vertAlign w:val="superscript"/>
        </w:rPr>
        <w:t>1</w:t>
      </w:r>
      <w:r w:rsidRPr="00744995">
        <w:rPr>
          <w:rFonts w:cs="Times New Roman"/>
          <w:sz w:val="24"/>
          <w:szCs w:val="24"/>
        </w:rPr>
        <w:t xml:space="preserve">; </w:t>
      </w:r>
      <w:proofErr w:type="spellStart"/>
      <w:r w:rsidRPr="00744995">
        <w:rPr>
          <w:rFonts w:cs="Times New Roman"/>
          <w:sz w:val="24"/>
          <w:szCs w:val="24"/>
        </w:rPr>
        <w:t>Sittikorn</w:t>
      </w:r>
      <w:proofErr w:type="spellEnd"/>
      <w:r w:rsidRPr="00744995">
        <w:rPr>
          <w:rFonts w:cs="Times New Roman"/>
          <w:sz w:val="24"/>
          <w:szCs w:val="24"/>
        </w:rPr>
        <w:t xml:space="preserve"> </w:t>
      </w:r>
      <w:proofErr w:type="spellStart"/>
      <w:r w:rsidRPr="00744995">
        <w:rPr>
          <w:rFonts w:cs="Times New Roman"/>
          <w:sz w:val="24"/>
          <w:szCs w:val="24"/>
        </w:rPr>
        <w:t>Rongsumlee</w:t>
      </w:r>
      <w:proofErr w:type="spellEnd"/>
      <w:r w:rsidRPr="00744995">
        <w:rPr>
          <w:rFonts w:cs="Times New Roman"/>
          <w:sz w:val="24"/>
          <w:szCs w:val="24"/>
        </w:rPr>
        <w:t>, MSc</w:t>
      </w:r>
      <w:r w:rsidRPr="00744995">
        <w:rPr>
          <w:rFonts w:cs="Times New Roman"/>
          <w:sz w:val="24"/>
          <w:szCs w:val="24"/>
          <w:vertAlign w:val="superscript"/>
        </w:rPr>
        <w:t>1</w:t>
      </w:r>
      <w:r w:rsidRPr="00744995">
        <w:rPr>
          <w:rFonts w:cs="Times New Roman"/>
          <w:sz w:val="24"/>
          <w:szCs w:val="24"/>
        </w:rPr>
        <w:t>; Nicholas PJ Day, FRCP</w:t>
      </w:r>
      <w:r w:rsidRPr="00744995">
        <w:rPr>
          <w:rFonts w:cs="Times New Roman"/>
          <w:sz w:val="24"/>
          <w:szCs w:val="24"/>
          <w:vertAlign w:val="superscript"/>
        </w:rPr>
        <w:t>1,3</w:t>
      </w:r>
      <w:r w:rsidRPr="00744995">
        <w:rPr>
          <w:rFonts w:cs="Times New Roman"/>
          <w:sz w:val="24"/>
          <w:szCs w:val="24"/>
        </w:rPr>
        <w:t>; Sharon J Peacock, FRCP</w:t>
      </w:r>
      <w:r w:rsidRPr="00744995">
        <w:rPr>
          <w:rFonts w:cs="Times New Roman"/>
          <w:sz w:val="24"/>
          <w:szCs w:val="24"/>
          <w:vertAlign w:val="superscript"/>
        </w:rPr>
        <w:t>4</w:t>
      </w:r>
      <w:r w:rsidRPr="00744995">
        <w:rPr>
          <w:rFonts w:cs="Times New Roman"/>
          <w:sz w:val="24"/>
          <w:szCs w:val="24"/>
        </w:rPr>
        <w:t>; Soawapak Hinjoy, DrPH</w:t>
      </w:r>
      <w:r w:rsidRPr="00744995">
        <w:rPr>
          <w:rFonts w:cs="Times New Roman"/>
          <w:sz w:val="24"/>
          <w:szCs w:val="24"/>
          <w:vertAlign w:val="superscript"/>
        </w:rPr>
        <w:t>2,5</w:t>
      </w:r>
      <w:r w:rsidRPr="00744995">
        <w:rPr>
          <w:rFonts w:cs="Times New Roman"/>
          <w:sz w:val="24"/>
          <w:szCs w:val="24"/>
        </w:rPr>
        <w:t>; Direk Limmathurotsakul, PhD</w:t>
      </w:r>
      <w:r w:rsidRPr="00744995">
        <w:rPr>
          <w:rFonts w:cs="Times New Roman"/>
          <w:sz w:val="24"/>
          <w:szCs w:val="24"/>
          <w:vertAlign w:val="superscript"/>
        </w:rPr>
        <w:t>1,3,6</w:t>
      </w:r>
    </w:p>
    <w:p w14:paraId="7D94CAFD" w14:textId="77777777" w:rsidR="00CA0FDE" w:rsidRPr="00744995" w:rsidRDefault="00CA0FDE" w:rsidP="00CA0FDE">
      <w:pPr>
        <w:rPr>
          <w:rFonts w:cs="Times New Roman"/>
          <w:sz w:val="24"/>
          <w:szCs w:val="24"/>
          <w:vertAlign w:val="superscript"/>
        </w:rPr>
      </w:pPr>
    </w:p>
    <w:p w14:paraId="503C4D89" w14:textId="77777777" w:rsidR="00CA0FDE" w:rsidRPr="00744995" w:rsidRDefault="00CA0FDE" w:rsidP="00CA0FDE">
      <w:pPr>
        <w:rPr>
          <w:rFonts w:cs="Times New Roman"/>
          <w:sz w:val="24"/>
          <w:szCs w:val="24"/>
        </w:rPr>
      </w:pPr>
      <w:r w:rsidRPr="00744995">
        <w:rPr>
          <w:rFonts w:cs="Times New Roman"/>
          <w:sz w:val="24"/>
          <w:szCs w:val="24"/>
          <w:vertAlign w:val="superscript"/>
        </w:rPr>
        <w:t xml:space="preserve">1 </w:t>
      </w:r>
      <w:r w:rsidRPr="00744995">
        <w:rPr>
          <w:rFonts w:cs="Times New Roman"/>
          <w:sz w:val="24"/>
          <w:szCs w:val="24"/>
        </w:rPr>
        <w:t>Mahidol-Oxford Tropical Medicines Research Unit (MORU), Faculty of Tropical Medicine, Mahidol University, Bangkok, Thailand</w:t>
      </w:r>
    </w:p>
    <w:p w14:paraId="347763E7" w14:textId="392390F3" w:rsidR="00CA0FDE" w:rsidRPr="00744995" w:rsidRDefault="00CA0FDE" w:rsidP="00CA0FDE">
      <w:pPr>
        <w:rPr>
          <w:rFonts w:cs="Times New Roman"/>
          <w:sz w:val="24"/>
          <w:szCs w:val="24"/>
        </w:rPr>
      </w:pPr>
      <w:r w:rsidRPr="00744995">
        <w:rPr>
          <w:rFonts w:cs="Times New Roman"/>
          <w:sz w:val="24"/>
          <w:szCs w:val="24"/>
          <w:vertAlign w:val="superscript"/>
        </w:rPr>
        <w:t xml:space="preserve">2 </w:t>
      </w:r>
      <w:r w:rsidRPr="00744995">
        <w:rPr>
          <w:rFonts w:cs="Times New Roman"/>
          <w:sz w:val="24"/>
          <w:szCs w:val="24"/>
        </w:rPr>
        <w:t>Epidemiology</w:t>
      </w:r>
      <w:r w:rsidR="00E619AF" w:rsidRPr="00744995">
        <w:rPr>
          <w:rFonts w:cs="Times New Roman"/>
          <w:sz w:val="24"/>
          <w:szCs w:val="24"/>
        </w:rPr>
        <w:t xml:space="preserve"> Division</w:t>
      </w:r>
      <w:r w:rsidRPr="00744995">
        <w:rPr>
          <w:rFonts w:cs="Times New Roman"/>
          <w:sz w:val="24"/>
          <w:szCs w:val="24"/>
        </w:rPr>
        <w:t>, Department of Disease Control, Ministry of Public Health, Nonthaburi, Thailand</w:t>
      </w:r>
    </w:p>
    <w:p w14:paraId="6340544E" w14:textId="77777777" w:rsidR="00CA0FDE" w:rsidRPr="00744995" w:rsidRDefault="00CA0FDE" w:rsidP="00CA0FDE">
      <w:pPr>
        <w:rPr>
          <w:rFonts w:cs="Times New Roman"/>
          <w:sz w:val="24"/>
          <w:szCs w:val="24"/>
        </w:rPr>
      </w:pPr>
      <w:r w:rsidRPr="00744995">
        <w:rPr>
          <w:rFonts w:cs="Times New Roman"/>
          <w:sz w:val="24"/>
          <w:szCs w:val="24"/>
          <w:vertAlign w:val="superscript"/>
        </w:rPr>
        <w:t xml:space="preserve">3 </w:t>
      </w:r>
      <w:r w:rsidRPr="00744995">
        <w:rPr>
          <w:rFonts w:cs="Times New Roman"/>
          <w:sz w:val="24"/>
          <w:szCs w:val="24"/>
        </w:rPr>
        <w:t>Centre for Tropical Medicine and Global Health, Nuffield Department of Clinical Medicine, Old Road Campus, University of Oxford, Oxford, United Kingdom</w:t>
      </w:r>
    </w:p>
    <w:p w14:paraId="35EF27CD" w14:textId="77777777" w:rsidR="00CA0FDE" w:rsidRPr="00744995" w:rsidRDefault="00CA0FDE" w:rsidP="00CA0FDE">
      <w:pPr>
        <w:rPr>
          <w:rFonts w:cs="Times New Roman"/>
          <w:sz w:val="24"/>
          <w:szCs w:val="24"/>
        </w:rPr>
      </w:pPr>
      <w:r w:rsidRPr="00744995">
        <w:rPr>
          <w:rFonts w:cs="Times New Roman"/>
          <w:sz w:val="24"/>
          <w:szCs w:val="24"/>
          <w:vertAlign w:val="superscript"/>
        </w:rPr>
        <w:t xml:space="preserve">4 </w:t>
      </w:r>
      <w:r w:rsidRPr="00744995">
        <w:rPr>
          <w:rFonts w:cs="Times New Roman"/>
          <w:sz w:val="24"/>
          <w:szCs w:val="24"/>
        </w:rPr>
        <w:t>Department of Medicine, University of Cambridge, Cambridge, United Kingdom</w:t>
      </w:r>
    </w:p>
    <w:p w14:paraId="32D6B9CB" w14:textId="5CC69C36" w:rsidR="00CA0FDE" w:rsidRPr="00744995" w:rsidRDefault="00CA0FDE" w:rsidP="00CA0FDE">
      <w:pPr>
        <w:rPr>
          <w:rFonts w:cs="Times New Roman"/>
          <w:sz w:val="24"/>
          <w:szCs w:val="24"/>
        </w:rPr>
      </w:pPr>
      <w:r w:rsidRPr="00744995">
        <w:rPr>
          <w:rFonts w:cs="Times New Roman"/>
          <w:sz w:val="24"/>
          <w:szCs w:val="24"/>
          <w:vertAlign w:val="superscript"/>
        </w:rPr>
        <w:t>5</w:t>
      </w:r>
      <w:r w:rsidR="00130852" w:rsidRPr="00744995">
        <w:rPr>
          <w:rFonts w:cs="Times New Roman"/>
          <w:sz w:val="24"/>
          <w:szCs w:val="24"/>
        </w:rPr>
        <w:t xml:space="preserve"> </w:t>
      </w:r>
      <w:r w:rsidRPr="00744995">
        <w:rPr>
          <w:rFonts w:cs="Times New Roman"/>
          <w:sz w:val="24"/>
          <w:szCs w:val="24"/>
        </w:rPr>
        <w:t>Office of International Cooperation Department of Disease Control, Ministry of Public Health, Nonthaburi, Thailand</w:t>
      </w:r>
    </w:p>
    <w:p w14:paraId="74A4C42D" w14:textId="72A25DCF" w:rsidR="00827F3F" w:rsidRPr="00744995" w:rsidRDefault="00CA0FDE" w:rsidP="00CA0FDE">
      <w:pPr>
        <w:rPr>
          <w:rFonts w:cs="Times New Roman"/>
          <w:sz w:val="24"/>
          <w:szCs w:val="24"/>
        </w:rPr>
      </w:pPr>
      <w:r w:rsidRPr="00744995">
        <w:rPr>
          <w:rFonts w:cs="Times New Roman"/>
          <w:sz w:val="24"/>
          <w:szCs w:val="24"/>
          <w:vertAlign w:val="superscript"/>
        </w:rPr>
        <w:t xml:space="preserve">6 </w:t>
      </w:r>
      <w:r w:rsidRPr="00744995">
        <w:rPr>
          <w:rFonts w:cs="Times New Roman"/>
          <w:sz w:val="24"/>
          <w:szCs w:val="24"/>
        </w:rPr>
        <w:t>Department of Tropical Hygiene, Faculty of Tropical Medicine, Mahidol University, Bangkok, Thailand</w:t>
      </w:r>
    </w:p>
    <w:p w14:paraId="38A7B0FB" w14:textId="3A325734" w:rsidR="007738BE" w:rsidRPr="00744995" w:rsidRDefault="007738BE">
      <w:pPr>
        <w:spacing w:after="160" w:line="259" w:lineRule="auto"/>
        <w:jc w:val="left"/>
        <w:rPr>
          <w:rFonts w:cs="Times New Roman"/>
          <w:b/>
          <w:bCs/>
          <w:sz w:val="24"/>
          <w:szCs w:val="24"/>
        </w:rPr>
      </w:pPr>
      <w:r w:rsidRPr="00744995">
        <w:rPr>
          <w:rFonts w:cs="Times New Roman"/>
          <w:b/>
          <w:bCs/>
          <w:sz w:val="24"/>
          <w:szCs w:val="24"/>
        </w:rPr>
        <w:br w:type="page"/>
      </w:r>
    </w:p>
    <w:p w14:paraId="557B89CA" w14:textId="07470FA2" w:rsidR="00EF797B" w:rsidRPr="00744995" w:rsidRDefault="00EF797B" w:rsidP="008968E3">
      <w:pPr>
        <w:pStyle w:val="Supplementhead"/>
        <w:rPr>
          <w:sz w:val="24"/>
          <w:szCs w:val="24"/>
        </w:rPr>
      </w:pPr>
      <w:bookmarkStart w:id="2" w:name="_Toc183646"/>
      <w:bookmarkStart w:id="3" w:name="_Ref522099362"/>
      <w:bookmarkStart w:id="4" w:name="_Ref522102248"/>
      <w:bookmarkStart w:id="5" w:name="_Toc515549052"/>
      <w:bookmarkStart w:id="6" w:name="_Ref522099356"/>
      <w:r w:rsidRPr="00744995">
        <w:rPr>
          <w:sz w:val="24"/>
          <w:szCs w:val="24"/>
        </w:rPr>
        <w:lastRenderedPageBreak/>
        <w:t xml:space="preserve">Supplementary </w:t>
      </w:r>
      <w:r w:rsidR="007255B9" w:rsidRPr="00744995">
        <w:rPr>
          <w:sz w:val="24"/>
          <w:szCs w:val="24"/>
        </w:rPr>
        <w:t>T</w:t>
      </w:r>
      <w:r w:rsidRPr="00744995">
        <w:rPr>
          <w:sz w:val="24"/>
          <w:szCs w:val="24"/>
        </w:rPr>
        <w:t>ext</w:t>
      </w:r>
    </w:p>
    <w:p w14:paraId="4A237C11" w14:textId="63D3F678" w:rsidR="0006668F" w:rsidRPr="00744995" w:rsidRDefault="0006668F" w:rsidP="00ED49DA">
      <w:pPr>
        <w:pStyle w:val="MStext"/>
      </w:pPr>
    </w:p>
    <w:p w14:paraId="55A357EC" w14:textId="66AFE9A7" w:rsidR="00C35968" w:rsidRPr="00744995" w:rsidRDefault="00C35968" w:rsidP="00EF797B">
      <w:pPr>
        <w:pStyle w:val="MShead"/>
      </w:pPr>
      <w:r w:rsidRPr="00744995">
        <w:t xml:space="preserve">Supplementary Results </w:t>
      </w:r>
    </w:p>
    <w:p w14:paraId="1BAC6685" w14:textId="4C51A1F5" w:rsidR="00D60FC0" w:rsidRPr="00744995" w:rsidRDefault="00D60FC0" w:rsidP="00EF797B">
      <w:pPr>
        <w:pStyle w:val="MShead"/>
      </w:pPr>
      <w:r w:rsidRPr="00744995">
        <w:t xml:space="preserve">Mortality involving melioidosis </w:t>
      </w:r>
    </w:p>
    <w:p w14:paraId="77451450" w14:textId="4AD9B156" w:rsidR="00D60FC0" w:rsidRPr="00744995" w:rsidRDefault="000E3744" w:rsidP="00ED49DA">
      <w:pPr>
        <w:pStyle w:val="MStext"/>
      </w:pPr>
      <w:r w:rsidRPr="00744995">
        <w:t xml:space="preserve">A total of 2,805 cases died within 30 days of hospital admission, giving a 30-day mortality of 39% (2,805/7,126). Death in melioidosis patients occurred rapidly, with 1,076 deaths (39%) occurring within the first two days of admission, 894 (32%) from day 3 to day 7, and the remaining 835 (30%) after 7 days of admission. </w:t>
      </w:r>
      <w:r w:rsidR="00E45C49" w:rsidRPr="00744995">
        <w:t>F</w:t>
      </w:r>
      <w:r w:rsidR="00D026CD" w:rsidRPr="00744995">
        <w:t>ifty nine</w:t>
      </w:r>
      <w:r w:rsidR="00D92000" w:rsidRPr="00744995">
        <w:t xml:space="preserve"> </w:t>
      </w:r>
      <w:r w:rsidRPr="00744995">
        <w:t>percent of deaths (1,</w:t>
      </w:r>
      <w:r w:rsidR="0089177B" w:rsidRPr="00744995">
        <w:t>663</w:t>
      </w:r>
      <w:r w:rsidRPr="00744995">
        <w:t>/</w:t>
      </w:r>
      <w:r w:rsidR="00265CAD" w:rsidRPr="00744995">
        <w:t>2,805</w:t>
      </w:r>
      <w:r w:rsidRPr="00744995">
        <w:t>) occurred in hospital, while the remainder (</w:t>
      </w:r>
      <w:r w:rsidR="00220D9D" w:rsidRPr="00744995">
        <w:t>41</w:t>
      </w:r>
      <w:r w:rsidRPr="00744995">
        <w:t xml:space="preserve">%; </w:t>
      </w:r>
      <w:r w:rsidR="00220D9D" w:rsidRPr="00744995">
        <w:t>1,142</w:t>
      </w:r>
      <w:r w:rsidRPr="00744995">
        <w:t>/2,805) occurred after hospital discharge with a hospital record of refusal of treatment (75%; 863/</w:t>
      </w:r>
      <w:r w:rsidR="00F569AE" w:rsidRPr="00744995">
        <w:t>1,142</w:t>
      </w:r>
      <w:r w:rsidRPr="00744995">
        <w:t>), an improvement in condition (19%; 212/</w:t>
      </w:r>
      <w:r w:rsidR="00F569AE" w:rsidRPr="00744995">
        <w:t>1,142</w:t>
      </w:r>
      <w:r w:rsidRPr="00744995">
        <w:t>), transfer to other hospitals (5%; 58/</w:t>
      </w:r>
      <w:r w:rsidR="00F569AE" w:rsidRPr="00744995">
        <w:t>1,142</w:t>
      </w:r>
      <w:r w:rsidRPr="00744995">
        <w:t>) or no record of outcome at time of discharge (0.8%; 9/</w:t>
      </w:r>
      <w:r w:rsidR="00F569AE" w:rsidRPr="00744995">
        <w:t>1,142</w:t>
      </w:r>
      <w:r w:rsidRPr="00744995">
        <w:t xml:space="preserve">). Among </w:t>
      </w:r>
      <w:r w:rsidR="00F569AE" w:rsidRPr="00744995">
        <w:t xml:space="preserve">1,142 </w:t>
      </w:r>
      <w:r w:rsidRPr="00744995">
        <w:t xml:space="preserve">patients who died after hospital discharge, </w:t>
      </w:r>
      <w:r w:rsidR="00F569AE" w:rsidRPr="00744995">
        <w:t xml:space="preserve">890 </w:t>
      </w:r>
      <w:r w:rsidRPr="00744995">
        <w:t>(78%) died within the first two days of hospital discharge, 123 (11%) from day 3 to day 7, and the remaining 129 (11%) after 7 days of hospital discharge.</w:t>
      </w:r>
    </w:p>
    <w:p w14:paraId="07C37D9B" w14:textId="0696A63D" w:rsidR="000E3744" w:rsidRPr="00744995" w:rsidRDefault="000E3744" w:rsidP="00ED49DA">
      <w:pPr>
        <w:pStyle w:val="MStext"/>
      </w:pPr>
    </w:p>
    <w:p w14:paraId="3C7D74E9" w14:textId="4C2F695B" w:rsidR="00DE6BEB" w:rsidRPr="00744995" w:rsidRDefault="002830F6" w:rsidP="00ED49DA">
      <w:pPr>
        <w:rPr>
          <w:sz w:val="24"/>
          <w:szCs w:val="24"/>
        </w:rPr>
      </w:pPr>
      <w:r w:rsidRPr="00744995">
        <w:rPr>
          <w:sz w:val="24"/>
          <w:szCs w:val="24"/>
        </w:rPr>
        <w:t>The mortality rate of culture-confirmed melioidosis in Thailand was 1.6 per 100,000 population per year, and was significantly different by regions</w:t>
      </w:r>
      <w:r w:rsidRPr="00744995" w:rsidDel="009F35C1">
        <w:rPr>
          <w:sz w:val="24"/>
          <w:szCs w:val="24"/>
        </w:rPr>
        <w:t xml:space="preserve"> </w:t>
      </w:r>
      <w:r w:rsidRPr="00744995">
        <w:rPr>
          <w:sz w:val="24"/>
          <w:szCs w:val="24"/>
        </w:rPr>
        <w:t>(p&lt;0.001). The total number of fatal cases in Northeast, Central, South, East, North, and West Thailand were 2,190, 215, 129, 158, 111 and 2 cases, respectively. The mortality rate was highest in Northeast (3.5 per 100,000 population per year) and lowest in West Thailand (0.02 per 100,000 population per year).</w:t>
      </w:r>
    </w:p>
    <w:p w14:paraId="5C743931" w14:textId="77777777" w:rsidR="002830F6" w:rsidRPr="00744995" w:rsidRDefault="002830F6" w:rsidP="00ED49DA">
      <w:pPr>
        <w:pStyle w:val="MStext"/>
      </w:pPr>
    </w:p>
    <w:p w14:paraId="21E2ABAE" w14:textId="6CBFF87B" w:rsidR="00EF797B" w:rsidRPr="00744995" w:rsidRDefault="00EF797B" w:rsidP="00EF797B">
      <w:pPr>
        <w:pStyle w:val="MShead"/>
      </w:pPr>
      <w:r w:rsidRPr="00744995">
        <w:t>Sensitivity Analysis</w:t>
      </w:r>
    </w:p>
    <w:p w14:paraId="0FE0FE0B" w14:textId="68B2021E" w:rsidR="00EF797B" w:rsidRPr="00744995" w:rsidRDefault="00EF797B" w:rsidP="00024F03">
      <w:pPr>
        <w:rPr>
          <w:sz w:val="24"/>
          <w:szCs w:val="24"/>
        </w:rPr>
      </w:pPr>
      <w:r w:rsidRPr="00744995">
        <w:rPr>
          <w:sz w:val="24"/>
          <w:szCs w:val="24"/>
        </w:rPr>
        <w:t xml:space="preserve">A sensitivity analysis was conducted to evaluate factors associated with in-hospital mortality. using data from the year 2012-2015. </w:t>
      </w:r>
      <w:r w:rsidR="00AE72BE" w:rsidRPr="00744995">
        <w:rPr>
          <w:sz w:val="24"/>
          <w:szCs w:val="24"/>
        </w:rPr>
        <w:t xml:space="preserve">A total of 1,742 cases had a discharge status of death for that </w:t>
      </w:r>
      <w:r w:rsidR="00AE72BE" w:rsidRPr="00744995">
        <w:rPr>
          <w:sz w:val="24"/>
          <w:szCs w:val="24"/>
        </w:rPr>
        <w:lastRenderedPageBreak/>
        <w:t xml:space="preserve">admission; including 1663 cases (95%) who died in hospital within 30 days of admission as described above and another 79 cases (5%) who died in hospital after 30 days of admission. This gave </w:t>
      </w:r>
      <w:proofErr w:type="spellStart"/>
      <w:r w:rsidR="00AE72BE" w:rsidRPr="00744995">
        <w:rPr>
          <w:sz w:val="24"/>
          <w:szCs w:val="24"/>
        </w:rPr>
        <w:t>a</w:t>
      </w:r>
      <w:proofErr w:type="spellEnd"/>
      <w:r w:rsidR="00AE72BE" w:rsidRPr="00744995">
        <w:rPr>
          <w:sz w:val="24"/>
          <w:szCs w:val="24"/>
        </w:rPr>
        <w:t xml:space="preserve"> in-hospital mortality of 24% (1,742/7,126).</w:t>
      </w:r>
      <w:r w:rsidR="00436B3A" w:rsidRPr="00744995">
        <w:rPr>
          <w:sz w:val="24"/>
          <w:szCs w:val="24"/>
        </w:rPr>
        <w:t xml:space="preserve"> </w:t>
      </w:r>
      <w:r w:rsidRPr="00744995">
        <w:rPr>
          <w:sz w:val="24"/>
          <w:szCs w:val="24"/>
        </w:rPr>
        <w:t xml:space="preserve">In the univariable model (supplementary Table S6), region was associated with in-hospital mortality (p&lt;0.001). In a multivariable logistic regression model, in-hospital mortality was significantly associated with </w:t>
      </w:r>
      <w:r w:rsidR="003805F7" w:rsidRPr="00744995">
        <w:rPr>
          <w:sz w:val="24"/>
          <w:szCs w:val="24"/>
        </w:rPr>
        <w:t xml:space="preserve">underlying </w:t>
      </w:r>
      <w:r w:rsidR="006705DE" w:rsidRPr="00744995">
        <w:rPr>
          <w:sz w:val="24"/>
          <w:szCs w:val="24"/>
        </w:rPr>
        <w:t xml:space="preserve">liver disease, </w:t>
      </w:r>
      <w:r w:rsidRPr="00744995">
        <w:rPr>
          <w:sz w:val="24"/>
          <w:szCs w:val="24"/>
        </w:rPr>
        <w:t xml:space="preserve">presentations with bacteremia, pneumonia and </w:t>
      </w:r>
      <w:r w:rsidR="004940C5" w:rsidRPr="00744995">
        <w:rPr>
          <w:sz w:val="24"/>
          <w:szCs w:val="24"/>
        </w:rPr>
        <w:t>bacteriuria</w:t>
      </w:r>
      <w:r w:rsidRPr="00744995">
        <w:rPr>
          <w:sz w:val="24"/>
          <w:szCs w:val="24"/>
        </w:rPr>
        <w:t xml:space="preserve">, and region (supplementary Table S7). </w:t>
      </w:r>
      <w:r w:rsidR="00E712B8" w:rsidRPr="00744995">
        <w:rPr>
          <w:sz w:val="24"/>
          <w:szCs w:val="24"/>
        </w:rPr>
        <w:t xml:space="preserve">The </w:t>
      </w:r>
      <w:r w:rsidR="00A93BB9" w:rsidRPr="00744995">
        <w:rPr>
          <w:sz w:val="24"/>
          <w:szCs w:val="24"/>
        </w:rPr>
        <w:t>underlying di</w:t>
      </w:r>
      <w:r w:rsidR="00E712B8" w:rsidRPr="00744995">
        <w:rPr>
          <w:sz w:val="24"/>
          <w:szCs w:val="24"/>
        </w:rPr>
        <w:t>s</w:t>
      </w:r>
      <w:r w:rsidR="00A93BB9" w:rsidRPr="00744995">
        <w:rPr>
          <w:sz w:val="24"/>
          <w:szCs w:val="24"/>
        </w:rPr>
        <w:t>eases of diabetes and</w:t>
      </w:r>
      <w:r w:rsidR="005F5960" w:rsidRPr="00744995">
        <w:rPr>
          <w:sz w:val="24"/>
          <w:szCs w:val="24"/>
        </w:rPr>
        <w:t xml:space="preserve"> t</w:t>
      </w:r>
      <w:r w:rsidR="00DC3560" w:rsidRPr="00744995">
        <w:rPr>
          <w:sz w:val="24"/>
          <w:szCs w:val="24"/>
        </w:rPr>
        <w:t xml:space="preserve">halassemia, </w:t>
      </w:r>
      <w:r w:rsidR="00024F03" w:rsidRPr="00744995">
        <w:rPr>
          <w:sz w:val="24"/>
          <w:szCs w:val="24"/>
        </w:rPr>
        <w:t xml:space="preserve">and </w:t>
      </w:r>
      <w:r w:rsidR="00DC3560" w:rsidRPr="00744995">
        <w:rPr>
          <w:sz w:val="24"/>
          <w:szCs w:val="24"/>
        </w:rPr>
        <w:t>presentation</w:t>
      </w:r>
      <w:r w:rsidR="00024F03" w:rsidRPr="00744995">
        <w:rPr>
          <w:sz w:val="24"/>
          <w:szCs w:val="24"/>
        </w:rPr>
        <w:t>s</w:t>
      </w:r>
      <w:r w:rsidR="00DC3560" w:rsidRPr="00744995">
        <w:rPr>
          <w:sz w:val="24"/>
          <w:szCs w:val="24"/>
        </w:rPr>
        <w:t xml:space="preserve"> with </w:t>
      </w:r>
      <w:r w:rsidR="002807A1" w:rsidRPr="00744995">
        <w:rPr>
          <w:sz w:val="24"/>
          <w:szCs w:val="24"/>
        </w:rPr>
        <w:t>hepatosplenic abscess</w:t>
      </w:r>
      <w:r w:rsidR="00436B3A" w:rsidRPr="00744995">
        <w:rPr>
          <w:sz w:val="24"/>
          <w:szCs w:val="24"/>
        </w:rPr>
        <w:t>,</w:t>
      </w:r>
      <w:r w:rsidR="002807A1" w:rsidRPr="00744995">
        <w:rPr>
          <w:sz w:val="24"/>
          <w:szCs w:val="24"/>
        </w:rPr>
        <w:t xml:space="preserve"> </w:t>
      </w:r>
      <w:r w:rsidRPr="00744995">
        <w:rPr>
          <w:sz w:val="24"/>
          <w:szCs w:val="24"/>
        </w:rPr>
        <w:t>septic arthritis and osteomyelitis</w:t>
      </w:r>
      <w:r w:rsidR="00436B3A" w:rsidRPr="00744995">
        <w:rPr>
          <w:sz w:val="24"/>
          <w:szCs w:val="24"/>
        </w:rPr>
        <w:t xml:space="preserve"> were</w:t>
      </w:r>
      <w:r w:rsidRPr="00744995">
        <w:rPr>
          <w:sz w:val="24"/>
          <w:szCs w:val="24"/>
        </w:rPr>
        <w:t xml:space="preserve"> </w:t>
      </w:r>
      <w:r w:rsidR="00E712B8" w:rsidRPr="00744995">
        <w:rPr>
          <w:sz w:val="24"/>
          <w:szCs w:val="24"/>
        </w:rPr>
        <w:t xml:space="preserve">associated with </w:t>
      </w:r>
      <w:r w:rsidRPr="00744995">
        <w:rPr>
          <w:sz w:val="24"/>
          <w:szCs w:val="24"/>
        </w:rPr>
        <w:t xml:space="preserve">survival </w:t>
      </w:r>
      <w:r w:rsidR="00436B3A" w:rsidRPr="00744995">
        <w:rPr>
          <w:sz w:val="24"/>
          <w:szCs w:val="24"/>
        </w:rPr>
        <w:t>discharge</w:t>
      </w:r>
      <w:r w:rsidRPr="00744995">
        <w:rPr>
          <w:sz w:val="24"/>
          <w:szCs w:val="24"/>
        </w:rPr>
        <w:t>.</w:t>
      </w:r>
    </w:p>
    <w:p w14:paraId="3316B1B3" w14:textId="77777777" w:rsidR="00EF797B" w:rsidRPr="00744995" w:rsidRDefault="00EF797B" w:rsidP="00ED49DA">
      <w:pPr>
        <w:pStyle w:val="MStext"/>
      </w:pPr>
    </w:p>
    <w:p w14:paraId="3B3A9D61" w14:textId="77777777" w:rsidR="004C379B" w:rsidRPr="00744995" w:rsidRDefault="004C379B">
      <w:pPr>
        <w:spacing w:after="160" w:line="259" w:lineRule="auto"/>
        <w:jc w:val="left"/>
        <w:rPr>
          <w:rFonts w:eastAsiaTheme="majorEastAsia" w:cs="Times New Roman"/>
          <w:b/>
          <w:bCs/>
          <w:sz w:val="24"/>
          <w:szCs w:val="24"/>
        </w:rPr>
      </w:pPr>
      <w:r w:rsidRPr="00744995">
        <w:rPr>
          <w:sz w:val="24"/>
          <w:szCs w:val="24"/>
        </w:rPr>
        <w:br w:type="page"/>
      </w:r>
    </w:p>
    <w:p w14:paraId="4C64FFC3" w14:textId="7CC56181" w:rsidR="00217540" w:rsidRPr="00744995" w:rsidRDefault="00BF5EFE" w:rsidP="008968E3">
      <w:pPr>
        <w:pStyle w:val="Supplementhead"/>
        <w:rPr>
          <w:sz w:val="24"/>
          <w:szCs w:val="24"/>
        </w:rPr>
      </w:pPr>
      <w:r w:rsidRPr="00744995">
        <w:rPr>
          <w:sz w:val="24"/>
          <w:szCs w:val="24"/>
        </w:rPr>
        <w:lastRenderedPageBreak/>
        <w:t>Supplementary</w:t>
      </w:r>
      <w:r w:rsidR="00217540" w:rsidRPr="00744995">
        <w:rPr>
          <w:sz w:val="24"/>
          <w:szCs w:val="24"/>
        </w:rPr>
        <w:t xml:space="preserve"> tables</w:t>
      </w:r>
      <w:bookmarkEnd w:id="2"/>
    </w:p>
    <w:p w14:paraId="53BE1486" w14:textId="77777777" w:rsidR="00A77479" w:rsidRPr="00744995" w:rsidRDefault="00A77479" w:rsidP="00F76181">
      <w:pPr>
        <w:pStyle w:val="MStext"/>
      </w:pPr>
    </w:p>
    <w:p w14:paraId="7F4BB255" w14:textId="16245342" w:rsidR="00113EEC" w:rsidRPr="00744995" w:rsidRDefault="00D259F6" w:rsidP="00A0151D">
      <w:pPr>
        <w:pStyle w:val="Supplementhead"/>
        <w:spacing w:after="120"/>
        <w:rPr>
          <w:sz w:val="24"/>
          <w:szCs w:val="24"/>
        </w:rPr>
      </w:pPr>
      <w:bookmarkStart w:id="7" w:name="_Toc183647"/>
      <w:r w:rsidRPr="00744995">
        <w:rPr>
          <w:sz w:val="24"/>
          <w:szCs w:val="24"/>
        </w:rPr>
        <w:t xml:space="preserve">Supplementary Table </w:t>
      </w:r>
      <w:r w:rsidR="00391315" w:rsidRPr="00744995">
        <w:rPr>
          <w:sz w:val="24"/>
          <w:szCs w:val="24"/>
        </w:rPr>
        <w:t>S</w:t>
      </w:r>
      <w:r w:rsidR="007F0D01" w:rsidRPr="00744995">
        <w:rPr>
          <w:noProof/>
          <w:sz w:val="24"/>
          <w:szCs w:val="24"/>
        </w:rPr>
        <w:fldChar w:fldCharType="begin"/>
      </w:r>
      <w:r w:rsidR="007F0D01" w:rsidRPr="00744995">
        <w:rPr>
          <w:noProof/>
          <w:sz w:val="24"/>
          <w:szCs w:val="24"/>
        </w:rPr>
        <w:instrText xml:space="preserve"> SEQ Supplementary_Table \* ARABIC </w:instrText>
      </w:r>
      <w:r w:rsidR="007F0D01" w:rsidRPr="00744995">
        <w:rPr>
          <w:noProof/>
          <w:sz w:val="24"/>
          <w:szCs w:val="24"/>
        </w:rPr>
        <w:fldChar w:fldCharType="separate"/>
      </w:r>
      <w:r w:rsidR="001F0FAD" w:rsidRPr="00744995">
        <w:rPr>
          <w:noProof/>
          <w:sz w:val="24"/>
          <w:szCs w:val="24"/>
        </w:rPr>
        <w:t>1</w:t>
      </w:r>
      <w:r w:rsidR="007F0D01" w:rsidRPr="00744995">
        <w:rPr>
          <w:noProof/>
          <w:sz w:val="24"/>
          <w:szCs w:val="24"/>
        </w:rPr>
        <w:fldChar w:fldCharType="end"/>
      </w:r>
      <w:bookmarkEnd w:id="3"/>
      <w:bookmarkEnd w:id="4"/>
      <w:r w:rsidRPr="00744995">
        <w:rPr>
          <w:sz w:val="24"/>
          <w:szCs w:val="24"/>
        </w:rPr>
        <w:t xml:space="preserve"> </w:t>
      </w:r>
      <w:bookmarkStart w:id="8" w:name="_Ref522100663"/>
      <w:bookmarkEnd w:id="5"/>
      <w:bookmarkEnd w:id="6"/>
      <w:r w:rsidR="002C5391" w:rsidRPr="00744995">
        <w:rPr>
          <w:sz w:val="24"/>
          <w:szCs w:val="24"/>
        </w:rPr>
        <w:t xml:space="preserve">List of ICD-10 </w:t>
      </w:r>
      <w:r w:rsidR="00CF5AB3" w:rsidRPr="00744995">
        <w:rPr>
          <w:sz w:val="24"/>
          <w:szCs w:val="24"/>
        </w:rPr>
        <w:t>(</w:t>
      </w:r>
      <w:r w:rsidR="00D42191" w:rsidRPr="00744995">
        <w:rPr>
          <w:sz w:val="24"/>
          <w:szCs w:val="24"/>
        </w:rPr>
        <w:t>Thai Modification 2012</w:t>
      </w:r>
      <w:r w:rsidR="00CF5AB3" w:rsidRPr="00744995">
        <w:rPr>
          <w:sz w:val="24"/>
          <w:szCs w:val="24"/>
        </w:rPr>
        <w:t>)</w:t>
      </w:r>
      <w:r w:rsidR="00D42191" w:rsidRPr="00744995">
        <w:rPr>
          <w:sz w:val="24"/>
          <w:szCs w:val="24"/>
        </w:rPr>
        <w:t xml:space="preserve"> </w:t>
      </w:r>
      <w:r w:rsidR="002C5391" w:rsidRPr="00744995">
        <w:rPr>
          <w:sz w:val="24"/>
          <w:szCs w:val="24"/>
        </w:rPr>
        <w:t xml:space="preserve">codes used to determine </w:t>
      </w:r>
      <w:r w:rsidR="00CD66C4" w:rsidRPr="00744995">
        <w:rPr>
          <w:sz w:val="24"/>
          <w:szCs w:val="24"/>
        </w:rPr>
        <w:t>underlying diseases</w:t>
      </w:r>
      <w:r w:rsidR="002C5391" w:rsidRPr="00744995">
        <w:rPr>
          <w:sz w:val="24"/>
          <w:szCs w:val="24"/>
        </w:rPr>
        <w:t xml:space="preserve"> and clinical manifestations</w:t>
      </w:r>
      <w:bookmarkEnd w:id="7"/>
      <w:r w:rsidR="002C5391" w:rsidRPr="00744995">
        <w:rPr>
          <w:sz w:val="24"/>
          <w:szCs w:val="24"/>
        </w:rPr>
        <w:t xml:space="preserve"> </w:t>
      </w:r>
    </w:p>
    <w:tbl>
      <w:tblPr>
        <w:tblStyle w:val="TableGrid"/>
        <w:tblW w:w="9596" w:type="dxa"/>
        <w:tblLayout w:type="fixed"/>
        <w:tblLook w:val="04A0" w:firstRow="1" w:lastRow="0" w:firstColumn="1" w:lastColumn="0" w:noHBand="0" w:noVBand="1"/>
      </w:tblPr>
      <w:tblGrid>
        <w:gridCol w:w="3285"/>
        <w:gridCol w:w="6311"/>
      </w:tblGrid>
      <w:tr w:rsidR="002C5391" w:rsidRPr="00744995" w14:paraId="2560BC0C" w14:textId="77777777" w:rsidTr="00934893">
        <w:tc>
          <w:tcPr>
            <w:tcW w:w="3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51A470B" w14:textId="77777777" w:rsidR="002C5391" w:rsidRPr="00744995" w:rsidRDefault="002C5391" w:rsidP="002F1547">
            <w:pPr>
              <w:spacing w:before="40" w:after="40" w:line="240" w:lineRule="auto"/>
              <w:rPr>
                <w:b/>
                <w:bCs/>
                <w:sz w:val="20"/>
                <w:szCs w:val="20"/>
              </w:rPr>
            </w:pPr>
            <w:r w:rsidRPr="00744995"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6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243DB9" w14:textId="64A238EB" w:rsidR="002C5391" w:rsidRPr="00744995" w:rsidRDefault="002C5391" w:rsidP="002F1547">
            <w:pPr>
              <w:spacing w:before="40" w:after="40" w:line="240" w:lineRule="auto"/>
              <w:rPr>
                <w:b/>
                <w:bCs/>
                <w:sz w:val="20"/>
                <w:szCs w:val="20"/>
              </w:rPr>
            </w:pPr>
            <w:r w:rsidRPr="00744995">
              <w:rPr>
                <w:b/>
                <w:bCs/>
                <w:sz w:val="20"/>
                <w:szCs w:val="20"/>
              </w:rPr>
              <w:t>ICD</w:t>
            </w:r>
            <w:r w:rsidR="006858EC" w:rsidRPr="00744995">
              <w:rPr>
                <w:b/>
                <w:bCs/>
                <w:sz w:val="20"/>
                <w:szCs w:val="20"/>
              </w:rPr>
              <w:t>-</w:t>
            </w:r>
            <w:r w:rsidRPr="00744995">
              <w:rPr>
                <w:b/>
                <w:bCs/>
                <w:sz w:val="20"/>
                <w:szCs w:val="20"/>
              </w:rPr>
              <w:t>10 codes</w:t>
            </w:r>
          </w:p>
        </w:tc>
      </w:tr>
      <w:tr w:rsidR="002C5391" w:rsidRPr="00744995" w14:paraId="31DE47D6" w14:textId="77777777" w:rsidTr="00934893">
        <w:tc>
          <w:tcPr>
            <w:tcW w:w="3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1AEA09" w14:textId="77777777" w:rsidR="002C5391" w:rsidRPr="00744995" w:rsidRDefault="002C5391" w:rsidP="002F1547">
            <w:pPr>
              <w:spacing w:before="40" w:after="40" w:line="240" w:lineRule="auto"/>
              <w:rPr>
                <w:b/>
                <w:bCs/>
                <w:sz w:val="20"/>
                <w:szCs w:val="20"/>
              </w:rPr>
            </w:pPr>
            <w:r w:rsidRPr="00744995">
              <w:rPr>
                <w:b/>
                <w:bCs/>
                <w:sz w:val="20"/>
                <w:szCs w:val="20"/>
              </w:rPr>
              <w:t>Comorbidities:</w:t>
            </w:r>
          </w:p>
        </w:tc>
        <w:tc>
          <w:tcPr>
            <w:tcW w:w="6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10E4C" w14:textId="77777777" w:rsidR="002C5391" w:rsidRPr="00744995" w:rsidRDefault="002C5391" w:rsidP="002F1547">
            <w:pPr>
              <w:spacing w:before="40" w:after="40" w:line="240" w:lineRule="auto"/>
              <w:rPr>
                <w:sz w:val="20"/>
                <w:szCs w:val="20"/>
              </w:rPr>
            </w:pPr>
          </w:p>
        </w:tc>
      </w:tr>
      <w:tr w:rsidR="002C5391" w:rsidRPr="00744995" w14:paraId="2D4B256B" w14:textId="77777777" w:rsidTr="00934893"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14:paraId="3776A87F" w14:textId="77777777" w:rsidR="002C5391" w:rsidRPr="00744995" w:rsidRDefault="002C5391" w:rsidP="002F1547">
            <w:pPr>
              <w:spacing w:before="40" w:after="20" w:line="240" w:lineRule="auto"/>
              <w:ind w:left="144"/>
              <w:rPr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sym w:font="Symbol" w:char="F0B7"/>
            </w:r>
            <w:r w:rsidRPr="00744995">
              <w:rPr>
                <w:sz w:val="20"/>
                <w:szCs w:val="20"/>
              </w:rPr>
              <w:t xml:space="preserve"> Diabetes mellitus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</w:tcPr>
          <w:p w14:paraId="5E2ADC1D" w14:textId="77777777" w:rsidR="002C5391" w:rsidRPr="00744995" w:rsidRDefault="002C5391" w:rsidP="002F1547">
            <w:pPr>
              <w:spacing w:before="40" w:after="20" w:line="240" w:lineRule="auto"/>
              <w:rPr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E10-14</w:t>
            </w:r>
          </w:p>
        </w:tc>
      </w:tr>
      <w:tr w:rsidR="002C5391" w:rsidRPr="00744995" w14:paraId="27854689" w14:textId="77777777" w:rsidTr="00934893"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14:paraId="36E74E64" w14:textId="77777777" w:rsidR="002C5391" w:rsidRPr="00744995" w:rsidRDefault="002C5391" w:rsidP="002F1547">
            <w:pPr>
              <w:spacing w:before="40" w:after="20" w:line="240" w:lineRule="auto"/>
              <w:ind w:left="144"/>
              <w:rPr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sym w:font="Symbol" w:char="F0B7"/>
            </w:r>
            <w:r w:rsidRPr="00744995">
              <w:rPr>
                <w:sz w:val="20"/>
                <w:szCs w:val="20"/>
              </w:rPr>
              <w:t xml:space="preserve"> Hypertension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</w:tcPr>
          <w:p w14:paraId="62B727F8" w14:textId="77777777" w:rsidR="002C5391" w:rsidRPr="00744995" w:rsidRDefault="002C5391" w:rsidP="002F1547">
            <w:pPr>
              <w:spacing w:before="40" w:after="20" w:line="240" w:lineRule="auto"/>
              <w:rPr>
                <w:sz w:val="20"/>
                <w:szCs w:val="20"/>
              </w:rPr>
            </w:pPr>
            <w:r w:rsidRPr="00744995">
              <w:rPr>
                <w:color w:val="000000" w:themeColor="text1"/>
                <w:sz w:val="20"/>
                <w:szCs w:val="20"/>
              </w:rPr>
              <w:t>I10, I15.8-I15.9</w:t>
            </w:r>
          </w:p>
        </w:tc>
      </w:tr>
      <w:tr w:rsidR="002C5391" w:rsidRPr="00744995" w14:paraId="1A558E24" w14:textId="77777777" w:rsidTr="00934893"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14:paraId="3EEFCFC2" w14:textId="77777777" w:rsidR="002C5391" w:rsidRPr="00744995" w:rsidRDefault="002C5391" w:rsidP="002F1547">
            <w:pPr>
              <w:spacing w:before="40" w:after="20" w:line="240" w:lineRule="auto"/>
              <w:ind w:left="144"/>
              <w:rPr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sym w:font="Symbol" w:char="F0B7"/>
            </w:r>
            <w:r w:rsidRPr="00744995">
              <w:rPr>
                <w:sz w:val="20"/>
                <w:szCs w:val="20"/>
              </w:rPr>
              <w:t xml:space="preserve"> Chronic kidney disease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</w:tcPr>
          <w:p w14:paraId="11022517" w14:textId="77777777" w:rsidR="002C5391" w:rsidRPr="00744995" w:rsidRDefault="002C5391" w:rsidP="002F1547">
            <w:pPr>
              <w:spacing w:before="40" w:after="20" w:line="240" w:lineRule="auto"/>
              <w:rPr>
                <w:sz w:val="20"/>
                <w:szCs w:val="20"/>
              </w:rPr>
            </w:pPr>
            <w:r w:rsidRPr="00744995">
              <w:rPr>
                <w:color w:val="000000" w:themeColor="text1"/>
                <w:sz w:val="20"/>
                <w:szCs w:val="20"/>
              </w:rPr>
              <w:t xml:space="preserve">N18.1-N18.5, </w:t>
            </w:r>
            <w:r w:rsidRPr="00744995">
              <w:rPr>
                <w:sz w:val="20"/>
                <w:szCs w:val="20"/>
              </w:rPr>
              <w:t>189</w:t>
            </w:r>
          </w:p>
        </w:tc>
      </w:tr>
      <w:tr w:rsidR="002C5391" w:rsidRPr="00744995" w14:paraId="06AA3E3E" w14:textId="77777777" w:rsidTr="00934893"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14:paraId="5F3ACA0D" w14:textId="77777777" w:rsidR="002C5391" w:rsidRPr="00744995" w:rsidRDefault="002C5391" w:rsidP="002F1547">
            <w:pPr>
              <w:spacing w:before="40" w:after="20" w:line="240" w:lineRule="auto"/>
              <w:ind w:left="144"/>
              <w:rPr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sym w:font="Symbol" w:char="F0B7"/>
            </w:r>
            <w:r w:rsidRPr="00744995">
              <w:rPr>
                <w:sz w:val="20"/>
                <w:szCs w:val="20"/>
              </w:rPr>
              <w:t xml:space="preserve"> COPD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</w:tcPr>
          <w:p w14:paraId="6D663FCB" w14:textId="77777777" w:rsidR="002C5391" w:rsidRPr="00744995" w:rsidRDefault="002C5391" w:rsidP="002F1547">
            <w:pPr>
              <w:spacing w:before="40" w:after="20" w:line="240" w:lineRule="auto"/>
              <w:rPr>
                <w:sz w:val="20"/>
                <w:szCs w:val="20"/>
              </w:rPr>
            </w:pPr>
            <w:r w:rsidRPr="00744995">
              <w:rPr>
                <w:color w:val="000000" w:themeColor="text1"/>
                <w:sz w:val="20"/>
                <w:szCs w:val="20"/>
              </w:rPr>
              <w:t>J42, J43, J44.0-J44.1, J44.8-J44.9, J47</w:t>
            </w:r>
          </w:p>
        </w:tc>
      </w:tr>
      <w:tr w:rsidR="002C5391" w:rsidRPr="00744995" w14:paraId="1BFDC122" w14:textId="77777777" w:rsidTr="00934893"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14:paraId="4C228ECA" w14:textId="77777777" w:rsidR="002C5391" w:rsidRPr="00744995" w:rsidRDefault="002C5391" w:rsidP="002F1547">
            <w:pPr>
              <w:spacing w:before="40" w:after="20" w:line="240" w:lineRule="auto"/>
              <w:ind w:left="144"/>
              <w:rPr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sym w:font="Symbol" w:char="F0B7"/>
            </w:r>
            <w:r w:rsidRPr="00744995">
              <w:rPr>
                <w:sz w:val="20"/>
                <w:szCs w:val="20"/>
              </w:rPr>
              <w:t xml:space="preserve"> Liver disease 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</w:tcPr>
          <w:p w14:paraId="64CCB30C" w14:textId="3DD7E139" w:rsidR="002C5391" w:rsidRPr="00744995" w:rsidRDefault="002C5391" w:rsidP="0013088D">
            <w:pPr>
              <w:spacing w:before="40" w:after="20" w:line="240" w:lineRule="auto"/>
              <w:rPr>
                <w:sz w:val="20"/>
                <w:szCs w:val="20"/>
              </w:rPr>
            </w:pPr>
            <w:r w:rsidRPr="00744995">
              <w:rPr>
                <w:color w:val="000000" w:themeColor="text1"/>
                <w:sz w:val="20"/>
                <w:szCs w:val="20"/>
              </w:rPr>
              <w:t>K70, K72-K74, K75.1-K76, K77, B18</w:t>
            </w:r>
          </w:p>
        </w:tc>
      </w:tr>
      <w:tr w:rsidR="002C5391" w:rsidRPr="00744995" w14:paraId="23C5CB9C" w14:textId="77777777" w:rsidTr="00934893"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14:paraId="70E6ECCC" w14:textId="77777777" w:rsidR="002C5391" w:rsidRPr="00744995" w:rsidRDefault="002C5391" w:rsidP="002F1547">
            <w:pPr>
              <w:spacing w:before="40" w:after="20" w:line="240" w:lineRule="auto"/>
              <w:ind w:left="144"/>
              <w:rPr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sym w:font="Symbol" w:char="F0B7"/>
            </w:r>
            <w:r w:rsidRPr="00744995">
              <w:rPr>
                <w:sz w:val="20"/>
                <w:szCs w:val="20"/>
              </w:rPr>
              <w:t xml:space="preserve"> HI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</w:tcPr>
          <w:p w14:paraId="661737D5" w14:textId="77777777" w:rsidR="002C5391" w:rsidRPr="00744995" w:rsidRDefault="002C5391" w:rsidP="002F1547">
            <w:pPr>
              <w:spacing w:before="40" w:after="20" w:line="240" w:lineRule="auto"/>
              <w:rPr>
                <w:sz w:val="20"/>
                <w:szCs w:val="20"/>
              </w:rPr>
            </w:pPr>
            <w:r w:rsidRPr="00744995">
              <w:rPr>
                <w:color w:val="000000" w:themeColor="text1"/>
                <w:sz w:val="20"/>
                <w:szCs w:val="20"/>
              </w:rPr>
              <w:t>B20-B23, B24</w:t>
            </w:r>
          </w:p>
        </w:tc>
      </w:tr>
      <w:tr w:rsidR="002C5391" w:rsidRPr="00744995" w14:paraId="0AAD5B98" w14:textId="77777777" w:rsidTr="00934893"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14:paraId="7620E25B" w14:textId="77777777" w:rsidR="002C5391" w:rsidRPr="00744995" w:rsidRDefault="002C5391" w:rsidP="002F1547">
            <w:pPr>
              <w:spacing w:before="40" w:after="20" w:line="240" w:lineRule="auto"/>
              <w:ind w:left="144"/>
              <w:rPr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sym w:font="Symbol" w:char="F0B7"/>
            </w:r>
            <w:r w:rsidRPr="00744995">
              <w:rPr>
                <w:sz w:val="20"/>
                <w:szCs w:val="20"/>
              </w:rPr>
              <w:t xml:space="preserve"> Pulmonary tuberculosis 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</w:tcPr>
          <w:p w14:paraId="6698B039" w14:textId="77777777" w:rsidR="002C5391" w:rsidRPr="00744995" w:rsidRDefault="002C5391" w:rsidP="002F1547">
            <w:pPr>
              <w:spacing w:before="40" w:after="20" w:line="240" w:lineRule="auto"/>
              <w:rPr>
                <w:sz w:val="20"/>
                <w:szCs w:val="20"/>
              </w:rPr>
            </w:pPr>
            <w:r w:rsidRPr="00744995">
              <w:rPr>
                <w:color w:val="000000" w:themeColor="text1"/>
                <w:sz w:val="20"/>
                <w:szCs w:val="20"/>
              </w:rPr>
              <w:t>A15.0-A15.9, A16.0-A16.9, O98.0, P37.0, B90.9</w:t>
            </w:r>
          </w:p>
        </w:tc>
      </w:tr>
      <w:tr w:rsidR="002C5391" w:rsidRPr="00744995" w14:paraId="6B06B564" w14:textId="77777777" w:rsidTr="00934893"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14:paraId="379F8460" w14:textId="77777777" w:rsidR="002C5391" w:rsidRPr="00744995" w:rsidRDefault="002C5391" w:rsidP="002F1547">
            <w:pPr>
              <w:spacing w:before="40" w:after="20" w:line="240" w:lineRule="auto"/>
              <w:ind w:left="144"/>
              <w:rPr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sym w:font="Symbol" w:char="F0B7"/>
            </w:r>
            <w:r w:rsidRPr="00744995">
              <w:rPr>
                <w:sz w:val="20"/>
                <w:szCs w:val="20"/>
              </w:rPr>
              <w:t xml:space="preserve"> Thalassemia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</w:tcPr>
          <w:p w14:paraId="7DA62C84" w14:textId="77777777" w:rsidR="002C5391" w:rsidRPr="00744995" w:rsidRDefault="002C5391" w:rsidP="002F1547">
            <w:pPr>
              <w:spacing w:before="40" w:after="20" w:line="240" w:lineRule="auto"/>
              <w:rPr>
                <w:sz w:val="20"/>
                <w:szCs w:val="20"/>
              </w:rPr>
            </w:pPr>
            <w:r w:rsidRPr="00744995">
              <w:rPr>
                <w:color w:val="000000" w:themeColor="text1"/>
                <w:sz w:val="20"/>
                <w:szCs w:val="20"/>
              </w:rPr>
              <w:t>D56.0-D56.4, D56.8-D56.9</w:t>
            </w:r>
          </w:p>
        </w:tc>
      </w:tr>
      <w:tr w:rsidR="002C5391" w:rsidRPr="00744995" w14:paraId="165C4C2B" w14:textId="77777777" w:rsidTr="00934893"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9BDD4" w14:textId="77777777" w:rsidR="002C5391" w:rsidRPr="00744995" w:rsidRDefault="002C5391" w:rsidP="002F1547">
            <w:pPr>
              <w:spacing w:before="40" w:after="20" w:line="240" w:lineRule="auto"/>
              <w:ind w:left="144"/>
              <w:rPr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sym w:font="Symbol" w:char="F0B7"/>
            </w:r>
            <w:r w:rsidRPr="00744995">
              <w:rPr>
                <w:sz w:val="20"/>
                <w:szCs w:val="20"/>
              </w:rPr>
              <w:t xml:space="preserve"> Malignancy </w:t>
            </w:r>
          </w:p>
        </w:tc>
        <w:tc>
          <w:tcPr>
            <w:tcW w:w="6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45BA3" w14:textId="77777777" w:rsidR="002C5391" w:rsidRPr="00744995" w:rsidRDefault="002C5391" w:rsidP="002F1547">
            <w:pPr>
              <w:spacing w:before="40" w:after="20" w:line="240" w:lineRule="auto"/>
              <w:rPr>
                <w:sz w:val="20"/>
                <w:szCs w:val="20"/>
              </w:rPr>
            </w:pPr>
            <w:r w:rsidRPr="00744995">
              <w:rPr>
                <w:color w:val="000000" w:themeColor="text1"/>
                <w:sz w:val="20"/>
                <w:szCs w:val="20"/>
              </w:rPr>
              <w:t>C00-C75, C81-C96, C76-C80, C97</w:t>
            </w:r>
          </w:p>
        </w:tc>
      </w:tr>
      <w:tr w:rsidR="002C5391" w:rsidRPr="00744995" w14:paraId="4B667F2F" w14:textId="77777777" w:rsidTr="00934893">
        <w:tc>
          <w:tcPr>
            <w:tcW w:w="3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2B9D4" w14:textId="77777777" w:rsidR="002C5391" w:rsidRPr="00744995" w:rsidRDefault="002C5391" w:rsidP="002F1547">
            <w:pPr>
              <w:spacing w:before="40" w:after="40" w:line="240" w:lineRule="auto"/>
              <w:rPr>
                <w:b/>
                <w:bCs/>
                <w:sz w:val="20"/>
                <w:szCs w:val="20"/>
              </w:rPr>
            </w:pPr>
            <w:r w:rsidRPr="00744995">
              <w:rPr>
                <w:b/>
                <w:bCs/>
                <w:sz w:val="20"/>
                <w:szCs w:val="20"/>
              </w:rPr>
              <w:t>Clinical manifestations:</w:t>
            </w:r>
          </w:p>
        </w:tc>
        <w:tc>
          <w:tcPr>
            <w:tcW w:w="6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FDA4D" w14:textId="77777777" w:rsidR="002C5391" w:rsidRPr="00744995" w:rsidRDefault="002C5391" w:rsidP="002F1547">
            <w:pPr>
              <w:spacing w:before="40" w:after="40" w:line="240" w:lineRule="auto"/>
              <w:rPr>
                <w:sz w:val="20"/>
                <w:szCs w:val="20"/>
              </w:rPr>
            </w:pPr>
          </w:p>
        </w:tc>
      </w:tr>
      <w:tr w:rsidR="002C5391" w:rsidRPr="00744995" w14:paraId="4AA20B6D" w14:textId="77777777" w:rsidTr="00934893"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14:paraId="362A054B" w14:textId="0C3F5D35" w:rsidR="002C5391" w:rsidRPr="00744995" w:rsidRDefault="002C5391" w:rsidP="002F1547">
            <w:pPr>
              <w:spacing w:before="40" w:after="40" w:line="240" w:lineRule="auto"/>
              <w:ind w:left="144"/>
              <w:jc w:val="left"/>
              <w:rPr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sym w:font="Symbol" w:char="F0B7"/>
            </w:r>
            <w:r w:rsidR="002778B3" w:rsidRPr="00744995">
              <w:rPr>
                <w:sz w:val="20"/>
                <w:szCs w:val="20"/>
              </w:rPr>
              <w:t xml:space="preserve"> </w:t>
            </w:r>
            <w:r w:rsidRPr="00744995">
              <w:rPr>
                <w:sz w:val="20"/>
                <w:szCs w:val="20"/>
              </w:rPr>
              <w:t xml:space="preserve">Pneumonia </w:t>
            </w:r>
            <w:r w:rsidRPr="00744995">
              <w:rPr>
                <w:sz w:val="20"/>
                <w:szCs w:val="20"/>
              </w:rPr>
              <w:br/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</w:tcPr>
          <w:p w14:paraId="0519D236" w14:textId="77777777" w:rsidR="002C5391" w:rsidRPr="00744995" w:rsidRDefault="002C5391" w:rsidP="002F1547">
            <w:pPr>
              <w:spacing w:before="40" w:after="40" w:line="240" w:lineRule="auto"/>
              <w:rPr>
                <w:sz w:val="20"/>
                <w:szCs w:val="20"/>
              </w:rPr>
            </w:pPr>
            <w:r w:rsidRPr="00744995">
              <w:rPr>
                <w:color w:val="000000" w:themeColor="text1"/>
                <w:sz w:val="20"/>
                <w:szCs w:val="20"/>
              </w:rPr>
              <w:t>B01.2, B05.2, B20.6, J10.0, J11.0, J12.0-J12.2, J12.8-J12.9, J13-J14, J15.0-J15.7, J15.81, J15.88, J16.8, J17.0-J17.3, J17.8, J18.0-J18.2, J18.8-J18.9, J22, J44.0,  J85.1-J85.2, P23.0-P23.6, and P23.8-P23.9</w:t>
            </w:r>
          </w:p>
        </w:tc>
      </w:tr>
      <w:tr w:rsidR="002C5391" w:rsidRPr="00744995" w14:paraId="4525FAE9" w14:textId="77777777" w:rsidTr="00934893"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14:paraId="459D3C13" w14:textId="77777777" w:rsidR="002C5391" w:rsidRPr="00744995" w:rsidRDefault="002C5391" w:rsidP="002F1547">
            <w:pPr>
              <w:spacing w:before="40" w:after="40" w:line="240" w:lineRule="auto"/>
              <w:ind w:left="144"/>
              <w:rPr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sym w:font="Symbol" w:char="F0B7"/>
            </w:r>
            <w:r w:rsidRPr="00744995">
              <w:rPr>
                <w:sz w:val="20"/>
                <w:szCs w:val="20"/>
              </w:rPr>
              <w:t xml:space="preserve"> Hepatosplenic abscesses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</w:tcPr>
          <w:p w14:paraId="3C1678D3" w14:textId="77777777" w:rsidR="002C5391" w:rsidRPr="00744995" w:rsidRDefault="002C5391" w:rsidP="002F1547">
            <w:pPr>
              <w:spacing w:before="40" w:after="40" w:line="240" w:lineRule="auto"/>
              <w:rPr>
                <w:sz w:val="20"/>
                <w:szCs w:val="20"/>
              </w:rPr>
            </w:pPr>
            <w:r w:rsidRPr="00744995">
              <w:rPr>
                <w:color w:val="000000" w:themeColor="text1"/>
                <w:sz w:val="20"/>
                <w:szCs w:val="20"/>
              </w:rPr>
              <w:t>A06.4, D73.3 and K75.0</w:t>
            </w:r>
          </w:p>
        </w:tc>
      </w:tr>
      <w:tr w:rsidR="002C5391" w:rsidRPr="00744995" w14:paraId="36CDC3AA" w14:textId="77777777" w:rsidTr="00934893"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14:paraId="5D17A8B1" w14:textId="77777777" w:rsidR="002C5391" w:rsidRPr="00744995" w:rsidRDefault="002C5391" w:rsidP="002F1547">
            <w:pPr>
              <w:spacing w:before="40" w:after="40" w:line="240" w:lineRule="auto"/>
              <w:ind w:left="144"/>
              <w:rPr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sym w:font="Symbol" w:char="F0B7"/>
            </w:r>
            <w:r w:rsidRPr="00744995">
              <w:rPr>
                <w:sz w:val="20"/>
                <w:szCs w:val="20"/>
              </w:rPr>
              <w:t xml:space="preserve"> Septic arthritis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</w:tcPr>
          <w:p w14:paraId="6FAF654A" w14:textId="77777777" w:rsidR="002C5391" w:rsidRPr="00744995" w:rsidRDefault="002C5391" w:rsidP="002F1547">
            <w:pPr>
              <w:spacing w:before="40" w:after="40" w:line="240" w:lineRule="auto"/>
              <w:rPr>
                <w:sz w:val="20"/>
                <w:szCs w:val="20"/>
              </w:rPr>
            </w:pPr>
            <w:r w:rsidRPr="00744995">
              <w:rPr>
                <w:color w:val="000000" w:themeColor="text1"/>
                <w:sz w:val="20"/>
                <w:szCs w:val="20"/>
              </w:rPr>
              <w:t xml:space="preserve">M00.0-M00.2 and M00.8-M01.0  </w:t>
            </w:r>
          </w:p>
        </w:tc>
      </w:tr>
      <w:tr w:rsidR="002C5391" w:rsidRPr="00744995" w14:paraId="5C0ED811" w14:textId="77777777" w:rsidTr="00934893"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82D4C" w14:textId="62B94D6E" w:rsidR="002C5391" w:rsidRPr="00744995" w:rsidRDefault="002C5391" w:rsidP="002F1547">
            <w:pPr>
              <w:spacing w:before="40" w:after="40" w:line="240" w:lineRule="auto"/>
              <w:ind w:left="144"/>
              <w:rPr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sym w:font="Symbol" w:char="F0B7"/>
            </w:r>
            <w:r w:rsidRPr="00744995">
              <w:rPr>
                <w:sz w:val="20"/>
                <w:szCs w:val="20"/>
              </w:rPr>
              <w:t xml:space="preserve"> Ost</w:t>
            </w:r>
            <w:r w:rsidR="002778B3" w:rsidRPr="00744995">
              <w:rPr>
                <w:sz w:val="20"/>
                <w:szCs w:val="20"/>
              </w:rPr>
              <w:t>e</w:t>
            </w:r>
            <w:r w:rsidRPr="00744995">
              <w:rPr>
                <w:sz w:val="20"/>
                <w:szCs w:val="20"/>
              </w:rPr>
              <w:t>omyelitis</w:t>
            </w:r>
          </w:p>
        </w:tc>
        <w:tc>
          <w:tcPr>
            <w:tcW w:w="6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E7C9A" w14:textId="1DE81C74" w:rsidR="002C5391" w:rsidRPr="00744995" w:rsidRDefault="002C5391" w:rsidP="002375D3">
            <w:pPr>
              <w:spacing w:before="40" w:after="40" w:line="240" w:lineRule="auto"/>
              <w:rPr>
                <w:sz w:val="20"/>
                <w:szCs w:val="20"/>
              </w:rPr>
            </w:pPr>
            <w:r w:rsidRPr="00744995">
              <w:rPr>
                <w:color w:val="000000" w:themeColor="text1"/>
                <w:sz w:val="20"/>
                <w:szCs w:val="20"/>
              </w:rPr>
              <w:t>M46.2, M86</w:t>
            </w:r>
          </w:p>
        </w:tc>
      </w:tr>
    </w:tbl>
    <w:p w14:paraId="4083DFE3" w14:textId="77777777" w:rsidR="002C5391" w:rsidRPr="00744995" w:rsidRDefault="002C5391" w:rsidP="002C5391">
      <w:pPr>
        <w:spacing w:line="259" w:lineRule="auto"/>
        <w:rPr>
          <w:sz w:val="20"/>
          <w:szCs w:val="20"/>
        </w:rPr>
      </w:pPr>
      <w:r w:rsidRPr="00744995">
        <w:rPr>
          <w:sz w:val="20"/>
          <w:szCs w:val="20"/>
        </w:rPr>
        <w:br w:type="page"/>
      </w:r>
    </w:p>
    <w:p w14:paraId="454CC3F6" w14:textId="16D7DF3E" w:rsidR="00F8620C" w:rsidRPr="00744995" w:rsidRDefault="00274DAA" w:rsidP="00A0151D">
      <w:pPr>
        <w:pStyle w:val="Supplementhead"/>
        <w:spacing w:after="120"/>
        <w:rPr>
          <w:sz w:val="24"/>
          <w:szCs w:val="28"/>
        </w:rPr>
      </w:pPr>
      <w:bookmarkStart w:id="9" w:name="_Toc183648"/>
      <w:r w:rsidRPr="00744995">
        <w:rPr>
          <w:sz w:val="24"/>
          <w:szCs w:val="28"/>
        </w:rPr>
        <w:lastRenderedPageBreak/>
        <w:t xml:space="preserve">Supplementary Table </w:t>
      </w:r>
      <w:r w:rsidR="00391315" w:rsidRPr="00744995">
        <w:rPr>
          <w:sz w:val="24"/>
          <w:szCs w:val="28"/>
        </w:rPr>
        <w:t>S</w:t>
      </w:r>
      <w:r w:rsidR="007F0D01" w:rsidRPr="00744995">
        <w:rPr>
          <w:noProof/>
          <w:sz w:val="24"/>
          <w:szCs w:val="28"/>
        </w:rPr>
        <w:fldChar w:fldCharType="begin"/>
      </w:r>
      <w:r w:rsidR="007F0D01" w:rsidRPr="00744995">
        <w:rPr>
          <w:noProof/>
          <w:sz w:val="24"/>
          <w:szCs w:val="28"/>
        </w:rPr>
        <w:instrText xml:space="preserve"> SEQ Supplementary_Table \* ARABIC </w:instrText>
      </w:r>
      <w:r w:rsidR="007F0D01" w:rsidRPr="00744995">
        <w:rPr>
          <w:noProof/>
          <w:sz w:val="24"/>
          <w:szCs w:val="28"/>
        </w:rPr>
        <w:fldChar w:fldCharType="separate"/>
      </w:r>
      <w:r w:rsidR="001F0FAD" w:rsidRPr="00744995">
        <w:rPr>
          <w:noProof/>
          <w:sz w:val="24"/>
          <w:szCs w:val="28"/>
        </w:rPr>
        <w:t>2</w:t>
      </w:r>
      <w:r w:rsidR="007F0D01" w:rsidRPr="00744995">
        <w:rPr>
          <w:noProof/>
          <w:sz w:val="24"/>
          <w:szCs w:val="28"/>
        </w:rPr>
        <w:fldChar w:fldCharType="end"/>
      </w:r>
      <w:bookmarkEnd w:id="8"/>
      <w:r w:rsidRPr="00744995">
        <w:rPr>
          <w:sz w:val="24"/>
          <w:szCs w:val="28"/>
        </w:rPr>
        <w:t xml:space="preserve"> </w:t>
      </w:r>
      <w:r w:rsidR="004F6AD6" w:rsidRPr="00744995">
        <w:rPr>
          <w:sz w:val="24"/>
          <w:szCs w:val="28"/>
        </w:rPr>
        <w:t xml:space="preserve">Incidence and in-hospital mortality of culture-confirmed melioidosis cases diagnosed at </w:t>
      </w:r>
      <w:r w:rsidR="00F8620C" w:rsidRPr="00744995">
        <w:rPr>
          <w:sz w:val="24"/>
          <w:szCs w:val="28"/>
        </w:rPr>
        <w:t xml:space="preserve">70 </w:t>
      </w:r>
      <w:r w:rsidR="004F6AD6" w:rsidRPr="00744995">
        <w:rPr>
          <w:sz w:val="24"/>
          <w:szCs w:val="28"/>
        </w:rPr>
        <w:t>hospitals in Thailand from 2012 to 2015</w:t>
      </w:r>
      <w:bookmarkEnd w:id="9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43"/>
        <w:gridCol w:w="2347"/>
        <w:gridCol w:w="1522"/>
        <w:gridCol w:w="988"/>
        <w:gridCol w:w="159"/>
        <w:gridCol w:w="1148"/>
        <w:gridCol w:w="884"/>
        <w:gridCol w:w="1018"/>
        <w:gridCol w:w="751"/>
      </w:tblGrid>
      <w:tr w:rsidR="00DC3560" w:rsidRPr="00744995" w14:paraId="175F76BC" w14:textId="77777777" w:rsidTr="00BF1E34">
        <w:trPr>
          <w:trHeight w:val="570"/>
          <w:tblHeader/>
        </w:trPr>
        <w:tc>
          <w:tcPr>
            <w:tcW w:w="2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F4F60C1" w14:textId="77777777" w:rsidR="00DC3560" w:rsidRPr="00744995" w:rsidRDefault="00DC3560" w:rsidP="00D97B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44995">
              <w:rPr>
                <w:rFonts w:eastAsia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533FB96F" w14:textId="77777777" w:rsidR="00DC3560" w:rsidRPr="00744995" w:rsidRDefault="00DC35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44995">
              <w:rPr>
                <w:rFonts w:eastAsia="Times New Roman" w:cs="Times New Roman"/>
                <w:b/>
                <w:bCs/>
                <w:sz w:val="16"/>
                <w:szCs w:val="16"/>
              </w:rPr>
              <w:t>Hospital</w:t>
            </w:r>
          </w:p>
        </w:tc>
        <w:tc>
          <w:tcPr>
            <w:tcW w:w="8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4EB9B1C3" w14:textId="77777777" w:rsidR="00DC3560" w:rsidRPr="00744995" w:rsidRDefault="00DC35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44995">
              <w:rPr>
                <w:rFonts w:eastAsia="Times New Roman" w:cs="Times New Roman"/>
                <w:b/>
                <w:bCs/>
                <w:sz w:val="16"/>
                <w:szCs w:val="16"/>
              </w:rPr>
              <w:t>Province</w:t>
            </w:r>
          </w:p>
        </w:tc>
        <w:tc>
          <w:tcPr>
            <w:tcW w:w="5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44E568E5" w14:textId="77777777" w:rsidR="00DC3560" w:rsidRPr="00744995" w:rsidRDefault="00DC35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44995">
              <w:rPr>
                <w:rFonts w:eastAsia="Times New Roman" w:cs="Times New Roman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698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FF5F7FA" w14:textId="77777777" w:rsidR="00DC3560" w:rsidRPr="00744995" w:rsidRDefault="00DC35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44995">
              <w:rPr>
                <w:rFonts w:eastAsia="Times New Roman" w:cs="Times New Roman"/>
                <w:b/>
                <w:bCs/>
                <w:sz w:val="16"/>
                <w:szCs w:val="16"/>
              </w:rPr>
              <w:t>Year of data included</w:t>
            </w:r>
          </w:p>
        </w:tc>
        <w:tc>
          <w:tcPr>
            <w:tcW w:w="14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A37030C" w14:textId="77777777" w:rsidR="00DC3560" w:rsidRPr="00744995" w:rsidRDefault="00DC35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44995">
              <w:rPr>
                <w:rFonts w:eastAsia="Times New Roman" w:cs="Times New Roman"/>
                <w:b/>
                <w:bCs/>
                <w:sz w:val="16"/>
                <w:szCs w:val="16"/>
              </w:rPr>
              <w:t>Culture confirmed melioidosis (primary episode)</w:t>
            </w:r>
          </w:p>
        </w:tc>
      </w:tr>
      <w:tr w:rsidR="00DC3560" w:rsidRPr="00744995" w14:paraId="0FED214D" w14:textId="77777777" w:rsidTr="00BF1E34">
        <w:trPr>
          <w:trHeight w:val="600"/>
          <w:tblHeader/>
        </w:trPr>
        <w:tc>
          <w:tcPr>
            <w:tcW w:w="2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AD30D" w14:textId="77777777" w:rsidR="00DC3560" w:rsidRPr="00744995" w:rsidRDefault="00DC35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F81DF" w14:textId="77777777" w:rsidR="00DC3560" w:rsidRPr="00744995" w:rsidRDefault="00DC35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63448" w14:textId="77777777" w:rsidR="00DC3560" w:rsidRPr="00744995" w:rsidRDefault="00DC35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09A20" w14:textId="77777777" w:rsidR="00DC3560" w:rsidRPr="00744995" w:rsidRDefault="00DC35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5B402" w14:textId="77777777" w:rsidR="00DC3560" w:rsidRPr="00744995" w:rsidRDefault="00DC35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07B0A1" w14:textId="681900CB" w:rsidR="00DC3560" w:rsidRPr="00744995" w:rsidRDefault="00DC35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44995">
              <w:rPr>
                <w:rFonts w:eastAsia="Times New Roman" w:cs="Times New Roman"/>
                <w:b/>
                <w:bCs/>
                <w:sz w:val="16"/>
                <w:szCs w:val="16"/>
              </w:rPr>
              <w:t>No of cases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10FECBB" w14:textId="3DB57C9A" w:rsidR="00DC3560" w:rsidRPr="00744995" w:rsidRDefault="00DC35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44995">
              <w:rPr>
                <w:rFonts w:eastAsia="Times New Roman" w:cs="Times New Roman"/>
                <w:b/>
                <w:bCs/>
                <w:sz w:val="16"/>
                <w:szCs w:val="16"/>
              </w:rPr>
              <w:t>No of in- hospital death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F9660C" w14:textId="13EEC1F4" w:rsidR="00DC3560" w:rsidRPr="00744995" w:rsidRDefault="00DC35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44995">
              <w:rPr>
                <w:rFonts w:eastAsia="Times New Roman" w:cs="Times New Roman"/>
                <w:b/>
                <w:bCs/>
                <w:sz w:val="16"/>
                <w:szCs w:val="16"/>
              </w:rPr>
              <w:t>CFR</w:t>
            </w:r>
            <w:r w:rsidRPr="00744995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0B3B27" w:rsidRPr="00744995" w14:paraId="35DA77F6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3B0D" w14:textId="7679EF4B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1E6A" w14:textId="3EDDF7C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Ang Thong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A74B" w14:textId="64782825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Angthong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B977" w14:textId="70A907E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068A" w14:textId="1FA026EB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9CCB" w14:textId="5E01D9A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0E95" w14:textId="080835D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471E" w14:textId="3E07105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0B3B27" w:rsidRPr="00744995" w14:paraId="1DE6E434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E9D1" w14:textId="300B98A7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BB69" w14:textId="4427EAE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Ban Mi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85BC" w14:textId="4A6C2917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Lopburi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47EC" w14:textId="32712A87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25A5" w14:textId="3A794859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4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D69F" w14:textId="59D946D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8DFF" w14:textId="7F805F87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2968" w14:textId="7ADDB6A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0%</w:t>
            </w:r>
          </w:p>
        </w:tc>
      </w:tr>
      <w:tr w:rsidR="000B3B27" w:rsidRPr="00744995" w14:paraId="624B7559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4F5F" w14:textId="26B5F5C6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B6FF" w14:textId="2DA26833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Buddhachinaraj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130E" w14:textId="4A843A0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hitsanulok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BF53" w14:textId="4DB20B29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B8AE" w14:textId="4262F2B8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D53C" w14:textId="690659F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8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398A" w14:textId="33B6C38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1556" w14:textId="05790278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3%</w:t>
            </w:r>
          </w:p>
        </w:tc>
      </w:tr>
      <w:tr w:rsidR="000B3B27" w:rsidRPr="00744995" w14:paraId="7029DBEE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B90B" w14:textId="0E606DF1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8915" w14:textId="246680CF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 xml:space="preserve">Chao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Phaya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Yommarat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92F1" w14:textId="385BB622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Supha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Buri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F6C0" w14:textId="3167036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FD5E" w14:textId="57F96F9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BBE9" w14:textId="173AB50C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E5C4" w14:textId="424041E2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3717" w14:textId="362C619B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5%</w:t>
            </w:r>
          </w:p>
        </w:tc>
      </w:tr>
      <w:tr w:rsidR="000B3B27" w:rsidRPr="00744995" w14:paraId="779FD835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3BC4" w14:textId="5FA93D5D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7CE3" w14:textId="7AA4129E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Inburi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CA29" w14:textId="036B1E94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Singburi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5B7E" w14:textId="3F80CBE3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A706" w14:textId="4B1A9F2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5824" w14:textId="575967C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1114" w14:textId="1BEEFC63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085A" w14:textId="3A551332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%</w:t>
            </w:r>
          </w:p>
        </w:tc>
      </w:tr>
      <w:tr w:rsidR="000B3B27" w:rsidRPr="00744995" w14:paraId="58F898A9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64CF" w14:textId="6CCE259A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4745" w14:textId="3B8566E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Kamphaeng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Phet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F564" w14:textId="07C888CE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Kamphaengphe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B034" w14:textId="3334E9C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A18A" w14:textId="0FF85D52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257D" w14:textId="4620BBD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1E01" w14:textId="70D36259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CDEC" w14:textId="7870ED7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9%</w:t>
            </w:r>
          </w:p>
        </w:tc>
      </w:tr>
      <w:tr w:rsidR="000B3B27" w:rsidRPr="00744995" w14:paraId="43B57AB8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6B60" w14:textId="1F52AEE5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35DD" w14:textId="420C57BD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Kingnarai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4004" w14:textId="6E8ED19D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Lopburi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C67A" w14:textId="780C59B6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F4CF" w14:textId="0CDA87B1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95C6" w14:textId="36944C6C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965D" w14:textId="72448AC5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2190" w14:textId="4A8CA8F8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0B3B27" w:rsidRPr="00744995" w14:paraId="1139E674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C8E0" w14:textId="113B003F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FFA9" w14:textId="1F8535A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Nakho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Nayok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B868" w14:textId="5468D795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Nakhonnayok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4899" w14:textId="55234FA3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CEC0" w14:textId="46B2F841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,20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8C4A" w14:textId="5AEABFDC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EC58" w14:textId="7ACF4A7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B04D" w14:textId="7D698901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8%</w:t>
            </w:r>
          </w:p>
        </w:tc>
      </w:tr>
      <w:tr w:rsidR="000B3B27" w:rsidRPr="00744995" w14:paraId="4BFD43E2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A2CA" w14:textId="54B9E545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177E" w14:textId="7A9D7648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Nakho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Pathom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1D34" w14:textId="05CFAFC8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Nakhonpathom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4B54" w14:textId="0B973672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9DAC" w14:textId="43105C0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A63F" w14:textId="65A73D40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CC20" w14:textId="5BE5AFBE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D09A" w14:textId="1593F0A8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7%</w:t>
            </w:r>
          </w:p>
        </w:tc>
      </w:tr>
      <w:tr w:rsidR="000B3B27" w:rsidRPr="00744995" w14:paraId="3C82DEFB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1289" w14:textId="67840E55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FF05" w14:textId="5026C0A6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Pathum Thani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0FD9" w14:textId="79B97E1D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athumthani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D80B" w14:textId="5C280842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DA2A" w14:textId="06D1B135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51A1" w14:textId="358800F1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5531" w14:textId="3D98EA5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327B" w14:textId="2E635F81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0B3B27" w:rsidRPr="00744995" w14:paraId="2EE0B895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0E6A" w14:textId="3553A56A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BA12" w14:textId="64FDAD45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hanakor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Si Ayutthaya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1BE8" w14:textId="72ED212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Ayuttha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652D" w14:textId="0E1CF2DE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5DA5" w14:textId="079DD624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3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44CD" w14:textId="4D2CCBF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5FB7" w14:textId="4A9A897E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B10C" w14:textId="259985C9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3%</w:t>
            </w:r>
          </w:p>
        </w:tc>
      </w:tr>
      <w:tr w:rsidR="000B3B27" w:rsidRPr="00744995" w14:paraId="00FAD29D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F4F5" w14:textId="0DAE2FC9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4A20" w14:textId="6E6BFB99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hetchabu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6F7D" w14:textId="3FA004A8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hetchabun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DB4A" w14:textId="78DF8668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674B" w14:textId="32343AC5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980B" w14:textId="18BF5C21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91C5" w14:textId="003E1930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201C" w14:textId="6958E694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6%</w:t>
            </w:r>
          </w:p>
        </w:tc>
      </w:tr>
      <w:tr w:rsidR="000B3B27" w:rsidRPr="00744995" w14:paraId="2DC0D935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93F3" w14:textId="1292B90D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8C9E" w14:textId="21D1DE33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hichit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8FB5" w14:textId="0B460008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hichi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F031" w14:textId="177BDA8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4EB0" w14:textId="057BE3B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62F8" w14:textId="7CDB6F17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A44D" w14:textId="0941CB7B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0BF8" w14:textId="3C27E68E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0%</w:t>
            </w:r>
          </w:p>
        </w:tc>
      </w:tr>
      <w:tr w:rsidR="000B3B27" w:rsidRPr="00744995" w14:paraId="20037D8C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9DD8" w14:textId="61C4AA41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4E45" w14:textId="50C4633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hra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Phutthabat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8EFF" w14:textId="191E380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Saraburi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B5FC" w14:textId="375732BD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6D5E" w14:textId="2742553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B3C6" w14:textId="36CC605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79E4" w14:textId="5999EF3B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D3D5" w14:textId="017B98A8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7%</w:t>
            </w:r>
          </w:p>
        </w:tc>
      </w:tr>
      <w:tr w:rsidR="000B3B27" w:rsidRPr="00744995" w14:paraId="352C39B1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16F6" w14:textId="7D9C1FEC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B08F" w14:textId="69819818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ranangklao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4BF1" w14:textId="2BB4C3B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nthaburi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4F45" w14:textId="50C5D62B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C123" w14:textId="50B6056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48F7" w14:textId="71FA8C85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E43B" w14:textId="33EDC26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5D42" w14:textId="4348B008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%</w:t>
            </w:r>
          </w:p>
        </w:tc>
      </w:tr>
      <w:tr w:rsidR="000B3B27" w:rsidRPr="00744995" w14:paraId="45CA1F74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07CD" w14:textId="5695F3FA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2EC5" w14:textId="51BDAC30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Samut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Sakho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199B" w14:textId="74839CA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Samutsakhon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0137" w14:textId="781CBB9B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4D68" w14:textId="0156118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71FC" w14:textId="5DEB81B8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BD44" w14:textId="2EDC5E97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C90B" w14:textId="572597A1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%</w:t>
            </w:r>
          </w:p>
        </w:tc>
      </w:tr>
      <w:tr w:rsidR="000B3B27" w:rsidRPr="00744995" w14:paraId="280CD8B9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8CD7" w14:textId="5836CDFC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FCEF" w14:textId="498915D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Saraburi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14CC" w14:textId="2B18868B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Saraburi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A3E3" w14:textId="66EE525E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03C5" w14:textId="5FDAD21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8146" w14:textId="68BB86F0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12B4" w14:textId="7D348E4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46AD" w14:textId="644466D5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9%</w:t>
            </w:r>
          </w:p>
        </w:tc>
      </w:tr>
      <w:tr w:rsidR="000B3B27" w:rsidRPr="00744995" w14:paraId="1F635FB9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EECD" w14:textId="2F29D637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EDCA" w14:textId="730BD7D7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Sawa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Pracha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Rak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2485" w14:textId="28644779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Nakhonsawan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B664" w14:textId="2A16A3E2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FD63" w14:textId="4199CE0C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8E64" w14:textId="44827DF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5A7C" w14:textId="5D287F18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1DD0" w14:textId="75A0A54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2%</w:t>
            </w:r>
          </w:p>
        </w:tc>
      </w:tr>
      <w:tr w:rsidR="000B3B27" w:rsidRPr="00744995" w14:paraId="1273E2CB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FEE5" w14:textId="2EF20577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63FE" w14:textId="15C86A3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Singburi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E816" w14:textId="449EA9F9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Singburi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3B2E" w14:textId="15EB9CF0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2D7A" w14:textId="0AF050B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3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7A6A" w14:textId="405673A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E6DB" w14:textId="4F9F6CF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6229" w14:textId="3224FCE7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0B3B27" w:rsidRPr="00744995" w14:paraId="7767502B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2DE9" w14:textId="5006FF56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04E9" w14:textId="377E62C8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Somdejprasangkharach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XVII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1A25" w14:textId="06A052A6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Supha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Buri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AA16" w14:textId="4F8F626D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08D3" w14:textId="4ABFCB4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831C" w14:textId="3AE77C20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97B2" w14:textId="5D91BD14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6F4A" w14:textId="3B0F7FDC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%</w:t>
            </w:r>
          </w:p>
        </w:tc>
      </w:tr>
      <w:tr w:rsidR="000B3B27" w:rsidRPr="00744995" w14:paraId="55317E66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B6FB1" w14:textId="5CA8DB5C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8ACB3" w14:textId="54F43A5A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Srisangwor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08DF" w14:textId="386F780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Sukhothai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F358B" w14:textId="275D26A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entral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5E9DF" w14:textId="3BA164C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9B15A" w14:textId="39A52840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5C361" w14:textId="1005EAEE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5507B" w14:textId="4E127178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0%</w:t>
            </w:r>
          </w:p>
        </w:tc>
      </w:tr>
      <w:tr w:rsidR="000B3B27" w:rsidRPr="00744995" w14:paraId="369688C7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F0C2" w14:textId="3497ED99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3D4A" w14:textId="4382DABA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Bhuda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Sotho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E832" w14:textId="0E0DEABD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hachoengsa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955C" w14:textId="46F30DFB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EA66" w14:textId="756C2E4C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2E30" w14:textId="52390AD3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1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A6E8" w14:textId="71612C2C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BFFD" w14:textId="37E886E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2%</w:t>
            </w:r>
          </w:p>
        </w:tc>
      </w:tr>
      <w:tr w:rsidR="000B3B27" w:rsidRPr="00744995" w14:paraId="3676EA1D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08AB" w14:textId="6E8CFE26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61CF" w14:textId="31FEDFA8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 xml:space="preserve">Chon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Buri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2C4D" w14:textId="19D70095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honburi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413D" w14:textId="683E11B8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B500" w14:textId="303AA58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93CD" w14:textId="54ECCBD0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0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C7EF" w14:textId="1B53C501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F8F7" w14:textId="77B9740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5%</w:t>
            </w:r>
          </w:p>
        </w:tc>
      </w:tr>
      <w:tr w:rsidR="000B3B27" w:rsidRPr="00744995" w14:paraId="1E102767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37D3" w14:textId="20A61BDF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529A" w14:textId="1F880B50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rapokkloa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9338" w14:textId="4126B29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Chanthaburi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AACD" w14:textId="049EED82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640D" w14:textId="600A37BE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F7A7" w14:textId="0309519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8C99" w14:textId="178CA27E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95A2" w14:textId="094286E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8%</w:t>
            </w:r>
          </w:p>
        </w:tc>
      </w:tr>
      <w:tr w:rsidR="000B3B27" w:rsidRPr="00744995" w14:paraId="7C8A9600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61F9" w14:textId="583F2A0F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7934" w14:textId="0A3D53E0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Rayong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A186" w14:textId="6DC7645B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Ray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5F28" w14:textId="1561E8CD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5453" w14:textId="682CD01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E958" w14:textId="1A391253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8BBE" w14:textId="1A80C48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C966" w14:textId="5901639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7%</w:t>
            </w:r>
          </w:p>
        </w:tc>
      </w:tr>
      <w:tr w:rsidR="000B3B27" w:rsidRPr="00744995" w14:paraId="47476344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97E6D" w14:textId="25564FD4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0253" w14:textId="7B4145CA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Trat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A0530" w14:textId="121F450E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Tra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5F6E1" w14:textId="54A8E880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CD3B5" w14:textId="6EEC5C1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2828B" w14:textId="7C9636F8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70CC0" w14:textId="29C7CD18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10987" w14:textId="7113D514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%</w:t>
            </w:r>
          </w:p>
        </w:tc>
      </w:tr>
      <w:tr w:rsidR="000B3B27" w:rsidRPr="00744995" w14:paraId="24CD64BD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F09C" w14:textId="20E2456C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6065" w14:textId="238DFC1B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Chiangkhum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E6B9" w14:textId="190D504F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hayao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0D7D" w14:textId="2ECE9887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5CC8" w14:textId="46BE44D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65E8" w14:textId="0C64B99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5BDB" w14:textId="0F31820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D3F2" w14:textId="7955C651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7%</w:t>
            </w:r>
          </w:p>
        </w:tc>
      </w:tr>
      <w:tr w:rsidR="000B3B27" w:rsidRPr="00744995" w14:paraId="1E9666F0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66CC" w14:textId="6AA5FCB9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8C88" w14:textId="7CDD233D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Chiangrai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Prachanukroh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10F4" w14:textId="4A9DD9CA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Chiangrai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286B" w14:textId="24B8F353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9187" w14:textId="665B81EE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96DF" w14:textId="5F946BF0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D701" w14:textId="5BFDC647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3414" w14:textId="31AC87CE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%</w:t>
            </w:r>
          </w:p>
        </w:tc>
      </w:tr>
      <w:tr w:rsidR="000B3B27" w:rsidRPr="00744995" w14:paraId="6B83370D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BEA9" w14:textId="42E2C6E6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1915" w14:textId="10F52FF6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Lampang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239A" w14:textId="293DB202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Lampa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B724" w14:textId="3EE2AEB3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C502" w14:textId="1954D6CE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AAE7" w14:textId="66C16524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4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3D34" w14:textId="2451FAC9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D333" w14:textId="780EA94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7%</w:t>
            </w:r>
          </w:p>
        </w:tc>
      </w:tr>
      <w:tr w:rsidR="000B3B27" w:rsidRPr="00744995" w14:paraId="59CA06C0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EB4E" w14:textId="65816588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D34B" w14:textId="3020F0BE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Lamphun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DAC8" w14:textId="7AC076C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Lamphu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1248" w14:textId="449A5EC7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3604" w14:textId="7132DD12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F378" w14:textId="4757E124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2F65" w14:textId="1165079C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DF47" w14:textId="6BE1A3DE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%</w:t>
            </w:r>
          </w:p>
        </w:tc>
      </w:tr>
      <w:tr w:rsidR="000B3B27" w:rsidRPr="00744995" w14:paraId="5E19C78E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CAF8" w14:textId="4A585E54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lastRenderedPageBreak/>
              <w:t>3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500E" w14:textId="3B279EE6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Nakornping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F942" w14:textId="7A07A3F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Chiangmai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4073" w14:textId="122AF0DD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7610" w14:textId="1466FA92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0813" w14:textId="4DA773E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8696" w14:textId="2C17307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FF7C" w14:textId="10AB88F2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%</w:t>
            </w:r>
          </w:p>
        </w:tc>
      </w:tr>
      <w:tr w:rsidR="000B3B27" w:rsidRPr="00744995" w14:paraId="35A375D9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7113" w14:textId="1FB1707A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9B40" w14:textId="7534B383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an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CCAE" w14:textId="01D79577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a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EE61" w14:textId="468DA6D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B770" w14:textId="43471B58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0001" w14:textId="19F0CC2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08AB" w14:textId="45D484B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6DF4" w14:textId="04F4B2E2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7%</w:t>
            </w:r>
          </w:p>
        </w:tc>
      </w:tr>
      <w:tr w:rsidR="000B3B27" w:rsidRPr="00744995" w14:paraId="789D9035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DD92" w14:textId="3A7F3D60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1EC7" w14:textId="3E626B56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hayao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91FB" w14:textId="60BC8574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hayao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3448" w14:textId="3B588A5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8FC9" w14:textId="4EC0AF62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05DC" w14:textId="511512C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9BB8" w14:textId="307E1D68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B0AC" w14:textId="713AF2B3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1%</w:t>
            </w:r>
          </w:p>
        </w:tc>
      </w:tr>
      <w:tr w:rsidR="000B3B27" w:rsidRPr="00744995" w14:paraId="7843703B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4667" w14:textId="7D7DA7A6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AEB8" w14:textId="5895776D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hrae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7F65" w14:textId="79136EA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hrae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0228" w14:textId="7988151D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A8C7" w14:textId="749EF8D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3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9183" w14:textId="11BD1AF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49C7" w14:textId="1EC01487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1329" w14:textId="49E04B9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6%</w:t>
            </w:r>
          </w:p>
        </w:tc>
      </w:tr>
      <w:tr w:rsidR="000B3B27" w:rsidRPr="00744995" w14:paraId="4B4EE725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575BA" w14:textId="3CC1DEAA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248CB" w14:textId="7487F9AB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Srisangwa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F86FD" w14:textId="1F821420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Maehongson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A597A" w14:textId="5C4AE4F8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74E52" w14:textId="403ED3A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4-201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4980C" w14:textId="454AE4DE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9F2A7" w14:textId="653AF6C2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ED8E5" w14:textId="22194FB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%</w:t>
            </w:r>
          </w:p>
        </w:tc>
      </w:tr>
      <w:tr w:rsidR="000B3B27" w:rsidRPr="00744995" w14:paraId="3F3CE5E0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57A0" w14:textId="4013CDC9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5F27" w14:textId="52CA7B99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Amnat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Charoen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46B0" w14:textId="3CF485C8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Amnat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Charoe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C0E0" w14:textId="0BBD2466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43A4" w14:textId="722A0F41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C491" w14:textId="52982547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CE48" w14:textId="31DAE797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97AA" w14:textId="35F35AAE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2%</w:t>
            </w:r>
          </w:p>
        </w:tc>
      </w:tr>
      <w:tr w:rsidR="000B3B27" w:rsidRPr="00744995" w14:paraId="2D78A36E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A702" w14:textId="53EAA259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A907" w14:textId="6B6301B4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Buengka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5F51" w14:textId="50453A45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Buengkan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5DE0" w14:textId="0AD947DB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1DBC" w14:textId="4CA6476B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4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9A73" w14:textId="220EA9D1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0FDC" w14:textId="27957784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3BD8" w14:textId="2C16CC7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2%</w:t>
            </w:r>
          </w:p>
        </w:tc>
      </w:tr>
      <w:tr w:rsidR="000B3B27" w:rsidRPr="00744995" w14:paraId="5BF460AA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89BB" w14:textId="01AE859D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8B73" w14:textId="1F489B19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Buri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Ram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7D51" w14:textId="3F72D75D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Buriram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4B4B" w14:textId="33BCEDFE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3EEE" w14:textId="7202EFA1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23A0" w14:textId="75AFE2D4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7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91EE" w14:textId="779DDC38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4B60" w14:textId="7E163E43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8%</w:t>
            </w:r>
          </w:p>
        </w:tc>
      </w:tr>
      <w:tr w:rsidR="000B3B27" w:rsidRPr="00744995" w14:paraId="340C8A0D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4DF9" w14:textId="365F7C2A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18BB" w14:textId="082B196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Chaiyaphum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9E84" w14:textId="787B069E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Chaiyaphum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0CF6" w14:textId="22B9D90E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1F7F" w14:textId="4EC8B917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14B7" w14:textId="05717A61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988F" w14:textId="6D70989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64E3" w14:textId="139B431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8%</w:t>
            </w:r>
          </w:p>
        </w:tc>
      </w:tr>
      <w:tr w:rsidR="000B3B27" w:rsidRPr="00744995" w14:paraId="2F188D94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DF93" w14:textId="46694F46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F5DA" w14:textId="511317AE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Kalasi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71CD" w14:textId="64805396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Kalasin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BBDB" w14:textId="2A13987B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C077" w14:textId="4CCD6B3E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4B1B" w14:textId="7F980B14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8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1549" w14:textId="06EDEB24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807E" w14:textId="706274B4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7%</w:t>
            </w:r>
          </w:p>
        </w:tc>
      </w:tr>
      <w:tr w:rsidR="000B3B27" w:rsidRPr="00744995" w14:paraId="1471658A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36DD" w14:textId="0C24192D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9CCA" w14:textId="2A3699A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Kho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Kae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EFCA" w14:textId="0BB2139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Kho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Kaen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DC59" w14:textId="49A6FD05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EC24" w14:textId="26458F3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088E" w14:textId="559522F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0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0382" w14:textId="556BA869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567C" w14:textId="1E28AAF3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1%</w:t>
            </w:r>
          </w:p>
        </w:tc>
      </w:tr>
      <w:tr w:rsidR="000B3B27" w:rsidRPr="00744995" w14:paraId="2B66850B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154E" w14:textId="1932E7D9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37B1" w14:textId="50F532D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Loei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396C" w14:textId="69AB6499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Loei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BFF3" w14:textId="6F3F3844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8D58" w14:textId="675E7E1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280F" w14:textId="2F1910A7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9F0A" w14:textId="6FA0A2A5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296F" w14:textId="008C74D4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0%</w:t>
            </w:r>
          </w:p>
        </w:tc>
      </w:tr>
      <w:tr w:rsidR="000B3B27" w:rsidRPr="00744995" w14:paraId="3A1D6B29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C752" w14:textId="276A9740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63D7" w14:textId="3F392880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Maha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Sarakham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FAC9" w14:textId="0ED388F6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Mahasarakham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B607" w14:textId="643A080D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0F8D" w14:textId="2153CDE4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4202" w14:textId="270E5E4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5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F988" w14:textId="6D4370F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8FBB" w14:textId="4F5226F2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1%</w:t>
            </w:r>
          </w:p>
        </w:tc>
      </w:tr>
      <w:tr w:rsidR="000B3B27" w:rsidRPr="00744995" w14:paraId="65A4BC0A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D3EC" w14:textId="1DAD0322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B7E8" w14:textId="115DF470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Mukdaha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41CF" w14:textId="5C77324B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Mukdahan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65DB" w14:textId="63D15DA2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8395" w14:textId="7201E963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E33D" w14:textId="4E637D7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2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7B98" w14:textId="59D20E6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474A" w14:textId="6A8092FC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5%</w:t>
            </w:r>
          </w:p>
        </w:tc>
      </w:tr>
      <w:tr w:rsidR="000B3B27" w:rsidRPr="00744995" w14:paraId="645067D6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AFA9" w14:textId="6193C581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DE81" w14:textId="7D0CDEA5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Nakho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Phanom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DB4D" w14:textId="71C658A6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Nakhonphanom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C3AE" w14:textId="6143CA1E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D896" w14:textId="00ADDDC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94F5" w14:textId="2922F9C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5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6A20" w14:textId="3DD6491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0F6A" w14:textId="60BF33B0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2%</w:t>
            </w:r>
          </w:p>
        </w:tc>
      </w:tr>
      <w:tr w:rsidR="000B3B27" w:rsidRPr="00744995" w14:paraId="7F91DE0F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5A66" w14:textId="222EC2CD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FD35" w14:textId="76F40078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Nong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Bua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Lamphu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A15D" w14:textId="09C2FF2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Nongbualamphu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2EB8" w14:textId="18C3ECF7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430D" w14:textId="2F667920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3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2D62" w14:textId="09419FB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AC0C" w14:textId="3598CFD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F89E" w14:textId="426AA3A7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7%</w:t>
            </w:r>
          </w:p>
        </w:tc>
      </w:tr>
      <w:tr w:rsidR="000B3B27" w:rsidRPr="00744995" w14:paraId="1F4DAAE8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D58B" w14:textId="1015261F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0525" w14:textId="16642EAF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Nong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Khai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3980" w14:textId="1C5FA4A0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Nongkhai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D444" w14:textId="1C3B58AE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1CB4" w14:textId="2BC5DAC9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03BA" w14:textId="6067271C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0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C458" w14:textId="7054520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52A3" w14:textId="6DDCF113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3%</w:t>
            </w:r>
          </w:p>
        </w:tc>
      </w:tr>
      <w:tr w:rsidR="000B3B27" w:rsidRPr="00744995" w14:paraId="023F6A5E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3E7B" w14:textId="501947D5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B100" w14:textId="74E59FCD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Roi Et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2F4E" w14:textId="28306B1E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Roie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B4A1" w14:textId="648A2A40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508B" w14:textId="2383B69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A5FC" w14:textId="0F0164F4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9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84F3" w14:textId="438A95CB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0DEE" w14:textId="36A16C95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1%</w:t>
            </w:r>
          </w:p>
        </w:tc>
      </w:tr>
      <w:tr w:rsidR="000B3B27" w:rsidRPr="00744995" w14:paraId="0F2669B0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3E70" w14:textId="69CF4FD1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2190" w14:textId="5135EDE6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Sakonnakho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57BF" w14:textId="1CF47CC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Sakonnakhon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0A56" w14:textId="6A62B6AD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57D0" w14:textId="6806FE63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A6D8" w14:textId="6F59F93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70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960A" w14:textId="69BBEB8E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9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FB36" w14:textId="6948A89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8%</w:t>
            </w:r>
          </w:p>
        </w:tc>
      </w:tr>
      <w:tr w:rsidR="000B3B27" w:rsidRPr="00744995" w14:paraId="70F794D4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327E" w14:textId="237861F4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F665" w14:textId="5C5290DA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Sappasitthiprasong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6CBD" w14:textId="668BD269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Ubonratchathani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65A7" w14:textId="1D13F078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8D17" w14:textId="20FCFBC5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6188" w14:textId="245375AE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21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5E65" w14:textId="30D66822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3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272E" w14:textId="2C65A49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9%</w:t>
            </w:r>
          </w:p>
        </w:tc>
      </w:tr>
      <w:tr w:rsidR="000B3B27" w:rsidRPr="00744995" w14:paraId="371F5020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779C" w14:textId="5268E0B8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7969" w14:textId="1C81C9D7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Suri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6D89" w14:textId="3A28EC29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Surin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0A0B" w14:textId="4EF8BD6E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29B4" w14:textId="37880B50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B2D6" w14:textId="7926DA8B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2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8A6A" w14:textId="629B0892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FA11" w14:textId="70A4AF77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5%</w:t>
            </w:r>
          </w:p>
        </w:tc>
      </w:tr>
      <w:tr w:rsidR="000B3B27" w:rsidRPr="00744995" w14:paraId="4BEE304B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1A4FB" w14:textId="78EC4DAE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3045B" w14:textId="1C6D0A5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Udon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Thani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AE25D" w14:textId="1E3193E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Udonthani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AD250" w14:textId="6F02D908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Northea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340AC" w14:textId="5B4CEDE2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4D8C2" w14:textId="314ED92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5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C4EE2" w14:textId="38EEB0F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5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B2E16" w14:textId="38090712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4%</w:t>
            </w:r>
          </w:p>
        </w:tc>
      </w:tr>
      <w:tr w:rsidR="000B3B27" w:rsidRPr="00744995" w14:paraId="2B5B6EA7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90C1" w14:textId="4D610E9C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F7FB" w14:textId="1F7A650B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Chumphonkhetudomsakdi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370B" w14:textId="35831FD4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Chumphon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7930" w14:textId="0268D0C6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Sou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F843" w14:textId="0A1DFDB8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E34D" w14:textId="3B9B41C1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ED52" w14:textId="4E3665A4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2F4A" w14:textId="17E61BA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9%</w:t>
            </w:r>
          </w:p>
        </w:tc>
      </w:tr>
      <w:tr w:rsidR="000B3B27" w:rsidRPr="00744995" w14:paraId="5C29CE12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D575" w14:textId="71BF6553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CCB6" w14:textId="569F1FEE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Hatyai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287A" w14:textId="3198D430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Songkhl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994D" w14:textId="4F111066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Sou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F5AA" w14:textId="5CAF0686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5AAB" w14:textId="419A2AFB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18C7" w14:textId="526FB307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6F25" w14:textId="2233F733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4%</w:t>
            </w:r>
          </w:p>
        </w:tc>
      </w:tr>
      <w:tr w:rsidR="000B3B27" w:rsidRPr="00744995" w14:paraId="6AF38D46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67B3" w14:textId="3E9F2955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0BBB" w14:textId="7B01787E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Krabi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C646" w14:textId="02787915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Krabi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2DE3" w14:textId="62C9BF1E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Sou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6217" w14:textId="70B5CD58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D34F" w14:textId="0993ABF2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7E6D" w14:textId="013829E0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F7D6" w14:textId="62AB2A60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7%</w:t>
            </w:r>
          </w:p>
        </w:tc>
      </w:tr>
      <w:tr w:rsidR="000B3B27" w:rsidRPr="00744995" w14:paraId="3468F2B1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AAF2" w14:textId="5B8580F6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CAC5" w14:textId="2BB14BBD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Maharaj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Nakhonsithammarat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E4FF" w14:textId="4BB35A7D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Nakhonsithammara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E706" w14:textId="3AA35C88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Sou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A999" w14:textId="28218F32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12F2" w14:textId="2A7F3713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A8E0" w14:textId="6D70996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86D9" w14:textId="13BB26B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3%</w:t>
            </w:r>
          </w:p>
        </w:tc>
      </w:tr>
      <w:tr w:rsidR="000B3B27" w:rsidRPr="00744995" w14:paraId="4286F523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3A7B" w14:textId="0DCA24C3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53C7" w14:textId="1EF1093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Pattani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E3FE" w14:textId="1FFC05B6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Pattani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53ED" w14:textId="2273D276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Sou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7DF8" w14:textId="505DCD50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68E2" w14:textId="399A44B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A57B" w14:textId="6E4BD5DB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316E" w14:textId="6E583289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3%</w:t>
            </w:r>
          </w:p>
        </w:tc>
      </w:tr>
      <w:tr w:rsidR="000B3B27" w:rsidRPr="00744995" w14:paraId="738AE7EC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06E5" w14:textId="489794E6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6E76" w14:textId="7A38216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hang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Nga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7497" w14:textId="566580A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hang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Nga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A8E2" w14:textId="0F0618D5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Sou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D2D2" w14:textId="77F36EC1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3,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B1B4" w14:textId="50ECD7F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4A7D" w14:textId="29266105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803D" w14:textId="4064D66E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3%</w:t>
            </w:r>
          </w:p>
        </w:tc>
      </w:tr>
      <w:tr w:rsidR="000B3B27" w:rsidRPr="00744995" w14:paraId="4BCF1FF5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3229" w14:textId="77831D17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1840" w14:textId="7BFFE11B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Songkhla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226B" w14:textId="226BBC6D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Songkhl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5489" w14:textId="1A285F9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Sou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FAAA" w14:textId="19E6F979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1F02" w14:textId="4CFD487C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3BA3" w14:textId="2BD2995C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A09F" w14:textId="49522FDE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8%</w:t>
            </w:r>
          </w:p>
        </w:tc>
      </w:tr>
      <w:tr w:rsidR="000B3B27" w:rsidRPr="00744995" w14:paraId="124EC5A3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D677" w14:textId="7103427E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899D" w14:textId="12929647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Surat Thani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4BF1" w14:textId="1C9BD8F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Suratthani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1259" w14:textId="21DE6367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Sou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CA35" w14:textId="6B9835B1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2E5D" w14:textId="4950A7E2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A131" w14:textId="36456830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B4DC" w14:textId="1FBAC02C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5%</w:t>
            </w:r>
          </w:p>
        </w:tc>
      </w:tr>
      <w:tr w:rsidR="000B3B27" w:rsidRPr="00744995" w14:paraId="351BD1AE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B236" w14:textId="5A6B1D71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C410" w14:textId="5A556080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Takuapa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A328" w14:textId="1863F049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hang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Nga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0D6B" w14:textId="4D05D59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Sou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C48D" w14:textId="73DF0C97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4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004E" w14:textId="4EF2F2CB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9B2F" w14:textId="59592BF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34D1" w14:textId="4CF9655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3%</w:t>
            </w:r>
          </w:p>
        </w:tc>
      </w:tr>
      <w:tr w:rsidR="000B3B27" w:rsidRPr="00744995" w14:paraId="4D51F544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CF0A" w14:textId="16B2CCE6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2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6967" w14:textId="646B4FC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Trang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8C27" w14:textId="03E12073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Tra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980D" w14:textId="6EA69F5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Sou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E312" w14:textId="093C867C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F3CB" w14:textId="71FFF279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8CCF" w14:textId="03060B57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C7C7" w14:textId="19EDB3FE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8%</w:t>
            </w:r>
          </w:p>
        </w:tc>
      </w:tr>
      <w:tr w:rsidR="000B3B27" w:rsidRPr="00744995" w14:paraId="618D18EA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0C97" w14:textId="4F1ED145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lastRenderedPageBreak/>
              <w:t>63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E35B" w14:textId="6C4F252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Vachira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Phuket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067B" w14:textId="3351F269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Phuke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7027" w14:textId="69CD6F7F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Sou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6F58" w14:textId="093B54A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6174" w14:textId="442C15C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7ADB" w14:textId="6A4CAEE9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E3A0" w14:textId="1ADF1A41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8%</w:t>
            </w:r>
          </w:p>
        </w:tc>
      </w:tr>
      <w:tr w:rsidR="000B3B27" w:rsidRPr="00744995" w14:paraId="62B534B0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1B1E7" w14:textId="7BFF01E2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4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2F682" w14:textId="00F825E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Yala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7C25B" w14:textId="4AD1D612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Yala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7CA78" w14:textId="6F0E4641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South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F13EB" w14:textId="11AA2F7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BEC4B" w14:textId="48EC9C43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F5DA" w14:textId="3833859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888BC" w14:textId="2B99B89F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%</w:t>
            </w:r>
          </w:p>
        </w:tc>
      </w:tr>
      <w:tr w:rsidR="000B3B27" w:rsidRPr="00744995" w14:paraId="291146FA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3048" w14:textId="434C6468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2D05" w14:textId="64B4CFE8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Banpong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041D" w14:textId="0798E73A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Ratchaburi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AA93" w14:textId="0FEB5DC9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We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7B4F" w14:textId="5379A6F5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3820" w14:textId="7D06F505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06D5" w14:textId="0EF2AFD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DFBC" w14:textId="0F516C42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%</w:t>
            </w:r>
          </w:p>
        </w:tc>
      </w:tr>
      <w:tr w:rsidR="000B3B27" w:rsidRPr="00744995" w14:paraId="0FAA053C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AB7B" w14:textId="41B2D194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4C2D" w14:textId="041EFE0D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Damnoensaduak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208F" w14:textId="3404DFB0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Ratchaburi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C8FF" w14:textId="3A0627CC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We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9734" w14:textId="1931942E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AB6A" w14:textId="1E0E5EBD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E649" w14:textId="28552AB7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6420" w14:textId="66546ED8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%</w:t>
            </w:r>
          </w:p>
        </w:tc>
      </w:tr>
      <w:tr w:rsidR="000B3B27" w:rsidRPr="00744995" w14:paraId="592EA37D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8ABE" w14:textId="502D2F6E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7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5A7D" w14:textId="70817C6E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 xml:space="preserve">King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Taksinmaharaj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Memorial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417B" w14:textId="328F7043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Tak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DDE0" w14:textId="43D28E2F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We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E48C" w14:textId="7FA584B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803C" w14:textId="0BE1C3BE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7289" w14:textId="6F1F005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E276" w14:textId="135D5C9B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7%</w:t>
            </w:r>
          </w:p>
        </w:tc>
      </w:tr>
      <w:tr w:rsidR="000B3B27" w:rsidRPr="00744995" w14:paraId="7AE92E2D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E499" w14:textId="7FB66CF6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BAE4" w14:textId="147F2496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ahonpol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Payuha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8"/>
                <w:szCs w:val="18"/>
              </w:rPr>
              <w:t>Sena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99AB" w14:textId="6CAB54D9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Kanchanaburi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EA9F" w14:textId="03E2F82E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We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A3C3" w14:textId="3557AD31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4D0E" w14:textId="7F9BF847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C411" w14:textId="1D90C6F0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7992" w14:textId="562CA480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%</w:t>
            </w:r>
          </w:p>
        </w:tc>
      </w:tr>
      <w:tr w:rsidR="000B3B27" w:rsidRPr="00744995" w14:paraId="680D5843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5D9F" w14:textId="09AFAF00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7E8B" w14:textId="33D94714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hotharam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75E9" w14:textId="318886F5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Ratchaburi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3632" w14:textId="5DAE43C9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We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1219" w14:textId="016B6D9C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458A" w14:textId="1158A941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8DA8" w14:textId="1161E335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4DA8" w14:textId="735616E5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%</w:t>
            </w:r>
          </w:p>
        </w:tc>
      </w:tr>
      <w:tr w:rsidR="000B3B27" w:rsidRPr="00744995" w14:paraId="231C620A" w14:textId="77777777" w:rsidTr="00BF1E34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FF8A6" w14:textId="48B93EF2" w:rsidR="000B3B27" w:rsidRPr="00744995" w:rsidRDefault="000B3B27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2F13E" w14:textId="05B0B3CB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44995">
              <w:rPr>
                <w:rFonts w:cs="Times New Roman"/>
                <w:sz w:val="18"/>
                <w:szCs w:val="18"/>
              </w:rPr>
              <w:t>Prajomklao</w:t>
            </w:r>
            <w:proofErr w:type="spellEnd"/>
            <w:r w:rsidRPr="00744995">
              <w:rPr>
                <w:rFonts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D9171" w14:textId="66EE191B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Phetchaburi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858D" w14:textId="57462103" w:rsidR="000B3B27" w:rsidRPr="00744995" w:rsidRDefault="000B3B27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West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4279" w14:textId="386D41C3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2012-2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E40A" w14:textId="5280AF3A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236E" w14:textId="2DCF38A9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1DF5" w14:textId="01BD7727" w:rsidR="000B3B27" w:rsidRPr="00744995" w:rsidRDefault="000B3B27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44995">
              <w:rPr>
                <w:rFonts w:cs="Times New Roman"/>
                <w:sz w:val="18"/>
                <w:szCs w:val="18"/>
              </w:rPr>
              <w:t>0%</w:t>
            </w:r>
          </w:p>
        </w:tc>
      </w:tr>
      <w:tr w:rsidR="00853D60" w:rsidRPr="00744995" w14:paraId="32C0970F" w14:textId="77777777" w:rsidTr="00D92983">
        <w:trPr>
          <w:trHeight w:val="36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E491" w14:textId="77777777" w:rsidR="00853D60" w:rsidRPr="00744995" w:rsidRDefault="00853D60" w:rsidP="000B3B2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3FDE" w14:textId="77777777" w:rsidR="00853D60" w:rsidRPr="00744995" w:rsidRDefault="00853D60" w:rsidP="000B3B2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F7C9" w14:textId="77777777" w:rsidR="00853D60" w:rsidRPr="00744995" w:rsidRDefault="00853D60" w:rsidP="000B3B2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0554" w14:textId="51FDE9CB" w:rsidR="00853D60" w:rsidRPr="00744995" w:rsidRDefault="00853D60" w:rsidP="00BF1E34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49247037" w14:textId="16B83385" w:rsidR="00853D60" w:rsidRPr="00744995" w:rsidRDefault="00853D60" w:rsidP="00D9298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44995">
              <w:rPr>
                <w:rFonts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1C8B9" w14:textId="2360E6A8" w:rsidR="00853D60" w:rsidRPr="00744995" w:rsidRDefault="00853D60" w:rsidP="000B3B2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44995">
              <w:rPr>
                <w:rFonts w:cs="Times New Roman"/>
                <w:b/>
                <w:bCs/>
                <w:sz w:val="18"/>
                <w:szCs w:val="18"/>
              </w:rPr>
              <w:t xml:space="preserve"> 7,126 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E1368" w14:textId="577D879B" w:rsidR="00853D60" w:rsidRPr="00744995" w:rsidRDefault="00853D60" w:rsidP="000B3B2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44995">
              <w:rPr>
                <w:rFonts w:cs="Times New Roman"/>
                <w:b/>
                <w:bCs/>
                <w:sz w:val="18"/>
                <w:szCs w:val="18"/>
              </w:rPr>
              <w:t xml:space="preserve"> 1,742 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B7171" w14:textId="05C83794" w:rsidR="00853D60" w:rsidRPr="00744995" w:rsidRDefault="00853D60" w:rsidP="000B3B2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44995">
              <w:rPr>
                <w:rFonts w:cs="Times New Roman"/>
                <w:b/>
                <w:bCs/>
                <w:sz w:val="18"/>
                <w:szCs w:val="18"/>
              </w:rPr>
              <w:t>24%</w:t>
            </w:r>
          </w:p>
        </w:tc>
      </w:tr>
    </w:tbl>
    <w:p w14:paraId="6477A701" w14:textId="47A8A906" w:rsidR="00282CDC" w:rsidRPr="00744995" w:rsidRDefault="00BC7E2B" w:rsidP="00C35968">
      <w:pPr>
        <w:pStyle w:val="MStext"/>
      </w:pPr>
      <w:r w:rsidRPr="00744995">
        <w:rPr>
          <w:rFonts w:eastAsia="Times New Roman"/>
          <w:b/>
          <w:bCs/>
          <w:sz w:val="20"/>
          <w:szCs w:val="20"/>
          <w:vertAlign w:val="superscript"/>
        </w:rPr>
        <w:t xml:space="preserve">1 </w:t>
      </w:r>
      <w:r w:rsidRPr="00744995">
        <w:rPr>
          <w:sz w:val="20"/>
          <w:szCs w:val="20"/>
        </w:rPr>
        <w:t>CFR = case fatality rate</w:t>
      </w:r>
    </w:p>
    <w:p w14:paraId="6004A791" w14:textId="371585A5" w:rsidR="003E2799" w:rsidRPr="00744995" w:rsidRDefault="00581837">
      <w:pPr>
        <w:spacing w:after="160" w:line="259" w:lineRule="auto"/>
        <w:jc w:val="left"/>
        <w:rPr>
          <w:rFonts w:cs="Times New Roman"/>
          <w:b/>
          <w:bCs/>
          <w:sz w:val="24"/>
          <w:szCs w:val="24"/>
        </w:rPr>
      </w:pPr>
      <w:r w:rsidRPr="00744995">
        <w:rPr>
          <w:rFonts w:eastAsiaTheme="majorEastAsia" w:cs="Times New Roman"/>
          <w:b/>
          <w:bCs/>
          <w:sz w:val="24"/>
        </w:rPr>
        <w:br w:type="page"/>
      </w:r>
    </w:p>
    <w:p w14:paraId="5FE70D94" w14:textId="77777777" w:rsidR="003B54F1" w:rsidRPr="00744995" w:rsidRDefault="003B54F1" w:rsidP="0002710A">
      <w:pPr>
        <w:pStyle w:val="MShead"/>
        <w:sectPr w:rsidR="003B54F1" w:rsidRPr="00744995" w:rsidSect="000B05C2">
          <w:footerReference w:type="default" r:id="rId8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10" w:name="_Ref522109171"/>
      <w:bookmarkStart w:id="11" w:name="_Toc515549060"/>
    </w:p>
    <w:p w14:paraId="20B66CC5" w14:textId="5628C089" w:rsidR="003B54F1" w:rsidRPr="00744995" w:rsidRDefault="003B54F1" w:rsidP="00C35968">
      <w:pPr>
        <w:pStyle w:val="Supplementhead"/>
        <w:spacing w:after="120"/>
        <w:rPr>
          <w:sz w:val="24"/>
          <w:szCs w:val="28"/>
        </w:rPr>
      </w:pPr>
      <w:bookmarkStart w:id="12" w:name="_Toc183649"/>
      <w:r w:rsidRPr="00744995">
        <w:rPr>
          <w:sz w:val="24"/>
          <w:szCs w:val="28"/>
        </w:rPr>
        <w:lastRenderedPageBreak/>
        <w:t xml:space="preserve">Supplementary Table </w:t>
      </w:r>
      <w:r w:rsidR="00391315" w:rsidRPr="00744995">
        <w:rPr>
          <w:sz w:val="24"/>
          <w:szCs w:val="28"/>
        </w:rPr>
        <w:t>S</w:t>
      </w:r>
      <w:r w:rsidRPr="00744995">
        <w:rPr>
          <w:noProof/>
          <w:sz w:val="24"/>
          <w:szCs w:val="28"/>
        </w:rPr>
        <w:t>3</w:t>
      </w:r>
      <w:r w:rsidRPr="00744995">
        <w:rPr>
          <w:sz w:val="24"/>
          <w:szCs w:val="28"/>
        </w:rPr>
        <w:t xml:space="preserve"> Incidence rates of culture-confirmed melioidosis </w:t>
      </w:r>
      <w:r w:rsidR="00580467" w:rsidRPr="00744995">
        <w:rPr>
          <w:sz w:val="24"/>
          <w:szCs w:val="28"/>
        </w:rPr>
        <w:t xml:space="preserve">in Thailand </w:t>
      </w:r>
      <w:r w:rsidRPr="00744995">
        <w:rPr>
          <w:sz w:val="24"/>
          <w:szCs w:val="28"/>
        </w:rPr>
        <w:t>from 2012 to 2015</w:t>
      </w:r>
      <w:bookmarkEnd w:id="12"/>
      <w:r w:rsidRPr="00744995">
        <w:rPr>
          <w:sz w:val="24"/>
          <w:szCs w:val="28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72"/>
        <w:gridCol w:w="1321"/>
        <w:gridCol w:w="2043"/>
        <w:gridCol w:w="666"/>
        <w:gridCol w:w="709"/>
        <w:gridCol w:w="712"/>
        <w:gridCol w:w="666"/>
        <w:gridCol w:w="875"/>
        <w:gridCol w:w="966"/>
        <w:gridCol w:w="966"/>
        <w:gridCol w:w="1030"/>
        <w:gridCol w:w="967"/>
        <w:gridCol w:w="967"/>
      </w:tblGrid>
      <w:tr w:rsidR="00A0151D" w:rsidRPr="00744995" w14:paraId="12383E12" w14:textId="77777777" w:rsidTr="00C35968">
        <w:trPr>
          <w:trHeight w:val="20"/>
          <w:jc w:val="center"/>
        </w:trPr>
        <w:tc>
          <w:tcPr>
            <w:tcW w:w="41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8574" w14:textId="77777777" w:rsidR="00A0151D" w:rsidRPr="00744995" w:rsidRDefault="00A0151D" w:rsidP="007E2E13">
            <w:pPr>
              <w:spacing w:before="40" w:after="4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 Region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E7A2791" w14:textId="77777777" w:rsidR="00A0151D" w:rsidRPr="00744995" w:rsidRDefault="00A0151D" w:rsidP="007E2E13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Total number of population-year at risk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F4CB938" w14:textId="7F47FF52" w:rsidR="00A0151D" w:rsidRPr="00744995" w:rsidRDefault="00A0151D" w:rsidP="007E2E13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Number</w:t>
            </w:r>
          </w:p>
          <w:p w14:paraId="4D6A877D" w14:textId="081AEC8C" w:rsidR="00A0151D" w:rsidRPr="00744995" w:rsidRDefault="00A0151D" w:rsidP="007E2E13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of</w:t>
            </w:r>
          </w:p>
          <w:p w14:paraId="0ADCA0B4" w14:textId="3342C9D5" w:rsidR="00A0151D" w:rsidRPr="00744995" w:rsidRDefault="00A0151D" w:rsidP="004B3219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hospitals (provinces)</w:t>
            </w:r>
            <w:r w:rsidRPr="00744995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77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C825" w14:textId="2445C2BA" w:rsidR="00A0151D" w:rsidRPr="00744995" w:rsidRDefault="00A0151D" w:rsidP="004B3219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Number of cases</w:t>
            </w:r>
            <w:r w:rsidRPr="00744995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90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1A78" w14:textId="234C24F3" w:rsidR="00A0151D" w:rsidRPr="00744995" w:rsidRDefault="00A0151D" w:rsidP="004B3219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Incidence rates (per 100,000 population per year)</w:t>
            </w:r>
            <w:r w:rsidRPr="00744995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 xml:space="preserve"> 1</w:t>
            </w:r>
          </w:p>
        </w:tc>
      </w:tr>
      <w:tr w:rsidR="00512CDC" w:rsidRPr="00744995" w14:paraId="6085E5B0" w14:textId="77777777" w:rsidTr="00512CDC">
        <w:trPr>
          <w:trHeight w:val="20"/>
          <w:jc w:val="center"/>
        </w:trPr>
        <w:tc>
          <w:tcPr>
            <w:tcW w:w="41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EF2A" w14:textId="77777777" w:rsidR="00A0151D" w:rsidRPr="00744995" w:rsidRDefault="00A0151D" w:rsidP="007E2E13">
            <w:pPr>
              <w:spacing w:before="40" w:after="4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4F2F6D" w14:textId="77777777" w:rsidR="00A0151D" w:rsidRPr="00744995" w:rsidRDefault="00A0151D" w:rsidP="007E2E13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B2031" w14:textId="77777777" w:rsidR="00A0151D" w:rsidRPr="00744995" w:rsidRDefault="00A0151D" w:rsidP="007E2E13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EEF75" w14:textId="77777777" w:rsidR="00A0151D" w:rsidRPr="00744995" w:rsidRDefault="00A0151D" w:rsidP="007E2E13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55EDB" w14:textId="77777777" w:rsidR="00A0151D" w:rsidRPr="00744995" w:rsidRDefault="00A0151D" w:rsidP="007E2E13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4BB13" w14:textId="77777777" w:rsidR="00A0151D" w:rsidRPr="00744995" w:rsidRDefault="00A0151D" w:rsidP="007E2E13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96E44" w14:textId="77777777" w:rsidR="00A0151D" w:rsidRPr="00744995" w:rsidRDefault="00A0151D" w:rsidP="007E2E13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48008B" w14:textId="21D67BA1" w:rsidR="00A0151D" w:rsidRPr="00744995" w:rsidRDefault="00EB5BE6" w:rsidP="007E2E13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A62A" w14:textId="77777777" w:rsidR="00A0151D" w:rsidRPr="00744995" w:rsidRDefault="00A0151D" w:rsidP="007E2E13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9903" w14:textId="77777777" w:rsidR="00A0151D" w:rsidRPr="00744995" w:rsidRDefault="00A0151D" w:rsidP="007E2E13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D650" w14:textId="77777777" w:rsidR="00A0151D" w:rsidRPr="00744995" w:rsidRDefault="00A0151D" w:rsidP="007E2E13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AD2E" w14:textId="77777777" w:rsidR="00A0151D" w:rsidRPr="00744995" w:rsidRDefault="00A0151D" w:rsidP="007E2E13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489C3" w14:textId="3C51A714" w:rsidR="00A0151D" w:rsidRPr="00744995" w:rsidRDefault="00EB5BE6" w:rsidP="007E2E13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512CDC" w:rsidRPr="00744995" w14:paraId="5A3A2CCB" w14:textId="77777777" w:rsidTr="00512CDC">
        <w:trPr>
          <w:trHeight w:val="2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87B4" w14:textId="77777777" w:rsidR="00A0151D" w:rsidRPr="00744995" w:rsidRDefault="00A0151D" w:rsidP="00A0151D">
            <w:pPr>
              <w:spacing w:before="40" w:after="4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Centra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E72F7EB" w14:textId="4F131130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 xml:space="preserve"> 45,153,737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B7C1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21 (1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4899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112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D51E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142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E14D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155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151F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127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</w:tcBorders>
          </w:tcPr>
          <w:p w14:paraId="3E133169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cs="Times New Roman"/>
                <w:b/>
                <w:bCs/>
                <w:sz w:val="20"/>
                <w:szCs w:val="20"/>
              </w:rPr>
              <w:t xml:space="preserve"> 536 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5B593F" w14:textId="298743AB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0.99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7B8008" w14:textId="453BD0CF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1.33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EB8AF3" w14:textId="22C67F4D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1.32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3E5BA9" w14:textId="340E683E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1.10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224F609D" w14:textId="27C1E000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b/>
                <w:bCs/>
                <w:sz w:val="20"/>
                <w:szCs w:val="20"/>
              </w:rPr>
              <w:t xml:space="preserve"> 1.19 </w:t>
            </w:r>
          </w:p>
        </w:tc>
      </w:tr>
      <w:tr w:rsidR="00512CDC" w:rsidRPr="00744995" w14:paraId="47E5362F" w14:textId="77777777" w:rsidTr="00512CDC">
        <w:trPr>
          <w:trHeight w:val="2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45B6" w14:textId="77777777" w:rsidR="00A0151D" w:rsidRPr="00744995" w:rsidRDefault="00A0151D" w:rsidP="00A0151D">
            <w:pPr>
              <w:spacing w:before="40" w:after="4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Eas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0BB89A3" w14:textId="53BB32CB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 xml:space="preserve"> 13,290,307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EEAE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5 (5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7974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8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34BA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9863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1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FF7C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8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14:paraId="1A9AF2B8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cs="Times New Roman"/>
                <w:b/>
                <w:bCs/>
                <w:sz w:val="20"/>
                <w:szCs w:val="20"/>
              </w:rPr>
              <w:t xml:space="preserve"> 364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455E38F0" w14:textId="4F988AEF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2.49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4ABB2A3E" w14:textId="2A16CFF6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2.5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9507919" w14:textId="4834E1BD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3.43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6F426F1F" w14:textId="2FC4F38A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2.46</w:t>
            </w:r>
          </w:p>
        </w:tc>
        <w:tc>
          <w:tcPr>
            <w:tcW w:w="377" w:type="pct"/>
          </w:tcPr>
          <w:p w14:paraId="62ADFD8F" w14:textId="31BFD3D8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b/>
                <w:bCs/>
                <w:sz w:val="20"/>
                <w:szCs w:val="20"/>
              </w:rPr>
              <w:t xml:space="preserve"> 2.74 </w:t>
            </w:r>
          </w:p>
        </w:tc>
      </w:tr>
      <w:tr w:rsidR="00512CDC" w:rsidRPr="00744995" w14:paraId="278F8C4F" w14:textId="77777777" w:rsidTr="00512CDC">
        <w:trPr>
          <w:trHeight w:val="2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7DBE" w14:textId="77777777" w:rsidR="00A0151D" w:rsidRPr="00744995" w:rsidRDefault="00A0151D" w:rsidP="00A0151D">
            <w:pPr>
              <w:spacing w:before="40" w:after="4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North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7B98E24" w14:textId="272ECFB9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 xml:space="preserve"> 21,759,235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FC2E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9 (8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4948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F718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2670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8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84E8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8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14:paraId="1DFE998A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cs="Times New Roman"/>
                <w:b/>
                <w:bCs/>
                <w:sz w:val="20"/>
                <w:szCs w:val="20"/>
              </w:rPr>
              <w:t xml:space="preserve"> 358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4B551421" w14:textId="49E3C645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1.99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19F21D64" w14:textId="423A2BA5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1.7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85E5247" w14:textId="4CA925F8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1.49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55875C89" w14:textId="10226A72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1.44</w:t>
            </w:r>
          </w:p>
        </w:tc>
        <w:tc>
          <w:tcPr>
            <w:tcW w:w="377" w:type="pct"/>
          </w:tcPr>
          <w:p w14:paraId="44F5DF97" w14:textId="135A589B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b/>
                <w:bCs/>
                <w:sz w:val="20"/>
                <w:szCs w:val="20"/>
              </w:rPr>
              <w:t xml:space="preserve"> 1.65 </w:t>
            </w:r>
          </w:p>
        </w:tc>
      </w:tr>
      <w:tr w:rsidR="00512CDC" w:rsidRPr="00744995" w14:paraId="3C3C0541" w14:textId="77777777" w:rsidTr="00512CDC">
        <w:trPr>
          <w:trHeight w:val="2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6E1E" w14:textId="77777777" w:rsidR="00A0151D" w:rsidRPr="00744995" w:rsidRDefault="00A0151D" w:rsidP="00A0151D">
            <w:pPr>
              <w:spacing w:before="40" w:after="4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Northeas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B04D79E" w14:textId="0C05E6D6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 xml:space="preserve"> 62,745,784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97F8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17 (1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018D" w14:textId="37E6CBB9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1</w:t>
            </w:r>
            <w:r w:rsidR="00F20389" w:rsidRPr="00744995">
              <w:rPr>
                <w:rFonts w:eastAsia="Times New Roman" w:cs="Times New Roman"/>
                <w:sz w:val="20"/>
                <w:szCs w:val="20"/>
              </w:rPr>
              <w:t>,</w:t>
            </w:r>
            <w:r w:rsidRPr="00744995">
              <w:rPr>
                <w:rFonts w:eastAsia="Times New Roman" w:cs="Times New Roman"/>
                <w:sz w:val="20"/>
                <w:szCs w:val="20"/>
              </w:rPr>
              <w:t>3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4CD4" w14:textId="27A4ADA0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1</w:t>
            </w:r>
            <w:r w:rsidR="00F20389" w:rsidRPr="00744995">
              <w:rPr>
                <w:rFonts w:eastAsia="Times New Roman" w:cs="Times New Roman"/>
                <w:sz w:val="20"/>
                <w:szCs w:val="20"/>
              </w:rPr>
              <w:t>,</w:t>
            </w:r>
            <w:r w:rsidRPr="00744995">
              <w:rPr>
                <w:rFonts w:eastAsia="Times New Roman" w:cs="Times New Roman"/>
                <w:sz w:val="20"/>
                <w:szCs w:val="20"/>
              </w:rPr>
              <w:t>35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02E2" w14:textId="2AE384F2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1</w:t>
            </w:r>
            <w:r w:rsidR="00F20389" w:rsidRPr="00744995">
              <w:rPr>
                <w:rFonts w:eastAsia="Times New Roman" w:cs="Times New Roman"/>
                <w:sz w:val="20"/>
                <w:szCs w:val="20"/>
              </w:rPr>
              <w:t>,</w:t>
            </w:r>
            <w:r w:rsidRPr="00744995">
              <w:rPr>
                <w:rFonts w:eastAsia="Times New Roman" w:cs="Times New Roman"/>
                <w:sz w:val="20"/>
                <w:szCs w:val="20"/>
              </w:rPr>
              <w:t>4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75D7" w14:textId="7FD1C13E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1</w:t>
            </w:r>
            <w:r w:rsidR="00F20389" w:rsidRPr="00744995">
              <w:rPr>
                <w:rFonts w:eastAsia="Times New Roman" w:cs="Times New Roman"/>
                <w:sz w:val="20"/>
                <w:szCs w:val="20"/>
              </w:rPr>
              <w:t>,</w:t>
            </w:r>
            <w:r w:rsidRPr="00744995">
              <w:rPr>
                <w:rFonts w:eastAsia="Times New Roman" w:cs="Times New Roman"/>
                <w:sz w:val="20"/>
                <w:szCs w:val="20"/>
              </w:rPr>
              <w:t>3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14:paraId="53AF757F" w14:textId="23839112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cs="Times New Roman"/>
                <w:b/>
                <w:bCs/>
                <w:sz w:val="20"/>
                <w:szCs w:val="20"/>
              </w:rPr>
              <w:t xml:space="preserve"> 5</w:t>
            </w:r>
            <w:r w:rsidR="00F20389" w:rsidRPr="00744995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744995">
              <w:rPr>
                <w:rFonts w:cs="Times New Roman"/>
                <w:b/>
                <w:bCs/>
                <w:sz w:val="20"/>
                <w:szCs w:val="20"/>
              </w:rPr>
              <w:t xml:space="preserve">475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0D3B726A" w14:textId="59755FE1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8.25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3CA107DA" w14:textId="06EC272A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8.9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8B70AA5" w14:textId="2CA7235E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9.45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71200440" w14:textId="23048DF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8.29</w:t>
            </w:r>
          </w:p>
        </w:tc>
        <w:tc>
          <w:tcPr>
            <w:tcW w:w="377" w:type="pct"/>
          </w:tcPr>
          <w:p w14:paraId="745000CF" w14:textId="00C6F4C8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b/>
                <w:bCs/>
                <w:sz w:val="20"/>
                <w:szCs w:val="20"/>
              </w:rPr>
              <w:t xml:space="preserve"> 8.73 </w:t>
            </w:r>
          </w:p>
        </w:tc>
      </w:tr>
      <w:tr w:rsidR="00512CDC" w:rsidRPr="00744995" w14:paraId="794BF67E" w14:textId="77777777" w:rsidTr="00512CDC">
        <w:trPr>
          <w:trHeight w:val="2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526C" w14:textId="77777777" w:rsidR="00A0151D" w:rsidRPr="00744995" w:rsidRDefault="00A0151D" w:rsidP="00A0151D">
            <w:pPr>
              <w:spacing w:before="40" w:after="4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South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724981A" w14:textId="6BA94B09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 xml:space="preserve"> 29,423,712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CA40" w14:textId="06977C8C" w:rsidR="00A0151D" w:rsidRPr="00744995" w:rsidRDefault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12 (1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EAEA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01FB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AE1B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3D4A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1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14:paraId="348726E9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cs="Times New Roman"/>
                <w:b/>
                <w:bCs/>
                <w:sz w:val="20"/>
                <w:szCs w:val="20"/>
              </w:rPr>
              <w:t xml:space="preserve"> 374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3FEC891E" w14:textId="7C91BA8E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1.34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705520E2" w14:textId="7DAEE686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1.0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CDB67E7" w14:textId="39CE9625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1.28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582DCEAD" w14:textId="4562DFD5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1.44</w:t>
            </w:r>
          </w:p>
        </w:tc>
        <w:tc>
          <w:tcPr>
            <w:tcW w:w="377" w:type="pct"/>
          </w:tcPr>
          <w:p w14:paraId="705EA0CE" w14:textId="7D31D8C6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b/>
                <w:bCs/>
                <w:sz w:val="20"/>
                <w:szCs w:val="20"/>
              </w:rPr>
              <w:t xml:space="preserve"> 1.27 </w:t>
            </w:r>
          </w:p>
        </w:tc>
      </w:tr>
      <w:tr w:rsidR="00512CDC" w:rsidRPr="00744995" w14:paraId="486B2D1A" w14:textId="77777777" w:rsidTr="00512CDC">
        <w:trPr>
          <w:trHeight w:val="20"/>
          <w:jc w:val="center"/>
        </w:trPr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C431F" w14:textId="77777777" w:rsidR="00A0151D" w:rsidRPr="00744995" w:rsidRDefault="00A0151D" w:rsidP="00A0151D">
            <w:pPr>
              <w:spacing w:before="40" w:after="4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West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49984" w14:textId="7C56216E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 xml:space="preserve"> 8,242,113 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23DC4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6 (4)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82F65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EE918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1086C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CF4BE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</w:tcBorders>
          </w:tcPr>
          <w:p w14:paraId="6536113C" w14:textId="77777777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cs="Times New Roman"/>
                <w:b/>
                <w:bCs/>
                <w:sz w:val="20"/>
                <w:szCs w:val="20"/>
              </w:rPr>
              <w:t xml:space="preserve"> 19 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402082" w14:textId="0F4D82C2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0.37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2C02C7" w14:textId="2B9E0174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0.22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73672E" w14:textId="67AA82B9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0.16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4A3637" w14:textId="1365ED45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0.11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2C0EA20A" w14:textId="484C1F6C" w:rsidR="00A0151D" w:rsidRPr="00744995" w:rsidRDefault="00A0151D" w:rsidP="00A0151D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b/>
                <w:bCs/>
                <w:sz w:val="20"/>
                <w:szCs w:val="20"/>
              </w:rPr>
              <w:t xml:space="preserve"> 0.23 </w:t>
            </w:r>
          </w:p>
        </w:tc>
      </w:tr>
      <w:tr w:rsidR="00512CDC" w:rsidRPr="00744995" w14:paraId="14FA0279" w14:textId="77777777" w:rsidTr="00512CDC">
        <w:trPr>
          <w:trHeight w:val="20"/>
          <w:jc w:val="center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E259F" w14:textId="77777777" w:rsidR="00D16587" w:rsidRPr="00744995" w:rsidRDefault="00D16587" w:rsidP="00D16587">
            <w:pPr>
              <w:spacing w:before="40" w:after="4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023BC" w14:textId="2B5E4448" w:rsidR="00D16587" w:rsidRPr="00744995" w:rsidRDefault="00D16587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A615E4" w:rsidRPr="00744995">
              <w:rPr>
                <w:rFonts w:eastAsia="Times New Roman" w:cs="Times New Roman"/>
                <w:sz w:val="20"/>
                <w:szCs w:val="20"/>
              </w:rPr>
              <w:t>1</w:t>
            </w:r>
            <w:r w:rsidRPr="00744995">
              <w:rPr>
                <w:rFonts w:eastAsia="Times New Roman" w:cs="Times New Roman"/>
                <w:sz w:val="20"/>
                <w:szCs w:val="20"/>
              </w:rPr>
              <w:t xml:space="preserve">80,614,888 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78132" w14:textId="559A4A29" w:rsidR="00D16587" w:rsidRPr="00744995" w:rsidRDefault="00D16587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eastAsia="Times New Roman" w:cs="Times New Roman"/>
                <w:b/>
                <w:bCs/>
                <w:sz w:val="20"/>
                <w:szCs w:val="20"/>
              </w:rPr>
              <w:t>70 (61)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420D9" w14:textId="6EBBF296" w:rsidR="00D16587" w:rsidRPr="00744995" w:rsidRDefault="00D16587" w:rsidP="00D16587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1</w:t>
            </w:r>
            <w:r w:rsidR="00F20389" w:rsidRPr="00744995">
              <w:rPr>
                <w:rFonts w:eastAsia="Times New Roman" w:cs="Times New Roman"/>
                <w:sz w:val="20"/>
                <w:szCs w:val="20"/>
              </w:rPr>
              <w:t>,</w:t>
            </w:r>
            <w:r w:rsidRPr="00744995">
              <w:rPr>
                <w:rFonts w:eastAsia="Times New Roman" w:cs="Times New Roman"/>
                <w:sz w:val="20"/>
                <w:szCs w:val="20"/>
              </w:rPr>
              <w:t>735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D0754" w14:textId="17CDBAA1" w:rsidR="00D16587" w:rsidRPr="00744995" w:rsidRDefault="00D16587" w:rsidP="00D16587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1</w:t>
            </w:r>
            <w:r w:rsidR="00F20389" w:rsidRPr="00744995">
              <w:rPr>
                <w:rFonts w:eastAsia="Times New Roman" w:cs="Times New Roman"/>
                <w:sz w:val="20"/>
                <w:szCs w:val="20"/>
              </w:rPr>
              <w:t>,</w:t>
            </w:r>
            <w:r w:rsidRPr="00744995">
              <w:rPr>
                <w:rFonts w:eastAsia="Times New Roman" w:cs="Times New Roman"/>
                <w:sz w:val="20"/>
                <w:szCs w:val="20"/>
              </w:rPr>
              <w:t>757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EDF42" w14:textId="3824ACF7" w:rsidR="00D16587" w:rsidRPr="00744995" w:rsidRDefault="00D16587" w:rsidP="00D16587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1</w:t>
            </w:r>
            <w:r w:rsidR="00F20389" w:rsidRPr="00744995">
              <w:rPr>
                <w:rFonts w:eastAsia="Times New Roman" w:cs="Times New Roman"/>
                <w:sz w:val="20"/>
                <w:szCs w:val="20"/>
              </w:rPr>
              <w:t>,</w:t>
            </w:r>
            <w:r w:rsidRPr="00744995">
              <w:rPr>
                <w:rFonts w:eastAsia="Times New Roman" w:cs="Times New Roman"/>
                <w:sz w:val="20"/>
                <w:szCs w:val="20"/>
              </w:rPr>
              <w:t>932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7B43B" w14:textId="69E78D08" w:rsidR="00D16587" w:rsidRPr="00744995" w:rsidRDefault="00D16587" w:rsidP="00D16587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rFonts w:eastAsia="Times New Roman" w:cs="Times New Roman"/>
                <w:sz w:val="20"/>
                <w:szCs w:val="20"/>
              </w:rPr>
              <w:t>1</w:t>
            </w:r>
            <w:r w:rsidR="00F20389" w:rsidRPr="00744995">
              <w:rPr>
                <w:rFonts w:eastAsia="Times New Roman" w:cs="Times New Roman"/>
                <w:sz w:val="20"/>
                <w:szCs w:val="20"/>
              </w:rPr>
              <w:t>,</w:t>
            </w:r>
            <w:r w:rsidRPr="00744995">
              <w:rPr>
                <w:rFonts w:eastAsia="Times New Roman" w:cs="Times New Roman"/>
                <w:sz w:val="20"/>
                <w:szCs w:val="20"/>
              </w:rPr>
              <w:t>702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C9F953" w14:textId="09611B1C" w:rsidR="00D16587" w:rsidRPr="00744995" w:rsidRDefault="00D16587" w:rsidP="00D16587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rFonts w:cs="Times New Roman"/>
                <w:b/>
                <w:bCs/>
                <w:sz w:val="20"/>
                <w:szCs w:val="20"/>
              </w:rPr>
              <w:t>7</w:t>
            </w:r>
            <w:r w:rsidR="00F20389" w:rsidRPr="00744995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744995">
              <w:rPr>
                <w:rFonts w:cs="Times New Roman"/>
                <w:b/>
                <w:bCs/>
                <w:sz w:val="20"/>
                <w:szCs w:val="20"/>
              </w:rPr>
              <w:t xml:space="preserve">126 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6EC058" w14:textId="1B1BFAE3" w:rsidR="00D16587" w:rsidRPr="00744995" w:rsidRDefault="00D16587" w:rsidP="00D16587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3.79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D5A59F" w14:textId="1B7490D6" w:rsidR="00D16587" w:rsidRPr="00744995" w:rsidRDefault="00D16587" w:rsidP="00D16587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4.02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3F7A57" w14:textId="61E52853" w:rsidR="00D16587" w:rsidRPr="00744995" w:rsidRDefault="00D16587" w:rsidP="00D16587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4.2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450A36" w14:textId="2F48D60A" w:rsidR="00D16587" w:rsidRPr="00744995" w:rsidRDefault="00D16587" w:rsidP="00D16587">
            <w:pPr>
              <w:spacing w:before="40" w:after="4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4995">
              <w:rPr>
                <w:sz w:val="20"/>
                <w:szCs w:val="20"/>
              </w:rPr>
              <w:t>3.74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32A592B5" w14:textId="184807F7" w:rsidR="00D16587" w:rsidRPr="00744995" w:rsidRDefault="00D16587" w:rsidP="00D16587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44995">
              <w:rPr>
                <w:b/>
                <w:bCs/>
                <w:sz w:val="20"/>
                <w:szCs w:val="20"/>
              </w:rPr>
              <w:t>3.95</w:t>
            </w:r>
          </w:p>
        </w:tc>
      </w:tr>
    </w:tbl>
    <w:p w14:paraId="1FD0B0FF" w14:textId="7B403973" w:rsidR="008777AC" w:rsidRPr="00744995" w:rsidRDefault="008777AC" w:rsidP="00F12D07">
      <w:pPr>
        <w:spacing w:line="240" w:lineRule="auto"/>
        <w:jc w:val="left"/>
        <w:rPr>
          <w:rFonts w:cs="Times New Roman"/>
          <w:sz w:val="20"/>
          <w:szCs w:val="20"/>
        </w:rPr>
      </w:pPr>
      <w:r w:rsidRPr="00744995">
        <w:rPr>
          <w:rFonts w:eastAsia="Times New Roman" w:cs="Times New Roman"/>
          <w:b/>
          <w:bCs/>
          <w:sz w:val="20"/>
          <w:szCs w:val="20"/>
          <w:vertAlign w:val="superscript"/>
        </w:rPr>
        <w:t>1</w:t>
      </w:r>
      <w:r w:rsidR="00F91FC6" w:rsidRPr="00744995">
        <w:rPr>
          <w:rFonts w:eastAsia="Times New Roman" w:cs="Times New Roman"/>
          <w:b/>
          <w:bCs/>
          <w:sz w:val="20"/>
          <w:szCs w:val="20"/>
          <w:vertAlign w:val="superscript"/>
        </w:rPr>
        <w:t xml:space="preserve"> </w:t>
      </w:r>
      <w:r w:rsidR="00F91FC6" w:rsidRPr="00744995">
        <w:rPr>
          <w:rFonts w:cs="Times New Roman"/>
          <w:sz w:val="20"/>
          <w:szCs w:val="20"/>
        </w:rPr>
        <w:t xml:space="preserve">Eight provinces had the data obtained from more than one hospital; including, </w:t>
      </w:r>
      <w:proofErr w:type="spellStart"/>
      <w:r w:rsidR="00F91FC6" w:rsidRPr="00744995">
        <w:rPr>
          <w:rFonts w:cs="Times New Roman"/>
          <w:sz w:val="20"/>
          <w:szCs w:val="20"/>
        </w:rPr>
        <w:t>Lopburi</w:t>
      </w:r>
      <w:proofErr w:type="spellEnd"/>
      <w:r w:rsidR="00F91FC6" w:rsidRPr="00744995">
        <w:rPr>
          <w:rFonts w:cs="Times New Roman"/>
          <w:sz w:val="20"/>
          <w:szCs w:val="20"/>
        </w:rPr>
        <w:t xml:space="preserve"> (2), </w:t>
      </w:r>
      <w:proofErr w:type="spellStart"/>
      <w:r w:rsidR="00F91FC6" w:rsidRPr="00744995">
        <w:rPr>
          <w:rFonts w:cs="Times New Roman"/>
          <w:sz w:val="20"/>
          <w:szCs w:val="20"/>
        </w:rPr>
        <w:t>Phayao</w:t>
      </w:r>
      <w:proofErr w:type="spellEnd"/>
      <w:r w:rsidR="00F91FC6" w:rsidRPr="00744995">
        <w:rPr>
          <w:rFonts w:cs="Times New Roman"/>
          <w:sz w:val="20"/>
          <w:szCs w:val="20"/>
        </w:rPr>
        <w:t xml:space="preserve"> (2),</w:t>
      </w:r>
      <w:r w:rsidR="008E4123" w:rsidRPr="00744995">
        <w:rPr>
          <w:rFonts w:cs="Times New Roman"/>
          <w:sz w:val="20"/>
          <w:szCs w:val="20"/>
        </w:rPr>
        <w:t xml:space="preserve"> </w:t>
      </w:r>
      <w:proofErr w:type="spellStart"/>
      <w:r w:rsidR="008E4123" w:rsidRPr="00744995">
        <w:rPr>
          <w:rFonts w:cs="Times New Roman"/>
          <w:sz w:val="20"/>
          <w:szCs w:val="20"/>
        </w:rPr>
        <w:t>Phang</w:t>
      </w:r>
      <w:proofErr w:type="spellEnd"/>
      <w:r w:rsidR="008E4123" w:rsidRPr="00744995">
        <w:rPr>
          <w:rFonts w:cs="Times New Roman"/>
          <w:sz w:val="20"/>
          <w:szCs w:val="20"/>
        </w:rPr>
        <w:t xml:space="preserve"> </w:t>
      </w:r>
      <w:proofErr w:type="spellStart"/>
      <w:r w:rsidR="008E4123" w:rsidRPr="00744995">
        <w:rPr>
          <w:rFonts w:cs="Times New Roman"/>
          <w:sz w:val="20"/>
          <w:szCs w:val="20"/>
        </w:rPr>
        <w:t>Nga</w:t>
      </w:r>
      <w:proofErr w:type="spellEnd"/>
      <w:r w:rsidR="008E4123" w:rsidRPr="00744995">
        <w:rPr>
          <w:rFonts w:cs="Times New Roman"/>
          <w:sz w:val="20"/>
          <w:szCs w:val="20"/>
        </w:rPr>
        <w:t xml:space="preserve"> (2), </w:t>
      </w:r>
      <w:proofErr w:type="spellStart"/>
      <w:r w:rsidR="00F91FC6" w:rsidRPr="00744995">
        <w:rPr>
          <w:rFonts w:cs="Times New Roman"/>
          <w:sz w:val="20"/>
          <w:szCs w:val="20"/>
        </w:rPr>
        <w:t>Ratchaburi</w:t>
      </w:r>
      <w:proofErr w:type="spellEnd"/>
      <w:r w:rsidR="00F91FC6" w:rsidRPr="00744995">
        <w:rPr>
          <w:rFonts w:cs="Times New Roman"/>
          <w:sz w:val="20"/>
          <w:szCs w:val="20"/>
        </w:rPr>
        <w:t xml:space="preserve"> (3), </w:t>
      </w:r>
      <w:proofErr w:type="spellStart"/>
      <w:r w:rsidR="00F91FC6" w:rsidRPr="00744995">
        <w:rPr>
          <w:rFonts w:cs="Times New Roman"/>
          <w:sz w:val="20"/>
          <w:szCs w:val="20"/>
        </w:rPr>
        <w:t>Saraburi</w:t>
      </w:r>
      <w:proofErr w:type="spellEnd"/>
      <w:r w:rsidR="00F91FC6" w:rsidRPr="00744995">
        <w:rPr>
          <w:rFonts w:cs="Times New Roman"/>
          <w:sz w:val="20"/>
          <w:szCs w:val="20"/>
        </w:rPr>
        <w:t xml:space="preserve"> (2), </w:t>
      </w:r>
      <w:proofErr w:type="spellStart"/>
      <w:r w:rsidR="00F91FC6" w:rsidRPr="00744995">
        <w:rPr>
          <w:rFonts w:cs="Times New Roman"/>
          <w:sz w:val="20"/>
          <w:szCs w:val="20"/>
        </w:rPr>
        <w:t>Singburi</w:t>
      </w:r>
      <w:proofErr w:type="spellEnd"/>
      <w:r w:rsidR="00F91FC6" w:rsidRPr="00744995">
        <w:rPr>
          <w:rFonts w:cs="Times New Roman"/>
          <w:sz w:val="20"/>
          <w:szCs w:val="20"/>
        </w:rPr>
        <w:t xml:space="preserve"> (2), </w:t>
      </w:r>
      <w:proofErr w:type="spellStart"/>
      <w:r w:rsidR="00F91FC6" w:rsidRPr="00744995">
        <w:rPr>
          <w:rFonts w:cs="Times New Roman"/>
          <w:sz w:val="20"/>
          <w:szCs w:val="20"/>
        </w:rPr>
        <w:t>Songkhla</w:t>
      </w:r>
      <w:proofErr w:type="spellEnd"/>
      <w:r w:rsidR="00F91FC6" w:rsidRPr="00744995">
        <w:rPr>
          <w:rFonts w:cs="Times New Roman"/>
          <w:sz w:val="20"/>
          <w:szCs w:val="20"/>
        </w:rPr>
        <w:t xml:space="preserve"> (2) and </w:t>
      </w:r>
      <w:proofErr w:type="spellStart"/>
      <w:r w:rsidR="00F91FC6" w:rsidRPr="00744995">
        <w:rPr>
          <w:rFonts w:cs="Times New Roman"/>
          <w:sz w:val="20"/>
          <w:szCs w:val="20"/>
        </w:rPr>
        <w:t>Suphanburi</w:t>
      </w:r>
      <w:proofErr w:type="spellEnd"/>
      <w:r w:rsidR="00F91FC6" w:rsidRPr="00744995">
        <w:rPr>
          <w:rFonts w:cs="Times New Roman"/>
          <w:sz w:val="20"/>
          <w:szCs w:val="20"/>
        </w:rPr>
        <w:t xml:space="preserve"> (2).</w:t>
      </w:r>
    </w:p>
    <w:p w14:paraId="60F7CFDE" w14:textId="6BE47263" w:rsidR="00F91FC6" w:rsidRPr="00744995" w:rsidRDefault="008777AC" w:rsidP="00F12D07">
      <w:pPr>
        <w:spacing w:line="240" w:lineRule="auto"/>
        <w:jc w:val="left"/>
        <w:rPr>
          <w:rFonts w:cs="Times New Roman"/>
          <w:sz w:val="20"/>
          <w:szCs w:val="20"/>
        </w:rPr>
      </w:pPr>
      <w:r w:rsidRPr="00744995">
        <w:rPr>
          <w:rFonts w:eastAsia="Times New Roman" w:cs="Times New Roman"/>
          <w:b/>
          <w:bCs/>
          <w:sz w:val="20"/>
          <w:szCs w:val="20"/>
          <w:vertAlign w:val="superscript"/>
        </w:rPr>
        <w:t>2</w:t>
      </w:r>
      <w:r w:rsidR="00F91FC6" w:rsidRPr="00744995">
        <w:rPr>
          <w:rFonts w:eastAsia="Times New Roman" w:cs="Times New Roman"/>
          <w:b/>
          <w:bCs/>
          <w:sz w:val="20"/>
          <w:szCs w:val="20"/>
          <w:vertAlign w:val="superscript"/>
        </w:rPr>
        <w:t xml:space="preserve"> </w:t>
      </w:r>
      <w:r w:rsidR="00F91FC6" w:rsidRPr="00744995">
        <w:rPr>
          <w:rFonts w:cs="Times New Roman"/>
          <w:sz w:val="20"/>
          <w:szCs w:val="20"/>
        </w:rPr>
        <w:t xml:space="preserve">Of </w:t>
      </w:r>
      <w:r w:rsidR="00DD2863" w:rsidRPr="00744995">
        <w:rPr>
          <w:rFonts w:cs="Times New Roman"/>
          <w:sz w:val="20"/>
          <w:szCs w:val="20"/>
        </w:rPr>
        <w:t xml:space="preserve">70 </w:t>
      </w:r>
      <w:r w:rsidR="00F91FC6" w:rsidRPr="00744995">
        <w:rPr>
          <w:rFonts w:cs="Times New Roman"/>
          <w:sz w:val="20"/>
          <w:szCs w:val="20"/>
        </w:rPr>
        <w:t xml:space="preserve">provincial or regional hospitals included in the study, </w:t>
      </w:r>
      <w:r w:rsidR="00811DFC" w:rsidRPr="00744995">
        <w:rPr>
          <w:rFonts w:cs="Times New Roman"/>
          <w:sz w:val="20"/>
          <w:szCs w:val="20"/>
        </w:rPr>
        <w:t>65</w:t>
      </w:r>
      <w:r w:rsidR="00F91FC6" w:rsidRPr="00744995">
        <w:rPr>
          <w:rFonts w:cs="Times New Roman"/>
          <w:sz w:val="20"/>
          <w:szCs w:val="20"/>
        </w:rPr>
        <w:t xml:space="preserve">, </w:t>
      </w:r>
      <w:r w:rsidR="00811DFC" w:rsidRPr="00744995">
        <w:rPr>
          <w:rFonts w:cs="Times New Roman"/>
          <w:sz w:val="20"/>
          <w:szCs w:val="20"/>
        </w:rPr>
        <w:t>58</w:t>
      </w:r>
      <w:r w:rsidR="00F91FC6" w:rsidRPr="00744995">
        <w:rPr>
          <w:rFonts w:cs="Times New Roman"/>
          <w:sz w:val="20"/>
          <w:szCs w:val="20"/>
        </w:rPr>
        <w:t xml:space="preserve">, </w:t>
      </w:r>
      <w:r w:rsidR="005362B6" w:rsidRPr="00744995">
        <w:rPr>
          <w:rFonts w:cs="Times New Roman"/>
          <w:sz w:val="20"/>
          <w:szCs w:val="20"/>
        </w:rPr>
        <w:t>64</w:t>
      </w:r>
      <w:r w:rsidR="00182577" w:rsidRPr="00744995">
        <w:rPr>
          <w:rFonts w:cs="Times New Roman"/>
          <w:sz w:val="20"/>
          <w:szCs w:val="20"/>
        </w:rPr>
        <w:t xml:space="preserve"> </w:t>
      </w:r>
      <w:r w:rsidR="00F91FC6" w:rsidRPr="00744995">
        <w:rPr>
          <w:rFonts w:cs="Times New Roman"/>
          <w:sz w:val="20"/>
          <w:szCs w:val="20"/>
        </w:rPr>
        <w:t xml:space="preserve">and </w:t>
      </w:r>
      <w:r w:rsidR="000717BA" w:rsidRPr="00744995">
        <w:rPr>
          <w:rFonts w:cs="Times New Roman"/>
          <w:sz w:val="20"/>
          <w:szCs w:val="20"/>
        </w:rPr>
        <w:t xml:space="preserve">62 </w:t>
      </w:r>
      <w:r w:rsidR="00F91FC6" w:rsidRPr="00744995">
        <w:rPr>
          <w:rFonts w:cs="Times New Roman"/>
          <w:sz w:val="20"/>
          <w:szCs w:val="20"/>
        </w:rPr>
        <w:t xml:space="preserve">provided data for year 2012, 2013, 2014 and 2015, respectively. </w:t>
      </w:r>
    </w:p>
    <w:p w14:paraId="0843FEE1" w14:textId="77777777" w:rsidR="00C12339" w:rsidRPr="00744995" w:rsidRDefault="00C12339">
      <w:pPr>
        <w:spacing w:after="160" w:line="259" w:lineRule="auto"/>
        <w:jc w:val="left"/>
        <w:rPr>
          <w:sz w:val="20"/>
          <w:szCs w:val="20"/>
        </w:rPr>
      </w:pPr>
      <w:r w:rsidRPr="00744995">
        <w:rPr>
          <w:sz w:val="20"/>
          <w:szCs w:val="20"/>
        </w:rPr>
        <w:br w:type="page"/>
      </w:r>
    </w:p>
    <w:p w14:paraId="65DAFDDC" w14:textId="5D9672E5" w:rsidR="00092510" w:rsidRPr="00744995" w:rsidRDefault="00C12339" w:rsidP="00C35968">
      <w:pPr>
        <w:pStyle w:val="Supplementhead"/>
        <w:spacing w:after="120"/>
        <w:rPr>
          <w:sz w:val="24"/>
          <w:szCs w:val="28"/>
        </w:rPr>
      </w:pPr>
      <w:bookmarkStart w:id="13" w:name="_Toc183650"/>
      <w:r w:rsidRPr="00744995">
        <w:rPr>
          <w:sz w:val="24"/>
          <w:szCs w:val="28"/>
        </w:rPr>
        <w:lastRenderedPageBreak/>
        <w:t xml:space="preserve">Supplementary Table </w:t>
      </w:r>
      <w:r w:rsidR="00391315" w:rsidRPr="00744995">
        <w:rPr>
          <w:sz w:val="24"/>
          <w:szCs w:val="28"/>
        </w:rPr>
        <w:t>S</w:t>
      </w:r>
      <w:r w:rsidR="00191832" w:rsidRPr="00744995">
        <w:rPr>
          <w:sz w:val="24"/>
          <w:szCs w:val="28"/>
        </w:rPr>
        <w:t>4</w:t>
      </w:r>
      <w:r w:rsidRPr="00744995">
        <w:rPr>
          <w:sz w:val="24"/>
          <w:szCs w:val="28"/>
        </w:rPr>
        <w:t xml:space="preserve"> </w:t>
      </w:r>
      <w:r w:rsidR="00092510" w:rsidRPr="00744995">
        <w:rPr>
          <w:sz w:val="24"/>
          <w:szCs w:val="28"/>
        </w:rPr>
        <w:t>Baseline characteristics of 7,126 culture-confirmed melioidosis cases in Thailand from 2012 to 2015</w:t>
      </w:r>
      <w:bookmarkEnd w:id="13"/>
    </w:p>
    <w:tbl>
      <w:tblPr>
        <w:tblW w:w="12960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1620"/>
        <w:gridCol w:w="180"/>
        <w:gridCol w:w="1320"/>
        <w:gridCol w:w="120"/>
        <w:gridCol w:w="1200"/>
        <w:gridCol w:w="420"/>
        <w:gridCol w:w="900"/>
        <w:gridCol w:w="720"/>
        <w:gridCol w:w="600"/>
        <w:gridCol w:w="1020"/>
        <w:gridCol w:w="300"/>
        <w:gridCol w:w="1320"/>
        <w:gridCol w:w="990"/>
      </w:tblGrid>
      <w:tr w:rsidR="00092510" w:rsidRPr="00744995" w14:paraId="094B6DF2" w14:textId="77777777" w:rsidTr="00934893">
        <w:trPr>
          <w:trHeight w:val="242"/>
          <w:tblHeader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BF2F" w14:textId="77777777" w:rsidR="00092510" w:rsidRPr="00744995" w:rsidRDefault="00092510" w:rsidP="007E2E13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744995">
              <w:rPr>
                <w:b/>
                <w:bCs/>
                <w:sz w:val="16"/>
                <w:szCs w:val="16"/>
              </w:rPr>
              <w:t>Baseline characteristic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13834E2" w14:textId="77777777" w:rsidR="00092510" w:rsidRPr="00744995" w:rsidRDefault="00092510" w:rsidP="007E2E13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44995">
              <w:rPr>
                <w:b/>
                <w:bCs/>
                <w:sz w:val="16"/>
                <w:szCs w:val="16"/>
              </w:rPr>
              <w:t xml:space="preserve">All cases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4518E87" w14:textId="77777777" w:rsidR="00092510" w:rsidRPr="00744995" w:rsidRDefault="00092510" w:rsidP="007E2E13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44995">
              <w:rPr>
                <w:b/>
                <w:bCs/>
                <w:sz w:val="16"/>
                <w:szCs w:val="16"/>
              </w:rPr>
              <w:t>Northeast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7D5B55F" w14:textId="77777777" w:rsidR="00092510" w:rsidRPr="00744995" w:rsidRDefault="00092510" w:rsidP="007E2E13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44995">
              <w:rPr>
                <w:b/>
                <w:bCs/>
                <w:sz w:val="16"/>
                <w:szCs w:val="16"/>
              </w:rPr>
              <w:t>Central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C9BDFAB" w14:textId="77777777" w:rsidR="00092510" w:rsidRPr="00744995" w:rsidRDefault="00092510" w:rsidP="007E2E13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44995">
              <w:rPr>
                <w:b/>
                <w:bCs/>
                <w:sz w:val="16"/>
                <w:szCs w:val="16"/>
              </w:rPr>
              <w:t>East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2E07B03" w14:textId="77777777" w:rsidR="00092510" w:rsidRPr="00744995" w:rsidRDefault="00092510" w:rsidP="007E2E13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44995">
              <w:rPr>
                <w:b/>
                <w:bCs/>
                <w:sz w:val="16"/>
                <w:szCs w:val="16"/>
              </w:rPr>
              <w:t>North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8DBFE67" w14:textId="77777777" w:rsidR="00092510" w:rsidRPr="00744995" w:rsidRDefault="00092510" w:rsidP="007E2E13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44995">
              <w:rPr>
                <w:b/>
                <w:bCs/>
                <w:sz w:val="16"/>
                <w:szCs w:val="16"/>
              </w:rPr>
              <w:t>South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BB86DD" w14:textId="77777777" w:rsidR="00092510" w:rsidRPr="00744995" w:rsidRDefault="00092510" w:rsidP="007E2E13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44995">
              <w:rPr>
                <w:b/>
                <w:bCs/>
                <w:sz w:val="16"/>
                <w:szCs w:val="16"/>
              </w:rPr>
              <w:t>Wes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731B722" w14:textId="77777777" w:rsidR="00092510" w:rsidRPr="00744995" w:rsidRDefault="00092510" w:rsidP="007E2E13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44995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092510" w:rsidRPr="00744995" w14:paraId="05DEE4C8" w14:textId="77777777" w:rsidTr="00934893">
        <w:trPr>
          <w:trHeight w:val="198"/>
          <w:tblHeader/>
          <w:jc w:val="center"/>
        </w:trPr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5812E" w14:textId="77777777" w:rsidR="00092510" w:rsidRPr="00744995" w:rsidRDefault="00092510" w:rsidP="007E2E13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99842" w14:textId="77777777" w:rsidR="00092510" w:rsidRPr="00744995" w:rsidRDefault="00092510" w:rsidP="007E2E13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44995">
              <w:rPr>
                <w:b/>
                <w:bCs/>
                <w:sz w:val="16"/>
                <w:szCs w:val="16"/>
              </w:rPr>
              <w:t>(N=7126)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2C795" w14:textId="77777777" w:rsidR="00092510" w:rsidRPr="00744995" w:rsidRDefault="00092510" w:rsidP="007E2E13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44995">
              <w:rPr>
                <w:b/>
                <w:bCs/>
                <w:sz w:val="16"/>
                <w:szCs w:val="16"/>
              </w:rPr>
              <w:t>(n=5475)</w:t>
            </w:r>
          </w:p>
        </w:tc>
        <w:tc>
          <w:tcPr>
            <w:tcW w:w="13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F9465" w14:textId="77777777" w:rsidR="00092510" w:rsidRPr="00744995" w:rsidRDefault="00092510" w:rsidP="007E2E13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44995">
              <w:rPr>
                <w:b/>
                <w:bCs/>
                <w:sz w:val="16"/>
                <w:szCs w:val="16"/>
              </w:rPr>
              <w:t>(n=536)</w:t>
            </w:r>
          </w:p>
        </w:tc>
        <w:tc>
          <w:tcPr>
            <w:tcW w:w="13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ACA46E" w14:textId="77777777" w:rsidR="00092510" w:rsidRPr="00744995" w:rsidRDefault="00092510" w:rsidP="007E2E13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44995">
              <w:rPr>
                <w:b/>
                <w:bCs/>
                <w:sz w:val="16"/>
                <w:szCs w:val="16"/>
              </w:rPr>
              <w:t>(n=364)</w:t>
            </w:r>
          </w:p>
        </w:tc>
        <w:tc>
          <w:tcPr>
            <w:tcW w:w="13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D0393" w14:textId="77777777" w:rsidR="00092510" w:rsidRPr="00744995" w:rsidRDefault="00092510" w:rsidP="007E2E13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44995">
              <w:rPr>
                <w:b/>
                <w:bCs/>
                <w:sz w:val="16"/>
                <w:szCs w:val="16"/>
              </w:rPr>
              <w:t>(n=358)</w:t>
            </w:r>
          </w:p>
        </w:tc>
        <w:tc>
          <w:tcPr>
            <w:tcW w:w="13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F02A8" w14:textId="77777777" w:rsidR="00092510" w:rsidRPr="00744995" w:rsidDel="00A86368" w:rsidRDefault="00092510" w:rsidP="007E2E13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44995">
              <w:rPr>
                <w:b/>
                <w:bCs/>
                <w:sz w:val="16"/>
                <w:szCs w:val="16"/>
              </w:rPr>
              <w:t>(n=374)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5C25E" w14:textId="77777777" w:rsidR="00092510" w:rsidRPr="00744995" w:rsidDel="00A86368" w:rsidRDefault="00092510" w:rsidP="007E2E13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44995">
              <w:rPr>
                <w:b/>
                <w:bCs/>
                <w:sz w:val="16"/>
                <w:szCs w:val="16"/>
              </w:rPr>
              <w:t>(n=19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E7A18" w14:textId="77777777" w:rsidR="00092510" w:rsidRPr="00744995" w:rsidRDefault="00092510" w:rsidP="007E2E13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92510" w:rsidRPr="00744995" w14:paraId="7FBD2720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7C03" w14:textId="77777777" w:rsidR="00092510" w:rsidRPr="00744995" w:rsidRDefault="00092510" w:rsidP="007E2E13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744995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5124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8195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D2111C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E75329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6E2CA1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E312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076D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FAAED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092510" w:rsidRPr="00744995" w14:paraId="31016076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FF72" w14:textId="77777777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Femal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E85F8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287 (32.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2E7E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788 (32.7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288D7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52 (28.4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87D9D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25 (34.3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7E43F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08 (30.2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C3A86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07 (28.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E0744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7 (36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49745A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.16</w:t>
            </w:r>
          </w:p>
        </w:tc>
      </w:tr>
      <w:tr w:rsidR="00092510" w:rsidRPr="00744995" w14:paraId="4765F7C0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E5873" w14:textId="77777777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Mal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3F57E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4839 (67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DA1B6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687 (67.3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1B323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84 (71.6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20E64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39 (65.7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F19E0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50 (69.8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10707C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67 (71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7EAD0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2 (63.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7F605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092510" w:rsidRPr="00744995" w14:paraId="63B9D5C9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5186" w14:textId="77777777" w:rsidR="00092510" w:rsidRPr="00744995" w:rsidRDefault="00092510" w:rsidP="007E2E13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744995">
              <w:rPr>
                <w:b/>
                <w:bCs/>
                <w:sz w:val="16"/>
                <w:szCs w:val="16"/>
              </w:rPr>
              <w:t>Age group (years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542D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1BA9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AE1004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93967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0BF6FD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2831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C94D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885F39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092510" w:rsidRPr="00744995" w14:paraId="7F43C0CD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762E" w14:textId="77777777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&lt;1 to 1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ADB5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64 (3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E147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19 (4.0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498C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3 (2.4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30CA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2 (3.3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804F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4 (1.1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491E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6 (4.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C562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 (0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375D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  <w:tr w:rsidR="00092510" w:rsidRPr="00744995" w14:paraId="4B37DAD2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6664" w14:textId="77777777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15 to 2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F627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53 (3.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F842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76 (3.2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B765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0 (3.7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791A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8 (4.9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CB5D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9 (2.5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7E5B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8 (7.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6585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 (10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478E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092510" w:rsidRPr="00744995" w14:paraId="0DBCF626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78AA" w14:textId="77777777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30 to 4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EB72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263 (17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5E84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972 (17.8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A938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91 (17.0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BD2E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74 (20.3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86DE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1 (8.7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E7EA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89 (23.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B9D2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6 (31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A7E0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092510" w:rsidRPr="00744995" w14:paraId="59178038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C501" w14:textId="77777777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45 to 6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8FDC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874 (54.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8BE4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049 (55.7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80AB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61 (48.7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1977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66 (45.6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DD9F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21 (61.7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EC1C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69 (45.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D5B9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8 (42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F518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092510" w:rsidRPr="00744995" w14:paraId="76DF895F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D0C3" w14:textId="34212D93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</w:t>
            </w:r>
            <w:r w:rsidR="00014341" w:rsidRPr="00744995">
              <w:rPr>
                <w:rFonts w:cs="Times New Roman"/>
                <w:sz w:val="16"/>
                <w:szCs w:val="16"/>
              </w:rPr>
              <w:t>≥</w:t>
            </w:r>
            <w:r w:rsidRPr="00744995">
              <w:rPr>
                <w:sz w:val="16"/>
                <w:szCs w:val="16"/>
              </w:rPr>
              <w:t>6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C2AC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466 (20.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27D0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053 (19.2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1C8C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51 (28.2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F35D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94 (25.8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FBB8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93 (26.0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9FE1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72 (19.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5301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 (15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2627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092510" w:rsidRPr="00744995" w14:paraId="52ED1754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EE3B" w14:textId="77777777" w:rsidR="00092510" w:rsidRPr="00744995" w:rsidRDefault="00092510" w:rsidP="007E2E13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744995">
              <w:rPr>
                <w:b/>
                <w:bCs/>
                <w:sz w:val="16"/>
                <w:szCs w:val="16"/>
              </w:rPr>
              <w:t>Comorbidities</w:t>
            </w:r>
            <w:r w:rsidRPr="00744995"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3CDB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54ED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F1137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45467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6E323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88E3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37C5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C4919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092510" w:rsidRPr="00744995" w14:paraId="3CD4A904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C3C9" w14:textId="77777777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Diabetes mellitu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E0CC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045 (42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9F71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428 (44.3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87C5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90 (35.4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629E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64 (45.1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F6E7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74 (20.7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DBE7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80 (48.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FA8C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9 (47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873A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  <w:tr w:rsidR="00092510" w:rsidRPr="00744995" w14:paraId="2FD50C4E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DC57" w14:textId="77777777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Hypertensio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BFEF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063 (14.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14DB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764 (14.0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F803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88 (16.4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7EDA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93 (25.5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6375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51 (14.2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7FDA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64 (17.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D43F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 (15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26B8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  <w:tr w:rsidR="00092510" w:rsidRPr="00744995" w14:paraId="7E6E2CFA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CD4D" w14:textId="77777777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Chronic kidney diseas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C8F4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815 (11.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2B81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688 (12.6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DF2A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5 (6.5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05ED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8 (10.4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53B9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7 (7.5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DF82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6 (7.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6F72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 (5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2D93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  <w:tr w:rsidR="00092510" w:rsidRPr="00744995" w14:paraId="3DCE63FA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6516" w14:textId="77777777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Liver diseas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D6FB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661 (9.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3ACC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513 (9.4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4EE5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49 (9.1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762B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55 (15.1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1455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7 (4.7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CA03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7 (7.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935B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 (0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E1B9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  <w:tr w:rsidR="00092510" w:rsidRPr="00744995" w14:paraId="62B7FF64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4BA2" w14:textId="77777777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COP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4937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00 (2.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81C6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17 (2.1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44A6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7 (5.0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653A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4 (6.6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4280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7 (4.7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A1FF1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3 (3.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0231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 (10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00FF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  <w:tr w:rsidR="00092510" w:rsidRPr="00744995" w14:paraId="6EE0D861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877A" w14:textId="77777777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HIV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3F98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67 (0.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6FC0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44 (0.8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082C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7 (1.3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375C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7 (1.9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80D1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 (0.6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94D7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6 (1.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B773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 (5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8B38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.04</w:t>
            </w:r>
          </w:p>
        </w:tc>
      </w:tr>
      <w:tr w:rsidR="00092510" w:rsidRPr="00744995" w14:paraId="69BD07DF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F6F3" w14:textId="77777777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Malignancy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AFE7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96 (2.8%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12C6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28 (2.3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23D1850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8 (5.2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CDA7B7F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0 (5.5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4C08715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9 (2.5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2991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9 (2.4%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59BE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 (10.5%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11EDC576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  <w:tr w:rsidR="00092510" w:rsidRPr="00744995" w14:paraId="6F57C57B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E535" w14:textId="77777777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Pulmonary tuberculosi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EB03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17 (3.0%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93E1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65 (3.0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8A5E4A5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7 (3.2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F4179D7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2 (3.3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DEBF629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6 (1.7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608D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7 (4.5%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0360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 (0.0%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6FE640FB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.32</w:t>
            </w:r>
          </w:p>
        </w:tc>
      </w:tr>
      <w:tr w:rsidR="00092510" w:rsidRPr="00744995" w14:paraId="4287E210" w14:textId="77777777" w:rsidTr="00934893">
        <w:trPr>
          <w:trHeight w:val="288"/>
          <w:jc w:val="center"/>
        </w:trPr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FF9E5" w14:textId="77777777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</w:t>
            </w:r>
            <w:proofErr w:type="spellStart"/>
            <w:r w:rsidRPr="00744995">
              <w:rPr>
                <w:sz w:val="16"/>
                <w:szCs w:val="16"/>
              </w:rPr>
              <w:t>Thalassaemia</w:t>
            </w:r>
            <w:proofErr w:type="spellEnd"/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2838F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51 (2.1%)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DD5B9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17 (2.1%)</w:t>
            </w:r>
          </w:p>
        </w:tc>
        <w:tc>
          <w:tcPr>
            <w:tcW w:w="132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DCECB4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0 (1.9%)</w:t>
            </w:r>
          </w:p>
        </w:tc>
        <w:tc>
          <w:tcPr>
            <w:tcW w:w="132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718EB4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6 (1.6%)</w:t>
            </w:r>
          </w:p>
        </w:tc>
        <w:tc>
          <w:tcPr>
            <w:tcW w:w="132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7C7D02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7 (2.0%)</w:t>
            </w:r>
          </w:p>
        </w:tc>
        <w:tc>
          <w:tcPr>
            <w:tcW w:w="13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4ABF6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1 (2.9%)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5EE7C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 (0.0%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2AD706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.82</w:t>
            </w:r>
          </w:p>
        </w:tc>
      </w:tr>
      <w:tr w:rsidR="00092510" w:rsidRPr="00744995" w14:paraId="6188389A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5467" w14:textId="77777777" w:rsidR="00092510" w:rsidRPr="00744995" w:rsidRDefault="00092510" w:rsidP="007E2E13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744995">
              <w:rPr>
                <w:b/>
                <w:bCs/>
                <w:sz w:val="16"/>
                <w:szCs w:val="16"/>
              </w:rPr>
              <w:t>Clinical manifestations</w:t>
            </w:r>
            <w:r w:rsidRPr="00744995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F664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47A6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885AB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8CCD34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94D29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EEBF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30C87C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 xml:space="preserve"> </w:t>
            </w:r>
          </w:p>
        </w:tc>
      </w:tr>
      <w:tr w:rsidR="00092510" w:rsidRPr="00744995" w14:paraId="4F389BB5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59F1" w14:textId="77777777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Bacteraemia</w:t>
            </w:r>
            <w:r w:rsidRPr="00744995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3EE7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4910 (68.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0147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741 (68.3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E712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48 (64.9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750F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86 (78.6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79EB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56 (71.5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126D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67 (71.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A235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2 (63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B773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  <w:tr w:rsidR="00092510" w:rsidRPr="00744995" w14:paraId="059C0AB4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3BEE" w14:textId="77777777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Pneumonia</w:t>
            </w:r>
            <w:r w:rsidRPr="00744995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F6C0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705 (38.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DCB3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082 (38.0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744E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37 (44.2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8D6F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66 (45.6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9E8A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93 (26.0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C4FC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24 (33.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E1DE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 (15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F830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  <w:tr w:rsidR="00092510" w:rsidRPr="00744995" w14:paraId="5BD46E25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56E2" w14:textId="47D7F325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</w:t>
            </w:r>
            <w:r w:rsidR="00BD5165" w:rsidRPr="00744995">
              <w:rPr>
                <w:sz w:val="16"/>
                <w:szCs w:val="16"/>
              </w:rPr>
              <w:t>Bacteriuria</w:t>
            </w:r>
            <w:r w:rsidRPr="00744995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FE7B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41 (4.8%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A17B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52 (4.6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D4ABBA2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1 (5.8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70D086B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4 (3.8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A08F784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6 (7.3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6C87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5 (4.0%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4E42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 (15.8%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6543244C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.03</w:t>
            </w:r>
          </w:p>
        </w:tc>
      </w:tr>
      <w:tr w:rsidR="00092510" w:rsidRPr="00744995" w14:paraId="57EF8B2B" w14:textId="77777777" w:rsidTr="00934893">
        <w:trPr>
          <w:trHeight w:val="288"/>
          <w:jc w:val="center"/>
        </w:trPr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68EA" w14:textId="7615E66E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</w:t>
            </w:r>
            <w:r w:rsidR="009C5E5C" w:rsidRPr="00744995">
              <w:rPr>
                <w:sz w:val="16"/>
                <w:szCs w:val="16"/>
              </w:rPr>
              <w:t>Hepato</w:t>
            </w:r>
            <w:r w:rsidRPr="00744995">
              <w:rPr>
                <w:sz w:val="16"/>
                <w:szCs w:val="16"/>
              </w:rPr>
              <w:t>splenic abscess</w:t>
            </w:r>
            <w:r w:rsidRPr="00744995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D34B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580 (8.1%)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A881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491 (9.0%)</w:t>
            </w:r>
          </w:p>
        </w:tc>
        <w:tc>
          <w:tcPr>
            <w:tcW w:w="13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FF248EA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1 (5.8%)</w:t>
            </w:r>
          </w:p>
        </w:tc>
        <w:tc>
          <w:tcPr>
            <w:tcW w:w="13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CE3E9CA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0 (5.5%)</w:t>
            </w:r>
          </w:p>
        </w:tc>
        <w:tc>
          <w:tcPr>
            <w:tcW w:w="13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E8CA760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3 (3.6%)</w:t>
            </w:r>
          </w:p>
        </w:tc>
        <w:tc>
          <w:tcPr>
            <w:tcW w:w="13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E22C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4 (6.4%)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72BA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 (5.3%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796FFAA5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  <w:tr w:rsidR="00092510" w:rsidRPr="00744995" w14:paraId="450A2159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DAF2" w14:textId="77777777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Septic arthritis</w:t>
            </w:r>
            <w:r w:rsidRPr="00744995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4616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85 (5.4%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A178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18 (5.8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BD64C84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7 (5.0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7422837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3 (3.6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00D8BAB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2 (3.4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CFC0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4 (3.7%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CE2B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 (5.3%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163331CC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.10</w:t>
            </w:r>
          </w:p>
        </w:tc>
      </w:tr>
      <w:tr w:rsidR="00092510" w:rsidRPr="00744995" w14:paraId="19433477" w14:textId="77777777" w:rsidTr="00934893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E1CB0" w14:textId="77777777" w:rsidR="00092510" w:rsidRPr="00744995" w:rsidRDefault="00092510" w:rsidP="007E2E13">
            <w:pPr>
              <w:spacing w:line="240" w:lineRule="auto"/>
              <w:ind w:left="144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sym w:font="Symbol" w:char="F0B7"/>
            </w:r>
            <w:r w:rsidRPr="00744995">
              <w:rPr>
                <w:sz w:val="16"/>
                <w:szCs w:val="16"/>
              </w:rPr>
              <w:t xml:space="preserve"> Osteomyelitis</w:t>
            </w:r>
            <w:r w:rsidRPr="00744995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F5F1C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63 (0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08079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40 (0.7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D90DA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6 (1.1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ACE71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 (0.8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CE9752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 (0.8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00F90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9 (2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1DB02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 (10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BB172" w14:textId="77777777" w:rsidR="00092510" w:rsidRPr="00744995" w:rsidRDefault="00092510" w:rsidP="007E2E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</w:tbl>
    <w:p w14:paraId="57E278ED" w14:textId="77777777" w:rsidR="009B5E27" w:rsidRPr="00744995" w:rsidRDefault="00092510" w:rsidP="007E2E13">
      <w:pPr>
        <w:pStyle w:val="Tablefoot"/>
        <w:jc w:val="left"/>
        <w:rPr>
          <w:sz w:val="16"/>
          <w:szCs w:val="16"/>
        </w:rPr>
      </w:pPr>
      <w:r w:rsidRPr="00744995">
        <w:rPr>
          <w:sz w:val="16"/>
          <w:szCs w:val="16"/>
          <w:vertAlign w:val="superscript"/>
        </w:rPr>
        <w:t>1</w:t>
      </w:r>
      <w:r w:rsidR="009B5E27" w:rsidRPr="00744995">
        <w:rPr>
          <w:sz w:val="16"/>
          <w:szCs w:val="16"/>
          <w:vertAlign w:val="superscript"/>
        </w:rPr>
        <w:t xml:space="preserve"> </w:t>
      </w:r>
      <w:r w:rsidRPr="00744995">
        <w:rPr>
          <w:sz w:val="16"/>
          <w:szCs w:val="16"/>
        </w:rPr>
        <w:t>Comorbidities and clinical manifestations identified by using ICD</w:t>
      </w:r>
      <w:r w:rsidR="0034336E" w:rsidRPr="00744995">
        <w:rPr>
          <w:sz w:val="16"/>
          <w:szCs w:val="16"/>
        </w:rPr>
        <w:t>-</w:t>
      </w:r>
      <w:r w:rsidRPr="00744995">
        <w:rPr>
          <w:sz w:val="16"/>
          <w:szCs w:val="16"/>
        </w:rPr>
        <w:t xml:space="preserve">10 codes listed in </w:t>
      </w:r>
      <w:r w:rsidR="0034336E" w:rsidRPr="00744995">
        <w:rPr>
          <w:sz w:val="16"/>
          <w:szCs w:val="16"/>
        </w:rPr>
        <w:t>Supplementary Table 1</w:t>
      </w:r>
      <w:r w:rsidRPr="00744995">
        <w:rPr>
          <w:sz w:val="16"/>
          <w:szCs w:val="16"/>
        </w:rPr>
        <w:t xml:space="preserve">. </w:t>
      </w:r>
    </w:p>
    <w:p w14:paraId="1EEFD0B0" w14:textId="77777777" w:rsidR="009B5E27" w:rsidRPr="00744995" w:rsidRDefault="00092510" w:rsidP="007E2E13">
      <w:pPr>
        <w:pStyle w:val="Tablefoot"/>
        <w:jc w:val="left"/>
        <w:rPr>
          <w:sz w:val="16"/>
          <w:szCs w:val="16"/>
        </w:rPr>
      </w:pPr>
      <w:r w:rsidRPr="00744995">
        <w:rPr>
          <w:sz w:val="16"/>
          <w:szCs w:val="16"/>
          <w:vertAlign w:val="superscript"/>
        </w:rPr>
        <w:t>2</w:t>
      </w:r>
      <w:r w:rsidR="009B5E27" w:rsidRPr="00744995">
        <w:rPr>
          <w:sz w:val="16"/>
          <w:szCs w:val="16"/>
          <w:vertAlign w:val="superscript"/>
        </w:rPr>
        <w:t xml:space="preserve"> </w:t>
      </w:r>
      <w:r w:rsidRPr="00744995">
        <w:rPr>
          <w:sz w:val="16"/>
          <w:szCs w:val="16"/>
        </w:rPr>
        <w:t xml:space="preserve">Blood culture positive for </w:t>
      </w:r>
      <w:r w:rsidRPr="00744995">
        <w:rPr>
          <w:i/>
          <w:iCs/>
          <w:sz w:val="16"/>
          <w:szCs w:val="16"/>
        </w:rPr>
        <w:t xml:space="preserve">B. </w:t>
      </w:r>
      <w:proofErr w:type="spellStart"/>
      <w:r w:rsidRPr="00744995">
        <w:rPr>
          <w:i/>
          <w:iCs/>
          <w:sz w:val="16"/>
          <w:szCs w:val="16"/>
        </w:rPr>
        <w:t>pseudomallei</w:t>
      </w:r>
      <w:proofErr w:type="spellEnd"/>
      <w:r w:rsidRPr="00744995">
        <w:rPr>
          <w:sz w:val="16"/>
          <w:szCs w:val="16"/>
        </w:rPr>
        <w:t>.</w:t>
      </w:r>
    </w:p>
    <w:p w14:paraId="71DB0DBF" w14:textId="3458F7D2" w:rsidR="009B5E27" w:rsidRPr="00744995" w:rsidRDefault="00092510" w:rsidP="007E2E13">
      <w:pPr>
        <w:pStyle w:val="Tablefoot"/>
        <w:jc w:val="left"/>
        <w:rPr>
          <w:sz w:val="16"/>
          <w:szCs w:val="16"/>
        </w:rPr>
      </w:pPr>
      <w:r w:rsidRPr="00744995">
        <w:rPr>
          <w:sz w:val="16"/>
          <w:szCs w:val="16"/>
          <w:vertAlign w:val="superscript"/>
        </w:rPr>
        <w:t>3</w:t>
      </w:r>
      <w:r w:rsidR="009B5E27" w:rsidRPr="00744995">
        <w:rPr>
          <w:sz w:val="16"/>
          <w:szCs w:val="16"/>
          <w:vertAlign w:val="superscript"/>
        </w:rPr>
        <w:t xml:space="preserve"> </w:t>
      </w:r>
      <w:r w:rsidRPr="00744995">
        <w:rPr>
          <w:sz w:val="16"/>
          <w:szCs w:val="16"/>
        </w:rPr>
        <w:t>Using ICD</w:t>
      </w:r>
      <w:r w:rsidR="0034336E" w:rsidRPr="00744995">
        <w:rPr>
          <w:sz w:val="16"/>
          <w:szCs w:val="16"/>
        </w:rPr>
        <w:t>-</w:t>
      </w:r>
      <w:r w:rsidRPr="00744995">
        <w:rPr>
          <w:sz w:val="16"/>
          <w:szCs w:val="16"/>
        </w:rPr>
        <w:t xml:space="preserve">10 codes </w:t>
      </w:r>
      <w:r w:rsidR="0034336E" w:rsidRPr="00744995">
        <w:rPr>
          <w:sz w:val="16"/>
          <w:szCs w:val="16"/>
        </w:rPr>
        <w:t xml:space="preserve">or </w:t>
      </w:r>
      <w:r w:rsidRPr="00744995">
        <w:rPr>
          <w:sz w:val="16"/>
          <w:szCs w:val="16"/>
        </w:rPr>
        <w:t xml:space="preserve">sputum culture positive for </w:t>
      </w:r>
      <w:r w:rsidRPr="00744995">
        <w:rPr>
          <w:i/>
          <w:iCs/>
          <w:sz w:val="16"/>
          <w:szCs w:val="16"/>
        </w:rPr>
        <w:t xml:space="preserve">B. </w:t>
      </w:r>
      <w:proofErr w:type="spellStart"/>
      <w:r w:rsidRPr="00744995">
        <w:rPr>
          <w:i/>
          <w:iCs/>
          <w:sz w:val="16"/>
          <w:szCs w:val="16"/>
        </w:rPr>
        <w:t>pseudomallei</w:t>
      </w:r>
      <w:proofErr w:type="spellEnd"/>
      <w:r w:rsidRPr="00744995">
        <w:rPr>
          <w:sz w:val="16"/>
          <w:szCs w:val="16"/>
        </w:rPr>
        <w:t>.</w:t>
      </w:r>
    </w:p>
    <w:p w14:paraId="451CDAB9" w14:textId="1130D123" w:rsidR="003B54F1" w:rsidRPr="00744995" w:rsidRDefault="00092510" w:rsidP="007E2E13">
      <w:pPr>
        <w:pStyle w:val="Tablefoot"/>
        <w:jc w:val="left"/>
        <w:rPr>
          <w:rFonts w:eastAsiaTheme="majorEastAsia"/>
          <w:b/>
          <w:bCs/>
          <w:sz w:val="22"/>
          <w:szCs w:val="22"/>
        </w:rPr>
      </w:pPr>
      <w:r w:rsidRPr="00744995">
        <w:rPr>
          <w:sz w:val="16"/>
          <w:szCs w:val="16"/>
          <w:vertAlign w:val="superscript"/>
        </w:rPr>
        <w:t>4</w:t>
      </w:r>
      <w:r w:rsidR="009B5E27" w:rsidRPr="00744995">
        <w:rPr>
          <w:sz w:val="16"/>
          <w:szCs w:val="16"/>
          <w:vertAlign w:val="superscript"/>
        </w:rPr>
        <w:t xml:space="preserve"> </w:t>
      </w:r>
      <w:r w:rsidRPr="00744995">
        <w:rPr>
          <w:sz w:val="16"/>
          <w:szCs w:val="16"/>
        </w:rPr>
        <w:t xml:space="preserve">Urine culture positive for </w:t>
      </w:r>
      <w:r w:rsidRPr="00744995">
        <w:rPr>
          <w:i/>
          <w:iCs/>
          <w:sz w:val="16"/>
          <w:szCs w:val="16"/>
        </w:rPr>
        <w:t xml:space="preserve">B. </w:t>
      </w:r>
      <w:proofErr w:type="spellStart"/>
      <w:r w:rsidRPr="00744995">
        <w:rPr>
          <w:i/>
          <w:iCs/>
          <w:sz w:val="16"/>
          <w:szCs w:val="16"/>
        </w:rPr>
        <w:t>pseudomalle</w:t>
      </w:r>
      <w:r w:rsidR="00EB5BE6" w:rsidRPr="00744995">
        <w:rPr>
          <w:i/>
          <w:iCs/>
          <w:sz w:val="16"/>
          <w:szCs w:val="16"/>
        </w:rPr>
        <w:t>i</w:t>
      </w:r>
      <w:proofErr w:type="spellEnd"/>
    </w:p>
    <w:p w14:paraId="0D093457" w14:textId="77777777" w:rsidR="00AF59A6" w:rsidRPr="00744995" w:rsidRDefault="00AF59A6" w:rsidP="00F12D07">
      <w:pPr>
        <w:pStyle w:val="MShead"/>
        <w:sectPr w:rsidR="00AF59A6" w:rsidRPr="00744995" w:rsidSect="00341BAD"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FD6C5E9" w14:textId="2118AE2A" w:rsidR="00964E74" w:rsidRPr="00744995" w:rsidRDefault="0046231C" w:rsidP="00C35968">
      <w:pPr>
        <w:pStyle w:val="Supplementhead"/>
        <w:spacing w:after="120"/>
        <w:rPr>
          <w:sz w:val="24"/>
          <w:szCs w:val="28"/>
        </w:rPr>
      </w:pPr>
      <w:bookmarkStart w:id="14" w:name="_Toc183651"/>
      <w:bookmarkEnd w:id="10"/>
      <w:bookmarkEnd w:id="11"/>
      <w:r w:rsidRPr="00744995">
        <w:rPr>
          <w:sz w:val="24"/>
          <w:szCs w:val="28"/>
        </w:rPr>
        <w:lastRenderedPageBreak/>
        <w:t>Supplementary Table</w:t>
      </w:r>
      <w:r w:rsidR="001B7D9B" w:rsidRPr="00744995">
        <w:rPr>
          <w:sz w:val="24"/>
          <w:szCs w:val="28"/>
        </w:rPr>
        <w:t xml:space="preserve"> </w:t>
      </w:r>
      <w:r w:rsidR="00391315" w:rsidRPr="00744995">
        <w:rPr>
          <w:sz w:val="24"/>
          <w:szCs w:val="28"/>
        </w:rPr>
        <w:t>S</w:t>
      </w:r>
      <w:r w:rsidRPr="00744995">
        <w:rPr>
          <w:noProof/>
          <w:sz w:val="24"/>
          <w:szCs w:val="28"/>
        </w:rPr>
        <w:t>5</w:t>
      </w:r>
      <w:r w:rsidR="001B7D9B" w:rsidRPr="00744995">
        <w:rPr>
          <w:sz w:val="24"/>
          <w:szCs w:val="28"/>
        </w:rPr>
        <w:t xml:space="preserve"> </w:t>
      </w:r>
      <w:r w:rsidR="00964E74" w:rsidRPr="00744995">
        <w:rPr>
          <w:sz w:val="24"/>
          <w:szCs w:val="28"/>
        </w:rPr>
        <w:t xml:space="preserve">Factors associated with 30-day mortality in </w:t>
      </w:r>
      <w:r w:rsidR="006911E8" w:rsidRPr="00744995">
        <w:rPr>
          <w:sz w:val="24"/>
          <w:szCs w:val="28"/>
        </w:rPr>
        <w:t>7,126</w:t>
      </w:r>
      <w:r w:rsidR="00964E74" w:rsidRPr="00744995">
        <w:rPr>
          <w:sz w:val="24"/>
          <w:szCs w:val="28"/>
        </w:rPr>
        <w:t xml:space="preserve"> culture-confirmed melioidosis cases in 2012</w:t>
      </w:r>
      <w:bookmarkEnd w:id="14"/>
      <w:r w:rsidR="00455028" w:rsidRPr="00744995">
        <w:rPr>
          <w:sz w:val="24"/>
          <w:szCs w:val="28"/>
        </w:rPr>
        <w:t>-2015</w:t>
      </w:r>
      <w:r w:rsidR="00C9316F" w:rsidRPr="00744995">
        <w:rPr>
          <w:sz w:val="24"/>
          <w:szCs w:val="28"/>
        </w:rPr>
        <w:t xml:space="preserve"> using </w:t>
      </w:r>
      <w:r w:rsidR="00001EE9" w:rsidRPr="00744995">
        <w:rPr>
          <w:sz w:val="24"/>
          <w:szCs w:val="28"/>
        </w:rPr>
        <w:t>th</w:t>
      </w:r>
      <w:r w:rsidR="00FD6FF1" w:rsidRPr="00744995">
        <w:rPr>
          <w:sz w:val="24"/>
          <w:szCs w:val="28"/>
        </w:rPr>
        <w:t xml:space="preserve">e </w:t>
      </w:r>
      <w:r w:rsidR="00C9316F" w:rsidRPr="00744995">
        <w:rPr>
          <w:sz w:val="24"/>
          <w:szCs w:val="28"/>
        </w:rPr>
        <w:t>un</w:t>
      </w:r>
      <w:r w:rsidR="00856180" w:rsidRPr="00744995">
        <w:rPr>
          <w:sz w:val="24"/>
          <w:szCs w:val="28"/>
        </w:rPr>
        <w:t>i</w:t>
      </w:r>
      <w:r w:rsidR="00C9316F" w:rsidRPr="00744995">
        <w:rPr>
          <w:sz w:val="24"/>
          <w:szCs w:val="28"/>
        </w:rPr>
        <w:t>va</w:t>
      </w:r>
      <w:r w:rsidR="00856180" w:rsidRPr="00744995">
        <w:rPr>
          <w:sz w:val="24"/>
          <w:szCs w:val="28"/>
        </w:rPr>
        <w:t>r</w:t>
      </w:r>
      <w:r w:rsidR="00C9316F" w:rsidRPr="00744995">
        <w:rPr>
          <w:sz w:val="24"/>
          <w:szCs w:val="28"/>
        </w:rPr>
        <w:t xml:space="preserve">iable logistic model </w:t>
      </w:r>
      <w:r w:rsidR="00D915DE" w:rsidRPr="00744995">
        <w:rPr>
          <w:sz w:val="24"/>
          <w:szCs w:val="28"/>
        </w:rPr>
        <w:t xml:space="preserve">stratified by hospital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46"/>
        <w:gridCol w:w="1748"/>
        <w:gridCol w:w="1603"/>
        <w:gridCol w:w="1692"/>
        <w:gridCol w:w="1349"/>
        <w:gridCol w:w="1222"/>
      </w:tblGrid>
      <w:tr w:rsidR="00B61FC4" w:rsidRPr="00744995" w14:paraId="520C5614" w14:textId="77777777" w:rsidTr="00C35968">
        <w:trPr>
          <w:trHeight w:val="270"/>
        </w:trPr>
        <w:tc>
          <w:tcPr>
            <w:tcW w:w="17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5004" w14:textId="77777777" w:rsidR="00964E74" w:rsidRPr="00744995" w:rsidRDefault="00964E74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744995">
              <w:rPr>
                <w:rFonts w:cs="Times New Roman"/>
                <w:b/>
                <w:bCs/>
                <w:sz w:val="16"/>
                <w:szCs w:val="16"/>
              </w:rPr>
              <w:t>Baseline characteristic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17129" w14:textId="77777777" w:rsidR="00964E74" w:rsidRPr="00744995" w:rsidRDefault="00964E74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44995">
              <w:rPr>
                <w:rFonts w:cs="Times New Roman"/>
                <w:b/>
                <w:bCs/>
                <w:sz w:val="16"/>
                <w:szCs w:val="16"/>
              </w:rPr>
              <w:t xml:space="preserve">All cases 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0537" w14:textId="77777777" w:rsidR="00964E74" w:rsidRPr="00744995" w:rsidRDefault="00964E74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44995">
              <w:rPr>
                <w:rFonts w:cs="Times New Roman"/>
                <w:b/>
                <w:bCs/>
                <w:sz w:val="16"/>
                <w:szCs w:val="16"/>
              </w:rPr>
              <w:t xml:space="preserve">Died 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E839" w14:textId="77777777" w:rsidR="00964E74" w:rsidRPr="00744995" w:rsidRDefault="00964E74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44995">
              <w:rPr>
                <w:rFonts w:cs="Times New Roman"/>
                <w:b/>
                <w:bCs/>
                <w:sz w:val="16"/>
                <w:szCs w:val="16"/>
              </w:rPr>
              <w:t>Survived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92FF" w14:textId="77777777" w:rsidR="00964E74" w:rsidRPr="00744995" w:rsidRDefault="00964E74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44995">
              <w:rPr>
                <w:rFonts w:cs="Times New Roman"/>
                <w:b/>
                <w:bCs/>
                <w:sz w:val="16"/>
                <w:szCs w:val="16"/>
              </w:rPr>
              <w:t>Crude odds ratio</w:t>
            </w:r>
            <w:r w:rsidRPr="00744995">
              <w:rPr>
                <w:rFonts w:cs="Times New Roman"/>
                <w:b/>
                <w:bCs/>
                <w:sz w:val="16"/>
                <w:szCs w:val="16"/>
                <w:rtl/>
                <w:cs/>
              </w:rPr>
              <w:br/>
            </w:r>
            <w:r w:rsidRPr="00744995">
              <w:rPr>
                <w:rFonts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14A1" w14:textId="77777777" w:rsidR="00964E74" w:rsidRPr="00744995" w:rsidRDefault="00964E74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44995">
              <w:rPr>
                <w:rFonts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BB675A" w:rsidRPr="00744995" w14:paraId="6FE2A71F" w14:textId="77777777" w:rsidTr="00C35968">
        <w:trPr>
          <w:trHeight w:val="300"/>
        </w:trPr>
        <w:tc>
          <w:tcPr>
            <w:tcW w:w="17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F2531" w14:textId="77777777" w:rsidR="00C566D8" w:rsidRPr="00744995" w:rsidRDefault="00C566D8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2A02A" w14:textId="603704B7" w:rsidR="00C566D8" w:rsidRPr="00744995" w:rsidRDefault="00C566D8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t>(N=7126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76384" w14:textId="39BCBC7E" w:rsidR="00C566D8" w:rsidRPr="00744995" w:rsidRDefault="001648B1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t>(n=2805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1AD53" w14:textId="189809B7" w:rsidR="00C566D8" w:rsidRPr="00744995" w:rsidRDefault="001648B1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t>(n=4321)</w:t>
            </w: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311FC" w14:textId="77777777" w:rsidR="00C566D8" w:rsidRPr="00744995" w:rsidRDefault="00C566D8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5B94D" w14:textId="77777777" w:rsidR="00C566D8" w:rsidRPr="00744995" w:rsidRDefault="00C566D8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B61FC4" w:rsidRPr="00744995" w14:paraId="75C72DAF" w14:textId="77777777" w:rsidTr="00C35968">
        <w:trPr>
          <w:trHeight w:val="300"/>
        </w:trPr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3C88" w14:textId="77777777" w:rsidR="00964E74" w:rsidRPr="00744995" w:rsidRDefault="00964E74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744995">
              <w:rPr>
                <w:rFonts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1961" w14:textId="77777777" w:rsidR="00964E74" w:rsidRPr="00744995" w:rsidRDefault="00964E74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6E43" w14:textId="77777777" w:rsidR="00964E74" w:rsidRPr="00744995" w:rsidRDefault="00964E74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D9E2" w14:textId="77777777" w:rsidR="00964E74" w:rsidRPr="00744995" w:rsidRDefault="00964E74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68E7" w14:textId="77777777" w:rsidR="00964E74" w:rsidRPr="00744995" w:rsidRDefault="00964E74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296E" w14:textId="77777777" w:rsidR="00964E74" w:rsidRPr="00744995" w:rsidRDefault="00964E74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A0103" w:rsidRPr="00744995" w14:paraId="393D27F5" w14:textId="77777777" w:rsidTr="00EB5BE6">
        <w:trPr>
          <w:trHeight w:val="300"/>
        </w:trPr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92C6" w14:textId="77777777" w:rsidR="00CA0103" w:rsidRPr="00744995" w:rsidRDefault="00CA0103" w:rsidP="00CA0103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Female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AE0A" w14:textId="1BB96017" w:rsidR="00CA0103" w:rsidRPr="00744995" w:rsidRDefault="00CA0103" w:rsidP="00CA0103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t>2287 (32.1%)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9611" w14:textId="31A80515" w:rsidR="00CA0103" w:rsidRPr="00744995" w:rsidRDefault="00CA0103" w:rsidP="00CA0103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t>897 (32.0%)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DB3F" w14:textId="15D7CF59" w:rsidR="00CA0103" w:rsidRPr="00744995" w:rsidRDefault="00CA0103" w:rsidP="00CA0103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t>1390 (32.2%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FCEE42" w14:textId="18D3E350" w:rsidR="00CA0103" w:rsidRPr="00744995" w:rsidRDefault="00A85C38" w:rsidP="00CA0103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4D22CE" w14:textId="7EA4C6A2" w:rsidR="00CA0103" w:rsidRPr="00744995" w:rsidRDefault="008B5937" w:rsidP="009A0584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t>0.88</w:t>
            </w:r>
          </w:p>
        </w:tc>
      </w:tr>
      <w:tr w:rsidR="00A85C38" w:rsidRPr="00744995" w14:paraId="3C3AC621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2A3CA" w14:textId="77777777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Male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268A8" w14:textId="1FB15AE8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t>4839 (67.9%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5BAA4" w14:textId="71F92A21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t>1908 (68.0%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5F59A" w14:textId="7ED22880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t>2931 (67.8%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BEE7D" w14:textId="768A248C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t>1.01 (0.91-1.12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8E737" w14:textId="7FD4A621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85C38" w:rsidRPr="00744995" w14:paraId="5F57E15C" w14:textId="77777777" w:rsidTr="00C35968">
        <w:trPr>
          <w:trHeight w:val="300"/>
        </w:trPr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ACB8" w14:textId="77777777" w:rsidR="00A85C38" w:rsidRPr="00744995" w:rsidRDefault="00A85C38" w:rsidP="00A85C38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744995">
              <w:rPr>
                <w:rFonts w:cs="Times New Roman"/>
                <w:b/>
                <w:bCs/>
                <w:sz w:val="16"/>
                <w:szCs w:val="16"/>
              </w:rPr>
              <w:t>Age group (years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D0B4" w14:textId="77777777" w:rsidR="00A85C38" w:rsidRPr="00744995" w:rsidRDefault="00A85C38" w:rsidP="00A85C38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7CA1" w14:textId="77777777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146A" w14:textId="77777777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FDE0" w14:textId="77777777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4C46" w14:textId="77777777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85C38" w:rsidRPr="00744995" w14:paraId="6C16FC97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6EA6" w14:textId="77777777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&lt;1to1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AA32F" w14:textId="5F68A1B9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64 (3.7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3037D" w14:textId="4C110D59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8 (1.0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99BD7" w14:textId="4539F2B0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36 (5.5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C613E" w14:textId="5B201E3B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7511" w14:textId="7A34A488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A85C38" w:rsidRPr="00744995" w14:paraId="718A6C66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30E1" w14:textId="77777777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15-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103AE" w14:textId="5098F336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53 (3.6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6D8D1" w14:textId="16B7378F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78 (2.8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A304" w14:textId="0DDB33BB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75 (4.1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2A92B" w14:textId="2D5C4B0D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.77 (2.34-6.0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B2DC" w14:textId="3DE6A045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85C38" w:rsidRPr="00744995" w14:paraId="2FD64B13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7405" w14:textId="77777777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30-4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8E479" w14:textId="48B7FB74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263 (17.7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1A4B6" w14:textId="553660CA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459 (16.4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8C125" w14:textId="222C0272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804 (18.6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678EA" w14:textId="0D6699D2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4.84 (3.22-7.3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85FE" w14:textId="539F5207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85C38" w:rsidRPr="00744995" w14:paraId="7BDE947F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DDA9" w14:textId="77777777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45-64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E67A5A" w14:textId="3427CEED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874 (54.4%)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F0C65A" w14:textId="763A386E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528 (54.5%)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F66E0C" w14:textId="3293C81A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346 (54.3%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E885DF" w14:textId="6A7055E6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5.56 (3.73-8.28)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488BE" w14:textId="221AC404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85C38" w:rsidRPr="00744995" w14:paraId="03D261CC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3C42D" w14:textId="1BF6461D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</w:t>
            </w:r>
            <w:r w:rsidR="00014341" w:rsidRPr="00744995">
              <w:rPr>
                <w:rFonts w:cs="Times New Roman"/>
                <w:sz w:val="16"/>
                <w:szCs w:val="16"/>
              </w:rPr>
              <w:t>≥</w:t>
            </w:r>
            <w:r w:rsidR="00014341" w:rsidRPr="00744995">
              <w:rPr>
                <w:sz w:val="16"/>
                <w:szCs w:val="16"/>
              </w:rPr>
              <w:t>6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9A586" w14:textId="729C4B31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466 (20.6%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0FE1D8" w14:textId="70FD938E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709 (25.3%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57DEFA" w14:textId="4B12990F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757 (17.5%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120FE8" w14:textId="2386B2A3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8.22 (5.47-12.35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F9377C" w14:textId="77DE8F63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85C38" w:rsidRPr="00744995" w14:paraId="3AC2F668" w14:textId="77777777" w:rsidTr="00C35968">
        <w:trPr>
          <w:trHeight w:val="300"/>
        </w:trPr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891B" w14:textId="77777777" w:rsidR="00A85C38" w:rsidRPr="00744995" w:rsidRDefault="00A85C38" w:rsidP="00A85C38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744995">
              <w:rPr>
                <w:rFonts w:cs="Times New Roman"/>
                <w:b/>
                <w:bCs/>
                <w:sz w:val="16"/>
                <w:szCs w:val="16"/>
              </w:rPr>
              <w:t>Comorbidities</w:t>
            </w:r>
            <w:r w:rsidRPr="0074499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9AEA" w14:textId="77777777" w:rsidR="00A85C38" w:rsidRPr="00744995" w:rsidRDefault="00A85C38" w:rsidP="00A85C38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CF22" w14:textId="77777777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3A2C" w14:textId="77777777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7642" w14:textId="77777777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BEBB" w14:textId="77777777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85C38" w:rsidRPr="00744995" w14:paraId="7C84B599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D1F7" w14:textId="77777777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Diabetes mellitu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D6EF" w14:textId="017FD70F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045 (42.7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45F60" w14:textId="206A04A3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061 (37.8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BA377" w14:textId="30193604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984 (45.9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AF1E9" w14:textId="523A0C3C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.67 (0.61-0.7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F3DDA" w14:textId="4ADE3961" w:rsidR="00A85C38" w:rsidRPr="00744995" w:rsidRDefault="00D915DE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  <w:tr w:rsidR="00A85C38" w:rsidRPr="00744995" w14:paraId="5D9CB748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B3E2" w14:textId="77777777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Hypertens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C9DFA" w14:textId="0E94942E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063 (14.9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52E21" w14:textId="75057450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428 (15.3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76534" w14:textId="6D4C0577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635 (14.7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26517" w14:textId="187A8F5C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.04 (0.91-1.1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CFE18" w14:textId="30DA69E8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.56</w:t>
            </w:r>
          </w:p>
        </w:tc>
      </w:tr>
      <w:tr w:rsidR="00A85C38" w:rsidRPr="00744995" w14:paraId="1737D651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39D1" w14:textId="77777777" w:rsidR="00A85C38" w:rsidRPr="00744995" w:rsidRDefault="00A85C38" w:rsidP="00A85C38">
            <w:pPr>
              <w:spacing w:line="240" w:lineRule="auto"/>
              <w:ind w:left="144"/>
              <w:jc w:val="left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Chronic kidney diseas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70003" w14:textId="461DA693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815 (11.4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83AF2" w14:textId="7A8C1F34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410 (14.6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A372B" w14:textId="6C960ADE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405 (9.4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363FC" w14:textId="532BE5F3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.67 (1.44-1.9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F7BA9" w14:textId="4A4C19F3" w:rsidR="00A85C38" w:rsidRPr="00744995" w:rsidRDefault="00D915DE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  <w:tr w:rsidR="00A85C38" w:rsidRPr="00744995" w14:paraId="0EA5658E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A5AF" w14:textId="77777777" w:rsidR="00A85C38" w:rsidRPr="00744995" w:rsidRDefault="00A85C38" w:rsidP="00A85C38">
            <w:pPr>
              <w:spacing w:line="240" w:lineRule="auto"/>
              <w:ind w:left="144"/>
              <w:jc w:val="left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COPD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2169F" w14:textId="6017A938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00 (2.8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A8C1" w14:textId="06C3B552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90 (3.2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8C988" w14:textId="1D0FB474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10 (2.5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842F1" w14:textId="7E8A7950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.31 (0.99-1.7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FDE8" w14:textId="215CF497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.06</w:t>
            </w:r>
          </w:p>
        </w:tc>
      </w:tr>
      <w:tr w:rsidR="00A85C38" w:rsidRPr="00744995" w14:paraId="457EA7CE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BBDE" w14:textId="77777777" w:rsidR="00A85C38" w:rsidRPr="00744995" w:rsidRDefault="00A85C38" w:rsidP="00A85C38">
            <w:pPr>
              <w:spacing w:line="240" w:lineRule="auto"/>
              <w:ind w:left="144"/>
              <w:jc w:val="left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Pulmonary tuberculosi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53831" w14:textId="06200885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17 (3.0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9BC70" w14:textId="15F38A9F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97 (3.5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F12A4" w14:textId="3B19A0FF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20 (2.8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B0474" w14:textId="6142290E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.26 (0.96-1.6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6BF1E" w14:textId="422DF6CC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.10</w:t>
            </w:r>
          </w:p>
        </w:tc>
      </w:tr>
      <w:tr w:rsidR="00A85C38" w:rsidRPr="00744995" w14:paraId="4E7B395D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75BC" w14:textId="77777777" w:rsidR="00A85C38" w:rsidRPr="00744995" w:rsidRDefault="00A85C38" w:rsidP="00A85C38">
            <w:pPr>
              <w:spacing w:line="240" w:lineRule="auto"/>
              <w:ind w:left="144"/>
              <w:jc w:val="left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HIV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9765B" w14:textId="7861BB7C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67 (0.9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385B" w14:textId="586279E8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1 (1.1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4D6DA" w14:textId="54EBAED8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6 (0.8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309DE" w14:textId="709F6E15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.32 (0.81-2.1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E449E" w14:textId="2F4EFEC3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.26</w:t>
            </w:r>
          </w:p>
        </w:tc>
      </w:tr>
      <w:tr w:rsidR="00A85C38" w:rsidRPr="00744995" w14:paraId="63BE71A1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8810" w14:textId="77777777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Liver diseas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C181" w14:textId="04903E4F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661 (9.3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036BA" w14:textId="2CB30A68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71 (13.2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02E46" w14:textId="6BA309FA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90 (6.7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C0FD2" w14:textId="0D7294DF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.12 (1.80-2.5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7B458" w14:textId="7FC5D705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  <w:tr w:rsidR="00A85C38" w:rsidRPr="00744995" w14:paraId="2B9E573F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0947" w14:textId="77777777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Malignancy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E2AFD4" w14:textId="63D6DADE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96 (2.8%)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8012FB" w14:textId="449760D2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95 (3.4%)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652584" w14:textId="7E6A40E3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01 (2.3%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5CF605" w14:textId="4D48342F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.48 (1.11-1.97)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56F915" w14:textId="6606C251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.008</w:t>
            </w:r>
          </w:p>
        </w:tc>
      </w:tr>
      <w:tr w:rsidR="00A85C38" w:rsidRPr="00744995" w14:paraId="74A30A7A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5E3B3" w14:textId="77777777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744995">
              <w:rPr>
                <w:rFonts w:cs="Times New Roman"/>
                <w:sz w:val="16"/>
                <w:szCs w:val="16"/>
              </w:rPr>
              <w:t>Thalassaemia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7D45BC" w14:textId="2C599610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51 (2.1%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912F1" w14:textId="03DEA83A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6 (1.3%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872A0" w14:textId="0FE86655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15 (2.7%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A2647A" w14:textId="61AA7343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.49 (0.33-0.72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F57C01" w14:textId="6314CDDE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  <w:tr w:rsidR="00A85C38" w:rsidRPr="00744995" w14:paraId="4A98F44F" w14:textId="77777777" w:rsidTr="00C35968">
        <w:trPr>
          <w:trHeight w:val="300"/>
        </w:trPr>
        <w:tc>
          <w:tcPr>
            <w:tcW w:w="34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DB8A" w14:textId="77777777" w:rsidR="00A85C38" w:rsidRPr="00744995" w:rsidRDefault="00A85C38" w:rsidP="00A85C38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744995">
              <w:rPr>
                <w:rFonts w:cs="Times New Roman"/>
                <w:b/>
                <w:bCs/>
                <w:sz w:val="16"/>
                <w:szCs w:val="16"/>
              </w:rPr>
              <w:t>Clinical manifestations</w:t>
            </w:r>
            <w:r w:rsidRPr="0074499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744995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024C" w14:textId="77777777" w:rsidR="00A85C38" w:rsidRPr="00744995" w:rsidRDefault="00A85C38" w:rsidP="00A85C38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C3D3" w14:textId="77777777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418E" w14:textId="77777777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CCE4" w14:textId="77777777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85C38" w:rsidRPr="00744995" w14:paraId="5DD4BDF4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5E5A" w14:textId="77777777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Bacteraemia</w:t>
            </w:r>
            <w:r w:rsidRPr="00744995">
              <w:rPr>
                <w:rFonts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D92DD" w14:textId="302AB982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705 (38.0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7FEE7" w14:textId="721B6D5E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574 (56.1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ABCDC" w14:textId="213F9162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131 (26.2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C0EB4" w14:textId="1EB9152D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.75 (3.38-4.1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CCD81" w14:textId="3D6E1825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  <w:tr w:rsidR="00A85C38" w:rsidRPr="00744995" w14:paraId="6F521955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2FA7" w14:textId="77777777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Pneumonia</w:t>
            </w:r>
            <w:r w:rsidRPr="00744995">
              <w:rPr>
                <w:rFonts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8F6BB" w14:textId="43A11124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4910 (68.9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2E56" w14:textId="151B79C8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391 (85.2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4813F" w14:textId="5A1BB01E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519 (58.3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F05DC" w14:textId="73404D28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4.18 (3.70-4.7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96B2" w14:textId="04DCE4B5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  <w:tr w:rsidR="00A85C38" w:rsidRPr="00744995" w14:paraId="7B0F26AB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B6A8" w14:textId="0A65A956" w:rsidR="00A85C38" w:rsidRPr="00744995" w:rsidRDefault="00A85C38" w:rsidP="00A85C38">
            <w:pPr>
              <w:spacing w:line="240" w:lineRule="auto"/>
              <w:ind w:left="144"/>
              <w:jc w:val="left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</w:t>
            </w:r>
            <w:r w:rsidR="00BD5165" w:rsidRPr="00744995">
              <w:rPr>
                <w:rFonts w:cs="Times New Roman"/>
                <w:sz w:val="16"/>
                <w:szCs w:val="16"/>
              </w:rPr>
              <w:t>Bacteriu</w:t>
            </w:r>
            <w:r w:rsidR="00F95B1B" w:rsidRPr="00744995">
              <w:rPr>
                <w:rFonts w:cs="Times New Roman"/>
                <w:sz w:val="16"/>
                <w:szCs w:val="16"/>
              </w:rPr>
              <w:t>r</w:t>
            </w:r>
            <w:r w:rsidR="00BD5165" w:rsidRPr="00744995">
              <w:rPr>
                <w:rFonts w:cs="Times New Roman"/>
                <w:sz w:val="16"/>
                <w:szCs w:val="16"/>
              </w:rPr>
              <w:t>ia</w:t>
            </w:r>
            <w:r w:rsidRPr="00744995">
              <w:rPr>
                <w:rFonts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630B5" w14:textId="293E99E5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41 (4.8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77C40" w14:textId="61A2AB20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09 (7.5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67DB1" w14:textId="388BC8A9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32 (3.1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ABFF" w14:textId="659DD3A8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.70 (2.15-3.3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30E0F" w14:textId="72CDD32F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  <w:tr w:rsidR="00A85C38" w:rsidRPr="00744995" w14:paraId="3122793A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6A6E" w14:textId="77483880" w:rsidR="00A85C38" w:rsidRPr="00744995" w:rsidRDefault="00A85C38" w:rsidP="00A85C38">
            <w:pPr>
              <w:spacing w:line="240" w:lineRule="auto"/>
              <w:ind w:left="144"/>
              <w:jc w:val="left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Hepatosplenic abscess</w:t>
            </w:r>
            <w:r w:rsidRPr="00744995">
              <w:rPr>
                <w:rFonts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EBE9F" w14:textId="5D2B9547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580 (8.1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3D09A" w14:textId="6C0AB183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00 (3.6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5A92" w14:textId="7148DDEE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480 (11.1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D5679" w14:textId="1376F0AB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.29 (0.23-0.3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B4C14" w14:textId="54FB97AD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  <w:tr w:rsidR="00A85C38" w:rsidRPr="00744995" w14:paraId="08119499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775F" w14:textId="1B1C44B0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Septic arthritis</w:t>
            </w:r>
            <w:r w:rsidRPr="00744995">
              <w:rPr>
                <w:rFonts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9D2E0F" w14:textId="52F6B398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85 (5.4%)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FCD848" w14:textId="5D54AFB3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85 (3.0%)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020C1C" w14:textId="14E54BEF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00 (6.9%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9772BA" w14:textId="3B9EC480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.41 (0.32-0.52)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191A45" w14:textId="54E53093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  <w:tr w:rsidR="00A85C38" w:rsidRPr="00744995" w14:paraId="018BB818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68A8" w14:textId="6E515C7C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Osteomyelitis</w:t>
            </w:r>
            <w:r w:rsidRPr="00744995">
              <w:rPr>
                <w:rFonts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81BBE9" w14:textId="77855B94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63 (0.9%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12D366" w14:textId="52173759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6 (0.2%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4F6B3" w14:textId="787D7DCA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57 (1.3%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91A99" w14:textId="014FAD3E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.16 (0.07-0.38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3E5D3C" w14:textId="68B5C491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&lt;0.001</w:t>
            </w:r>
          </w:p>
        </w:tc>
      </w:tr>
      <w:tr w:rsidR="00A85C38" w:rsidRPr="00744995" w14:paraId="405A6C92" w14:textId="77777777" w:rsidTr="00C35968">
        <w:trPr>
          <w:trHeight w:val="300"/>
        </w:trPr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1668" w14:textId="77777777" w:rsidR="00A85C38" w:rsidRPr="00744995" w:rsidRDefault="00A85C38" w:rsidP="00A85C38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744995">
              <w:rPr>
                <w:rFonts w:cs="Times New Roman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7BA1" w14:textId="77777777" w:rsidR="00A85C38" w:rsidRPr="00744995" w:rsidRDefault="00A85C38" w:rsidP="00A85C38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D1B8" w14:textId="77777777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27A1" w14:textId="77777777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36A3" w14:textId="77777777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DB50" w14:textId="77777777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85C38" w:rsidRPr="00744995" w14:paraId="150C40B8" w14:textId="77777777" w:rsidTr="00262BCB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F514" w14:textId="77777777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Northeast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DEA83" w14:textId="2042CC7D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5475 (76.9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A9329" w14:textId="3DABA63C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190 (78.1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C5134" w14:textId="7D1528EE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285 (76.0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41267" w14:textId="2FD02A33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E372" w14:textId="5FEFA431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t>0.03</w:t>
            </w:r>
          </w:p>
        </w:tc>
      </w:tr>
      <w:tr w:rsidR="00A85C38" w:rsidRPr="00744995" w14:paraId="0B553544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7E15" w14:textId="77777777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Centra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097B0" w14:textId="077AD873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536 (7.5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80D48" w14:textId="0ECE75CB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15 (7.7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274E5" w14:textId="2189A133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21 (7.4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B6B0E" w14:textId="0747CF36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.06 (0.81-1.3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C736" w14:textId="2D182DEF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85C38" w:rsidRPr="00744995" w14:paraId="673B2520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3297" w14:textId="77777777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East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6B03C" w14:textId="68E4F759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64 (5.1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3BE6C" w14:textId="32F1FC08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58 (5.6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F9CB" w14:textId="085E8B90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06 (4.8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7C24E" w14:textId="2E1CBFD2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.21 (0.88-1.6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F0FF" w14:textId="13A6F3DB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85C38" w:rsidRPr="00744995" w14:paraId="5C58907B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2932" w14:textId="77777777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North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54492" w14:textId="1FF7B116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58 (5.0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473F9" w14:textId="7C514BA4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11 (4.0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1F69F" w14:textId="55CFCAB0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47 (5.7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ED91A" w14:textId="1F9FA25F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.74 (0.53-1.0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7BC9" w14:textId="06E5DDB9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85C38" w:rsidRPr="00744995" w14:paraId="77E81671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9CF1" w14:textId="77777777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South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B0B6B8" w14:textId="4A24E795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374 (5.3%)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5EA3A3" w14:textId="04D52D81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29 (4.6%)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B8622F" w14:textId="013F5056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45 (5.7%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9B60DE" w14:textId="74F995A2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.83 (0.63-1.11)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FFC8A" w14:textId="3B77A86C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85C38" w:rsidRPr="00744995" w14:paraId="210F40D1" w14:textId="77777777" w:rsidTr="00C35968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1E4DD" w14:textId="77777777" w:rsidR="00A85C38" w:rsidRPr="00744995" w:rsidRDefault="00A85C38" w:rsidP="00A85C38">
            <w:pPr>
              <w:spacing w:line="240" w:lineRule="auto"/>
              <w:ind w:left="144"/>
              <w:rPr>
                <w:rFonts w:cs="Times New Roman"/>
                <w:sz w:val="16"/>
                <w:szCs w:val="16"/>
              </w:rPr>
            </w:pPr>
            <w:r w:rsidRPr="00744995">
              <w:rPr>
                <w:rFonts w:cs="Times New Roman"/>
                <w:sz w:val="16"/>
                <w:szCs w:val="16"/>
              </w:rPr>
              <w:sym w:font="Symbol" w:char="F0B7"/>
            </w:r>
            <w:r w:rsidRPr="00744995">
              <w:rPr>
                <w:rFonts w:cs="Times New Roman"/>
                <w:sz w:val="16"/>
                <w:szCs w:val="16"/>
              </w:rPr>
              <w:t xml:space="preserve"> West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A5B6D8" w14:textId="25EE5001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9 (0.3%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645E07" w14:textId="428007CF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2 (0.1%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7F90E" w14:textId="44B87B0C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17 (0.4%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A3EA3" w14:textId="745555F2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44995">
              <w:rPr>
                <w:sz w:val="16"/>
                <w:szCs w:val="16"/>
              </w:rPr>
              <w:t>0.18 (0.04-0.85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1E808" w14:textId="78850322" w:rsidR="00A85C38" w:rsidRPr="00744995" w:rsidRDefault="00A85C38" w:rsidP="00A85C3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14:paraId="721491D7" w14:textId="38823A93" w:rsidR="008775F5" w:rsidRPr="00744995" w:rsidRDefault="00964E74" w:rsidP="00964E74">
      <w:pPr>
        <w:spacing w:line="240" w:lineRule="auto"/>
        <w:rPr>
          <w:sz w:val="18"/>
          <w:szCs w:val="18"/>
        </w:rPr>
      </w:pPr>
      <w:r w:rsidRPr="00744995">
        <w:rPr>
          <w:b/>
          <w:bCs/>
          <w:sz w:val="18"/>
          <w:szCs w:val="18"/>
          <w:vertAlign w:val="superscript"/>
        </w:rPr>
        <w:t>1</w:t>
      </w:r>
      <w:r w:rsidR="008775F5" w:rsidRPr="00744995">
        <w:rPr>
          <w:b/>
          <w:bCs/>
          <w:sz w:val="18"/>
          <w:szCs w:val="18"/>
          <w:vertAlign w:val="superscript"/>
        </w:rPr>
        <w:t xml:space="preserve"> </w:t>
      </w:r>
      <w:r w:rsidRPr="00744995">
        <w:rPr>
          <w:sz w:val="18"/>
          <w:szCs w:val="18"/>
        </w:rPr>
        <w:t>Comorbidities identified by using ICD</w:t>
      </w:r>
      <w:r w:rsidR="00344C1D" w:rsidRPr="00744995">
        <w:rPr>
          <w:sz w:val="18"/>
          <w:szCs w:val="18"/>
        </w:rPr>
        <w:t>-</w:t>
      </w:r>
      <w:r w:rsidRPr="00744995">
        <w:rPr>
          <w:sz w:val="18"/>
          <w:szCs w:val="18"/>
        </w:rPr>
        <w:t xml:space="preserve">10 codes listed in </w:t>
      </w:r>
      <w:r w:rsidR="00344C1D" w:rsidRPr="00744995">
        <w:rPr>
          <w:sz w:val="18"/>
          <w:szCs w:val="18"/>
        </w:rPr>
        <w:t>Supplementary Table 1</w:t>
      </w:r>
      <w:r w:rsidRPr="00744995">
        <w:rPr>
          <w:sz w:val="18"/>
          <w:szCs w:val="18"/>
        </w:rPr>
        <w:t>.</w:t>
      </w:r>
    </w:p>
    <w:p w14:paraId="3DEAB0C7" w14:textId="77777777" w:rsidR="008775F5" w:rsidRPr="00744995" w:rsidRDefault="00964E74" w:rsidP="00964E74">
      <w:pPr>
        <w:spacing w:line="240" w:lineRule="auto"/>
        <w:rPr>
          <w:sz w:val="18"/>
          <w:szCs w:val="18"/>
        </w:rPr>
      </w:pPr>
      <w:r w:rsidRPr="00744995">
        <w:rPr>
          <w:b/>
          <w:bCs/>
          <w:sz w:val="18"/>
          <w:szCs w:val="18"/>
          <w:vertAlign w:val="superscript"/>
        </w:rPr>
        <w:t>2</w:t>
      </w:r>
      <w:r w:rsidR="008775F5" w:rsidRPr="00744995">
        <w:rPr>
          <w:b/>
          <w:bCs/>
          <w:sz w:val="18"/>
          <w:szCs w:val="18"/>
          <w:vertAlign w:val="superscript"/>
        </w:rPr>
        <w:t xml:space="preserve"> </w:t>
      </w:r>
      <w:r w:rsidRPr="00744995">
        <w:rPr>
          <w:sz w:val="18"/>
          <w:szCs w:val="18"/>
        </w:rPr>
        <w:t xml:space="preserve">Blood culture positive for </w:t>
      </w:r>
      <w:r w:rsidRPr="00744995">
        <w:rPr>
          <w:i/>
          <w:iCs/>
          <w:sz w:val="18"/>
          <w:szCs w:val="18"/>
        </w:rPr>
        <w:t xml:space="preserve">B. </w:t>
      </w:r>
      <w:proofErr w:type="spellStart"/>
      <w:r w:rsidRPr="00744995">
        <w:rPr>
          <w:i/>
          <w:iCs/>
          <w:sz w:val="18"/>
          <w:szCs w:val="18"/>
        </w:rPr>
        <w:t>pseudomallei</w:t>
      </w:r>
      <w:proofErr w:type="spellEnd"/>
      <w:r w:rsidRPr="00744995">
        <w:rPr>
          <w:sz w:val="18"/>
          <w:szCs w:val="18"/>
        </w:rPr>
        <w:t>.</w:t>
      </w:r>
    </w:p>
    <w:p w14:paraId="0948074D" w14:textId="4BFC4BEE" w:rsidR="008775F5" w:rsidRPr="00744995" w:rsidRDefault="00964E74" w:rsidP="00964E74">
      <w:pPr>
        <w:spacing w:line="240" w:lineRule="auto"/>
        <w:rPr>
          <w:sz w:val="18"/>
          <w:szCs w:val="18"/>
        </w:rPr>
      </w:pPr>
      <w:r w:rsidRPr="00744995">
        <w:rPr>
          <w:b/>
          <w:bCs/>
          <w:sz w:val="18"/>
          <w:szCs w:val="18"/>
          <w:vertAlign w:val="superscript"/>
        </w:rPr>
        <w:t>3</w:t>
      </w:r>
      <w:r w:rsidR="008775F5" w:rsidRPr="00744995">
        <w:rPr>
          <w:b/>
          <w:bCs/>
          <w:sz w:val="18"/>
          <w:szCs w:val="18"/>
          <w:vertAlign w:val="superscript"/>
        </w:rPr>
        <w:t xml:space="preserve"> </w:t>
      </w:r>
      <w:r w:rsidRPr="00744995">
        <w:rPr>
          <w:sz w:val="18"/>
          <w:szCs w:val="18"/>
        </w:rPr>
        <w:t>Using ICD</w:t>
      </w:r>
      <w:r w:rsidR="00344C1D" w:rsidRPr="00744995">
        <w:rPr>
          <w:sz w:val="18"/>
          <w:szCs w:val="18"/>
        </w:rPr>
        <w:t>-</w:t>
      </w:r>
      <w:r w:rsidRPr="00744995">
        <w:rPr>
          <w:sz w:val="18"/>
          <w:szCs w:val="18"/>
        </w:rPr>
        <w:t xml:space="preserve">10 codes </w:t>
      </w:r>
      <w:r w:rsidR="00344C1D" w:rsidRPr="00744995">
        <w:rPr>
          <w:sz w:val="18"/>
          <w:szCs w:val="18"/>
        </w:rPr>
        <w:t>or</w:t>
      </w:r>
      <w:r w:rsidRPr="00744995">
        <w:rPr>
          <w:sz w:val="18"/>
          <w:szCs w:val="18"/>
        </w:rPr>
        <w:t xml:space="preserve"> sputum culture positive for </w:t>
      </w:r>
      <w:r w:rsidRPr="00744995">
        <w:rPr>
          <w:i/>
          <w:iCs/>
          <w:sz w:val="18"/>
          <w:szCs w:val="18"/>
        </w:rPr>
        <w:t xml:space="preserve">B. </w:t>
      </w:r>
      <w:proofErr w:type="spellStart"/>
      <w:r w:rsidRPr="00744995">
        <w:rPr>
          <w:i/>
          <w:iCs/>
          <w:sz w:val="18"/>
          <w:szCs w:val="18"/>
        </w:rPr>
        <w:t>pseudomallei</w:t>
      </w:r>
      <w:proofErr w:type="spellEnd"/>
      <w:r w:rsidRPr="00744995">
        <w:rPr>
          <w:sz w:val="18"/>
          <w:szCs w:val="18"/>
        </w:rPr>
        <w:t>.</w:t>
      </w:r>
    </w:p>
    <w:p w14:paraId="61365775" w14:textId="118FDF9E" w:rsidR="00964E74" w:rsidRPr="00744995" w:rsidRDefault="00964E74" w:rsidP="00964E74">
      <w:pPr>
        <w:spacing w:line="240" w:lineRule="auto"/>
        <w:rPr>
          <w:i/>
          <w:iCs/>
          <w:sz w:val="18"/>
          <w:szCs w:val="18"/>
        </w:rPr>
      </w:pPr>
      <w:r w:rsidRPr="00744995">
        <w:rPr>
          <w:b/>
          <w:bCs/>
          <w:sz w:val="18"/>
          <w:szCs w:val="18"/>
          <w:vertAlign w:val="superscript"/>
        </w:rPr>
        <w:t>4</w:t>
      </w:r>
      <w:r w:rsidR="008775F5" w:rsidRPr="00744995">
        <w:rPr>
          <w:b/>
          <w:bCs/>
          <w:sz w:val="18"/>
          <w:szCs w:val="18"/>
          <w:vertAlign w:val="superscript"/>
        </w:rPr>
        <w:t xml:space="preserve"> </w:t>
      </w:r>
      <w:r w:rsidRPr="00744995">
        <w:rPr>
          <w:sz w:val="18"/>
          <w:szCs w:val="18"/>
        </w:rPr>
        <w:t xml:space="preserve">Urine culture positive for </w:t>
      </w:r>
      <w:r w:rsidRPr="00744995">
        <w:rPr>
          <w:i/>
          <w:iCs/>
          <w:sz w:val="18"/>
          <w:szCs w:val="18"/>
        </w:rPr>
        <w:t xml:space="preserve">B. </w:t>
      </w:r>
      <w:proofErr w:type="spellStart"/>
      <w:r w:rsidRPr="00744995">
        <w:rPr>
          <w:i/>
          <w:iCs/>
          <w:sz w:val="18"/>
          <w:szCs w:val="18"/>
        </w:rPr>
        <w:t>pseudomallei</w:t>
      </w:r>
      <w:proofErr w:type="spellEnd"/>
      <w:r w:rsidRPr="00744995">
        <w:rPr>
          <w:i/>
          <w:iCs/>
          <w:sz w:val="18"/>
          <w:szCs w:val="18"/>
        </w:rPr>
        <w:t>.</w:t>
      </w:r>
    </w:p>
    <w:p w14:paraId="3294F4D3" w14:textId="0BC67EB9" w:rsidR="00964E74" w:rsidRPr="00744995" w:rsidRDefault="00DD2B83" w:rsidP="00964E74">
      <w:pPr>
        <w:spacing w:line="240" w:lineRule="auto"/>
      </w:pPr>
      <w:r w:rsidRPr="00744995">
        <w:rPr>
          <w:b/>
          <w:bCs/>
          <w:sz w:val="18"/>
          <w:szCs w:val="18"/>
          <w:vertAlign w:val="superscript"/>
        </w:rPr>
        <w:t xml:space="preserve">5 </w:t>
      </w:r>
      <w:r w:rsidRPr="00744995">
        <w:rPr>
          <w:sz w:val="18"/>
          <w:szCs w:val="18"/>
        </w:rPr>
        <w:t>Using ICD-10 codes</w:t>
      </w:r>
      <w:r w:rsidRPr="00744995">
        <w:rPr>
          <w:i/>
          <w:iCs/>
          <w:sz w:val="18"/>
          <w:szCs w:val="18"/>
        </w:rPr>
        <w:t>.</w:t>
      </w:r>
      <w:r w:rsidR="0017521E" w:rsidRPr="00744995">
        <w:rPr>
          <w:i/>
          <w:iCs/>
          <w:sz w:val="18"/>
          <w:szCs w:val="18"/>
        </w:rPr>
        <w:t xml:space="preserve"> </w:t>
      </w:r>
      <w:r w:rsidR="00964E74" w:rsidRPr="00744995">
        <w:br w:type="page"/>
      </w:r>
    </w:p>
    <w:p w14:paraId="178121D0" w14:textId="79268FD7" w:rsidR="00964E74" w:rsidRPr="00744995" w:rsidRDefault="009F5DDA" w:rsidP="00C35968">
      <w:pPr>
        <w:pStyle w:val="Supplementhead"/>
        <w:spacing w:after="120"/>
        <w:rPr>
          <w:sz w:val="24"/>
          <w:szCs w:val="28"/>
        </w:rPr>
      </w:pPr>
      <w:bookmarkStart w:id="15" w:name="_Toc531970547"/>
      <w:bookmarkStart w:id="16" w:name="_Toc183652"/>
      <w:r w:rsidRPr="00744995">
        <w:rPr>
          <w:sz w:val="24"/>
          <w:szCs w:val="28"/>
        </w:rPr>
        <w:lastRenderedPageBreak/>
        <w:t xml:space="preserve">Supplementary Table </w:t>
      </w:r>
      <w:r w:rsidR="00391315" w:rsidRPr="00744995">
        <w:rPr>
          <w:sz w:val="24"/>
          <w:szCs w:val="28"/>
        </w:rPr>
        <w:t>S</w:t>
      </w:r>
      <w:r w:rsidR="00191832" w:rsidRPr="00744995">
        <w:rPr>
          <w:sz w:val="24"/>
          <w:szCs w:val="28"/>
        </w:rPr>
        <w:t>6</w:t>
      </w:r>
      <w:r w:rsidR="00964E74" w:rsidRPr="00744995">
        <w:rPr>
          <w:sz w:val="24"/>
          <w:szCs w:val="28"/>
        </w:rPr>
        <w:t xml:space="preserve"> Factors associated with in-hospital mortality</w:t>
      </w:r>
      <w:bookmarkEnd w:id="15"/>
      <w:bookmarkEnd w:id="16"/>
      <w:r w:rsidR="0053708C" w:rsidRPr="00744995">
        <w:rPr>
          <w:sz w:val="24"/>
          <w:szCs w:val="28"/>
        </w:rPr>
        <w:t xml:space="preserve"> using the un</w:t>
      </w:r>
      <w:r w:rsidR="008B6E75" w:rsidRPr="00744995">
        <w:rPr>
          <w:sz w:val="24"/>
          <w:szCs w:val="28"/>
        </w:rPr>
        <w:t>i</w:t>
      </w:r>
      <w:r w:rsidR="0053708C" w:rsidRPr="00744995">
        <w:rPr>
          <w:sz w:val="24"/>
          <w:szCs w:val="28"/>
        </w:rPr>
        <w:t>va</w:t>
      </w:r>
      <w:r w:rsidR="00856180" w:rsidRPr="00744995">
        <w:rPr>
          <w:sz w:val="24"/>
          <w:szCs w:val="28"/>
        </w:rPr>
        <w:t>r</w:t>
      </w:r>
      <w:r w:rsidR="0053708C" w:rsidRPr="00744995">
        <w:rPr>
          <w:sz w:val="24"/>
          <w:szCs w:val="28"/>
        </w:rPr>
        <w:t>iable logistic model</w:t>
      </w:r>
      <w:r w:rsidR="00C57C11" w:rsidRPr="00744995">
        <w:rPr>
          <w:sz w:val="24"/>
          <w:szCs w:val="28"/>
        </w:rPr>
        <w:t xml:space="preserve"> stratified by hospital </w:t>
      </w:r>
    </w:p>
    <w:tbl>
      <w:tblPr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2445"/>
        <w:gridCol w:w="1491"/>
        <w:gridCol w:w="1308"/>
        <w:gridCol w:w="1308"/>
        <w:gridCol w:w="1760"/>
        <w:gridCol w:w="1048"/>
      </w:tblGrid>
      <w:tr w:rsidR="00964E74" w:rsidRPr="00744995" w14:paraId="18725BB8" w14:textId="77777777" w:rsidTr="00934893">
        <w:trPr>
          <w:trHeight w:val="638"/>
          <w:tblHeader/>
          <w:jc w:val="center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AF643" w14:textId="77777777" w:rsidR="00964E74" w:rsidRPr="00744995" w:rsidRDefault="00964E74" w:rsidP="00482E09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744995">
              <w:rPr>
                <w:b/>
                <w:bCs/>
                <w:sz w:val="18"/>
                <w:szCs w:val="18"/>
              </w:rPr>
              <w:t>Baseline characteristics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6500A" w14:textId="08CF15E9" w:rsidR="00964E74" w:rsidRPr="00744995" w:rsidRDefault="00964E74" w:rsidP="009A0584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44995">
              <w:rPr>
                <w:b/>
                <w:bCs/>
                <w:sz w:val="18"/>
                <w:szCs w:val="18"/>
              </w:rPr>
              <w:t>All cases (N=7126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97874" w14:textId="77777777" w:rsidR="00964E74" w:rsidRPr="00744995" w:rsidRDefault="00964E74" w:rsidP="00482E09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44995">
              <w:rPr>
                <w:b/>
                <w:bCs/>
                <w:sz w:val="18"/>
                <w:szCs w:val="18"/>
              </w:rPr>
              <w:t>In-hospital</w:t>
            </w:r>
          </w:p>
          <w:p w14:paraId="388EFEC4" w14:textId="0EFC6E17" w:rsidR="00964E74" w:rsidRPr="00744995" w:rsidRDefault="00964E74" w:rsidP="00AB3240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44995">
              <w:rPr>
                <w:b/>
                <w:bCs/>
                <w:sz w:val="18"/>
                <w:szCs w:val="18"/>
              </w:rPr>
              <w:t>mortality</w:t>
            </w:r>
            <w:r w:rsidRPr="00744995">
              <w:rPr>
                <w:b/>
                <w:bCs/>
                <w:sz w:val="18"/>
                <w:szCs w:val="18"/>
              </w:rPr>
              <w:br/>
            </w:r>
            <w:r w:rsidR="0049560B" w:rsidRPr="00744995">
              <w:rPr>
                <w:b/>
                <w:bCs/>
                <w:sz w:val="18"/>
                <w:szCs w:val="18"/>
              </w:rPr>
              <w:t>(n=</w:t>
            </w:r>
            <w:r w:rsidR="00AB3240" w:rsidRPr="00744995">
              <w:rPr>
                <w:b/>
                <w:bCs/>
                <w:sz w:val="18"/>
                <w:szCs w:val="18"/>
              </w:rPr>
              <w:t>1742</w:t>
            </w:r>
            <w:r w:rsidR="0049560B" w:rsidRPr="00744995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06C29" w14:textId="05182966" w:rsidR="00964E74" w:rsidRPr="00744995" w:rsidRDefault="005665D2" w:rsidP="000B1DC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44995">
              <w:rPr>
                <w:b/>
                <w:bCs/>
                <w:sz w:val="18"/>
                <w:szCs w:val="18"/>
              </w:rPr>
              <w:t>Survival discharge</w:t>
            </w:r>
            <w:r w:rsidR="00964E74" w:rsidRPr="00744995">
              <w:rPr>
                <w:b/>
                <w:bCs/>
                <w:sz w:val="18"/>
                <w:szCs w:val="18"/>
              </w:rPr>
              <w:br/>
            </w:r>
            <w:r w:rsidR="0049560B" w:rsidRPr="00744995">
              <w:rPr>
                <w:b/>
                <w:bCs/>
                <w:sz w:val="18"/>
                <w:szCs w:val="18"/>
              </w:rPr>
              <w:t>(n=</w:t>
            </w:r>
            <w:r w:rsidR="000B1DC8" w:rsidRPr="00744995">
              <w:rPr>
                <w:b/>
                <w:bCs/>
                <w:sz w:val="18"/>
                <w:szCs w:val="18"/>
              </w:rPr>
              <w:t>5384</w:t>
            </w:r>
            <w:r w:rsidR="0049560B" w:rsidRPr="00744995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23B42" w14:textId="77777777" w:rsidR="00964E74" w:rsidRPr="00744995" w:rsidRDefault="00964E74" w:rsidP="00482E09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44995">
              <w:rPr>
                <w:b/>
                <w:bCs/>
                <w:sz w:val="18"/>
                <w:szCs w:val="18"/>
              </w:rPr>
              <w:t>Crude odds ratio (95%CI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82F10" w14:textId="77777777" w:rsidR="00964E74" w:rsidRPr="00744995" w:rsidRDefault="00964E74" w:rsidP="00482E09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44995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964E74" w:rsidRPr="00744995" w14:paraId="404938BE" w14:textId="77777777" w:rsidTr="00934893">
        <w:trPr>
          <w:trHeight w:val="300"/>
          <w:jc w:val="center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72B0" w14:textId="77777777" w:rsidR="00964E74" w:rsidRPr="00744995" w:rsidRDefault="00964E74" w:rsidP="00482E09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744995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C9C3" w14:textId="77777777" w:rsidR="00964E74" w:rsidRPr="00744995" w:rsidRDefault="00964E74" w:rsidP="00482E0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398C" w14:textId="77777777" w:rsidR="00964E74" w:rsidRPr="00744995" w:rsidRDefault="00964E74" w:rsidP="00482E0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8582" w14:textId="77777777" w:rsidR="00964E74" w:rsidRPr="00744995" w:rsidRDefault="00964E74" w:rsidP="00482E0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70F2" w14:textId="77777777" w:rsidR="00964E74" w:rsidRPr="00744995" w:rsidRDefault="00964E74" w:rsidP="00482E0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5A78B" w14:textId="77777777" w:rsidR="00964E74" w:rsidRPr="00744995" w:rsidRDefault="00964E74" w:rsidP="00482E0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B3240" w:rsidRPr="00744995" w14:paraId="27E335EA" w14:textId="77777777" w:rsidTr="00C57C11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A22B" w14:textId="77777777" w:rsidR="00AB3240" w:rsidRPr="00744995" w:rsidRDefault="00AB3240" w:rsidP="00AB3240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Femal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440F5" w14:textId="0AF8D4A5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287 (32.1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CE213" w14:textId="07028653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577 (33.1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9E265" w14:textId="06E7E377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710 (31.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F2152" w14:textId="090E0062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8FE1E74" w14:textId="79317342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27</w:t>
            </w:r>
          </w:p>
        </w:tc>
      </w:tr>
      <w:tr w:rsidR="00AB3240" w:rsidRPr="00744995" w14:paraId="65D8198A" w14:textId="77777777" w:rsidTr="00C57C11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80974" w14:textId="77777777" w:rsidR="00AB3240" w:rsidRPr="00744995" w:rsidRDefault="00AB3240" w:rsidP="00AB3240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Mal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F90DE" w14:textId="4F16741C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4839 (67.9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555370" w14:textId="2B71369B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165 (66.9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6ED1C5" w14:textId="3148A962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3674 (68.2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72437E" w14:textId="4B96DC9B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94 (0.83-1.05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3F2D8" w14:textId="36DB6DE1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964E74" w:rsidRPr="00744995" w14:paraId="679756E2" w14:textId="77777777" w:rsidTr="00934893">
        <w:trPr>
          <w:trHeight w:val="300"/>
          <w:jc w:val="center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B181" w14:textId="77777777" w:rsidR="00964E74" w:rsidRPr="00744995" w:rsidRDefault="00964E74" w:rsidP="00482E09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744995">
              <w:rPr>
                <w:b/>
                <w:bCs/>
                <w:sz w:val="18"/>
                <w:szCs w:val="18"/>
              </w:rPr>
              <w:t>Age group (years)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6AB2" w14:textId="77777777" w:rsidR="00964E74" w:rsidRPr="00744995" w:rsidRDefault="00964E74" w:rsidP="00482E0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F76C" w14:textId="77777777" w:rsidR="00964E74" w:rsidRPr="00744995" w:rsidRDefault="00964E74" w:rsidP="00482E0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AC06" w14:textId="77777777" w:rsidR="00964E74" w:rsidRPr="00744995" w:rsidRDefault="00964E74" w:rsidP="00482E0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B2817" w14:textId="77777777" w:rsidR="00964E74" w:rsidRPr="00744995" w:rsidRDefault="00964E74" w:rsidP="00482E0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DBFE4" w14:textId="77777777" w:rsidR="00964E74" w:rsidRPr="00744995" w:rsidRDefault="00964E74" w:rsidP="00482E0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B3240" w:rsidRPr="00744995" w14:paraId="1D2224BC" w14:textId="77777777" w:rsidTr="00934893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F9C3" w14:textId="77777777" w:rsidR="00AB3240" w:rsidRPr="00744995" w:rsidRDefault="00AB3240" w:rsidP="00AB3240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&lt;1 to 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689A1" w14:textId="759A1580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64 (3.7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AC85" w14:textId="3337BE9F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4 (1.4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94BA6" w14:textId="7C989B9F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40 (4.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7F744" w14:textId="05971601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F559" w14:textId="1033E5EE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&lt;0.001</w:t>
            </w:r>
          </w:p>
        </w:tc>
      </w:tr>
      <w:tr w:rsidR="00AB3240" w:rsidRPr="00744995" w14:paraId="4759492F" w14:textId="77777777" w:rsidTr="00934893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0C20" w14:textId="77777777" w:rsidR="00AB3240" w:rsidRPr="00744995" w:rsidRDefault="00AB3240" w:rsidP="00AB3240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15 to 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5FA91" w14:textId="32088C77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53 (3.6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A8FCE" w14:textId="0D018321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54 (3.1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B8084" w14:textId="0E1050EC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99 (3.7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E2804" w14:textId="22FD2F99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.70 (1.60-4.5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CFAE" w14:textId="77777777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B3240" w:rsidRPr="00744995" w14:paraId="4941A841" w14:textId="77777777" w:rsidTr="00934893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7D65" w14:textId="77777777" w:rsidR="00AB3240" w:rsidRPr="00744995" w:rsidRDefault="00AB3240" w:rsidP="00AB3240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30 to 4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C660E" w14:textId="6617CD75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263 (17.7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4032B" w14:textId="3A31E948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309 (17.7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A91E4" w14:textId="27CF3896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954 (17.7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A8AD" w14:textId="53BAACA1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3.34 (2.14-5.2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2CE51" w14:textId="77777777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B3240" w:rsidRPr="00744995" w14:paraId="6C067B6F" w14:textId="77777777" w:rsidTr="00934893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B39B" w14:textId="77777777" w:rsidR="00AB3240" w:rsidRPr="00744995" w:rsidRDefault="00AB3240" w:rsidP="00AB3240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45 to 6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73407" w14:textId="3B7D8A09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3874 (54.4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A79E" w14:textId="5A25442C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946 (54.3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21F47" w14:textId="62B54212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928 (54.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6E08C" w14:textId="5EB49091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3.48 (2.26-5.3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6181" w14:textId="77777777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B3240" w:rsidRPr="00744995" w14:paraId="728F6905" w14:textId="77777777" w:rsidTr="00934893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4EE7" w14:textId="77777777" w:rsidR="00AB3240" w:rsidRPr="00744995" w:rsidRDefault="00AB3240" w:rsidP="00AB3240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&gt;=6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1DE3E" w14:textId="501AF752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466 (20.6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C0B2" w14:textId="358EED2A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409 (23.5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85425" w14:textId="472D3F12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057 (19.6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0BCFF" w14:textId="2DD97513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4.03 (2.59-6.2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6D42" w14:textId="77777777" w:rsidR="00AB3240" w:rsidRPr="00744995" w:rsidRDefault="00AB3240" w:rsidP="00AB324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964E74" w:rsidRPr="00744995" w14:paraId="59C86105" w14:textId="77777777" w:rsidTr="00934893">
        <w:trPr>
          <w:trHeight w:val="300"/>
          <w:jc w:val="center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E22D" w14:textId="77777777" w:rsidR="00964E74" w:rsidRPr="00744995" w:rsidRDefault="00964E74" w:rsidP="00482E09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744995">
              <w:rPr>
                <w:b/>
                <w:bCs/>
                <w:sz w:val="18"/>
                <w:szCs w:val="18"/>
              </w:rPr>
              <w:t>Comorbidities</w:t>
            </w:r>
            <w:r w:rsidRPr="007449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877B" w14:textId="77777777" w:rsidR="00964E74" w:rsidRPr="00744995" w:rsidRDefault="00964E74" w:rsidP="00482E0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36D5" w14:textId="77777777" w:rsidR="00964E74" w:rsidRPr="00744995" w:rsidRDefault="00964E74" w:rsidP="00482E0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35E2" w14:textId="77777777" w:rsidR="00964E74" w:rsidRPr="00744995" w:rsidRDefault="00964E74" w:rsidP="00482E0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1B43" w14:textId="77777777" w:rsidR="00964E74" w:rsidRPr="00744995" w:rsidRDefault="00964E74" w:rsidP="00482E0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58BFF" w14:textId="77777777" w:rsidR="00964E74" w:rsidRPr="00744995" w:rsidRDefault="00964E74" w:rsidP="00482E0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3628D" w:rsidRPr="00744995" w14:paraId="3608B3CE" w14:textId="77777777" w:rsidTr="00C57C11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F42D" w14:textId="77777777" w:rsidR="00A3628D" w:rsidRPr="00744995" w:rsidRDefault="00A3628D" w:rsidP="00A3628D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Diabetes mellitu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49C0" w14:textId="0A6D2416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3045 (42.7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17B5" w14:textId="180E0CBA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654 (37.5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1CC6" w14:textId="6E0AFFE7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391 (44.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9D3D" w14:textId="370833EF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74 (0.66-0.8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1EAD" w14:textId="705D3143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&lt;0.001</w:t>
            </w:r>
          </w:p>
        </w:tc>
      </w:tr>
      <w:tr w:rsidR="00A3628D" w:rsidRPr="00744995" w14:paraId="354EA752" w14:textId="77777777" w:rsidTr="00C57C11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C154" w14:textId="77777777" w:rsidR="00A3628D" w:rsidRPr="00744995" w:rsidRDefault="00A3628D" w:rsidP="00A3628D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Hypertensio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5EAC" w14:textId="4237DA8A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063 (14.9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DE4C" w14:textId="73C7BC11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56 (14.7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0671" w14:textId="5086D382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807 (15.0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E835" w14:textId="5F6CFB77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92 (0.78-1.0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F3DA" w14:textId="72F7EAE1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28</w:t>
            </w:r>
          </w:p>
        </w:tc>
      </w:tr>
      <w:tr w:rsidR="00A3628D" w:rsidRPr="00744995" w14:paraId="53DCB4E6" w14:textId="77777777" w:rsidTr="00C57C11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C650" w14:textId="77777777" w:rsidR="00A3628D" w:rsidRPr="00744995" w:rsidRDefault="00A3628D" w:rsidP="00A3628D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Chronic kidney diseas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B684" w14:textId="2BFAB419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815 (11.4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BC6C" w14:textId="4BDBEE62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12 (12.2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463E" w14:textId="4F55147F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603 (11.2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652D" w14:textId="0E001F63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.13 (0.95-1.3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17970" w14:textId="35C0C4E0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17</w:t>
            </w:r>
          </w:p>
        </w:tc>
      </w:tr>
      <w:tr w:rsidR="00A3628D" w:rsidRPr="00744995" w14:paraId="1ED346CA" w14:textId="77777777" w:rsidTr="00C57C11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B518" w14:textId="77777777" w:rsidR="00A3628D" w:rsidRPr="00744995" w:rsidRDefault="00A3628D" w:rsidP="00A3628D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COP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35E2" w14:textId="3F4D89C9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00 (2.8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E29E" w14:textId="1CABB7A4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64 (3.7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6DC3" w14:textId="02B0DD55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36 (2.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ABAF" w14:textId="5627B5AF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.35 (0.99-1.8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1AE3" w14:textId="4C71D012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06</w:t>
            </w:r>
          </w:p>
        </w:tc>
      </w:tr>
      <w:tr w:rsidR="00A3628D" w:rsidRPr="00744995" w14:paraId="7F470C91" w14:textId="77777777" w:rsidTr="00C57C11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826F" w14:textId="77777777" w:rsidR="00A3628D" w:rsidRPr="00744995" w:rsidRDefault="00A3628D" w:rsidP="00A3628D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Pulmonary tuberculosi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BA800" w14:textId="454816AF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17 (3.0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F35F" w14:textId="799B10BC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62 (3.6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6885" w14:textId="4CDE0258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55 (2.9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641A" w14:textId="7C0CC228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.22 (0.90-1.6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EC3F" w14:textId="108170B8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20</w:t>
            </w:r>
          </w:p>
        </w:tc>
      </w:tr>
      <w:tr w:rsidR="00A3628D" w:rsidRPr="00744995" w14:paraId="42367112" w14:textId="77777777" w:rsidTr="00C57C11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1527" w14:textId="77777777" w:rsidR="00A3628D" w:rsidRPr="00744995" w:rsidRDefault="00A3628D" w:rsidP="00A3628D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HIV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6A62" w14:textId="50CE03CE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67 (0.9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1D0D" w14:textId="0A74E230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9 (1.1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417B" w14:textId="4115F194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48 (0.9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E9A5" w14:textId="01E17FB4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.15 (0.67-1.9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303D" w14:textId="42ECD410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61</w:t>
            </w:r>
          </w:p>
        </w:tc>
      </w:tr>
      <w:tr w:rsidR="00A3628D" w:rsidRPr="00744995" w14:paraId="19DBE568" w14:textId="77777777" w:rsidTr="00C57C11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A25F" w14:textId="77777777" w:rsidR="00A3628D" w:rsidRPr="00744995" w:rsidRDefault="00A3628D" w:rsidP="00A3628D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Liver disease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E064" w14:textId="12904215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661 (9.3%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39EA" w14:textId="4343E90F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31 (13.3%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9AD3" w14:textId="1F50BE97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430 (8.0%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822A" w14:textId="2D063E8A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.75 (1.47-2.08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14:paraId="38D68C94" w14:textId="639A03EE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&lt;0.001</w:t>
            </w:r>
          </w:p>
        </w:tc>
      </w:tr>
      <w:tr w:rsidR="00A3628D" w:rsidRPr="00744995" w14:paraId="7E2EE446" w14:textId="77777777" w:rsidTr="00C57C11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7FE1" w14:textId="77777777" w:rsidR="00A3628D" w:rsidRPr="00744995" w:rsidRDefault="00A3628D" w:rsidP="00A3628D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Malignancy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9DF3" w14:textId="2695AC76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96 (2.8%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4A7E" w14:textId="5705ED07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42 (2.4%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AE19" w14:textId="19630E4C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54 (2.9%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C542" w14:textId="08282A8B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80 (0.56-1.14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14:paraId="28B33617" w14:textId="07F4BB11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22</w:t>
            </w:r>
          </w:p>
        </w:tc>
      </w:tr>
      <w:tr w:rsidR="00A3628D" w:rsidRPr="00744995" w14:paraId="679EB77D" w14:textId="77777777" w:rsidTr="00C57C11">
        <w:trPr>
          <w:trHeight w:val="300"/>
          <w:jc w:val="center"/>
        </w:trPr>
        <w:tc>
          <w:tcPr>
            <w:tcW w:w="24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83C0D" w14:textId="77777777" w:rsidR="00A3628D" w:rsidRPr="00744995" w:rsidRDefault="00A3628D" w:rsidP="00A3628D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sz w:val="18"/>
                <w:szCs w:val="18"/>
              </w:rPr>
              <w:t>Thalassaemia</w:t>
            </w:r>
            <w:proofErr w:type="spellEnd"/>
          </w:p>
        </w:tc>
        <w:tc>
          <w:tcPr>
            <w:tcW w:w="14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4AAD8" w14:textId="52B920DD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51 (2.1%)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AFE6E" w14:textId="232EA623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0 (1.1%)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F9341" w14:textId="4FA85D1D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31 (2.4%)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127E4" w14:textId="0908F78E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46 (0.29-0.75)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E4124C" w14:textId="380DCA25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002</w:t>
            </w:r>
          </w:p>
        </w:tc>
      </w:tr>
      <w:tr w:rsidR="00964E74" w:rsidRPr="00744995" w14:paraId="26E2D152" w14:textId="77777777" w:rsidTr="00934893">
        <w:trPr>
          <w:trHeight w:val="300"/>
          <w:jc w:val="center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13FF" w14:textId="28803CD7" w:rsidR="00964E74" w:rsidRPr="00744995" w:rsidRDefault="00964E74" w:rsidP="00482E09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744995">
              <w:rPr>
                <w:b/>
                <w:bCs/>
                <w:sz w:val="18"/>
                <w:szCs w:val="18"/>
              </w:rPr>
              <w:t>Clinical manifestations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F275" w14:textId="77777777" w:rsidR="00964E74" w:rsidRPr="00744995" w:rsidRDefault="00964E74" w:rsidP="00482E0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3DA7" w14:textId="77777777" w:rsidR="00964E74" w:rsidRPr="00744995" w:rsidRDefault="00964E74" w:rsidP="00482E0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0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36FE" w14:textId="77777777" w:rsidR="00964E74" w:rsidRPr="00744995" w:rsidRDefault="00964E74" w:rsidP="00482E0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E7638C" w14:textId="77777777" w:rsidR="00964E74" w:rsidRPr="00744995" w:rsidRDefault="00964E74" w:rsidP="00482E0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3628D" w:rsidRPr="00744995" w14:paraId="7FA849A1" w14:textId="77777777" w:rsidTr="00C57C11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FA26" w14:textId="77777777" w:rsidR="00A3628D" w:rsidRPr="00744995" w:rsidRDefault="00A3628D" w:rsidP="00A3628D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Bacteraemia</w:t>
            </w:r>
            <w:r w:rsidRPr="0074499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68F6" w14:textId="0410B2D4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4910 (68.9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6115" w14:textId="0FA92A23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478 (84.8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59EB" w14:textId="67C24040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3432 (63.7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4672" w14:textId="2227D8A7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3.40 (2.93-3.9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2E1F" w14:textId="6DAF4CBE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&lt;0.001</w:t>
            </w:r>
          </w:p>
        </w:tc>
      </w:tr>
      <w:tr w:rsidR="00A3628D" w:rsidRPr="00744995" w14:paraId="4F877AD6" w14:textId="77777777" w:rsidTr="00C57C11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94AE" w14:textId="77777777" w:rsidR="00A3628D" w:rsidRPr="00744995" w:rsidRDefault="00A3628D" w:rsidP="00A3628D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Pneumonia</w:t>
            </w:r>
            <w:r w:rsidRPr="00744995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C654" w14:textId="791FF933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705 (38.0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6CBE" w14:textId="5AA8142F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046 (60.0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81E6" w14:textId="7D1B363F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659 (30.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3C55" w14:textId="17FD13AA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3.60 (3.20-4.0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524F" w14:textId="62E80F23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&lt;0.001</w:t>
            </w:r>
          </w:p>
        </w:tc>
      </w:tr>
      <w:tr w:rsidR="00A3628D" w:rsidRPr="00744995" w14:paraId="1A53ACB7" w14:textId="77777777" w:rsidTr="00C57C11">
        <w:trPr>
          <w:trHeight w:val="300"/>
          <w:jc w:val="center"/>
        </w:trPr>
        <w:tc>
          <w:tcPr>
            <w:tcW w:w="24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3347" w14:textId="0ED88D50" w:rsidR="00A3628D" w:rsidRPr="00744995" w:rsidRDefault="00A3628D" w:rsidP="00A3628D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</w:t>
            </w:r>
            <w:r w:rsidR="00180F67" w:rsidRPr="00744995">
              <w:rPr>
                <w:sz w:val="18"/>
                <w:szCs w:val="18"/>
              </w:rPr>
              <w:t>Bacteriuria</w:t>
            </w:r>
            <w:r w:rsidRPr="00744995"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E012" w14:textId="7B999C42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341 (4.8%)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CBA3" w14:textId="4F0C9B6B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37 (7.9%)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EF6C" w14:textId="31B3330F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04 (3.8%)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FFD0" w14:textId="42BAA276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.18 (1.73-2.74)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vAlign w:val="center"/>
          </w:tcPr>
          <w:p w14:paraId="54BAB8E3" w14:textId="0CF764CF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&lt;0.001</w:t>
            </w:r>
          </w:p>
        </w:tc>
      </w:tr>
      <w:tr w:rsidR="00A3628D" w:rsidRPr="00744995" w14:paraId="3A1C847F" w14:textId="77777777" w:rsidTr="00C57C11">
        <w:trPr>
          <w:trHeight w:val="300"/>
          <w:jc w:val="center"/>
        </w:trPr>
        <w:tc>
          <w:tcPr>
            <w:tcW w:w="24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514A" w14:textId="5AAACC56" w:rsidR="00A3628D" w:rsidRPr="00744995" w:rsidRDefault="00A3628D" w:rsidP="00A3628D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Hepatosplenic abscess</w:t>
            </w:r>
            <w:r w:rsidRPr="00744995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4CCA" w14:textId="09E307CF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580 (8.1%)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B11B" w14:textId="65AF42EC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52 (3.0%)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3CD7" w14:textId="0FA756D1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528 (9.8%)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CA63" w14:textId="21BA45CD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29 (0.22-0.39)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vAlign w:val="center"/>
          </w:tcPr>
          <w:p w14:paraId="11A32058" w14:textId="021493F5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&lt;0.001</w:t>
            </w:r>
          </w:p>
        </w:tc>
      </w:tr>
      <w:tr w:rsidR="00A3628D" w:rsidRPr="00744995" w14:paraId="0753700E" w14:textId="77777777" w:rsidTr="00C57C11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BC46" w14:textId="6A7CC03E" w:rsidR="00A3628D" w:rsidRPr="00744995" w:rsidRDefault="00A3628D" w:rsidP="00A3628D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Septic</w:t>
            </w:r>
            <w:r w:rsidRPr="00744995">
              <w:rPr>
                <w:sz w:val="18"/>
                <w:szCs w:val="18"/>
                <w:vertAlign w:val="superscript"/>
              </w:rPr>
              <w:t xml:space="preserve"> </w:t>
            </w:r>
            <w:r w:rsidRPr="00744995">
              <w:rPr>
                <w:sz w:val="18"/>
                <w:szCs w:val="18"/>
              </w:rPr>
              <w:t>arthritis</w:t>
            </w:r>
            <w:r w:rsidRPr="00744995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B5DA" w14:textId="4EE80B1A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385 (5.4%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3FBE" w14:textId="36FEC999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52 (3.0%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23CE" w14:textId="6788D4A9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333 (6.2%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7020" w14:textId="07534EAF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48 (0.35-0.65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14:paraId="641150BE" w14:textId="21FE49A5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&lt;0.001</w:t>
            </w:r>
          </w:p>
        </w:tc>
      </w:tr>
      <w:tr w:rsidR="00A3628D" w:rsidRPr="00744995" w14:paraId="3F51291B" w14:textId="77777777" w:rsidTr="00C57C11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C45B3" w14:textId="42C34593" w:rsidR="00A3628D" w:rsidRPr="00744995" w:rsidRDefault="00A3628D" w:rsidP="00A3628D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Osteomyelitis</w:t>
            </w:r>
            <w:r w:rsidRPr="00744995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D025" w14:textId="335C1004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63 (0.9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01FC4" w14:textId="6DDF3175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4 (0.2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F73A7" w14:textId="154D4FC9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59 (1.1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49228" w14:textId="51FA93CE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21 (0.07-0.58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7BCC1" w14:textId="1505321C" w:rsidR="00A3628D" w:rsidRPr="00744995" w:rsidRDefault="00A3628D" w:rsidP="00A362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003</w:t>
            </w:r>
          </w:p>
        </w:tc>
      </w:tr>
      <w:tr w:rsidR="00461C32" w:rsidRPr="00744995" w14:paraId="380CABA9" w14:textId="77777777" w:rsidTr="00934893">
        <w:trPr>
          <w:trHeight w:val="300"/>
          <w:jc w:val="center"/>
        </w:trPr>
        <w:tc>
          <w:tcPr>
            <w:tcW w:w="24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2C75A" w14:textId="77777777" w:rsidR="00461C32" w:rsidRPr="00744995" w:rsidRDefault="00461C32" w:rsidP="00461C32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b/>
                <w:bCs/>
                <w:sz w:val="18"/>
                <w:szCs w:val="18"/>
              </w:rPr>
              <w:t>Regions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699AB" w14:textId="77777777" w:rsidR="00461C32" w:rsidRPr="00744995" w:rsidRDefault="00461C32" w:rsidP="00461C3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20406" w14:textId="77777777" w:rsidR="00461C32" w:rsidRPr="00744995" w:rsidRDefault="00461C32" w:rsidP="00461C3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6117ED" w14:textId="77777777" w:rsidR="00461C32" w:rsidRPr="00744995" w:rsidRDefault="00461C32" w:rsidP="00461C3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DF85FD" w14:textId="77777777" w:rsidR="00461C32" w:rsidRPr="00744995" w:rsidRDefault="00461C32" w:rsidP="00461C3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23F8CE" w14:textId="77777777" w:rsidR="00461C32" w:rsidRPr="00744995" w:rsidRDefault="00461C32" w:rsidP="00461C3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D0620" w:rsidRPr="00744995" w14:paraId="1AA2FE96" w14:textId="77777777" w:rsidTr="00934893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224E68" w14:textId="77777777" w:rsidR="000D0620" w:rsidRPr="00744995" w:rsidRDefault="000D0620" w:rsidP="000D0620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Northeast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26C7B9" w14:textId="036021B6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5475 (76.8%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C8B2D0" w14:textId="19F9E5D0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196 (68.7%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80AEA6" w14:textId="22F213DD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4279 (79.5%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B91562" w14:textId="3BF0BAB6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14:paraId="52762CD6" w14:textId="1D379F27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&lt;0.001</w:t>
            </w:r>
          </w:p>
        </w:tc>
      </w:tr>
      <w:tr w:rsidR="000D0620" w:rsidRPr="00744995" w14:paraId="6BA3411D" w14:textId="77777777" w:rsidTr="00934893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D8918" w14:textId="77777777" w:rsidR="000D0620" w:rsidRPr="00744995" w:rsidRDefault="000D0620" w:rsidP="000D0620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Central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515E4B" w14:textId="79E15622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536 (7.5%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9B57C2" w14:textId="54B254AE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96 (11.3%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8298B4" w14:textId="58677AA4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340 (6.3%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28E22B" w14:textId="14D8C0D8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.15 (1.55-2.99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36796EFA" w14:textId="77777777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D0620" w:rsidRPr="00744995" w14:paraId="4ABBFB54" w14:textId="77777777" w:rsidTr="00934893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5DCA2" w14:textId="77777777" w:rsidR="000D0620" w:rsidRPr="00744995" w:rsidRDefault="000D0620" w:rsidP="000D0620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East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EE30A9" w14:textId="5A6ADB16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364 (5.1%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CD75F9" w14:textId="5063B2CF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61 (9.2%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339C3C" w14:textId="1BCF848C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03 (3.8%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FD8E46" w14:textId="031C9E11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.75 (1.84-4.12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29480386" w14:textId="77777777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D0620" w:rsidRPr="00744995" w14:paraId="303CCEC6" w14:textId="77777777" w:rsidTr="00934893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5A294" w14:textId="77777777" w:rsidR="000D0620" w:rsidRPr="00744995" w:rsidRDefault="000D0620" w:rsidP="000D0620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North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5AD22B" w14:textId="7BE8B648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358 (5.0%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3DA39F" w14:textId="29A5ECA2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76 (4.4%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BAE919" w14:textId="5D73D2CC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82 (5.2%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8D31DC" w14:textId="3F6AD50B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97 (0.64-1.47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14:paraId="33BE8D3B" w14:textId="77777777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D0620" w:rsidRPr="00744995" w14:paraId="58C4F850" w14:textId="77777777" w:rsidTr="00934893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56091" w14:textId="77777777" w:rsidR="000D0620" w:rsidRPr="00744995" w:rsidRDefault="000D0620" w:rsidP="000D0620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South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E65DF6" w14:textId="2C64784B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374 (5.2%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AF848E" w14:textId="2567A57F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10 (6.3%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7CFB6C" w14:textId="1444CCB9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64 (4.9%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C65524" w14:textId="2E6E8D4B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.41 (0.99-1.99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14:paraId="6BBD5078" w14:textId="77777777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D0620" w:rsidRPr="00744995" w14:paraId="41E7394A" w14:textId="77777777" w:rsidTr="00934893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7047C" w14:textId="77777777" w:rsidR="000D0620" w:rsidRPr="00744995" w:rsidRDefault="000D0620" w:rsidP="000D0620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West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F3C058" w14:textId="622F3B4A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9 (0.3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26CBC1" w14:textId="4902818D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3 (0.2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639883" w14:textId="0030E388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6 (0.3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DE9490" w14:textId="6E957BB2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65 (0.16-2.56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609EA" w14:textId="77777777" w:rsidR="000D0620" w:rsidRPr="00744995" w:rsidRDefault="000D0620" w:rsidP="000D062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</w:tbl>
    <w:p w14:paraId="7B0ED9B5" w14:textId="77777777" w:rsidR="00461C32" w:rsidRPr="00744995" w:rsidRDefault="00461C32" w:rsidP="00461C32">
      <w:pPr>
        <w:spacing w:line="240" w:lineRule="auto"/>
        <w:rPr>
          <w:sz w:val="18"/>
          <w:szCs w:val="18"/>
        </w:rPr>
      </w:pPr>
      <w:r w:rsidRPr="00744995">
        <w:rPr>
          <w:b/>
          <w:bCs/>
          <w:sz w:val="18"/>
          <w:szCs w:val="18"/>
          <w:vertAlign w:val="superscript"/>
        </w:rPr>
        <w:t xml:space="preserve">1 </w:t>
      </w:r>
      <w:r w:rsidRPr="00744995">
        <w:rPr>
          <w:sz w:val="18"/>
          <w:szCs w:val="18"/>
        </w:rPr>
        <w:t>Comorbidities identified by using ICD-10 codes listed in Supplementary Table 1.</w:t>
      </w:r>
    </w:p>
    <w:p w14:paraId="03C2DEC8" w14:textId="77777777" w:rsidR="00461C32" w:rsidRPr="00744995" w:rsidRDefault="00461C32" w:rsidP="00461C32">
      <w:pPr>
        <w:spacing w:line="240" w:lineRule="auto"/>
        <w:rPr>
          <w:sz w:val="18"/>
          <w:szCs w:val="18"/>
        </w:rPr>
      </w:pPr>
      <w:r w:rsidRPr="00744995">
        <w:rPr>
          <w:b/>
          <w:bCs/>
          <w:sz w:val="18"/>
          <w:szCs w:val="18"/>
          <w:vertAlign w:val="superscript"/>
        </w:rPr>
        <w:t xml:space="preserve">2 </w:t>
      </w:r>
      <w:r w:rsidRPr="00744995">
        <w:rPr>
          <w:sz w:val="18"/>
          <w:szCs w:val="18"/>
        </w:rPr>
        <w:t xml:space="preserve">Blood culture positive for </w:t>
      </w:r>
      <w:r w:rsidRPr="00744995">
        <w:rPr>
          <w:i/>
          <w:iCs/>
          <w:sz w:val="18"/>
          <w:szCs w:val="18"/>
        </w:rPr>
        <w:t xml:space="preserve">B. </w:t>
      </w:r>
      <w:proofErr w:type="spellStart"/>
      <w:r w:rsidRPr="00744995">
        <w:rPr>
          <w:i/>
          <w:iCs/>
          <w:sz w:val="18"/>
          <w:szCs w:val="18"/>
        </w:rPr>
        <w:t>pseudomallei</w:t>
      </w:r>
      <w:proofErr w:type="spellEnd"/>
      <w:r w:rsidRPr="00744995">
        <w:rPr>
          <w:sz w:val="18"/>
          <w:szCs w:val="18"/>
        </w:rPr>
        <w:t>.</w:t>
      </w:r>
    </w:p>
    <w:p w14:paraId="65E95307" w14:textId="77777777" w:rsidR="00461C32" w:rsidRPr="00744995" w:rsidRDefault="00461C32" w:rsidP="00461C32">
      <w:pPr>
        <w:spacing w:line="240" w:lineRule="auto"/>
        <w:rPr>
          <w:sz w:val="18"/>
          <w:szCs w:val="18"/>
        </w:rPr>
      </w:pPr>
      <w:r w:rsidRPr="00744995">
        <w:rPr>
          <w:b/>
          <w:bCs/>
          <w:sz w:val="18"/>
          <w:szCs w:val="18"/>
          <w:vertAlign w:val="superscript"/>
        </w:rPr>
        <w:t xml:space="preserve">3 </w:t>
      </w:r>
      <w:r w:rsidRPr="00744995">
        <w:rPr>
          <w:sz w:val="18"/>
          <w:szCs w:val="18"/>
        </w:rPr>
        <w:t xml:space="preserve">Using ICD-10 codes or sputum culture positive for </w:t>
      </w:r>
      <w:r w:rsidRPr="00744995">
        <w:rPr>
          <w:i/>
          <w:iCs/>
          <w:sz w:val="18"/>
          <w:szCs w:val="18"/>
        </w:rPr>
        <w:t xml:space="preserve">B. </w:t>
      </w:r>
      <w:proofErr w:type="spellStart"/>
      <w:r w:rsidRPr="00744995">
        <w:rPr>
          <w:i/>
          <w:iCs/>
          <w:sz w:val="18"/>
          <w:szCs w:val="18"/>
        </w:rPr>
        <w:t>pseudomallei</w:t>
      </w:r>
      <w:proofErr w:type="spellEnd"/>
      <w:r w:rsidRPr="00744995">
        <w:rPr>
          <w:sz w:val="18"/>
          <w:szCs w:val="18"/>
        </w:rPr>
        <w:t>.</w:t>
      </w:r>
    </w:p>
    <w:p w14:paraId="43233279" w14:textId="77777777" w:rsidR="00461C32" w:rsidRPr="00744995" w:rsidRDefault="00461C32" w:rsidP="00461C32">
      <w:pPr>
        <w:spacing w:line="240" w:lineRule="auto"/>
        <w:rPr>
          <w:i/>
          <w:iCs/>
          <w:sz w:val="18"/>
          <w:szCs w:val="18"/>
        </w:rPr>
      </w:pPr>
      <w:r w:rsidRPr="00744995">
        <w:rPr>
          <w:b/>
          <w:bCs/>
          <w:sz w:val="18"/>
          <w:szCs w:val="18"/>
          <w:vertAlign w:val="superscript"/>
        </w:rPr>
        <w:t xml:space="preserve">4 </w:t>
      </w:r>
      <w:r w:rsidRPr="00744995">
        <w:rPr>
          <w:sz w:val="18"/>
          <w:szCs w:val="18"/>
        </w:rPr>
        <w:t xml:space="preserve">Urine culture positive for </w:t>
      </w:r>
      <w:r w:rsidRPr="00744995">
        <w:rPr>
          <w:i/>
          <w:iCs/>
          <w:sz w:val="18"/>
          <w:szCs w:val="18"/>
        </w:rPr>
        <w:t xml:space="preserve">B. </w:t>
      </w:r>
      <w:proofErr w:type="spellStart"/>
      <w:r w:rsidRPr="00744995">
        <w:rPr>
          <w:i/>
          <w:iCs/>
          <w:sz w:val="18"/>
          <w:szCs w:val="18"/>
        </w:rPr>
        <w:t>pseudomallei</w:t>
      </w:r>
      <w:proofErr w:type="spellEnd"/>
      <w:r w:rsidRPr="00744995">
        <w:rPr>
          <w:i/>
          <w:iCs/>
          <w:sz w:val="18"/>
          <w:szCs w:val="18"/>
        </w:rPr>
        <w:t>.</w:t>
      </w:r>
    </w:p>
    <w:p w14:paraId="38541A42" w14:textId="77777777" w:rsidR="00461C32" w:rsidRPr="00744995" w:rsidRDefault="00461C32" w:rsidP="00461C32">
      <w:pPr>
        <w:spacing w:line="240" w:lineRule="auto"/>
        <w:rPr>
          <w:i/>
          <w:iCs/>
          <w:sz w:val="18"/>
          <w:szCs w:val="18"/>
        </w:rPr>
      </w:pPr>
      <w:r w:rsidRPr="00744995">
        <w:rPr>
          <w:b/>
          <w:bCs/>
          <w:sz w:val="18"/>
          <w:szCs w:val="18"/>
          <w:vertAlign w:val="superscript"/>
        </w:rPr>
        <w:t xml:space="preserve">5 </w:t>
      </w:r>
      <w:r w:rsidRPr="00744995">
        <w:rPr>
          <w:sz w:val="18"/>
          <w:szCs w:val="18"/>
        </w:rPr>
        <w:t>Using ICD-10 codes</w:t>
      </w:r>
      <w:r w:rsidRPr="00744995">
        <w:rPr>
          <w:i/>
          <w:iCs/>
          <w:sz w:val="18"/>
          <w:szCs w:val="18"/>
        </w:rPr>
        <w:t>.</w:t>
      </w:r>
    </w:p>
    <w:p w14:paraId="5E8D9935" w14:textId="5A29C788" w:rsidR="00964E74" w:rsidRPr="00744995" w:rsidRDefault="00964E74" w:rsidP="00482E09">
      <w:pPr>
        <w:spacing w:line="240" w:lineRule="auto"/>
        <w:jc w:val="left"/>
        <w:rPr>
          <w:sz w:val="18"/>
          <w:szCs w:val="18"/>
        </w:rPr>
      </w:pPr>
      <w:r w:rsidRPr="00744995">
        <w:rPr>
          <w:sz w:val="18"/>
          <w:szCs w:val="18"/>
        </w:rPr>
        <w:br w:type="page"/>
      </w:r>
    </w:p>
    <w:p w14:paraId="793B7179" w14:textId="77B74AB5" w:rsidR="00964E74" w:rsidRPr="00744995" w:rsidRDefault="009F5DDA" w:rsidP="00C35968">
      <w:pPr>
        <w:pStyle w:val="Supplementhead"/>
        <w:spacing w:after="120"/>
        <w:rPr>
          <w:sz w:val="24"/>
          <w:szCs w:val="28"/>
        </w:rPr>
      </w:pPr>
      <w:bookmarkStart w:id="17" w:name="_Toc531970548"/>
      <w:bookmarkStart w:id="18" w:name="_Toc183653"/>
      <w:r w:rsidRPr="00744995">
        <w:rPr>
          <w:sz w:val="24"/>
          <w:szCs w:val="28"/>
        </w:rPr>
        <w:lastRenderedPageBreak/>
        <w:t xml:space="preserve">Supplementary Table </w:t>
      </w:r>
      <w:r w:rsidR="00391315" w:rsidRPr="00744995">
        <w:rPr>
          <w:sz w:val="24"/>
          <w:szCs w:val="28"/>
        </w:rPr>
        <w:t>S</w:t>
      </w:r>
      <w:r w:rsidR="00191832" w:rsidRPr="00744995">
        <w:rPr>
          <w:sz w:val="24"/>
          <w:szCs w:val="28"/>
        </w:rPr>
        <w:t>7</w:t>
      </w:r>
      <w:r w:rsidR="00964E74" w:rsidRPr="00744995">
        <w:rPr>
          <w:sz w:val="24"/>
          <w:szCs w:val="28"/>
        </w:rPr>
        <w:t xml:space="preserve"> Factors associated with in-hospital mortality by </w:t>
      </w:r>
      <w:r w:rsidR="00F2119E" w:rsidRPr="00744995">
        <w:rPr>
          <w:sz w:val="24"/>
          <w:szCs w:val="28"/>
        </w:rPr>
        <w:t>the final</w:t>
      </w:r>
      <w:r w:rsidR="00964E74" w:rsidRPr="00744995">
        <w:rPr>
          <w:sz w:val="24"/>
          <w:szCs w:val="28"/>
        </w:rPr>
        <w:t xml:space="preserve"> multivariable logistic regression model stratified by hospital</w:t>
      </w:r>
      <w:bookmarkEnd w:id="17"/>
      <w:bookmarkEnd w:id="18"/>
    </w:p>
    <w:tbl>
      <w:tblPr>
        <w:tblW w:w="8280" w:type="dxa"/>
        <w:jc w:val="center"/>
        <w:tblLook w:val="04A0" w:firstRow="1" w:lastRow="0" w:firstColumn="1" w:lastColumn="0" w:noHBand="0" w:noVBand="1"/>
      </w:tblPr>
      <w:tblGrid>
        <w:gridCol w:w="2790"/>
        <w:gridCol w:w="180"/>
        <w:gridCol w:w="1440"/>
        <w:gridCol w:w="2070"/>
        <w:gridCol w:w="1800"/>
      </w:tblGrid>
      <w:tr w:rsidR="00964E74" w:rsidRPr="00744995" w14:paraId="2ACA4BA1" w14:textId="77777777" w:rsidTr="00934893">
        <w:trPr>
          <w:trHeight w:val="638"/>
          <w:tblHeader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D2C62" w14:textId="77777777" w:rsidR="00964E74" w:rsidRPr="00744995" w:rsidRDefault="00964E74" w:rsidP="00B37A37">
            <w:pPr>
              <w:spacing w:before="40" w:after="40" w:line="240" w:lineRule="auto"/>
              <w:rPr>
                <w:b/>
                <w:bCs/>
                <w:sz w:val="18"/>
                <w:szCs w:val="18"/>
              </w:rPr>
            </w:pPr>
            <w:r w:rsidRPr="00744995">
              <w:rPr>
                <w:b/>
                <w:bCs/>
                <w:sz w:val="18"/>
                <w:szCs w:val="18"/>
              </w:rPr>
              <w:t>Baseline characteristics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CAE80" w14:textId="77777777" w:rsidR="00964E74" w:rsidRPr="00744995" w:rsidRDefault="00964E74" w:rsidP="00B37A37">
            <w:pPr>
              <w:spacing w:before="40" w:after="4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44995">
              <w:rPr>
                <w:b/>
                <w:bCs/>
                <w:sz w:val="18"/>
                <w:szCs w:val="18"/>
              </w:rPr>
              <w:t>Adjusted odds ratio</w:t>
            </w:r>
            <w:r w:rsidRPr="00744995">
              <w:rPr>
                <w:b/>
                <w:bCs/>
                <w:sz w:val="18"/>
                <w:szCs w:val="18"/>
              </w:rPr>
              <w:br/>
              <w:t>(95%CI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F4AED" w14:textId="77777777" w:rsidR="00964E74" w:rsidRPr="00744995" w:rsidRDefault="00964E74" w:rsidP="00B37A37">
            <w:pPr>
              <w:spacing w:before="40" w:after="4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44995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4201AC" w:rsidRPr="00744995" w14:paraId="6F2F4F32" w14:textId="77777777" w:rsidTr="00934893">
        <w:trPr>
          <w:trHeight w:val="300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417B0" w14:textId="77777777" w:rsidR="004201AC" w:rsidRPr="00744995" w:rsidRDefault="004201AC" w:rsidP="004201AC">
            <w:pPr>
              <w:spacing w:before="40" w:after="40" w:line="240" w:lineRule="auto"/>
              <w:rPr>
                <w:b/>
                <w:bCs/>
                <w:sz w:val="18"/>
                <w:szCs w:val="18"/>
              </w:rPr>
            </w:pPr>
            <w:r w:rsidRPr="00744995">
              <w:rPr>
                <w:b/>
                <w:bCs/>
                <w:sz w:val="18"/>
                <w:szCs w:val="18"/>
              </w:rPr>
              <w:t>Gender (male)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D7741" w14:textId="337882F6" w:rsidR="004201AC" w:rsidRPr="00744995" w:rsidRDefault="004201AC" w:rsidP="004201AC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82 (0.72-0.9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4DAEC" w14:textId="3144E9CA" w:rsidR="004201AC" w:rsidRPr="00744995" w:rsidRDefault="004201AC" w:rsidP="004201AC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003</w:t>
            </w:r>
          </w:p>
        </w:tc>
      </w:tr>
      <w:tr w:rsidR="004201AC" w:rsidRPr="00744995" w14:paraId="7CC8569A" w14:textId="77777777" w:rsidTr="00934893">
        <w:trPr>
          <w:trHeight w:val="300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2B9A" w14:textId="288152B5" w:rsidR="004201AC" w:rsidRPr="00744995" w:rsidRDefault="004201AC" w:rsidP="004201AC">
            <w:pPr>
              <w:spacing w:before="40" w:after="40" w:line="240" w:lineRule="auto"/>
              <w:rPr>
                <w:b/>
                <w:bCs/>
                <w:sz w:val="18"/>
                <w:szCs w:val="18"/>
              </w:rPr>
            </w:pPr>
            <w:r w:rsidRPr="00744995">
              <w:rPr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B5EEE" w14:textId="3BC9BCBB" w:rsidR="004201AC" w:rsidRPr="00744995" w:rsidRDefault="004201AC" w:rsidP="004201AC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.00 (1.00-1.0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59BD6" w14:textId="2E631C92" w:rsidR="004201AC" w:rsidRPr="00744995" w:rsidRDefault="004201AC" w:rsidP="001A019E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</w:t>
            </w:r>
            <w:r w:rsidR="00D92983" w:rsidRPr="00744995">
              <w:rPr>
                <w:sz w:val="18"/>
                <w:szCs w:val="18"/>
              </w:rPr>
              <w:t>16</w:t>
            </w:r>
          </w:p>
        </w:tc>
      </w:tr>
      <w:tr w:rsidR="00964E74" w:rsidRPr="00744995" w14:paraId="159B6536" w14:textId="77777777" w:rsidTr="00934893">
        <w:trPr>
          <w:trHeight w:val="300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0134" w14:textId="77777777" w:rsidR="00964E74" w:rsidRPr="00744995" w:rsidRDefault="00964E74" w:rsidP="00B37A37">
            <w:pPr>
              <w:spacing w:before="40" w:after="40" w:line="240" w:lineRule="auto"/>
              <w:rPr>
                <w:b/>
                <w:bCs/>
                <w:sz w:val="18"/>
                <w:szCs w:val="18"/>
              </w:rPr>
            </w:pPr>
            <w:r w:rsidRPr="00744995">
              <w:rPr>
                <w:b/>
                <w:bCs/>
                <w:sz w:val="18"/>
                <w:szCs w:val="18"/>
              </w:rPr>
              <w:t>Comorbidities</w:t>
            </w:r>
            <w:r w:rsidRPr="007449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DA52" w14:textId="77777777" w:rsidR="00964E74" w:rsidRPr="00744995" w:rsidRDefault="00964E74" w:rsidP="00B37A37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3A38A2" w14:textId="77777777" w:rsidR="00964E74" w:rsidRPr="00744995" w:rsidRDefault="00964E74" w:rsidP="00B37A37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201AC" w:rsidRPr="00744995" w14:paraId="1D165244" w14:textId="77777777" w:rsidTr="00934893">
        <w:trPr>
          <w:trHeight w:val="300"/>
          <w:jc w:val="center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919A" w14:textId="77777777" w:rsidR="004201AC" w:rsidRPr="00744995" w:rsidRDefault="004201AC" w:rsidP="004201AC">
            <w:pPr>
              <w:spacing w:before="40" w:after="40" w:line="240" w:lineRule="auto"/>
              <w:ind w:left="216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Diabetes mellitus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8C7147" w14:textId="3F964470" w:rsidR="004201AC" w:rsidRPr="00744995" w:rsidRDefault="004201AC" w:rsidP="004201AC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69 (0.60-0.78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24E26A57" w14:textId="02CC4F56" w:rsidR="004201AC" w:rsidRPr="00744995" w:rsidRDefault="001146A3" w:rsidP="001146A3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&lt;</w:t>
            </w:r>
            <w:r w:rsidR="004201AC" w:rsidRPr="00744995">
              <w:rPr>
                <w:sz w:val="18"/>
                <w:szCs w:val="18"/>
              </w:rPr>
              <w:t>0.00</w:t>
            </w:r>
            <w:r w:rsidRPr="00744995">
              <w:rPr>
                <w:sz w:val="18"/>
                <w:szCs w:val="18"/>
              </w:rPr>
              <w:t>1</w:t>
            </w:r>
          </w:p>
        </w:tc>
      </w:tr>
      <w:tr w:rsidR="004201AC" w:rsidRPr="00744995" w14:paraId="58D9802D" w14:textId="77777777" w:rsidTr="00C57C11">
        <w:trPr>
          <w:trHeight w:val="300"/>
          <w:jc w:val="center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EB931" w14:textId="77777777" w:rsidR="004201AC" w:rsidRPr="00744995" w:rsidRDefault="004201AC" w:rsidP="004201AC">
            <w:pPr>
              <w:spacing w:before="40" w:after="40" w:line="240" w:lineRule="auto"/>
              <w:ind w:left="216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Liver disease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F3795F" w14:textId="730C5721" w:rsidR="004201AC" w:rsidRPr="00744995" w:rsidRDefault="004201AC" w:rsidP="004201AC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.52 (1.26-1.84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0F8412FF" w14:textId="3B77725F" w:rsidR="004201AC" w:rsidRPr="00744995" w:rsidRDefault="001146A3" w:rsidP="004201AC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&lt;0.001</w:t>
            </w:r>
          </w:p>
        </w:tc>
      </w:tr>
      <w:tr w:rsidR="004201AC" w:rsidRPr="00744995" w14:paraId="1CDB37C9" w14:textId="77777777" w:rsidTr="00C57C11">
        <w:trPr>
          <w:trHeight w:val="300"/>
          <w:jc w:val="center"/>
        </w:trPr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71963" w14:textId="77777777" w:rsidR="004201AC" w:rsidRPr="00744995" w:rsidRDefault="004201AC" w:rsidP="004201AC">
            <w:pPr>
              <w:spacing w:before="40" w:after="40" w:line="240" w:lineRule="auto"/>
              <w:ind w:left="216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</w:t>
            </w:r>
            <w:proofErr w:type="spellStart"/>
            <w:r w:rsidRPr="00744995">
              <w:rPr>
                <w:sz w:val="18"/>
                <w:szCs w:val="18"/>
              </w:rPr>
              <w:t>Thalassaemia</w:t>
            </w:r>
            <w:proofErr w:type="spellEnd"/>
          </w:p>
        </w:tc>
        <w:tc>
          <w:tcPr>
            <w:tcW w:w="369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35B90B" w14:textId="706B67C6" w:rsidR="004201AC" w:rsidRPr="00744995" w:rsidRDefault="004201AC" w:rsidP="004201AC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53 (0.32-0.90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180898D1" w14:textId="6378F8C9" w:rsidR="004201AC" w:rsidRPr="00744995" w:rsidRDefault="004201AC" w:rsidP="00CE05A7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0</w:t>
            </w:r>
            <w:r w:rsidR="00CE05A7" w:rsidRPr="00744995">
              <w:rPr>
                <w:sz w:val="18"/>
                <w:szCs w:val="18"/>
              </w:rPr>
              <w:t>2</w:t>
            </w:r>
          </w:p>
        </w:tc>
      </w:tr>
      <w:tr w:rsidR="00964E74" w:rsidRPr="00744995" w14:paraId="26F76768" w14:textId="77777777" w:rsidTr="00934893">
        <w:trPr>
          <w:gridAfter w:val="2"/>
          <w:wAfter w:w="3870" w:type="dxa"/>
          <w:trHeight w:val="300"/>
          <w:jc w:val="center"/>
        </w:trPr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D3CB" w14:textId="1C5AAF72" w:rsidR="00964E74" w:rsidRPr="00744995" w:rsidRDefault="00964E74" w:rsidP="00B37A37">
            <w:pPr>
              <w:spacing w:before="40" w:after="40" w:line="240" w:lineRule="auto"/>
              <w:rPr>
                <w:b/>
                <w:bCs/>
                <w:sz w:val="18"/>
                <w:szCs w:val="18"/>
              </w:rPr>
            </w:pPr>
            <w:r w:rsidRPr="00744995">
              <w:rPr>
                <w:b/>
                <w:bCs/>
                <w:sz w:val="18"/>
                <w:szCs w:val="18"/>
              </w:rPr>
              <w:t>Clinical manifestation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4C7F2" w14:textId="77777777" w:rsidR="00964E74" w:rsidRPr="00744995" w:rsidRDefault="00964E74" w:rsidP="00B37A37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</w:tr>
      <w:tr w:rsidR="000E7ADF" w:rsidRPr="00744995" w14:paraId="14CA367F" w14:textId="77777777" w:rsidTr="00934893">
        <w:trPr>
          <w:trHeight w:val="30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C81C" w14:textId="77777777" w:rsidR="000E7ADF" w:rsidRPr="00744995" w:rsidRDefault="000E7ADF" w:rsidP="000E7ADF">
            <w:pPr>
              <w:spacing w:before="40" w:after="40" w:line="240" w:lineRule="auto"/>
              <w:ind w:left="216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Bacteraemia</w:t>
            </w:r>
            <w:r w:rsidRPr="0074499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7D761" w14:textId="32ED198D" w:rsidR="000E7ADF" w:rsidRPr="00744995" w:rsidRDefault="000E7ADF" w:rsidP="000E7ADF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4.07 (3.48-4.7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8E6BCC" w14:textId="4CFA0A97" w:rsidR="000E7ADF" w:rsidRPr="00744995" w:rsidRDefault="001146A3" w:rsidP="000E7ADF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&lt;0.001</w:t>
            </w:r>
          </w:p>
        </w:tc>
      </w:tr>
      <w:tr w:rsidR="000E7ADF" w:rsidRPr="00744995" w14:paraId="0BFD985A" w14:textId="77777777" w:rsidTr="00934893">
        <w:trPr>
          <w:trHeight w:val="30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6142" w14:textId="77777777" w:rsidR="000E7ADF" w:rsidRPr="00744995" w:rsidRDefault="000E7ADF" w:rsidP="000E7ADF">
            <w:pPr>
              <w:spacing w:before="40" w:after="40" w:line="240" w:lineRule="auto"/>
              <w:ind w:left="216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Pneumonia</w:t>
            </w:r>
            <w:r w:rsidRPr="00744995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E085" w14:textId="2F7530ED" w:rsidR="000E7ADF" w:rsidRPr="00744995" w:rsidRDefault="000E7ADF" w:rsidP="000E7ADF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3.72 (3.28-4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9602FD" w14:textId="3DE2C76B" w:rsidR="000E7ADF" w:rsidRPr="00744995" w:rsidRDefault="001146A3" w:rsidP="000E7ADF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&lt;0.001</w:t>
            </w:r>
          </w:p>
        </w:tc>
      </w:tr>
      <w:tr w:rsidR="000E7ADF" w:rsidRPr="00744995" w14:paraId="378380D9" w14:textId="77777777" w:rsidTr="00934893">
        <w:trPr>
          <w:trHeight w:val="300"/>
          <w:jc w:val="center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A72AA" w14:textId="5767AFAB" w:rsidR="000E7ADF" w:rsidRPr="00744995" w:rsidRDefault="000E7ADF" w:rsidP="000E7ADF">
            <w:pPr>
              <w:spacing w:before="40" w:after="40" w:line="240" w:lineRule="auto"/>
              <w:ind w:left="216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</w:t>
            </w:r>
            <w:r w:rsidR="00180F67" w:rsidRPr="00744995">
              <w:rPr>
                <w:sz w:val="18"/>
                <w:szCs w:val="18"/>
              </w:rPr>
              <w:t>Bacteriuria</w:t>
            </w:r>
            <w:r w:rsidRPr="00744995"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9D9F8C" w14:textId="40092D1C" w:rsidR="000E7ADF" w:rsidRPr="00744995" w:rsidRDefault="000E7ADF" w:rsidP="000E7ADF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.36 (1.83-3.05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30FEBC1D" w14:textId="3B1471D3" w:rsidR="000E7ADF" w:rsidRPr="00744995" w:rsidRDefault="001146A3" w:rsidP="000E7ADF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&lt;0.001</w:t>
            </w:r>
          </w:p>
        </w:tc>
      </w:tr>
      <w:tr w:rsidR="00E365B7" w:rsidRPr="00744995" w14:paraId="10C00FD5" w14:textId="77777777" w:rsidTr="009F489B">
        <w:trPr>
          <w:trHeight w:val="300"/>
          <w:jc w:val="center"/>
        </w:trPr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C437" w14:textId="77777777" w:rsidR="00E365B7" w:rsidRPr="00744995" w:rsidRDefault="00E365B7" w:rsidP="009F489B">
            <w:pPr>
              <w:spacing w:before="40" w:after="40" w:line="240" w:lineRule="auto"/>
              <w:ind w:left="216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Hepatosplenic abscess</w:t>
            </w:r>
            <w:r w:rsidRPr="00744995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69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522621" w14:textId="77777777" w:rsidR="00E365B7" w:rsidRPr="00744995" w:rsidRDefault="00E365B7" w:rsidP="009F489B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36 (0.27-0.49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778DAA02" w14:textId="77777777" w:rsidR="00E365B7" w:rsidRPr="00744995" w:rsidRDefault="00E365B7" w:rsidP="009F489B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&lt;0.001</w:t>
            </w:r>
          </w:p>
        </w:tc>
      </w:tr>
      <w:tr w:rsidR="000E7ADF" w:rsidRPr="00744995" w14:paraId="3142DE40" w14:textId="77777777" w:rsidTr="00934893">
        <w:trPr>
          <w:trHeight w:val="300"/>
          <w:jc w:val="center"/>
        </w:trPr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F2D647" w14:textId="5E096900" w:rsidR="000E7ADF" w:rsidRPr="00744995" w:rsidRDefault="000E7ADF" w:rsidP="000E7ADF">
            <w:pPr>
              <w:spacing w:before="40" w:after="40" w:line="240" w:lineRule="auto"/>
              <w:ind w:left="216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Septic arthritis</w:t>
            </w:r>
            <w:r w:rsidRPr="00744995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69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61134CA4" w14:textId="1A5F7FA6" w:rsidR="000E7ADF" w:rsidRPr="00744995" w:rsidRDefault="000E7ADF" w:rsidP="000E7ADF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72 (0.52-0.99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3C700A2B" w14:textId="5CB0CE88" w:rsidR="000E7ADF" w:rsidRPr="00744995" w:rsidRDefault="00CE05A7" w:rsidP="000E7ADF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04</w:t>
            </w:r>
          </w:p>
        </w:tc>
      </w:tr>
      <w:tr w:rsidR="000E7ADF" w:rsidRPr="00744995" w14:paraId="5BD68382" w14:textId="77777777" w:rsidTr="00934893">
        <w:trPr>
          <w:trHeight w:val="300"/>
          <w:jc w:val="center"/>
        </w:trPr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118E4" w14:textId="794369C1" w:rsidR="000E7ADF" w:rsidRPr="00744995" w:rsidRDefault="000E7ADF" w:rsidP="000E7ADF">
            <w:pPr>
              <w:spacing w:before="40" w:after="40" w:line="240" w:lineRule="auto"/>
              <w:ind w:left="216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Osteomyelitis</w:t>
            </w:r>
            <w:r w:rsidRPr="00744995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69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04C3DD" w14:textId="50C45DC8" w:rsidR="000E7ADF" w:rsidRPr="00744995" w:rsidRDefault="000E7ADF" w:rsidP="000E7ADF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39 (0.13-1.14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37DAB174" w14:textId="184EAFF4" w:rsidR="000E7ADF" w:rsidRPr="00744995" w:rsidRDefault="00CE05A7" w:rsidP="000E7ADF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09</w:t>
            </w:r>
          </w:p>
        </w:tc>
      </w:tr>
      <w:tr w:rsidR="00964E74" w:rsidRPr="00744995" w14:paraId="2C99B6C1" w14:textId="77777777" w:rsidTr="00934893">
        <w:trPr>
          <w:trHeight w:val="300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0004C" w14:textId="77777777" w:rsidR="00964E74" w:rsidRPr="00744995" w:rsidRDefault="00964E74" w:rsidP="00B37A37">
            <w:pPr>
              <w:spacing w:before="40" w:after="40" w:line="240" w:lineRule="auto"/>
              <w:ind w:left="216"/>
              <w:rPr>
                <w:sz w:val="18"/>
                <w:szCs w:val="18"/>
              </w:rPr>
            </w:pPr>
            <w:r w:rsidRPr="00744995">
              <w:rPr>
                <w:b/>
                <w:bCs/>
                <w:sz w:val="18"/>
                <w:szCs w:val="18"/>
              </w:rPr>
              <w:t>Regions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C9836ED" w14:textId="77777777" w:rsidR="00964E74" w:rsidRPr="00744995" w:rsidRDefault="00964E74" w:rsidP="00B37A37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768021B3" w14:textId="77777777" w:rsidR="00964E74" w:rsidRPr="00744995" w:rsidRDefault="00964E74" w:rsidP="00B37A37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964E74" w:rsidRPr="00744995" w14:paraId="4F3D52AF" w14:textId="77777777" w:rsidTr="00934893">
        <w:trPr>
          <w:trHeight w:val="300"/>
          <w:jc w:val="center"/>
        </w:trPr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04E527" w14:textId="77777777" w:rsidR="00964E74" w:rsidRPr="00744995" w:rsidRDefault="00964E74" w:rsidP="00B37A37">
            <w:pPr>
              <w:spacing w:before="40" w:after="40" w:line="240" w:lineRule="auto"/>
              <w:ind w:left="216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Northeast</w:t>
            </w:r>
          </w:p>
        </w:tc>
        <w:tc>
          <w:tcPr>
            <w:tcW w:w="369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76D7D73D" w14:textId="77777777" w:rsidR="00964E74" w:rsidRPr="00744995" w:rsidRDefault="00964E74" w:rsidP="00B37A37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516949B4" w14:textId="0C3152BE" w:rsidR="00964E74" w:rsidRPr="00744995" w:rsidRDefault="001146A3" w:rsidP="009A0584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&lt;0.001</w:t>
            </w:r>
          </w:p>
        </w:tc>
      </w:tr>
      <w:tr w:rsidR="000E7ADF" w:rsidRPr="00744995" w14:paraId="424DB282" w14:textId="77777777" w:rsidTr="00934893">
        <w:trPr>
          <w:trHeight w:val="300"/>
          <w:jc w:val="center"/>
        </w:trPr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99EAAC" w14:textId="77777777" w:rsidR="000E7ADF" w:rsidRPr="00744995" w:rsidRDefault="000E7ADF" w:rsidP="000E7ADF">
            <w:pPr>
              <w:spacing w:before="40" w:after="40" w:line="240" w:lineRule="auto"/>
              <w:ind w:left="216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Central</w:t>
            </w:r>
          </w:p>
        </w:tc>
        <w:tc>
          <w:tcPr>
            <w:tcW w:w="369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71CCC649" w14:textId="5B40046F" w:rsidR="000E7ADF" w:rsidRPr="00744995" w:rsidRDefault="000E7ADF" w:rsidP="000E7ADF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.26 (1.56-3.27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57DFDDD2" w14:textId="77777777" w:rsidR="000E7ADF" w:rsidRPr="00744995" w:rsidRDefault="000E7ADF" w:rsidP="000E7ADF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E7ADF" w:rsidRPr="00744995" w14:paraId="1BC0B6C5" w14:textId="77777777" w:rsidTr="00934893">
        <w:trPr>
          <w:trHeight w:val="300"/>
          <w:jc w:val="center"/>
        </w:trPr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C5EA50" w14:textId="77777777" w:rsidR="000E7ADF" w:rsidRPr="00744995" w:rsidRDefault="000E7ADF" w:rsidP="000E7ADF">
            <w:pPr>
              <w:spacing w:before="40" w:after="40" w:line="240" w:lineRule="auto"/>
              <w:ind w:left="216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East</w:t>
            </w:r>
          </w:p>
        </w:tc>
        <w:tc>
          <w:tcPr>
            <w:tcW w:w="369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78BAC4AB" w14:textId="41F7061E" w:rsidR="000E7ADF" w:rsidRPr="00744995" w:rsidRDefault="000E7ADF" w:rsidP="000E7ADF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2.51 (1.59-3.94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3017CA82" w14:textId="77777777" w:rsidR="000E7ADF" w:rsidRPr="00744995" w:rsidRDefault="000E7ADF" w:rsidP="000E7ADF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E7ADF" w:rsidRPr="00744995" w14:paraId="3A6E3D1A" w14:textId="77777777" w:rsidTr="00934893">
        <w:trPr>
          <w:trHeight w:val="300"/>
          <w:jc w:val="center"/>
        </w:trPr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30595D" w14:textId="77777777" w:rsidR="000E7ADF" w:rsidRPr="00744995" w:rsidRDefault="000E7ADF" w:rsidP="000E7ADF">
            <w:pPr>
              <w:spacing w:before="40" w:after="40" w:line="240" w:lineRule="auto"/>
              <w:ind w:left="216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North</w:t>
            </w:r>
          </w:p>
        </w:tc>
        <w:tc>
          <w:tcPr>
            <w:tcW w:w="369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18E12EA9" w14:textId="3CB2870A" w:rsidR="000E7ADF" w:rsidRPr="00744995" w:rsidRDefault="000E7ADF" w:rsidP="000E7ADF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93 (0.59-1.48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11C7D620" w14:textId="77777777" w:rsidR="000E7ADF" w:rsidRPr="00744995" w:rsidRDefault="000E7ADF" w:rsidP="000E7ADF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E7ADF" w:rsidRPr="00744995" w14:paraId="4F29A6EC" w14:textId="77777777" w:rsidTr="00934893">
        <w:trPr>
          <w:trHeight w:val="300"/>
          <w:jc w:val="center"/>
        </w:trPr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2AE01E" w14:textId="77777777" w:rsidR="000E7ADF" w:rsidRPr="00744995" w:rsidRDefault="000E7ADF" w:rsidP="000E7ADF">
            <w:pPr>
              <w:spacing w:before="40" w:after="40" w:line="240" w:lineRule="auto"/>
              <w:ind w:left="216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South</w:t>
            </w:r>
          </w:p>
        </w:tc>
        <w:tc>
          <w:tcPr>
            <w:tcW w:w="369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31E4B84A" w14:textId="27F351D1" w:rsidR="000E7ADF" w:rsidRPr="00744995" w:rsidRDefault="000E7ADF" w:rsidP="000E7ADF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1.55 (1.05-2.29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2E7EBD1C" w14:textId="77777777" w:rsidR="000E7ADF" w:rsidRPr="00744995" w:rsidRDefault="000E7ADF" w:rsidP="000E7ADF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E7ADF" w:rsidRPr="00744995" w14:paraId="14F721C7" w14:textId="77777777" w:rsidTr="00934893">
        <w:trPr>
          <w:trHeight w:val="300"/>
          <w:jc w:val="center"/>
        </w:trPr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59E14" w14:textId="77777777" w:rsidR="000E7ADF" w:rsidRPr="00744995" w:rsidRDefault="000E7ADF" w:rsidP="000E7ADF">
            <w:pPr>
              <w:spacing w:before="40" w:after="40" w:line="240" w:lineRule="auto"/>
              <w:ind w:left="216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sym w:font="Symbol" w:char="F0B7"/>
            </w:r>
            <w:r w:rsidRPr="00744995">
              <w:rPr>
                <w:sz w:val="18"/>
                <w:szCs w:val="18"/>
              </w:rPr>
              <w:t xml:space="preserve"> West</w:t>
            </w:r>
          </w:p>
        </w:tc>
        <w:tc>
          <w:tcPr>
            <w:tcW w:w="369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BE1FC8" w14:textId="3C9687D5" w:rsidR="000E7ADF" w:rsidRPr="00744995" w:rsidRDefault="000E7ADF" w:rsidP="000E7ADF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744995">
              <w:rPr>
                <w:sz w:val="18"/>
                <w:szCs w:val="18"/>
              </w:rPr>
              <w:t>0.97 (0.23-4.14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60D63689" w14:textId="77777777" w:rsidR="000E7ADF" w:rsidRPr="00744995" w:rsidRDefault="000E7ADF" w:rsidP="000E7ADF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</w:p>
        </w:tc>
      </w:tr>
    </w:tbl>
    <w:p w14:paraId="406BD1F6" w14:textId="77777777" w:rsidR="00461C32" w:rsidRPr="00744995" w:rsidRDefault="00461C32" w:rsidP="00461C32">
      <w:pPr>
        <w:spacing w:line="240" w:lineRule="auto"/>
        <w:rPr>
          <w:sz w:val="18"/>
          <w:szCs w:val="20"/>
        </w:rPr>
      </w:pPr>
      <w:r w:rsidRPr="00744995">
        <w:rPr>
          <w:b/>
          <w:bCs/>
          <w:sz w:val="18"/>
          <w:szCs w:val="20"/>
          <w:vertAlign w:val="superscript"/>
        </w:rPr>
        <w:t xml:space="preserve">1 </w:t>
      </w:r>
      <w:r w:rsidRPr="00744995">
        <w:rPr>
          <w:sz w:val="18"/>
          <w:szCs w:val="20"/>
        </w:rPr>
        <w:t xml:space="preserve">Comorbidities identified by using ICD-10 codes listed </w:t>
      </w:r>
      <w:r w:rsidRPr="00744995">
        <w:rPr>
          <w:sz w:val="18"/>
          <w:szCs w:val="18"/>
        </w:rPr>
        <w:t>in Supplementary Table 1</w:t>
      </w:r>
      <w:r w:rsidRPr="00744995">
        <w:rPr>
          <w:sz w:val="18"/>
          <w:szCs w:val="20"/>
        </w:rPr>
        <w:t>.</w:t>
      </w:r>
    </w:p>
    <w:p w14:paraId="03629E1B" w14:textId="77777777" w:rsidR="00461C32" w:rsidRPr="00744995" w:rsidRDefault="00461C32" w:rsidP="00461C32">
      <w:pPr>
        <w:spacing w:line="240" w:lineRule="auto"/>
        <w:rPr>
          <w:sz w:val="18"/>
          <w:szCs w:val="20"/>
        </w:rPr>
      </w:pPr>
      <w:r w:rsidRPr="00744995">
        <w:rPr>
          <w:b/>
          <w:bCs/>
          <w:sz w:val="18"/>
          <w:szCs w:val="20"/>
          <w:vertAlign w:val="superscript"/>
        </w:rPr>
        <w:t xml:space="preserve">2 </w:t>
      </w:r>
      <w:r w:rsidRPr="00744995">
        <w:rPr>
          <w:sz w:val="18"/>
          <w:szCs w:val="20"/>
        </w:rPr>
        <w:t xml:space="preserve">Blood culture positive for </w:t>
      </w:r>
      <w:r w:rsidRPr="00744995">
        <w:rPr>
          <w:i/>
          <w:iCs/>
          <w:sz w:val="18"/>
          <w:szCs w:val="20"/>
        </w:rPr>
        <w:t xml:space="preserve">B. </w:t>
      </w:r>
      <w:proofErr w:type="spellStart"/>
      <w:r w:rsidRPr="00744995">
        <w:rPr>
          <w:i/>
          <w:iCs/>
          <w:sz w:val="18"/>
          <w:szCs w:val="20"/>
        </w:rPr>
        <w:t>pseudomallei</w:t>
      </w:r>
      <w:proofErr w:type="spellEnd"/>
      <w:r w:rsidRPr="00744995">
        <w:rPr>
          <w:sz w:val="18"/>
          <w:szCs w:val="20"/>
        </w:rPr>
        <w:t>.</w:t>
      </w:r>
    </w:p>
    <w:p w14:paraId="7958116D" w14:textId="77777777" w:rsidR="00461C32" w:rsidRPr="00744995" w:rsidRDefault="00461C32" w:rsidP="00461C32">
      <w:pPr>
        <w:spacing w:line="240" w:lineRule="auto"/>
        <w:rPr>
          <w:sz w:val="18"/>
          <w:szCs w:val="20"/>
        </w:rPr>
      </w:pPr>
      <w:r w:rsidRPr="00744995">
        <w:rPr>
          <w:b/>
          <w:bCs/>
          <w:sz w:val="18"/>
          <w:szCs w:val="20"/>
          <w:vertAlign w:val="superscript"/>
        </w:rPr>
        <w:t xml:space="preserve">3 </w:t>
      </w:r>
      <w:r w:rsidRPr="00744995">
        <w:rPr>
          <w:sz w:val="18"/>
          <w:szCs w:val="20"/>
        </w:rPr>
        <w:t xml:space="preserve">Using ICD-10 codes or sputum culture positive for </w:t>
      </w:r>
      <w:r w:rsidRPr="00744995">
        <w:rPr>
          <w:i/>
          <w:iCs/>
          <w:sz w:val="18"/>
          <w:szCs w:val="20"/>
        </w:rPr>
        <w:t xml:space="preserve">B. </w:t>
      </w:r>
      <w:proofErr w:type="spellStart"/>
      <w:r w:rsidRPr="00744995">
        <w:rPr>
          <w:i/>
          <w:iCs/>
          <w:sz w:val="18"/>
          <w:szCs w:val="20"/>
        </w:rPr>
        <w:t>pseudomallei</w:t>
      </w:r>
      <w:proofErr w:type="spellEnd"/>
      <w:r w:rsidRPr="00744995">
        <w:rPr>
          <w:sz w:val="18"/>
          <w:szCs w:val="20"/>
        </w:rPr>
        <w:t>.</w:t>
      </w:r>
    </w:p>
    <w:p w14:paraId="42A17577" w14:textId="77777777" w:rsidR="00461C32" w:rsidRPr="00744995" w:rsidRDefault="00461C32" w:rsidP="00461C32">
      <w:pPr>
        <w:spacing w:line="240" w:lineRule="auto"/>
        <w:rPr>
          <w:i/>
          <w:iCs/>
          <w:sz w:val="18"/>
          <w:szCs w:val="20"/>
        </w:rPr>
      </w:pPr>
      <w:r w:rsidRPr="00744995">
        <w:rPr>
          <w:b/>
          <w:bCs/>
          <w:sz w:val="18"/>
          <w:szCs w:val="20"/>
          <w:vertAlign w:val="superscript"/>
        </w:rPr>
        <w:t xml:space="preserve">4 </w:t>
      </w:r>
      <w:r w:rsidRPr="00744995">
        <w:rPr>
          <w:sz w:val="18"/>
          <w:szCs w:val="20"/>
        </w:rPr>
        <w:t xml:space="preserve">Urine culture positive for </w:t>
      </w:r>
      <w:r w:rsidRPr="00744995">
        <w:rPr>
          <w:i/>
          <w:iCs/>
          <w:sz w:val="18"/>
          <w:szCs w:val="20"/>
        </w:rPr>
        <w:t xml:space="preserve">B. </w:t>
      </w:r>
      <w:proofErr w:type="spellStart"/>
      <w:r w:rsidRPr="00744995">
        <w:rPr>
          <w:i/>
          <w:iCs/>
          <w:sz w:val="18"/>
          <w:szCs w:val="20"/>
        </w:rPr>
        <w:t>pseudomallei</w:t>
      </w:r>
      <w:proofErr w:type="spellEnd"/>
      <w:r w:rsidRPr="00744995">
        <w:rPr>
          <w:i/>
          <w:iCs/>
          <w:sz w:val="18"/>
          <w:szCs w:val="20"/>
        </w:rPr>
        <w:t>.</w:t>
      </w:r>
    </w:p>
    <w:p w14:paraId="47241B3D" w14:textId="77777777" w:rsidR="00461C32" w:rsidRPr="00C20201" w:rsidRDefault="00461C32" w:rsidP="00461C32">
      <w:pPr>
        <w:spacing w:line="240" w:lineRule="auto"/>
        <w:rPr>
          <w:i/>
          <w:iCs/>
          <w:sz w:val="18"/>
          <w:szCs w:val="20"/>
        </w:rPr>
      </w:pPr>
      <w:r w:rsidRPr="00744995">
        <w:rPr>
          <w:b/>
          <w:bCs/>
          <w:sz w:val="18"/>
          <w:szCs w:val="20"/>
          <w:vertAlign w:val="superscript"/>
        </w:rPr>
        <w:t xml:space="preserve">5 </w:t>
      </w:r>
      <w:r w:rsidRPr="00744995">
        <w:rPr>
          <w:sz w:val="18"/>
          <w:szCs w:val="20"/>
        </w:rPr>
        <w:t>Using ICD-10 codes</w:t>
      </w:r>
      <w:r w:rsidRPr="00744995">
        <w:rPr>
          <w:i/>
          <w:iCs/>
          <w:sz w:val="18"/>
          <w:szCs w:val="20"/>
        </w:rPr>
        <w:t>.</w:t>
      </w:r>
      <w:bookmarkStart w:id="19" w:name="_GoBack"/>
      <w:bookmarkEnd w:id="19"/>
    </w:p>
    <w:p w14:paraId="1D8F2C86" w14:textId="0DB5F3C0" w:rsidR="003E2799" w:rsidRPr="00C20201" w:rsidRDefault="003E2799" w:rsidP="00461C32">
      <w:pPr>
        <w:pStyle w:val="MStext"/>
        <w:spacing w:line="240" w:lineRule="auto"/>
        <w:rPr>
          <w:b/>
          <w:bCs/>
          <w:sz w:val="18"/>
          <w:szCs w:val="18"/>
        </w:rPr>
      </w:pPr>
    </w:p>
    <w:sectPr w:rsidR="003E2799" w:rsidRPr="00C20201" w:rsidSect="00341BAD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974413" w14:textId="77777777" w:rsidR="001B6AF6" w:rsidRDefault="001B6AF6" w:rsidP="00C4548C">
      <w:pPr>
        <w:spacing w:line="240" w:lineRule="auto"/>
      </w:pPr>
      <w:r>
        <w:separator/>
      </w:r>
    </w:p>
    <w:p w14:paraId="331B6ACA" w14:textId="77777777" w:rsidR="001B6AF6" w:rsidRDefault="001B6AF6"/>
    <w:p w14:paraId="3DDC91B6" w14:textId="77777777" w:rsidR="001B6AF6" w:rsidRDefault="001B6AF6"/>
  </w:endnote>
  <w:endnote w:type="continuationSeparator" w:id="0">
    <w:p w14:paraId="06AD9844" w14:textId="77777777" w:rsidR="001B6AF6" w:rsidRDefault="001B6AF6" w:rsidP="00C4548C">
      <w:pPr>
        <w:spacing w:line="240" w:lineRule="auto"/>
      </w:pPr>
      <w:r>
        <w:continuationSeparator/>
      </w:r>
    </w:p>
    <w:p w14:paraId="4CB70FBE" w14:textId="77777777" w:rsidR="001B6AF6" w:rsidRDefault="001B6AF6"/>
    <w:p w14:paraId="25E3B7DA" w14:textId="77777777" w:rsidR="001B6AF6" w:rsidRDefault="001B6A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30EFBF" w14:textId="2D6B70FA" w:rsidR="0089177B" w:rsidRDefault="0089177B">
    <w:pPr>
      <w:pStyle w:val="Footer"/>
      <w:jc w:val="right"/>
    </w:pPr>
    <w:r>
      <w:t xml:space="preserve">                                        </w:t>
    </w:r>
    <w:sdt>
      <w:sdtPr>
        <w:id w:val="-1988543516"/>
        <w:docPartObj>
          <w:docPartGallery w:val="Page Numbers (Bottom of Page)"/>
          <w:docPartUnique/>
        </w:docPartObj>
      </w:sdtPr>
      <w:sdtEndPr/>
      <w:sdtContent>
        <w:sdt>
          <w:sdtPr>
            <w:id w:val="-524945749"/>
            <w:docPartObj>
              <w:docPartGallery w:val="Page Numbers (Top of Page)"/>
              <w:docPartUnique/>
            </w:docPartObj>
          </w:sdtPr>
          <w:sdtEndPr/>
          <w:sdtContent>
            <w:r>
              <w:t xml:space="preserve">                                             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744995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744995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Cs w:val="24"/>
              </w:rPr>
              <w:fldChar w:fldCharType="end"/>
            </w:r>
          </w:sdtContent>
        </w:sdt>
      </w:sdtContent>
    </w:sdt>
  </w:p>
  <w:p w14:paraId="7B6A336C" w14:textId="77777777" w:rsidR="0089177B" w:rsidRDefault="0089177B" w:rsidP="008D16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112B8E" w14:textId="77777777" w:rsidR="001B6AF6" w:rsidRDefault="001B6AF6" w:rsidP="00C4548C">
      <w:pPr>
        <w:spacing w:line="240" w:lineRule="auto"/>
      </w:pPr>
      <w:r>
        <w:separator/>
      </w:r>
    </w:p>
    <w:p w14:paraId="70C0A825" w14:textId="77777777" w:rsidR="001B6AF6" w:rsidRDefault="001B6AF6"/>
    <w:p w14:paraId="29FF912C" w14:textId="77777777" w:rsidR="001B6AF6" w:rsidRDefault="001B6AF6"/>
  </w:footnote>
  <w:footnote w:type="continuationSeparator" w:id="0">
    <w:p w14:paraId="298D63C7" w14:textId="77777777" w:rsidR="001B6AF6" w:rsidRDefault="001B6AF6" w:rsidP="00C4548C">
      <w:pPr>
        <w:spacing w:line="240" w:lineRule="auto"/>
      </w:pPr>
      <w:r>
        <w:continuationSeparator/>
      </w:r>
    </w:p>
    <w:p w14:paraId="303982EA" w14:textId="77777777" w:rsidR="001B6AF6" w:rsidRDefault="001B6AF6"/>
    <w:p w14:paraId="296018A3" w14:textId="77777777" w:rsidR="001B6AF6" w:rsidRDefault="001B6AF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512088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6A2385"/>
    <w:multiLevelType w:val="hybridMultilevel"/>
    <w:tmpl w:val="E0C2FD3E"/>
    <w:lvl w:ilvl="0" w:tplc="EF52B0D2">
      <w:start w:val="3"/>
      <w:numFmt w:val="lowerLetter"/>
      <w:lvlText w:val="%1."/>
      <w:lvlJc w:val="left"/>
      <w:pPr>
        <w:ind w:left="5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96" w:hanging="360"/>
      </w:pPr>
    </w:lvl>
    <w:lvl w:ilvl="2" w:tplc="0409001B" w:tentative="1">
      <w:start w:val="1"/>
      <w:numFmt w:val="lowerRoman"/>
      <w:lvlText w:val="%3."/>
      <w:lvlJc w:val="right"/>
      <w:pPr>
        <w:ind w:left="2016" w:hanging="180"/>
      </w:pPr>
    </w:lvl>
    <w:lvl w:ilvl="3" w:tplc="0409000F" w:tentative="1">
      <w:start w:val="1"/>
      <w:numFmt w:val="decimal"/>
      <w:lvlText w:val="%4."/>
      <w:lvlJc w:val="left"/>
      <w:pPr>
        <w:ind w:left="2736" w:hanging="360"/>
      </w:pPr>
    </w:lvl>
    <w:lvl w:ilvl="4" w:tplc="04090019" w:tentative="1">
      <w:start w:val="1"/>
      <w:numFmt w:val="lowerLetter"/>
      <w:lvlText w:val="%5."/>
      <w:lvlJc w:val="left"/>
      <w:pPr>
        <w:ind w:left="3456" w:hanging="360"/>
      </w:pPr>
    </w:lvl>
    <w:lvl w:ilvl="5" w:tplc="0409001B" w:tentative="1">
      <w:start w:val="1"/>
      <w:numFmt w:val="lowerRoman"/>
      <w:lvlText w:val="%6."/>
      <w:lvlJc w:val="right"/>
      <w:pPr>
        <w:ind w:left="4176" w:hanging="180"/>
      </w:pPr>
    </w:lvl>
    <w:lvl w:ilvl="6" w:tplc="0409000F" w:tentative="1">
      <w:start w:val="1"/>
      <w:numFmt w:val="decimal"/>
      <w:lvlText w:val="%7."/>
      <w:lvlJc w:val="left"/>
      <w:pPr>
        <w:ind w:left="4896" w:hanging="360"/>
      </w:pPr>
    </w:lvl>
    <w:lvl w:ilvl="7" w:tplc="04090019" w:tentative="1">
      <w:start w:val="1"/>
      <w:numFmt w:val="lowerLetter"/>
      <w:lvlText w:val="%8."/>
      <w:lvlJc w:val="left"/>
      <w:pPr>
        <w:ind w:left="5616" w:hanging="360"/>
      </w:pPr>
    </w:lvl>
    <w:lvl w:ilvl="8" w:tplc="0409001B" w:tentative="1">
      <w:start w:val="1"/>
      <w:numFmt w:val="lowerRoman"/>
      <w:lvlText w:val="%9."/>
      <w:lvlJc w:val="right"/>
      <w:pPr>
        <w:ind w:left="6336" w:hanging="180"/>
      </w:pPr>
    </w:lvl>
  </w:abstractNum>
  <w:abstractNum w:abstractNumId="2" w15:restartNumberingAfterBreak="0">
    <w:nsid w:val="02A34C4A"/>
    <w:multiLevelType w:val="hybridMultilevel"/>
    <w:tmpl w:val="F8A2E170"/>
    <w:lvl w:ilvl="0" w:tplc="BF42CD5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6C31496"/>
    <w:multiLevelType w:val="hybridMultilevel"/>
    <w:tmpl w:val="ECCCDAD8"/>
    <w:lvl w:ilvl="0" w:tplc="54A21B2C">
      <w:start w:val="1"/>
      <w:numFmt w:val="decimal"/>
      <w:lvlText w:val="%1)"/>
      <w:lvlJc w:val="left"/>
      <w:pPr>
        <w:ind w:left="720" w:hanging="360"/>
      </w:pPr>
      <w:rPr>
        <w:rFonts w:cs="Cordi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355B09"/>
    <w:multiLevelType w:val="hybridMultilevel"/>
    <w:tmpl w:val="502E6E5C"/>
    <w:lvl w:ilvl="0" w:tplc="53CA0532">
      <w:start w:val="1"/>
      <w:numFmt w:val="lowerRoman"/>
      <w:lvlText w:val="%1."/>
      <w:lvlJc w:val="left"/>
      <w:pPr>
        <w:tabs>
          <w:tab w:val="num" w:pos="1287"/>
        </w:tabs>
        <w:ind w:left="907" w:hanging="3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09B171E1"/>
    <w:multiLevelType w:val="multilevel"/>
    <w:tmpl w:val="307C8A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CBE78A2"/>
    <w:multiLevelType w:val="hybridMultilevel"/>
    <w:tmpl w:val="BE7AE634"/>
    <w:lvl w:ilvl="0" w:tplc="89668B4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943C4B"/>
    <w:multiLevelType w:val="hybridMultilevel"/>
    <w:tmpl w:val="9F2A9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A467E0"/>
    <w:multiLevelType w:val="hybridMultilevel"/>
    <w:tmpl w:val="A0C4FE30"/>
    <w:lvl w:ilvl="0" w:tplc="02003C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AF179D"/>
    <w:multiLevelType w:val="hybridMultilevel"/>
    <w:tmpl w:val="10C84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771742"/>
    <w:multiLevelType w:val="multilevel"/>
    <w:tmpl w:val="E16224A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24743AC"/>
    <w:multiLevelType w:val="hybridMultilevel"/>
    <w:tmpl w:val="A27AB39C"/>
    <w:lvl w:ilvl="0" w:tplc="9B187880">
      <w:start w:val="1"/>
      <w:numFmt w:val="decimal"/>
      <w:lvlText w:val="(%1)"/>
      <w:lvlJc w:val="left"/>
      <w:pPr>
        <w:ind w:left="720" w:hanging="360"/>
      </w:pPr>
      <w:rPr>
        <w:rFonts w:cs="Cordi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E264BF"/>
    <w:multiLevelType w:val="multilevel"/>
    <w:tmpl w:val="84D68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25527860"/>
    <w:multiLevelType w:val="hybridMultilevel"/>
    <w:tmpl w:val="D576B7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A478E9"/>
    <w:multiLevelType w:val="hybridMultilevel"/>
    <w:tmpl w:val="462A0FC4"/>
    <w:lvl w:ilvl="0" w:tplc="603414FC">
      <w:start w:val="1"/>
      <w:numFmt w:val="lowerLetter"/>
      <w:lvlText w:val="(%1)"/>
      <w:lvlJc w:val="left"/>
      <w:pPr>
        <w:ind w:left="5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96" w:hanging="360"/>
      </w:pPr>
    </w:lvl>
    <w:lvl w:ilvl="2" w:tplc="0409001B" w:tentative="1">
      <w:start w:val="1"/>
      <w:numFmt w:val="lowerRoman"/>
      <w:lvlText w:val="%3."/>
      <w:lvlJc w:val="right"/>
      <w:pPr>
        <w:ind w:left="2016" w:hanging="180"/>
      </w:pPr>
    </w:lvl>
    <w:lvl w:ilvl="3" w:tplc="0409000F" w:tentative="1">
      <w:start w:val="1"/>
      <w:numFmt w:val="decimal"/>
      <w:lvlText w:val="%4."/>
      <w:lvlJc w:val="left"/>
      <w:pPr>
        <w:ind w:left="2736" w:hanging="360"/>
      </w:pPr>
    </w:lvl>
    <w:lvl w:ilvl="4" w:tplc="04090019" w:tentative="1">
      <w:start w:val="1"/>
      <w:numFmt w:val="lowerLetter"/>
      <w:lvlText w:val="%5."/>
      <w:lvlJc w:val="left"/>
      <w:pPr>
        <w:ind w:left="3456" w:hanging="360"/>
      </w:pPr>
    </w:lvl>
    <w:lvl w:ilvl="5" w:tplc="0409001B" w:tentative="1">
      <w:start w:val="1"/>
      <w:numFmt w:val="lowerRoman"/>
      <w:lvlText w:val="%6."/>
      <w:lvlJc w:val="right"/>
      <w:pPr>
        <w:ind w:left="4176" w:hanging="180"/>
      </w:pPr>
    </w:lvl>
    <w:lvl w:ilvl="6" w:tplc="0409000F" w:tentative="1">
      <w:start w:val="1"/>
      <w:numFmt w:val="decimal"/>
      <w:lvlText w:val="%7."/>
      <w:lvlJc w:val="left"/>
      <w:pPr>
        <w:ind w:left="4896" w:hanging="360"/>
      </w:pPr>
    </w:lvl>
    <w:lvl w:ilvl="7" w:tplc="04090019" w:tentative="1">
      <w:start w:val="1"/>
      <w:numFmt w:val="lowerLetter"/>
      <w:lvlText w:val="%8."/>
      <w:lvlJc w:val="left"/>
      <w:pPr>
        <w:ind w:left="5616" w:hanging="360"/>
      </w:pPr>
    </w:lvl>
    <w:lvl w:ilvl="8" w:tplc="0409001B" w:tentative="1">
      <w:start w:val="1"/>
      <w:numFmt w:val="lowerRoman"/>
      <w:lvlText w:val="%9."/>
      <w:lvlJc w:val="right"/>
      <w:pPr>
        <w:ind w:left="6336" w:hanging="180"/>
      </w:pPr>
    </w:lvl>
  </w:abstractNum>
  <w:abstractNum w:abstractNumId="15" w15:restartNumberingAfterBreak="0">
    <w:nsid w:val="34D92732"/>
    <w:multiLevelType w:val="multilevel"/>
    <w:tmpl w:val="C088A28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MS Mincho" w:hAnsi="Times New Roman" w:hint="default"/>
        <w:color w:val="0563C1" w:themeColor="hyperlink"/>
        <w:u w:val="single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" w:eastAsia="MS Mincho" w:hAnsi="Times New Roman" w:hint="default"/>
        <w:color w:val="0563C1" w:themeColor="hyperlink"/>
        <w:u w:val="single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MS Mincho" w:hAnsi="Times New Roman" w:hint="default"/>
        <w:color w:val="0563C1" w:themeColor="hyperlink"/>
        <w:u w:val="single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="MS Mincho" w:hAnsi="Times New Roman" w:hint="default"/>
        <w:color w:val="0563C1" w:themeColor="hyperlink"/>
        <w:u w:val="single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MS Mincho" w:hAnsi="Times New Roman" w:hint="default"/>
        <w:color w:val="0563C1" w:themeColor="hyperlink"/>
        <w:u w:val="single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MS Mincho" w:hAnsi="Times New Roman" w:hint="default"/>
        <w:color w:val="0563C1" w:themeColor="hyperlink"/>
        <w:u w:val="single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MS Mincho" w:hAnsi="Times New Roman" w:hint="default"/>
        <w:color w:val="0563C1" w:themeColor="hyperlink"/>
        <w:u w:val="single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MS Mincho" w:hAnsi="Times New Roman" w:hint="default"/>
        <w:color w:val="0563C1" w:themeColor="hyperlink"/>
        <w:u w:val="single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MS Mincho" w:hAnsi="Times New Roman" w:hint="default"/>
        <w:color w:val="0563C1" w:themeColor="hyperlink"/>
        <w:u w:val="single"/>
      </w:rPr>
    </w:lvl>
  </w:abstractNum>
  <w:abstractNum w:abstractNumId="16" w15:restartNumberingAfterBreak="0">
    <w:nsid w:val="352510B8"/>
    <w:multiLevelType w:val="hybridMultilevel"/>
    <w:tmpl w:val="0CBCC44E"/>
    <w:lvl w:ilvl="0" w:tplc="04090011">
      <w:start w:val="1"/>
      <w:numFmt w:val="decimal"/>
      <w:lvlText w:val="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F20C94"/>
    <w:multiLevelType w:val="hybridMultilevel"/>
    <w:tmpl w:val="96107A8A"/>
    <w:lvl w:ilvl="0" w:tplc="E5DE16B6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D36032"/>
    <w:multiLevelType w:val="hybridMultilevel"/>
    <w:tmpl w:val="5A9C7206"/>
    <w:lvl w:ilvl="0" w:tplc="02003C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EB27B3"/>
    <w:multiLevelType w:val="hybridMultilevel"/>
    <w:tmpl w:val="838C27DA"/>
    <w:lvl w:ilvl="0" w:tplc="7AC4151C">
      <w:start w:val="1"/>
      <w:numFmt w:val="decimal"/>
      <w:lvlText w:val="(%1)"/>
      <w:lvlJc w:val="left"/>
      <w:pPr>
        <w:ind w:left="720" w:hanging="360"/>
      </w:pPr>
      <w:rPr>
        <w:rFonts w:cs="Cordi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F64623"/>
    <w:multiLevelType w:val="hybridMultilevel"/>
    <w:tmpl w:val="FB6AA77A"/>
    <w:lvl w:ilvl="0" w:tplc="F4E80306">
      <w:start w:val="1"/>
      <w:numFmt w:val="bullet"/>
      <w:pStyle w:val="NormalIndent"/>
      <w:lvlText w:val="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2B31CA"/>
    <w:multiLevelType w:val="multilevel"/>
    <w:tmpl w:val="0409001D"/>
    <w:styleLink w:val="EnviMic"/>
    <w:lvl w:ilvl="0">
      <w:start w:val="1"/>
      <w:numFmt w:val="none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4D6D00DD"/>
    <w:multiLevelType w:val="hybridMultilevel"/>
    <w:tmpl w:val="8BCA4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651DC4"/>
    <w:multiLevelType w:val="hybridMultilevel"/>
    <w:tmpl w:val="F6A23EFC"/>
    <w:lvl w:ilvl="0" w:tplc="0BCAAEA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31391E"/>
    <w:multiLevelType w:val="hybridMultilevel"/>
    <w:tmpl w:val="81C295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6B5184"/>
    <w:multiLevelType w:val="hybridMultilevel"/>
    <w:tmpl w:val="ED6E4F3E"/>
    <w:lvl w:ilvl="0" w:tplc="7AC4151C">
      <w:start w:val="1"/>
      <w:numFmt w:val="decimal"/>
      <w:lvlText w:val="(%1)"/>
      <w:lvlJc w:val="left"/>
      <w:pPr>
        <w:ind w:left="720" w:hanging="360"/>
      </w:pPr>
      <w:rPr>
        <w:rFonts w:cs="Cordi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3D43F2"/>
    <w:multiLevelType w:val="hybridMultilevel"/>
    <w:tmpl w:val="C0089D2A"/>
    <w:lvl w:ilvl="0" w:tplc="2294FDF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0D6964"/>
    <w:multiLevelType w:val="hybridMultilevel"/>
    <w:tmpl w:val="DDFA7970"/>
    <w:lvl w:ilvl="0" w:tplc="719016F2">
      <w:start w:val="1"/>
      <w:numFmt w:val="decimal"/>
      <w:lvlText w:val="(%1)"/>
      <w:lvlJc w:val="left"/>
      <w:pPr>
        <w:ind w:left="720" w:hanging="360"/>
      </w:pPr>
      <w:rPr>
        <w:rFonts w:cs="Cordi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FA1B5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0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5B301289"/>
    <w:multiLevelType w:val="hybridMultilevel"/>
    <w:tmpl w:val="1E30A2B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991010"/>
    <w:multiLevelType w:val="hybridMultilevel"/>
    <w:tmpl w:val="CE14812E"/>
    <w:lvl w:ilvl="0" w:tplc="04090001">
      <w:start w:val="1"/>
      <w:numFmt w:val="bullet"/>
      <w:pStyle w:val="Normal-Bullet"/>
      <w:lvlText w:val=""/>
      <w:lvlJc w:val="left"/>
      <w:pPr>
        <w:ind w:left="86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31" w15:restartNumberingAfterBreak="0">
    <w:nsid w:val="64E6074B"/>
    <w:multiLevelType w:val="multilevel"/>
    <w:tmpl w:val="D2AA39C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2" w15:restartNumberingAfterBreak="0">
    <w:nsid w:val="69261685"/>
    <w:multiLevelType w:val="hybridMultilevel"/>
    <w:tmpl w:val="31F8755E"/>
    <w:lvl w:ilvl="0" w:tplc="04090011">
      <w:start w:val="1"/>
      <w:numFmt w:val="decimal"/>
      <w:pStyle w:val="Basictextbullets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9B1D54"/>
    <w:multiLevelType w:val="multilevel"/>
    <w:tmpl w:val="A9D60500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6EFE5820"/>
    <w:multiLevelType w:val="hybridMultilevel"/>
    <w:tmpl w:val="217A8972"/>
    <w:lvl w:ilvl="0" w:tplc="7AC4151C">
      <w:start w:val="1"/>
      <w:numFmt w:val="decimal"/>
      <w:lvlText w:val="(%1)"/>
      <w:lvlJc w:val="left"/>
      <w:pPr>
        <w:ind w:left="720" w:hanging="360"/>
      </w:pPr>
      <w:rPr>
        <w:rFonts w:cs="Cordi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495D4C"/>
    <w:multiLevelType w:val="hybridMultilevel"/>
    <w:tmpl w:val="0EC03100"/>
    <w:lvl w:ilvl="0" w:tplc="648A63DA">
      <w:start w:val="1"/>
      <w:numFmt w:val="decimal"/>
      <w:lvlText w:val="3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54E7591"/>
    <w:multiLevelType w:val="multilevel"/>
    <w:tmpl w:val="4A646BFE"/>
    <w:lvl w:ilvl="0">
      <w:start w:val="1"/>
      <w:numFmt w:val="decimal"/>
      <w:suff w:val="space"/>
      <w:lvlText w:val="Chapter %1:"/>
      <w:lvlJc w:val="left"/>
      <w:pPr>
        <w:ind w:left="432" w:hanging="432"/>
      </w:pPr>
      <w:rPr>
        <w:rFonts w:ascii="Times New Roman" w:hAnsi="Times New Roman" w:hint="default"/>
        <w:sz w:val="32"/>
        <w:szCs w:val="32"/>
      </w:rPr>
    </w:lvl>
    <w:lvl w:ilvl="1">
      <w:start w:val="1"/>
      <w:numFmt w:val="decimal"/>
      <w:suff w:val="space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432" w:hanging="43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" w:hanging="43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" w:hanging="43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" w:hanging="43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" w:hanging="43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" w:hanging="432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" w:hanging="432"/>
      </w:pPr>
      <w:rPr>
        <w:rFonts w:hint="default"/>
      </w:rPr>
    </w:lvl>
  </w:abstractNum>
  <w:abstractNum w:abstractNumId="37" w15:restartNumberingAfterBreak="0">
    <w:nsid w:val="7B287410"/>
    <w:multiLevelType w:val="hybridMultilevel"/>
    <w:tmpl w:val="CDCC962A"/>
    <w:lvl w:ilvl="0" w:tplc="5C442CEE">
      <w:start w:val="1"/>
      <w:numFmt w:val="bullet"/>
      <w:pStyle w:val="Basictextbold"/>
      <w:lvlText w:val=""/>
      <w:lvlJc w:val="left"/>
      <w:pPr>
        <w:tabs>
          <w:tab w:val="num" w:pos="454"/>
        </w:tabs>
        <w:ind w:left="454" w:hanging="454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2E06AF"/>
    <w:multiLevelType w:val="hybridMultilevel"/>
    <w:tmpl w:val="1F80F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1"/>
  </w:num>
  <w:num w:numId="3">
    <w:abstractNumId w:val="31"/>
  </w:num>
  <w:num w:numId="4">
    <w:abstractNumId w:val="31"/>
  </w:num>
  <w:num w:numId="5">
    <w:abstractNumId w:val="12"/>
  </w:num>
  <w:num w:numId="6">
    <w:abstractNumId w:val="32"/>
  </w:num>
  <w:num w:numId="7">
    <w:abstractNumId w:val="30"/>
  </w:num>
  <w:num w:numId="8">
    <w:abstractNumId w:val="21"/>
  </w:num>
  <w:num w:numId="9">
    <w:abstractNumId w:val="9"/>
  </w:num>
  <w:num w:numId="10">
    <w:abstractNumId w:val="35"/>
  </w:num>
  <w:num w:numId="11">
    <w:abstractNumId w:val="24"/>
  </w:num>
  <w:num w:numId="12">
    <w:abstractNumId w:val="37"/>
  </w:num>
  <w:num w:numId="13">
    <w:abstractNumId w:val="4"/>
  </w:num>
  <w:num w:numId="14">
    <w:abstractNumId w:val="20"/>
  </w:num>
  <w:num w:numId="15">
    <w:abstractNumId w:val="2"/>
  </w:num>
  <w:num w:numId="16">
    <w:abstractNumId w:val="33"/>
  </w:num>
  <w:num w:numId="17">
    <w:abstractNumId w:val="16"/>
  </w:num>
  <w:num w:numId="18">
    <w:abstractNumId w:val="34"/>
  </w:num>
  <w:num w:numId="19">
    <w:abstractNumId w:val="11"/>
  </w:num>
  <w:num w:numId="20">
    <w:abstractNumId w:val="27"/>
  </w:num>
  <w:num w:numId="21">
    <w:abstractNumId w:val="22"/>
  </w:num>
  <w:num w:numId="22">
    <w:abstractNumId w:val="8"/>
  </w:num>
  <w:num w:numId="23">
    <w:abstractNumId w:val="18"/>
  </w:num>
  <w:num w:numId="24">
    <w:abstractNumId w:val="38"/>
  </w:num>
  <w:num w:numId="25">
    <w:abstractNumId w:val="0"/>
  </w:num>
  <w:num w:numId="26">
    <w:abstractNumId w:val="25"/>
  </w:num>
  <w:num w:numId="27">
    <w:abstractNumId w:val="19"/>
  </w:num>
  <w:num w:numId="28">
    <w:abstractNumId w:val="17"/>
  </w:num>
  <w:num w:numId="29">
    <w:abstractNumId w:val="3"/>
  </w:num>
  <w:num w:numId="30">
    <w:abstractNumId w:val="1"/>
  </w:num>
  <w:num w:numId="31">
    <w:abstractNumId w:val="10"/>
  </w:num>
  <w:num w:numId="32">
    <w:abstractNumId w:val="29"/>
  </w:num>
  <w:num w:numId="33">
    <w:abstractNumId w:val="13"/>
  </w:num>
  <w:num w:numId="34">
    <w:abstractNumId w:val="23"/>
  </w:num>
  <w:num w:numId="35">
    <w:abstractNumId w:val="14"/>
  </w:num>
  <w:num w:numId="36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36"/>
  </w:num>
  <w:num w:numId="38">
    <w:abstractNumId w:val="26"/>
  </w:num>
  <w:num w:numId="39">
    <w:abstractNumId w:val="7"/>
  </w:num>
  <w:num w:numId="40">
    <w:abstractNumId w:val="6"/>
  </w:num>
  <w:num w:numId="41">
    <w:abstractNumId w:val="28"/>
  </w:num>
  <w:num w:numId="42">
    <w:abstractNumId w:val="15"/>
  </w:num>
  <w:num w:numId="4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s9z0rapa0szsezrr3vdp2o509wa59tz5st&quot;&gt;Meliod_reference2016&lt;record-ids&gt;&lt;item&gt;72&lt;/item&gt;&lt;item&gt;73&lt;/item&gt;&lt;item&gt;7644&lt;/item&gt;&lt;item&gt;10529&lt;/item&gt;&lt;item&gt;12049&lt;/item&gt;&lt;item&gt;15420&lt;/item&gt;&lt;item&gt;15602&lt;/item&gt;&lt;item&gt;16566&lt;/item&gt;&lt;item&gt;16849&lt;/item&gt;&lt;item&gt;20661&lt;/item&gt;&lt;item&gt;20915&lt;/item&gt;&lt;item&gt;20976&lt;/item&gt;&lt;item&gt;20977&lt;/item&gt;&lt;item&gt;20979&lt;/item&gt;&lt;item&gt;20980&lt;/item&gt;&lt;item&gt;20981&lt;/item&gt;&lt;item&gt;21183&lt;/item&gt;&lt;item&gt;21184&lt;/item&gt;&lt;item&gt;21185&lt;/item&gt;&lt;item&gt;21186&lt;/item&gt;&lt;item&gt;21187&lt;/item&gt;&lt;item&gt;21253&lt;/item&gt;&lt;item&gt;21256&lt;/item&gt;&lt;item&gt;21361&lt;/item&gt;&lt;item&gt;21362&lt;/item&gt;&lt;item&gt;21363&lt;/item&gt;&lt;item&gt;21366&lt;/item&gt;&lt;item&gt;21368&lt;/item&gt;&lt;item&gt;22687&lt;/item&gt;&lt;item&gt;22768&lt;/item&gt;&lt;item&gt;22769&lt;/item&gt;&lt;item&gt;22770&lt;/item&gt;&lt;/record-ids&gt;&lt;/item&gt;&lt;/Libraries&gt;"/>
  </w:docVars>
  <w:rsids>
    <w:rsidRoot w:val="00827F3F"/>
    <w:rsid w:val="00000BEE"/>
    <w:rsid w:val="00000D98"/>
    <w:rsid w:val="000011B5"/>
    <w:rsid w:val="0000125C"/>
    <w:rsid w:val="00001347"/>
    <w:rsid w:val="00001C3F"/>
    <w:rsid w:val="00001EE9"/>
    <w:rsid w:val="0000290A"/>
    <w:rsid w:val="00002C34"/>
    <w:rsid w:val="00002D3E"/>
    <w:rsid w:val="00003AFE"/>
    <w:rsid w:val="000047DA"/>
    <w:rsid w:val="00004C3B"/>
    <w:rsid w:val="00004E5B"/>
    <w:rsid w:val="00004F71"/>
    <w:rsid w:val="00004F95"/>
    <w:rsid w:val="000050FD"/>
    <w:rsid w:val="000053F1"/>
    <w:rsid w:val="000072F9"/>
    <w:rsid w:val="00010924"/>
    <w:rsid w:val="000119D0"/>
    <w:rsid w:val="00012035"/>
    <w:rsid w:val="000125F4"/>
    <w:rsid w:val="00012A1A"/>
    <w:rsid w:val="00012D2D"/>
    <w:rsid w:val="00013841"/>
    <w:rsid w:val="00014341"/>
    <w:rsid w:val="00014B45"/>
    <w:rsid w:val="00015B07"/>
    <w:rsid w:val="00015C23"/>
    <w:rsid w:val="00016F85"/>
    <w:rsid w:val="00017E05"/>
    <w:rsid w:val="000210F1"/>
    <w:rsid w:val="00021216"/>
    <w:rsid w:val="0002304D"/>
    <w:rsid w:val="000232A9"/>
    <w:rsid w:val="000232E0"/>
    <w:rsid w:val="00023361"/>
    <w:rsid w:val="0002357F"/>
    <w:rsid w:val="00023879"/>
    <w:rsid w:val="0002397A"/>
    <w:rsid w:val="00024F03"/>
    <w:rsid w:val="0002594C"/>
    <w:rsid w:val="00025C9D"/>
    <w:rsid w:val="00026EBB"/>
    <w:rsid w:val="0002710A"/>
    <w:rsid w:val="00027873"/>
    <w:rsid w:val="00030DB9"/>
    <w:rsid w:val="000314F1"/>
    <w:rsid w:val="000316C5"/>
    <w:rsid w:val="00031E3A"/>
    <w:rsid w:val="00032C6F"/>
    <w:rsid w:val="000332AC"/>
    <w:rsid w:val="0003445A"/>
    <w:rsid w:val="000355C5"/>
    <w:rsid w:val="000362CF"/>
    <w:rsid w:val="00036C84"/>
    <w:rsid w:val="000378A5"/>
    <w:rsid w:val="00037B51"/>
    <w:rsid w:val="00040066"/>
    <w:rsid w:val="000400A3"/>
    <w:rsid w:val="00040879"/>
    <w:rsid w:val="00040C6C"/>
    <w:rsid w:val="00040CC6"/>
    <w:rsid w:val="00041037"/>
    <w:rsid w:val="000411C5"/>
    <w:rsid w:val="00041CF5"/>
    <w:rsid w:val="00042889"/>
    <w:rsid w:val="0004297F"/>
    <w:rsid w:val="00042BFE"/>
    <w:rsid w:val="000435EC"/>
    <w:rsid w:val="00043826"/>
    <w:rsid w:val="00043832"/>
    <w:rsid w:val="00043BC1"/>
    <w:rsid w:val="00043DA0"/>
    <w:rsid w:val="0004419B"/>
    <w:rsid w:val="000444A2"/>
    <w:rsid w:val="00044703"/>
    <w:rsid w:val="00044717"/>
    <w:rsid w:val="00044CCE"/>
    <w:rsid w:val="000455A3"/>
    <w:rsid w:val="00045CA1"/>
    <w:rsid w:val="00045EFF"/>
    <w:rsid w:val="00046F2A"/>
    <w:rsid w:val="00047CBE"/>
    <w:rsid w:val="000515B7"/>
    <w:rsid w:val="00051A41"/>
    <w:rsid w:val="00051FED"/>
    <w:rsid w:val="00052907"/>
    <w:rsid w:val="00052AF3"/>
    <w:rsid w:val="00053A08"/>
    <w:rsid w:val="000558ED"/>
    <w:rsid w:val="00056000"/>
    <w:rsid w:val="0005663F"/>
    <w:rsid w:val="00056B87"/>
    <w:rsid w:val="00056B98"/>
    <w:rsid w:val="00056BD9"/>
    <w:rsid w:val="000570B7"/>
    <w:rsid w:val="00060073"/>
    <w:rsid w:val="0006059B"/>
    <w:rsid w:val="00060E3C"/>
    <w:rsid w:val="000610D7"/>
    <w:rsid w:val="0006215E"/>
    <w:rsid w:val="0006227A"/>
    <w:rsid w:val="0006380E"/>
    <w:rsid w:val="00063A75"/>
    <w:rsid w:val="00064240"/>
    <w:rsid w:val="00064A51"/>
    <w:rsid w:val="00065A07"/>
    <w:rsid w:val="0006668F"/>
    <w:rsid w:val="00066780"/>
    <w:rsid w:val="00066E06"/>
    <w:rsid w:val="0006710C"/>
    <w:rsid w:val="00067469"/>
    <w:rsid w:val="000674D9"/>
    <w:rsid w:val="00067C6F"/>
    <w:rsid w:val="00070028"/>
    <w:rsid w:val="00070883"/>
    <w:rsid w:val="00070B6B"/>
    <w:rsid w:val="00070ECF"/>
    <w:rsid w:val="0007141B"/>
    <w:rsid w:val="000717BA"/>
    <w:rsid w:val="00071ACA"/>
    <w:rsid w:val="0007256A"/>
    <w:rsid w:val="000726DD"/>
    <w:rsid w:val="00072B27"/>
    <w:rsid w:val="0007372C"/>
    <w:rsid w:val="00074196"/>
    <w:rsid w:val="00074721"/>
    <w:rsid w:val="00074911"/>
    <w:rsid w:val="000749B1"/>
    <w:rsid w:val="00075B71"/>
    <w:rsid w:val="00076D49"/>
    <w:rsid w:val="00080B09"/>
    <w:rsid w:val="0008213C"/>
    <w:rsid w:val="00082357"/>
    <w:rsid w:val="00082606"/>
    <w:rsid w:val="000832CB"/>
    <w:rsid w:val="000837A3"/>
    <w:rsid w:val="00083D3B"/>
    <w:rsid w:val="00084AF8"/>
    <w:rsid w:val="00084DE4"/>
    <w:rsid w:val="00084F89"/>
    <w:rsid w:val="000850F8"/>
    <w:rsid w:val="000851C8"/>
    <w:rsid w:val="000853BE"/>
    <w:rsid w:val="000864C7"/>
    <w:rsid w:val="00087CB4"/>
    <w:rsid w:val="000909E6"/>
    <w:rsid w:val="00090EC9"/>
    <w:rsid w:val="000910C0"/>
    <w:rsid w:val="0009129D"/>
    <w:rsid w:val="000917DD"/>
    <w:rsid w:val="00092122"/>
    <w:rsid w:val="00092510"/>
    <w:rsid w:val="00092903"/>
    <w:rsid w:val="0009318A"/>
    <w:rsid w:val="00095458"/>
    <w:rsid w:val="00095570"/>
    <w:rsid w:val="00095A0C"/>
    <w:rsid w:val="000968AA"/>
    <w:rsid w:val="00096AB3"/>
    <w:rsid w:val="00097B55"/>
    <w:rsid w:val="000A0CBB"/>
    <w:rsid w:val="000A0E4F"/>
    <w:rsid w:val="000A159F"/>
    <w:rsid w:val="000A1B90"/>
    <w:rsid w:val="000A1D0D"/>
    <w:rsid w:val="000A2452"/>
    <w:rsid w:val="000A3393"/>
    <w:rsid w:val="000A34A1"/>
    <w:rsid w:val="000A414B"/>
    <w:rsid w:val="000A482E"/>
    <w:rsid w:val="000A68CD"/>
    <w:rsid w:val="000A6B4E"/>
    <w:rsid w:val="000A728F"/>
    <w:rsid w:val="000A7367"/>
    <w:rsid w:val="000A7592"/>
    <w:rsid w:val="000B00FF"/>
    <w:rsid w:val="000B011B"/>
    <w:rsid w:val="000B03B9"/>
    <w:rsid w:val="000B058B"/>
    <w:rsid w:val="000B05C2"/>
    <w:rsid w:val="000B09B6"/>
    <w:rsid w:val="000B0DF1"/>
    <w:rsid w:val="000B12AA"/>
    <w:rsid w:val="000B1DC8"/>
    <w:rsid w:val="000B1EC2"/>
    <w:rsid w:val="000B207E"/>
    <w:rsid w:val="000B2185"/>
    <w:rsid w:val="000B2A2B"/>
    <w:rsid w:val="000B2C49"/>
    <w:rsid w:val="000B3B27"/>
    <w:rsid w:val="000B4041"/>
    <w:rsid w:val="000B5011"/>
    <w:rsid w:val="000B6133"/>
    <w:rsid w:val="000B6ED8"/>
    <w:rsid w:val="000B7AC9"/>
    <w:rsid w:val="000B7E04"/>
    <w:rsid w:val="000C037D"/>
    <w:rsid w:val="000C0A60"/>
    <w:rsid w:val="000C0A75"/>
    <w:rsid w:val="000C144F"/>
    <w:rsid w:val="000C147E"/>
    <w:rsid w:val="000C244D"/>
    <w:rsid w:val="000C27BB"/>
    <w:rsid w:val="000C2E69"/>
    <w:rsid w:val="000C3142"/>
    <w:rsid w:val="000C391B"/>
    <w:rsid w:val="000C3974"/>
    <w:rsid w:val="000C5617"/>
    <w:rsid w:val="000C5E89"/>
    <w:rsid w:val="000C6037"/>
    <w:rsid w:val="000C6337"/>
    <w:rsid w:val="000C641F"/>
    <w:rsid w:val="000D0620"/>
    <w:rsid w:val="000D1430"/>
    <w:rsid w:val="000D15A0"/>
    <w:rsid w:val="000D3A29"/>
    <w:rsid w:val="000D40DB"/>
    <w:rsid w:val="000D4578"/>
    <w:rsid w:val="000D47A3"/>
    <w:rsid w:val="000D4881"/>
    <w:rsid w:val="000D55AD"/>
    <w:rsid w:val="000D5DF0"/>
    <w:rsid w:val="000D5FFD"/>
    <w:rsid w:val="000D634C"/>
    <w:rsid w:val="000E068D"/>
    <w:rsid w:val="000E1360"/>
    <w:rsid w:val="000E2A29"/>
    <w:rsid w:val="000E3744"/>
    <w:rsid w:val="000E3876"/>
    <w:rsid w:val="000E51B0"/>
    <w:rsid w:val="000E53B4"/>
    <w:rsid w:val="000E540E"/>
    <w:rsid w:val="000E6644"/>
    <w:rsid w:val="000E7ADF"/>
    <w:rsid w:val="000F0BC4"/>
    <w:rsid w:val="000F0FB7"/>
    <w:rsid w:val="000F0FC0"/>
    <w:rsid w:val="000F1213"/>
    <w:rsid w:val="000F1D95"/>
    <w:rsid w:val="000F235C"/>
    <w:rsid w:val="000F2652"/>
    <w:rsid w:val="000F32B4"/>
    <w:rsid w:val="000F3610"/>
    <w:rsid w:val="000F4789"/>
    <w:rsid w:val="000F4830"/>
    <w:rsid w:val="000F5495"/>
    <w:rsid w:val="000F5595"/>
    <w:rsid w:val="000F5919"/>
    <w:rsid w:val="000F5A3B"/>
    <w:rsid w:val="000F5D93"/>
    <w:rsid w:val="000F6647"/>
    <w:rsid w:val="000F66CA"/>
    <w:rsid w:val="000F6AB4"/>
    <w:rsid w:val="000F6B78"/>
    <w:rsid w:val="000F73A6"/>
    <w:rsid w:val="000F758C"/>
    <w:rsid w:val="000F7978"/>
    <w:rsid w:val="000F7B49"/>
    <w:rsid w:val="001007D6"/>
    <w:rsid w:val="00100B0F"/>
    <w:rsid w:val="00101286"/>
    <w:rsid w:val="00101963"/>
    <w:rsid w:val="00101C73"/>
    <w:rsid w:val="0010293D"/>
    <w:rsid w:val="00103079"/>
    <w:rsid w:val="001038CC"/>
    <w:rsid w:val="00103C23"/>
    <w:rsid w:val="00103D9C"/>
    <w:rsid w:val="00103FC8"/>
    <w:rsid w:val="001046C7"/>
    <w:rsid w:val="0010470A"/>
    <w:rsid w:val="00104B74"/>
    <w:rsid w:val="00105F2F"/>
    <w:rsid w:val="00106407"/>
    <w:rsid w:val="00106FBA"/>
    <w:rsid w:val="00107D62"/>
    <w:rsid w:val="001104EB"/>
    <w:rsid w:val="00110BEB"/>
    <w:rsid w:val="00110C64"/>
    <w:rsid w:val="00110E64"/>
    <w:rsid w:val="00110E81"/>
    <w:rsid w:val="00111D95"/>
    <w:rsid w:val="00112498"/>
    <w:rsid w:val="00113635"/>
    <w:rsid w:val="00113A41"/>
    <w:rsid w:val="00113EEC"/>
    <w:rsid w:val="00113F99"/>
    <w:rsid w:val="001146A3"/>
    <w:rsid w:val="0011486F"/>
    <w:rsid w:val="001151C0"/>
    <w:rsid w:val="001156F2"/>
    <w:rsid w:val="00115E6F"/>
    <w:rsid w:val="00115EF7"/>
    <w:rsid w:val="001176C5"/>
    <w:rsid w:val="00117D57"/>
    <w:rsid w:val="0012025C"/>
    <w:rsid w:val="0012058F"/>
    <w:rsid w:val="0012091C"/>
    <w:rsid w:val="00121A36"/>
    <w:rsid w:val="001224FF"/>
    <w:rsid w:val="00122688"/>
    <w:rsid w:val="0012335B"/>
    <w:rsid w:val="00123927"/>
    <w:rsid w:val="001239EF"/>
    <w:rsid w:val="0012418C"/>
    <w:rsid w:val="00124470"/>
    <w:rsid w:val="00124552"/>
    <w:rsid w:val="00124626"/>
    <w:rsid w:val="00124696"/>
    <w:rsid w:val="00124FAC"/>
    <w:rsid w:val="00126748"/>
    <w:rsid w:val="00126E43"/>
    <w:rsid w:val="001278E4"/>
    <w:rsid w:val="00130237"/>
    <w:rsid w:val="00130847"/>
    <w:rsid w:val="00130852"/>
    <w:rsid w:val="0013088D"/>
    <w:rsid w:val="00130A46"/>
    <w:rsid w:val="00130C38"/>
    <w:rsid w:val="00130DCC"/>
    <w:rsid w:val="001313A0"/>
    <w:rsid w:val="0013247D"/>
    <w:rsid w:val="00132707"/>
    <w:rsid w:val="00132B93"/>
    <w:rsid w:val="00133066"/>
    <w:rsid w:val="00133152"/>
    <w:rsid w:val="0013501D"/>
    <w:rsid w:val="0013586E"/>
    <w:rsid w:val="00135C56"/>
    <w:rsid w:val="00135E03"/>
    <w:rsid w:val="00137097"/>
    <w:rsid w:val="00137CCC"/>
    <w:rsid w:val="00137D7D"/>
    <w:rsid w:val="00140D19"/>
    <w:rsid w:val="00140FA7"/>
    <w:rsid w:val="00141A33"/>
    <w:rsid w:val="00141CC7"/>
    <w:rsid w:val="001420C6"/>
    <w:rsid w:val="0014272D"/>
    <w:rsid w:val="001432EF"/>
    <w:rsid w:val="00143EB3"/>
    <w:rsid w:val="001440A1"/>
    <w:rsid w:val="00144133"/>
    <w:rsid w:val="00144177"/>
    <w:rsid w:val="00145A5F"/>
    <w:rsid w:val="00145D3E"/>
    <w:rsid w:val="001461D4"/>
    <w:rsid w:val="001468E4"/>
    <w:rsid w:val="00146B11"/>
    <w:rsid w:val="00147FAA"/>
    <w:rsid w:val="001501DD"/>
    <w:rsid w:val="00150757"/>
    <w:rsid w:val="00150C44"/>
    <w:rsid w:val="001513BA"/>
    <w:rsid w:val="00151A06"/>
    <w:rsid w:val="00151B4A"/>
    <w:rsid w:val="00151FE7"/>
    <w:rsid w:val="001521DD"/>
    <w:rsid w:val="00152599"/>
    <w:rsid w:val="00152E08"/>
    <w:rsid w:val="00152FE1"/>
    <w:rsid w:val="00153970"/>
    <w:rsid w:val="00153A15"/>
    <w:rsid w:val="00154A8F"/>
    <w:rsid w:val="00154C56"/>
    <w:rsid w:val="00154E08"/>
    <w:rsid w:val="00155895"/>
    <w:rsid w:val="00156CEE"/>
    <w:rsid w:val="00156D0A"/>
    <w:rsid w:val="00156E0B"/>
    <w:rsid w:val="00157464"/>
    <w:rsid w:val="00157A6A"/>
    <w:rsid w:val="00160118"/>
    <w:rsid w:val="00160179"/>
    <w:rsid w:val="0016032A"/>
    <w:rsid w:val="001605BF"/>
    <w:rsid w:val="00160CF6"/>
    <w:rsid w:val="00162046"/>
    <w:rsid w:val="001621C3"/>
    <w:rsid w:val="00162C42"/>
    <w:rsid w:val="00162EBA"/>
    <w:rsid w:val="001630C1"/>
    <w:rsid w:val="00163273"/>
    <w:rsid w:val="00163569"/>
    <w:rsid w:val="00164516"/>
    <w:rsid w:val="001648B1"/>
    <w:rsid w:val="00165006"/>
    <w:rsid w:val="00165772"/>
    <w:rsid w:val="001658CF"/>
    <w:rsid w:val="00165E98"/>
    <w:rsid w:val="00166CBE"/>
    <w:rsid w:val="00167B4B"/>
    <w:rsid w:val="00167ED0"/>
    <w:rsid w:val="00170015"/>
    <w:rsid w:val="001708BF"/>
    <w:rsid w:val="0017136F"/>
    <w:rsid w:val="0017184B"/>
    <w:rsid w:val="001746DA"/>
    <w:rsid w:val="00174A4C"/>
    <w:rsid w:val="0017521E"/>
    <w:rsid w:val="00176283"/>
    <w:rsid w:val="00176CEE"/>
    <w:rsid w:val="00176E78"/>
    <w:rsid w:val="001773F5"/>
    <w:rsid w:val="00180332"/>
    <w:rsid w:val="00180606"/>
    <w:rsid w:val="00180C38"/>
    <w:rsid w:val="00180F67"/>
    <w:rsid w:val="00181A18"/>
    <w:rsid w:val="00181B5B"/>
    <w:rsid w:val="00182577"/>
    <w:rsid w:val="00182F23"/>
    <w:rsid w:val="001831E0"/>
    <w:rsid w:val="00183890"/>
    <w:rsid w:val="001838F0"/>
    <w:rsid w:val="00183FC5"/>
    <w:rsid w:val="00184302"/>
    <w:rsid w:val="00185921"/>
    <w:rsid w:val="00185A3D"/>
    <w:rsid w:val="0018643A"/>
    <w:rsid w:val="00186CEE"/>
    <w:rsid w:val="001875F8"/>
    <w:rsid w:val="00190A0B"/>
    <w:rsid w:val="00190F30"/>
    <w:rsid w:val="00190F92"/>
    <w:rsid w:val="00191832"/>
    <w:rsid w:val="00193988"/>
    <w:rsid w:val="00193A76"/>
    <w:rsid w:val="00193CD8"/>
    <w:rsid w:val="00193D37"/>
    <w:rsid w:val="00194115"/>
    <w:rsid w:val="00194736"/>
    <w:rsid w:val="00194960"/>
    <w:rsid w:val="00195838"/>
    <w:rsid w:val="001959F6"/>
    <w:rsid w:val="00196C4A"/>
    <w:rsid w:val="001972AD"/>
    <w:rsid w:val="001A019E"/>
    <w:rsid w:val="001A064A"/>
    <w:rsid w:val="001A0EA0"/>
    <w:rsid w:val="001A1DFE"/>
    <w:rsid w:val="001A2B4F"/>
    <w:rsid w:val="001A3C87"/>
    <w:rsid w:val="001A43D0"/>
    <w:rsid w:val="001A4A35"/>
    <w:rsid w:val="001A4A52"/>
    <w:rsid w:val="001A53ED"/>
    <w:rsid w:val="001A640D"/>
    <w:rsid w:val="001A6471"/>
    <w:rsid w:val="001A661A"/>
    <w:rsid w:val="001A7244"/>
    <w:rsid w:val="001A751C"/>
    <w:rsid w:val="001A7BB2"/>
    <w:rsid w:val="001B010B"/>
    <w:rsid w:val="001B027C"/>
    <w:rsid w:val="001B1F3F"/>
    <w:rsid w:val="001B21A2"/>
    <w:rsid w:val="001B314D"/>
    <w:rsid w:val="001B33E2"/>
    <w:rsid w:val="001B3B5F"/>
    <w:rsid w:val="001B3C8F"/>
    <w:rsid w:val="001B4442"/>
    <w:rsid w:val="001B4E56"/>
    <w:rsid w:val="001B5591"/>
    <w:rsid w:val="001B6AF6"/>
    <w:rsid w:val="001B6CD6"/>
    <w:rsid w:val="001B714D"/>
    <w:rsid w:val="001B7501"/>
    <w:rsid w:val="001B7D9B"/>
    <w:rsid w:val="001C09FA"/>
    <w:rsid w:val="001C0E01"/>
    <w:rsid w:val="001C15B0"/>
    <w:rsid w:val="001C1EA9"/>
    <w:rsid w:val="001C20B2"/>
    <w:rsid w:val="001C2272"/>
    <w:rsid w:val="001C2F57"/>
    <w:rsid w:val="001C3EC6"/>
    <w:rsid w:val="001C4CE5"/>
    <w:rsid w:val="001C5F9D"/>
    <w:rsid w:val="001C6582"/>
    <w:rsid w:val="001D017B"/>
    <w:rsid w:val="001D0615"/>
    <w:rsid w:val="001D0869"/>
    <w:rsid w:val="001D0881"/>
    <w:rsid w:val="001D0983"/>
    <w:rsid w:val="001D0B18"/>
    <w:rsid w:val="001D13EF"/>
    <w:rsid w:val="001D14E9"/>
    <w:rsid w:val="001D1E06"/>
    <w:rsid w:val="001D1FDB"/>
    <w:rsid w:val="001D23EA"/>
    <w:rsid w:val="001D29E8"/>
    <w:rsid w:val="001D2F03"/>
    <w:rsid w:val="001D322D"/>
    <w:rsid w:val="001D339F"/>
    <w:rsid w:val="001D3BF2"/>
    <w:rsid w:val="001D452B"/>
    <w:rsid w:val="001D45B4"/>
    <w:rsid w:val="001D5AA0"/>
    <w:rsid w:val="001D5C66"/>
    <w:rsid w:val="001D66F6"/>
    <w:rsid w:val="001E01E8"/>
    <w:rsid w:val="001E03EB"/>
    <w:rsid w:val="001E0481"/>
    <w:rsid w:val="001E2109"/>
    <w:rsid w:val="001E2964"/>
    <w:rsid w:val="001E2DC3"/>
    <w:rsid w:val="001E2FE9"/>
    <w:rsid w:val="001E37AA"/>
    <w:rsid w:val="001E39DB"/>
    <w:rsid w:val="001E5E4A"/>
    <w:rsid w:val="001E63CA"/>
    <w:rsid w:val="001E6571"/>
    <w:rsid w:val="001E68D3"/>
    <w:rsid w:val="001E6B99"/>
    <w:rsid w:val="001E7423"/>
    <w:rsid w:val="001E74BF"/>
    <w:rsid w:val="001E74DC"/>
    <w:rsid w:val="001E7D1E"/>
    <w:rsid w:val="001F03ED"/>
    <w:rsid w:val="001F0A31"/>
    <w:rsid w:val="001F0FAD"/>
    <w:rsid w:val="001F102A"/>
    <w:rsid w:val="001F1A0D"/>
    <w:rsid w:val="001F2986"/>
    <w:rsid w:val="001F37D7"/>
    <w:rsid w:val="001F3F81"/>
    <w:rsid w:val="001F4634"/>
    <w:rsid w:val="001F47CE"/>
    <w:rsid w:val="001F4ABA"/>
    <w:rsid w:val="001F5303"/>
    <w:rsid w:val="001F5F3F"/>
    <w:rsid w:val="001F6188"/>
    <w:rsid w:val="001F636A"/>
    <w:rsid w:val="001F77EE"/>
    <w:rsid w:val="002002D6"/>
    <w:rsid w:val="00201DEA"/>
    <w:rsid w:val="0020206E"/>
    <w:rsid w:val="0020324C"/>
    <w:rsid w:val="002037A2"/>
    <w:rsid w:val="00204767"/>
    <w:rsid w:val="00205636"/>
    <w:rsid w:val="00206942"/>
    <w:rsid w:val="00206E9E"/>
    <w:rsid w:val="00206FA1"/>
    <w:rsid w:val="002072F7"/>
    <w:rsid w:val="00207770"/>
    <w:rsid w:val="00210572"/>
    <w:rsid w:val="0021064A"/>
    <w:rsid w:val="00210F3B"/>
    <w:rsid w:val="002115AB"/>
    <w:rsid w:val="00212B0B"/>
    <w:rsid w:val="002130A6"/>
    <w:rsid w:val="00213C54"/>
    <w:rsid w:val="00213DAF"/>
    <w:rsid w:val="00214CC1"/>
    <w:rsid w:val="00215D31"/>
    <w:rsid w:val="002170A7"/>
    <w:rsid w:val="002170F2"/>
    <w:rsid w:val="00217540"/>
    <w:rsid w:val="00217EC9"/>
    <w:rsid w:val="00217FC6"/>
    <w:rsid w:val="00220322"/>
    <w:rsid w:val="00220AFD"/>
    <w:rsid w:val="00220D9D"/>
    <w:rsid w:val="00221A9B"/>
    <w:rsid w:val="00222009"/>
    <w:rsid w:val="002237DA"/>
    <w:rsid w:val="00223AD9"/>
    <w:rsid w:val="002241B7"/>
    <w:rsid w:val="00225827"/>
    <w:rsid w:val="002277B0"/>
    <w:rsid w:val="002279E7"/>
    <w:rsid w:val="00227A50"/>
    <w:rsid w:val="00227A6A"/>
    <w:rsid w:val="0023095F"/>
    <w:rsid w:val="00230CEF"/>
    <w:rsid w:val="00231519"/>
    <w:rsid w:val="00231BEA"/>
    <w:rsid w:val="0023359F"/>
    <w:rsid w:val="00233968"/>
    <w:rsid w:val="002357AC"/>
    <w:rsid w:val="00235A51"/>
    <w:rsid w:val="0023611E"/>
    <w:rsid w:val="002368B5"/>
    <w:rsid w:val="002374E6"/>
    <w:rsid w:val="002375D3"/>
    <w:rsid w:val="0024001E"/>
    <w:rsid w:val="0024040F"/>
    <w:rsid w:val="0024099C"/>
    <w:rsid w:val="00241214"/>
    <w:rsid w:val="002412E3"/>
    <w:rsid w:val="00241556"/>
    <w:rsid w:val="00241851"/>
    <w:rsid w:val="00242934"/>
    <w:rsid w:val="00242C19"/>
    <w:rsid w:val="002430F8"/>
    <w:rsid w:val="0024318D"/>
    <w:rsid w:val="00243B99"/>
    <w:rsid w:val="00244181"/>
    <w:rsid w:val="0024441B"/>
    <w:rsid w:val="00245007"/>
    <w:rsid w:val="002456D2"/>
    <w:rsid w:val="00245CB7"/>
    <w:rsid w:val="00245F88"/>
    <w:rsid w:val="00246046"/>
    <w:rsid w:val="0024630A"/>
    <w:rsid w:val="00247676"/>
    <w:rsid w:val="00247D93"/>
    <w:rsid w:val="00250461"/>
    <w:rsid w:val="00250747"/>
    <w:rsid w:val="00250E3F"/>
    <w:rsid w:val="00251C25"/>
    <w:rsid w:val="00252E1E"/>
    <w:rsid w:val="00253747"/>
    <w:rsid w:val="00254C96"/>
    <w:rsid w:val="002563A7"/>
    <w:rsid w:val="00257A10"/>
    <w:rsid w:val="0026074F"/>
    <w:rsid w:val="0026089B"/>
    <w:rsid w:val="00260B09"/>
    <w:rsid w:val="00261509"/>
    <w:rsid w:val="00261612"/>
    <w:rsid w:val="00262848"/>
    <w:rsid w:val="00262BCB"/>
    <w:rsid w:val="00262C69"/>
    <w:rsid w:val="00262E60"/>
    <w:rsid w:val="002630D5"/>
    <w:rsid w:val="0026339E"/>
    <w:rsid w:val="00263DDC"/>
    <w:rsid w:val="00263F4E"/>
    <w:rsid w:val="00264D36"/>
    <w:rsid w:val="00264FE1"/>
    <w:rsid w:val="002655EB"/>
    <w:rsid w:val="00265CAD"/>
    <w:rsid w:val="00266FD2"/>
    <w:rsid w:val="002671E3"/>
    <w:rsid w:val="00267208"/>
    <w:rsid w:val="00267BE6"/>
    <w:rsid w:val="00270BE1"/>
    <w:rsid w:val="0027187A"/>
    <w:rsid w:val="00272393"/>
    <w:rsid w:val="002737CF"/>
    <w:rsid w:val="00273AFA"/>
    <w:rsid w:val="00273B30"/>
    <w:rsid w:val="00274DAA"/>
    <w:rsid w:val="00275563"/>
    <w:rsid w:val="0027612D"/>
    <w:rsid w:val="00276168"/>
    <w:rsid w:val="002778B3"/>
    <w:rsid w:val="00277A69"/>
    <w:rsid w:val="00277ADE"/>
    <w:rsid w:val="0028072B"/>
    <w:rsid w:val="0028072C"/>
    <w:rsid w:val="002807A1"/>
    <w:rsid w:val="00281559"/>
    <w:rsid w:val="002821A9"/>
    <w:rsid w:val="00282653"/>
    <w:rsid w:val="00282CDC"/>
    <w:rsid w:val="002830F6"/>
    <w:rsid w:val="00283790"/>
    <w:rsid w:val="00283FCE"/>
    <w:rsid w:val="002843D0"/>
    <w:rsid w:val="00284F1F"/>
    <w:rsid w:val="0028568E"/>
    <w:rsid w:val="002862CB"/>
    <w:rsid w:val="00286E33"/>
    <w:rsid w:val="00290575"/>
    <w:rsid w:val="002915D8"/>
    <w:rsid w:val="00291632"/>
    <w:rsid w:val="00291F8F"/>
    <w:rsid w:val="00292BC6"/>
    <w:rsid w:val="00292DBB"/>
    <w:rsid w:val="0029386C"/>
    <w:rsid w:val="002939F0"/>
    <w:rsid w:val="00293AAD"/>
    <w:rsid w:val="00293FC4"/>
    <w:rsid w:val="00294734"/>
    <w:rsid w:val="00294D19"/>
    <w:rsid w:val="00294F0B"/>
    <w:rsid w:val="00295184"/>
    <w:rsid w:val="002952A4"/>
    <w:rsid w:val="002956FD"/>
    <w:rsid w:val="00295A63"/>
    <w:rsid w:val="00296240"/>
    <w:rsid w:val="00296322"/>
    <w:rsid w:val="00296E63"/>
    <w:rsid w:val="00296E9C"/>
    <w:rsid w:val="002973FC"/>
    <w:rsid w:val="00297407"/>
    <w:rsid w:val="002A0159"/>
    <w:rsid w:val="002A0745"/>
    <w:rsid w:val="002A0B7C"/>
    <w:rsid w:val="002A0F80"/>
    <w:rsid w:val="002A149F"/>
    <w:rsid w:val="002A23BB"/>
    <w:rsid w:val="002A3018"/>
    <w:rsid w:val="002A3302"/>
    <w:rsid w:val="002A403D"/>
    <w:rsid w:val="002A48AF"/>
    <w:rsid w:val="002A4DC9"/>
    <w:rsid w:val="002A4E70"/>
    <w:rsid w:val="002A6AD8"/>
    <w:rsid w:val="002A6CAE"/>
    <w:rsid w:val="002A6D13"/>
    <w:rsid w:val="002A7061"/>
    <w:rsid w:val="002B0191"/>
    <w:rsid w:val="002B04B3"/>
    <w:rsid w:val="002B07F7"/>
    <w:rsid w:val="002B0DBC"/>
    <w:rsid w:val="002B14BC"/>
    <w:rsid w:val="002B1F4F"/>
    <w:rsid w:val="002B21AD"/>
    <w:rsid w:val="002B3856"/>
    <w:rsid w:val="002B4B51"/>
    <w:rsid w:val="002B4B6D"/>
    <w:rsid w:val="002B5FE5"/>
    <w:rsid w:val="002B65D0"/>
    <w:rsid w:val="002B6D63"/>
    <w:rsid w:val="002B7110"/>
    <w:rsid w:val="002B760E"/>
    <w:rsid w:val="002B768A"/>
    <w:rsid w:val="002C001F"/>
    <w:rsid w:val="002C06E6"/>
    <w:rsid w:val="002C0DD1"/>
    <w:rsid w:val="002C0F21"/>
    <w:rsid w:val="002C126B"/>
    <w:rsid w:val="002C17E2"/>
    <w:rsid w:val="002C21B5"/>
    <w:rsid w:val="002C22F9"/>
    <w:rsid w:val="002C26BF"/>
    <w:rsid w:val="002C26D0"/>
    <w:rsid w:val="002C2AE6"/>
    <w:rsid w:val="002C314D"/>
    <w:rsid w:val="002C3A99"/>
    <w:rsid w:val="002C400A"/>
    <w:rsid w:val="002C4418"/>
    <w:rsid w:val="002C49CF"/>
    <w:rsid w:val="002C5391"/>
    <w:rsid w:val="002C589D"/>
    <w:rsid w:val="002C6A21"/>
    <w:rsid w:val="002C790E"/>
    <w:rsid w:val="002C7980"/>
    <w:rsid w:val="002C7EF5"/>
    <w:rsid w:val="002C7F9B"/>
    <w:rsid w:val="002D02C5"/>
    <w:rsid w:val="002D0797"/>
    <w:rsid w:val="002D10DD"/>
    <w:rsid w:val="002D12DE"/>
    <w:rsid w:val="002D2856"/>
    <w:rsid w:val="002D2ED4"/>
    <w:rsid w:val="002D3B77"/>
    <w:rsid w:val="002D4020"/>
    <w:rsid w:val="002D45B6"/>
    <w:rsid w:val="002D4CD7"/>
    <w:rsid w:val="002D4FA8"/>
    <w:rsid w:val="002D5164"/>
    <w:rsid w:val="002D5DE6"/>
    <w:rsid w:val="002D6205"/>
    <w:rsid w:val="002D66B6"/>
    <w:rsid w:val="002D6C35"/>
    <w:rsid w:val="002D6C55"/>
    <w:rsid w:val="002D71FF"/>
    <w:rsid w:val="002D738E"/>
    <w:rsid w:val="002D73C2"/>
    <w:rsid w:val="002E054F"/>
    <w:rsid w:val="002E058C"/>
    <w:rsid w:val="002E05C0"/>
    <w:rsid w:val="002E0783"/>
    <w:rsid w:val="002E1AE4"/>
    <w:rsid w:val="002E1CF5"/>
    <w:rsid w:val="002E2005"/>
    <w:rsid w:val="002E27F9"/>
    <w:rsid w:val="002E2959"/>
    <w:rsid w:val="002E3637"/>
    <w:rsid w:val="002E3C11"/>
    <w:rsid w:val="002E6D60"/>
    <w:rsid w:val="002E70F4"/>
    <w:rsid w:val="002E746A"/>
    <w:rsid w:val="002E7629"/>
    <w:rsid w:val="002E7777"/>
    <w:rsid w:val="002E7B73"/>
    <w:rsid w:val="002F0461"/>
    <w:rsid w:val="002F1547"/>
    <w:rsid w:val="002F1873"/>
    <w:rsid w:val="002F1A86"/>
    <w:rsid w:val="002F1E3E"/>
    <w:rsid w:val="002F2308"/>
    <w:rsid w:val="002F2C2D"/>
    <w:rsid w:val="002F3AD1"/>
    <w:rsid w:val="002F3D81"/>
    <w:rsid w:val="002F51FA"/>
    <w:rsid w:val="002F566E"/>
    <w:rsid w:val="002F5F12"/>
    <w:rsid w:val="002F64C1"/>
    <w:rsid w:val="002F749B"/>
    <w:rsid w:val="002F7533"/>
    <w:rsid w:val="00300D60"/>
    <w:rsid w:val="00304001"/>
    <w:rsid w:val="003048C9"/>
    <w:rsid w:val="00304B04"/>
    <w:rsid w:val="0030528C"/>
    <w:rsid w:val="003055D4"/>
    <w:rsid w:val="00305845"/>
    <w:rsid w:val="00306270"/>
    <w:rsid w:val="00306635"/>
    <w:rsid w:val="003077E1"/>
    <w:rsid w:val="00311E2E"/>
    <w:rsid w:val="0031268C"/>
    <w:rsid w:val="00312861"/>
    <w:rsid w:val="00313A9E"/>
    <w:rsid w:val="00313BE4"/>
    <w:rsid w:val="003144E1"/>
    <w:rsid w:val="00314A3C"/>
    <w:rsid w:val="0031583D"/>
    <w:rsid w:val="003160E1"/>
    <w:rsid w:val="00316A7C"/>
    <w:rsid w:val="00316B18"/>
    <w:rsid w:val="003170E7"/>
    <w:rsid w:val="003176A6"/>
    <w:rsid w:val="00317767"/>
    <w:rsid w:val="00317D64"/>
    <w:rsid w:val="00320C4E"/>
    <w:rsid w:val="00320EDE"/>
    <w:rsid w:val="0032168D"/>
    <w:rsid w:val="00321B3B"/>
    <w:rsid w:val="003225B3"/>
    <w:rsid w:val="00322807"/>
    <w:rsid w:val="00322992"/>
    <w:rsid w:val="00322B84"/>
    <w:rsid w:val="003240FF"/>
    <w:rsid w:val="00324735"/>
    <w:rsid w:val="00324F59"/>
    <w:rsid w:val="00325173"/>
    <w:rsid w:val="0032522F"/>
    <w:rsid w:val="0032566F"/>
    <w:rsid w:val="0032587C"/>
    <w:rsid w:val="0032651D"/>
    <w:rsid w:val="00326813"/>
    <w:rsid w:val="0032745E"/>
    <w:rsid w:val="003301D7"/>
    <w:rsid w:val="00330690"/>
    <w:rsid w:val="003315FB"/>
    <w:rsid w:val="0033208C"/>
    <w:rsid w:val="00333641"/>
    <w:rsid w:val="00333656"/>
    <w:rsid w:val="003343C5"/>
    <w:rsid w:val="003345E4"/>
    <w:rsid w:val="00334936"/>
    <w:rsid w:val="00334B17"/>
    <w:rsid w:val="00334EA8"/>
    <w:rsid w:val="003359AE"/>
    <w:rsid w:val="003359C2"/>
    <w:rsid w:val="0033665A"/>
    <w:rsid w:val="00336709"/>
    <w:rsid w:val="003375FC"/>
    <w:rsid w:val="003379DD"/>
    <w:rsid w:val="00337D45"/>
    <w:rsid w:val="0034040D"/>
    <w:rsid w:val="00341186"/>
    <w:rsid w:val="00341BAD"/>
    <w:rsid w:val="003421D6"/>
    <w:rsid w:val="00342BD6"/>
    <w:rsid w:val="0034325B"/>
    <w:rsid w:val="0034336E"/>
    <w:rsid w:val="00343BEC"/>
    <w:rsid w:val="00343D6E"/>
    <w:rsid w:val="003442E2"/>
    <w:rsid w:val="00344840"/>
    <w:rsid w:val="00344C1D"/>
    <w:rsid w:val="0034526E"/>
    <w:rsid w:val="00345775"/>
    <w:rsid w:val="00345DC7"/>
    <w:rsid w:val="003473DE"/>
    <w:rsid w:val="003503A5"/>
    <w:rsid w:val="003509EA"/>
    <w:rsid w:val="003513FE"/>
    <w:rsid w:val="003514F9"/>
    <w:rsid w:val="0035155A"/>
    <w:rsid w:val="00351F16"/>
    <w:rsid w:val="00352270"/>
    <w:rsid w:val="00352347"/>
    <w:rsid w:val="0035298E"/>
    <w:rsid w:val="0035337C"/>
    <w:rsid w:val="003541A6"/>
    <w:rsid w:val="00354437"/>
    <w:rsid w:val="0035455C"/>
    <w:rsid w:val="003556C7"/>
    <w:rsid w:val="00355B5D"/>
    <w:rsid w:val="00355FE3"/>
    <w:rsid w:val="00356080"/>
    <w:rsid w:val="00356164"/>
    <w:rsid w:val="003564F0"/>
    <w:rsid w:val="00356BE1"/>
    <w:rsid w:val="00356F34"/>
    <w:rsid w:val="00357DF0"/>
    <w:rsid w:val="0036080D"/>
    <w:rsid w:val="00361855"/>
    <w:rsid w:val="003627FC"/>
    <w:rsid w:val="00362977"/>
    <w:rsid w:val="00362D07"/>
    <w:rsid w:val="00363B4F"/>
    <w:rsid w:val="00365D9F"/>
    <w:rsid w:val="003667A6"/>
    <w:rsid w:val="003668C8"/>
    <w:rsid w:val="0036690F"/>
    <w:rsid w:val="0036717E"/>
    <w:rsid w:val="00367328"/>
    <w:rsid w:val="003700EA"/>
    <w:rsid w:val="003709B5"/>
    <w:rsid w:val="00370D12"/>
    <w:rsid w:val="00371800"/>
    <w:rsid w:val="00372309"/>
    <w:rsid w:val="00373024"/>
    <w:rsid w:val="003739E2"/>
    <w:rsid w:val="003754F7"/>
    <w:rsid w:val="0037557D"/>
    <w:rsid w:val="00376B20"/>
    <w:rsid w:val="00376B8D"/>
    <w:rsid w:val="00376F0F"/>
    <w:rsid w:val="003775FE"/>
    <w:rsid w:val="00380495"/>
    <w:rsid w:val="003805F7"/>
    <w:rsid w:val="00381588"/>
    <w:rsid w:val="00382033"/>
    <w:rsid w:val="003821CA"/>
    <w:rsid w:val="00386234"/>
    <w:rsid w:val="0038625B"/>
    <w:rsid w:val="00386436"/>
    <w:rsid w:val="00386B27"/>
    <w:rsid w:val="00386E9F"/>
    <w:rsid w:val="00387CD8"/>
    <w:rsid w:val="00390A15"/>
    <w:rsid w:val="00390F8F"/>
    <w:rsid w:val="00391315"/>
    <w:rsid w:val="003917BB"/>
    <w:rsid w:val="00391E9C"/>
    <w:rsid w:val="003927C1"/>
    <w:rsid w:val="003932B6"/>
    <w:rsid w:val="00393A8A"/>
    <w:rsid w:val="00394C0D"/>
    <w:rsid w:val="00394C22"/>
    <w:rsid w:val="00394FF1"/>
    <w:rsid w:val="003955EB"/>
    <w:rsid w:val="00395E2C"/>
    <w:rsid w:val="003977D1"/>
    <w:rsid w:val="003A1912"/>
    <w:rsid w:val="003A1958"/>
    <w:rsid w:val="003A2E7B"/>
    <w:rsid w:val="003A2FD5"/>
    <w:rsid w:val="003A34F5"/>
    <w:rsid w:val="003A357D"/>
    <w:rsid w:val="003A376E"/>
    <w:rsid w:val="003A40A6"/>
    <w:rsid w:val="003A4653"/>
    <w:rsid w:val="003A4B21"/>
    <w:rsid w:val="003A5EB2"/>
    <w:rsid w:val="003A6D39"/>
    <w:rsid w:val="003A76FC"/>
    <w:rsid w:val="003A7AF9"/>
    <w:rsid w:val="003A7B1F"/>
    <w:rsid w:val="003B0B86"/>
    <w:rsid w:val="003B1888"/>
    <w:rsid w:val="003B1A69"/>
    <w:rsid w:val="003B237E"/>
    <w:rsid w:val="003B239F"/>
    <w:rsid w:val="003B2764"/>
    <w:rsid w:val="003B2CAB"/>
    <w:rsid w:val="003B4480"/>
    <w:rsid w:val="003B5099"/>
    <w:rsid w:val="003B5119"/>
    <w:rsid w:val="003B54F1"/>
    <w:rsid w:val="003B5F74"/>
    <w:rsid w:val="003B6464"/>
    <w:rsid w:val="003B7838"/>
    <w:rsid w:val="003B7CB3"/>
    <w:rsid w:val="003C1005"/>
    <w:rsid w:val="003C1CDB"/>
    <w:rsid w:val="003C2013"/>
    <w:rsid w:val="003C2AC1"/>
    <w:rsid w:val="003C2AF0"/>
    <w:rsid w:val="003C3349"/>
    <w:rsid w:val="003C4665"/>
    <w:rsid w:val="003C5177"/>
    <w:rsid w:val="003C5784"/>
    <w:rsid w:val="003C5B54"/>
    <w:rsid w:val="003C5B85"/>
    <w:rsid w:val="003C7121"/>
    <w:rsid w:val="003C72FA"/>
    <w:rsid w:val="003C779E"/>
    <w:rsid w:val="003D0743"/>
    <w:rsid w:val="003D0CAC"/>
    <w:rsid w:val="003D184C"/>
    <w:rsid w:val="003D200D"/>
    <w:rsid w:val="003D21BD"/>
    <w:rsid w:val="003D2476"/>
    <w:rsid w:val="003D2E82"/>
    <w:rsid w:val="003D32A5"/>
    <w:rsid w:val="003D5524"/>
    <w:rsid w:val="003D5791"/>
    <w:rsid w:val="003D5946"/>
    <w:rsid w:val="003D7546"/>
    <w:rsid w:val="003E068C"/>
    <w:rsid w:val="003E0C34"/>
    <w:rsid w:val="003E12E6"/>
    <w:rsid w:val="003E1C87"/>
    <w:rsid w:val="003E1F57"/>
    <w:rsid w:val="003E247F"/>
    <w:rsid w:val="003E276E"/>
    <w:rsid w:val="003E2799"/>
    <w:rsid w:val="003E28DD"/>
    <w:rsid w:val="003E29C9"/>
    <w:rsid w:val="003E2DD4"/>
    <w:rsid w:val="003E33E4"/>
    <w:rsid w:val="003E34C3"/>
    <w:rsid w:val="003E3898"/>
    <w:rsid w:val="003E3C5F"/>
    <w:rsid w:val="003E4258"/>
    <w:rsid w:val="003E497B"/>
    <w:rsid w:val="003E5296"/>
    <w:rsid w:val="003E57FD"/>
    <w:rsid w:val="003E5FC4"/>
    <w:rsid w:val="003E6316"/>
    <w:rsid w:val="003E68BD"/>
    <w:rsid w:val="003E6E77"/>
    <w:rsid w:val="003E72A2"/>
    <w:rsid w:val="003E77CA"/>
    <w:rsid w:val="003F10D8"/>
    <w:rsid w:val="003F118F"/>
    <w:rsid w:val="003F1AB9"/>
    <w:rsid w:val="003F1D07"/>
    <w:rsid w:val="003F34C2"/>
    <w:rsid w:val="003F3A3C"/>
    <w:rsid w:val="003F482A"/>
    <w:rsid w:val="003F513F"/>
    <w:rsid w:val="003F582B"/>
    <w:rsid w:val="003F5AE9"/>
    <w:rsid w:val="003F65E5"/>
    <w:rsid w:val="003F6A50"/>
    <w:rsid w:val="003F72E4"/>
    <w:rsid w:val="003F7DFF"/>
    <w:rsid w:val="004009E7"/>
    <w:rsid w:val="00400B07"/>
    <w:rsid w:val="004018B9"/>
    <w:rsid w:val="00401AD1"/>
    <w:rsid w:val="00401DCA"/>
    <w:rsid w:val="00404383"/>
    <w:rsid w:val="004056FA"/>
    <w:rsid w:val="00406043"/>
    <w:rsid w:val="0040697D"/>
    <w:rsid w:val="00407780"/>
    <w:rsid w:val="004116CE"/>
    <w:rsid w:val="004120E2"/>
    <w:rsid w:val="00412CDE"/>
    <w:rsid w:val="0041491C"/>
    <w:rsid w:val="004153B5"/>
    <w:rsid w:val="00415B7B"/>
    <w:rsid w:val="00416212"/>
    <w:rsid w:val="00416A38"/>
    <w:rsid w:val="00416B3B"/>
    <w:rsid w:val="00416E85"/>
    <w:rsid w:val="00417445"/>
    <w:rsid w:val="00417473"/>
    <w:rsid w:val="0041767C"/>
    <w:rsid w:val="00417D11"/>
    <w:rsid w:val="004201AC"/>
    <w:rsid w:val="0042080A"/>
    <w:rsid w:val="00420E0E"/>
    <w:rsid w:val="00421F0D"/>
    <w:rsid w:val="0042368C"/>
    <w:rsid w:val="004238BB"/>
    <w:rsid w:val="004242AA"/>
    <w:rsid w:val="00425659"/>
    <w:rsid w:val="00425D7E"/>
    <w:rsid w:val="004272C4"/>
    <w:rsid w:val="00427A0A"/>
    <w:rsid w:val="00427E70"/>
    <w:rsid w:val="00430097"/>
    <w:rsid w:val="004303C1"/>
    <w:rsid w:val="0043066D"/>
    <w:rsid w:val="00430B90"/>
    <w:rsid w:val="00432A35"/>
    <w:rsid w:val="0043337F"/>
    <w:rsid w:val="004335A3"/>
    <w:rsid w:val="0043480A"/>
    <w:rsid w:val="00434B6C"/>
    <w:rsid w:val="004356FC"/>
    <w:rsid w:val="0043639F"/>
    <w:rsid w:val="00436AB2"/>
    <w:rsid w:val="00436B3A"/>
    <w:rsid w:val="004377B3"/>
    <w:rsid w:val="00437C65"/>
    <w:rsid w:val="004400DF"/>
    <w:rsid w:val="0044060B"/>
    <w:rsid w:val="00440FA7"/>
    <w:rsid w:val="004418F8"/>
    <w:rsid w:val="0044194B"/>
    <w:rsid w:val="00441E7F"/>
    <w:rsid w:val="00442127"/>
    <w:rsid w:val="004424F3"/>
    <w:rsid w:val="004426B7"/>
    <w:rsid w:val="00442FD6"/>
    <w:rsid w:val="004437D8"/>
    <w:rsid w:val="00443B9D"/>
    <w:rsid w:val="00444390"/>
    <w:rsid w:val="00444C3A"/>
    <w:rsid w:val="0044664A"/>
    <w:rsid w:val="0044704D"/>
    <w:rsid w:val="00447562"/>
    <w:rsid w:val="00450273"/>
    <w:rsid w:val="00450C7B"/>
    <w:rsid w:val="00451774"/>
    <w:rsid w:val="00451905"/>
    <w:rsid w:val="00454F7F"/>
    <w:rsid w:val="00455028"/>
    <w:rsid w:val="004564A3"/>
    <w:rsid w:val="00457257"/>
    <w:rsid w:val="00457329"/>
    <w:rsid w:val="00461721"/>
    <w:rsid w:val="00461AA7"/>
    <w:rsid w:val="00461C32"/>
    <w:rsid w:val="00462193"/>
    <w:rsid w:val="0046228F"/>
    <w:rsid w:val="0046231C"/>
    <w:rsid w:val="004625E4"/>
    <w:rsid w:val="004630FA"/>
    <w:rsid w:val="0046463D"/>
    <w:rsid w:val="00464AB8"/>
    <w:rsid w:val="004655E9"/>
    <w:rsid w:val="00465DC9"/>
    <w:rsid w:val="004662D4"/>
    <w:rsid w:val="00466D94"/>
    <w:rsid w:val="00466F89"/>
    <w:rsid w:val="00467012"/>
    <w:rsid w:val="0046719D"/>
    <w:rsid w:val="0046751A"/>
    <w:rsid w:val="0046773E"/>
    <w:rsid w:val="00467A82"/>
    <w:rsid w:val="0047021E"/>
    <w:rsid w:val="00470D83"/>
    <w:rsid w:val="00471819"/>
    <w:rsid w:val="0047210D"/>
    <w:rsid w:val="004721F4"/>
    <w:rsid w:val="004729C4"/>
    <w:rsid w:val="00473C43"/>
    <w:rsid w:val="00473D80"/>
    <w:rsid w:val="00474127"/>
    <w:rsid w:val="00474AA2"/>
    <w:rsid w:val="0047514D"/>
    <w:rsid w:val="0047517A"/>
    <w:rsid w:val="00475550"/>
    <w:rsid w:val="00476575"/>
    <w:rsid w:val="00477691"/>
    <w:rsid w:val="00477D8A"/>
    <w:rsid w:val="00480770"/>
    <w:rsid w:val="00480886"/>
    <w:rsid w:val="00482263"/>
    <w:rsid w:val="00482E09"/>
    <w:rsid w:val="00482E29"/>
    <w:rsid w:val="0048350E"/>
    <w:rsid w:val="00483B41"/>
    <w:rsid w:val="00484AF1"/>
    <w:rsid w:val="004856EF"/>
    <w:rsid w:val="00485CEE"/>
    <w:rsid w:val="00487177"/>
    <w:rsid w:val="004900AA"/>
    <w:rsid w:val="00490910"/>
    <w:rsid w:val="00491710"/>
    <w:rsid w:val="004940C5"/>
    <w:rsid w:val="00494674"/>
    <w:rsid w:val="00494872"/>
    <w:rsid w:val="00494CE0"/>
    <w:rsid w:val="0049560B"/>
    <w:rsid w:val="00495A39"/>
    <w:rsid w:val="00495E94"/>
    <w:rsid w:val="004960C8"/>
    <w:rsid w:val="00496453"/>
    <w:rsid w:val="00496A4F"/>
    <w:rsid w:val="00497131"/>
    <w:rsid w:val="00497E3E"/>
    <w:rsid w:val="004A0EEC"/>
    <w:rsid w:val="004A1220"/>
    <w:rsid w:val="004A1937"/>
    <w:rsid w:val="004A24F2"/>
    <w:rsid w:val="004A28CE"/>
    <w:rsid w:val="004A37F2"/>
    <w:rsid w:val="004A3F10"/>
    <w:rsid w:val="004A44A2"/>
    <w:rsid w:val="004A44DE"/>
    <w:rsid w:val="004A4FD6"/>
    <w:rsid w:val="004A5160"/>
    <w:rsid w:val="004A62FB"/>
    <w:rsid w:val="004A650C"/>
    <w:rsid w:val="004A7FA6"/>
    <w:rsid w:val="004B01A9"/>
    <w:rsid w:val="004B0DBE"/>
    <w:rsid w:val="004B2E4D"/>
    <w:rsid w:val="004B2E88"/>
    <w:rsid w:val="004B3219"/>
    <w:rsid w:val="004B3B3A"/>
    <w:rsid w:val="004B4D67"/>
    <w:rsid w:val="004B5118"/>
    <w:rsid w:val="004B5466"/>
    <w:rsid w:val="004B5606"/>
    <w:rsid w:val="004B5DAF"/>
    <w:rsid w:val="004B6345"/>
    <w:rsid w:val="004B64DB"/>
    <w:rsid w:val="004B65B0"/>
    <w:rsid w:val="004B65EB"/>
    <w:rsid w:val="004B6CEB"/>
    <w:rsid w:val="004B7854"/>
    <w:rsid w:val="004B79A3"/>
    <w:rsid w:val="004C0319"/>
    <w:rsid w:val="004C094E"/>
    <w:rsid w:val="004C0B53"/>
    <w:rsid w:val="004C162A"/>
    <w:rsid w:val="004C1B5C"/>
    <w:rsid w:val="004C1D2E"/>
    <w:rsid w:val="004C2079"/>
    <w:rsid w:val="004C28D4"/>
    <w:rsid w:val="004C2A7F"/>
    <w:rsid w:val="004C2DCE"/>
    <w:rsid w:val="004C379B"/>
    <w:rsid w:val="004C38B5"/>
    <w:rsid w:val="004C3F8E"/>
    <w:rsid w:val="004C419D"/>
    <w:rsid w:val="004C42C0"/>
    <w:rsid w:val="004C4E94"/>
    <w:rsid w:val="004C537D"/>
    <w:rsid w:val="004C58FF"/>
    <w:rsid w:val="004C6149"/>
    <w:rsid w:val="004C632B"/>
    <w:rsid w:val="004C6AC5"/>
    <w:rsid w:val="004C77E5"/>
    <w:rsid w:val="004C77FF"/>
    <w:rsid w:val="004D1404"/>
    <w:rsid w:val="004D1434"/>
    <w:rsid w:val="004D245C"/>
    <w:rsid w:val="004D3171"/>
    <w:rsid w:val="004D42B7"/>
    <w:rsid w:val="004D50DF"/>
    <w:rsid w:val="004D5806"/>
    <w:rsid w:val="004D584F"/>
    <w:rsid w:val="004D7CAD"/>
    <w:rsid w:val="004D7F9A"/>
    <w:rsid w:val="004E08D3"/>
    <w:rsid w:val="004E0B07"/>
    <w:rsid w:val="004E0D02"/>
    <w:rsid w:val="004E114A"/>
    <w:rsid w:val="004E12D9"/>
    <w:rsid w:val="004E33FA"/>
    <w:rsid w:val="004E53AD"/>
    <w:rsid w:val="004E5DE6"/>
    <w:rsid w:val="004E642D"/>
    <w:rsid w:val="004E645A"/>
    <w:rsid w:val="004E6CC4"/>
    <w:rsid w:val="004E7892"/>
    <w:rsid w:val="004F1062"/>
    <w:rsid w:val="004F15BB"/>
    <w:rsid w:val="004F21DE"/>
    <w:rsid w:val="004F2248"/>
    <w:rsid w:val="004F2E2E"/>
    <w:rsid w:val="004F33BD"/>
    <w:rsid w:val="004F4060"/>
    <w:rsid w:val="004F407A"/>
    <w:rsid w:val="004F4755"/>
    <w:rsid w:val="004F4D20"/>
    <w:rsid w:val="004F4FA2"/>
    <w:rsid w:val="004F506E"/>
    <w:rsid w:val="004F5585"/>
    <w:rsid w:val="004F69E6"/>
    <w:rsid w:val="004F6AD6"/>
    <w:rsid w:val="004F779C"/>
    <w:rsid w:val="004F7DA3"/>
    <w:rsid w:val="00500CCA"/>
    <w:rsid w:val="005010D1"/>
    <w:rsid w:val="00501181"/>
    <w:rsid w:val="0050122B"/>
    <w:rsid w:val="0050191A"/>
    <w:rsid w:val="00501D4B"/>
    <w:rsid w:val="00501F21"/>
    <w:rsid w:val="00502114"/>
    <w:rsid w:val="0050312C"/>
    <w:rsid w:val="0050388E"/>
    <w:rsid w:val="005048B9"/>
    <w:rsid w:val="00504A4D"/>
    <w:rsid w:val="00505632"/>
    <w:rsid w:val="00505FF9"/>
    <w:rsid w:val="0050674A"/>
    <w:rsid w:val="00506D51"/>
    <w:rsid w:val="00507912"/>
    <w:rsid w:val="00507EF3"/>
    <w:rsid w:val="005104DA"/>
    <w:rsid w:val="005106FD"/>
    <w:rsid w:val="00511183"/>
    <w:rsid w:val="005112D2"/>
    <w:rsid w:val="005114A6"/>
    <w:rsid w:val="00512CDC"/>
    <w:rsid w:val="00512EAB"/>
    <w:rsid w:val="00513DEB"/>
    <w:rsid w:val="0051471E"/>
    <w:rsid w:val="0051539C"/>
    <w:rsid w:val="00515977"/>
    <w:rsid w:val="00515AE1"/>
    <w:rsid w:val="0051671A"/>
    <w:rsid w:val="0051719A"/>
    <w:rsid w:val="00517F0D"/>
    <w:rsid w:val="005208E2"/>
    <w:rsid w:val="005224F8"/>
    <w:rsid w:val="005226A2"/>
    <w:rsid w:val="00522916"/>
    <w:rsid w:val="005234A6"/>
    <w:rsid w:val="00523886"/>
    <w:rsid w:val="00523CA7"/>
    <w:rsid w:val="00524887"/>
    <w:rsid w:val="005249CD"/>
    <w:rsid w:val="0052538D"/>
    <w:rsid w:val="005253D5"/>
    <w:rsid w:val="0052568F"/>
    <w:rsid w:val="00526260"/>
    <w:rsid w:val="005263A1"/>
    <w:rsid w:val="005263DF"/>
    <w:rsid w:val="005269BA"/>
    <w:rsid w:val="00526AC3"/>
    <w:rsid w:val="00526C1A"/>
    <w:rsid w:val="00526F58"/>
    <w:rsid w:val="0052700C"/>
    <w:rsid w:val="00527092"/>
    <w:rsid w:val="00527C8F"/>
    <w:rsid w:val="00530F65"/>
    <w:rsid w:val="005311DB"/>
    <w:rsid w:val="005311E1"/>
    <w:rsid w:val="0053123A"/>
    <w:rsid w:val="0053145C"/>
    <w:rsid w:val="00531908"/>
    <w:rsid w:val="00531E54"/>
    <w:rsid w:val="00532679"/>
    <w:rsid w:val="00533434"/>
    <w:rsid w:val="0053408C"/>
    <w:rsid w:val="0053480A"/>
    <w:rsid w:val="005349CC"/>
    <w:rsid w:val="0053541E"/>
    <w:rsid w:val="00535AE4"/>
    <w:rsid w:val="00535B6E"/>
    <w:rsid w:val="005362B6"/>
    <w:rsid w:val="0053708C"/>
    <w:rsid w:val="0053765B"/>
    <w:rsid w:val="00537873"/>
    <w:rsid w:val="00537C8F"/>
    <w:rsid w:val="00537CCD"/>
    <w:rsid w:val="005401A5"/>
    <w:rsid w:val="005403BA"/>
    <w:rsid w:val="00540716"/>
    <w:rsid w:val="0054078B"/>
    <w:rsid w:val="00540D52"/>
    <w:rsid w:val="00540D66"/>
    <w:rsid w:val="00540D78"/>
    <w:rsid w:val="005419AB"/>
    <w:rsid w:val="00541C43"/>
    <w:rsid w:val="00542034"/>
    <w:rsid w:val="005428C8"/>
    <w:rsid w:val="0054313F"/>
    <w:rsid w:val="00543211"/>
    <w:rsid w:val="005438DF"/>
    <w:rsid w:val="00543CE4"/>
    <w:rsid w:val="00543D99"/>
    <w:rsid w:val="00543FE9"/>
    <w:rsid w:val="0054406E"/>
    <w:rsid w:val="0054582E"/>
    <w:rsid w:val="00545C08"/>
    <w:rsid w:val="00546795"/>
    <w:rsid w:val="00547AA5"/>
    <w:rsid w:val="00550630"/>
    <w:rsid w:val="00550CB2"/>
    <w:rsid w:val="00551025"/>
    <w:rsid w:val="00552328"/>
    <w:rsid w:val="00552AF7"/>
    <w:rsid w:val="005536DF"/>
    <w:rsid w:val="00554522"/>
    <w:rsid w:val="00554B82"/>
    <w:rsid w:val="00554BA7"/>
    <w:rsid w:val="00555472"/>
    <w:rsid w:val="00555AD5"/>
    <w:rsid w:val="00555F90"/>
    <w:rsid w:val="005562B4"/>
    <w:rsid w:val="00556C73"/>
    <w:rsid w:val="005575A1"/>
    <w:rsid w:val="00557627"/>
    <w:rsid w:val="00557E9B"/>
    <w:rsid w:val="00560A89"/>
    <w:rsid w:val="00561625"/>
    <w:rsid w:val="00561988"/>
    <w:rsid w:val="00561DFA"/>
    <w:rsid w:val="005624AC"/>
    <w:rsid w:val="00563530"/>
    <w:rsid w:val="005638EB"/>
    <w:rsid w:val="00563A8A"/>
    <w:rsid w:val="00564437"/>
    <w:rsid w:val="00564515"/>
    <w:rsid w:val="00564524"/>
    <w:rsid w:val="00565DCA"/>
    <w:rsid w:val="00566011"/>
    <w:rsid w:val="005665D2"/>
    <w:rsid w:val="00567274"/>
    <w:rsid w:val="00567D34"/>
    <w:rsid w:val="00570D75"/>
    <w:rsid w:val="00571AE3"/>
    <w:rsid w:val="005722CF"/>
    <w:rsid w:val="00572907"/>
    <w:rsid w:val="00572A45"/>
    <w:rsid w:val="00572DC4"/>
    <w:rsid w:val="00573753"/>
    <w:rsid w:val="005741F1"/>
    <w:rsid w:val="00574AEB"/>
    <w:rsid w:val="005759CA"/>
    <w:rsid w:val="00576FD1"/>
    <w:rsid w:val="005774CA"/>
    <w:rsid w:val="005777DF"/>
    <w:rsid w:val="00577C20"/>
    <w:rsid w:val="00580467"/>
    <w:rsid w:val="00580710"/>
    <w:rsid w:val="00581106"/>
    <w:rsid w:val="005812CF"/>
    <w:rsid w:val="00581420"/>
    <w:rsid w:val="00581837"/>
    <w:rsid w:val="00581BAD"/>
    <w:rsid w:val="0058219D"/>
    <w:rsid w:val="00582DF1"/>
    <w:rsid w:val="0058333C"/>
    <w:rsid w:val="0058344C"/>
    <w:rsid w:val="0058462C"/>
    <w:rsid w:val="00584794"/>
    <w:rsid w:val="00585CE0"/>
    <w:rsid w:val="00585D89"/>
    <w:rsid w:val="00586BAD"/>
    <w:rsid w:val="00586FC2"/>
    <w:rsid w:val="0058761F"/>
    <w:rsid w:val="00587ADD"/>
    <w:rsid w:val="00590606"/>
    <w:rsid w:val="00591D24"/>
    <w:rsid w:val="0059308B"/>
    <w:rsid w:val="00593DEC"/>
    <w:rsid w:val="00593E24"/>
    <w:rsid w:val="00595B88"/>
    <w:rsid w:val="00595C8E"/>
    <w:rsid w:val="00597109"/>
    <w:rsid w:val="0059741C"/>
    <w:rsid w:val="00597BF1"/>
    <w:rsid w:val="005A0C82"/>
    <w:rsid w:val="005A10D4"/>
    <w:rsid w:val="005A214E"/>
    <w:rsid w:val="005A230C"/>
    <w:rsid w:val="005A26CA"/>
    <w:rsid w:val="005A272E"/>
    <w:rsid w:val="005A3B75"/>
    <w:rsid w:val="005A41B3"/>
    <w:rsid w:val="005A502B"/>
    <w:rsid w:val="005A5548"/>
    <w:rsid w:val="005A623A"/>
    <w:rsid w:val="005A63D1"/>
    <w:rsid w:val="005A6F94"/>
    <w:rsid w:val="005A70B2"/>
    <w:rsid w:val="005A7340"/>
    <w:rsid w:val="005A7AB0"/>
    <w:rsid w:val="005B0D3C"/>
    <w:rsid w:val="005B19D7"/>
    <w:rsid w:val="005B1E28"/>
    <w:rsid w:val="005B2055"/>
    <w:rsid w:val="005B2057"/>
    <w:rsid w:val="005B23AD"/>
    <w:rsid w:val="005B2D9F"/>
    <w:rsid w:val="005B335C"/>
    <w:rsid w:val="005B34E7"/>
    <w:rsid w:val="005B36AA"/>
    <w:rsid w:val="005B4E73"/>
    <w:rsid w:val="005B5ECF"/>
    <w:rsid w:val="005B6D8F"/>
    <w:rsid w:val="005B7AF4"/>
    <w:rsid w:val="005C2414"/>
    <w:rsid w:val="005C25D6"/>
    <w:rsid w:val="005C29B4"/>
    <w:rsid w:val="005C2A51"/>
    <w:rsid w:val="005C40E2"/>
    <w:rsid w:val="005C4DC6"/>
    <w:rsid w:val="005C5183"/>
    <w:rsid w:val="005C5AF4"/>
    <w:rsid w:val="005C6036"/>
    <w:rsid w:val="005C614B"/>
    <w:rsid w:val="005C6210"/>
    <w:rsid w:val="005D0A6E"/>
    <w:rsid w:val="005D0AE4"/>
    <w:rsid w:val="005D0F1A"/>
    <w:rsid w:val="005D1515"/>
    <w:rsid w:val="005D1B7C"/>
    <w:rsid w:val="005D1D68"/>
    <w:rsid w:val="005D2900"/>
    <w:rsid w:val="005D2FA4"/>
    <w:rsid w:val="005D3003"/>
    <w:rsid w:val="005D4758"/>
    <w:rsid w:val="005D48A7"/>
    <w:rsid w:val="005D697F"/>
    <w:rsid w:val="005D6A66"/>
    <w:rsid w:val="005D71FE"/>
    <w:rsid w:val="005D7FC4"/>
    <w:rsid w:val="005E0131"/>
    <w:rsid w:val="005E1075"/>
    <w:rsid w:val="005E1611"/>
    <w:rsid w:val="005E171D"/>
    <w:rsid w:val="005E3C5E"/>
    <w:rsid w:val="005E3CE0"/>
    <w:rsid w:val="005E4184"/>
    <w:rsid w:val="005E4996"/>
    <w:rsid w:val="005E5F80"/>
    <w:rsid w:val="005E62D0"/>
    <w:rsid w:val="005E6362"/>
    <w:rsid w:val="005E66C5"/>
    <w:rsid w:val="005E698C"/>
    <w:rsid w:val="005E7D74"/>
    <w:rsid w:val="005E7F73"/>
    <w:rsid w:val="005F1084"/>
    <w:rsid w:val="005F119C"/>
    <w:rsid w:val="005F1376"/>
    <w:rsid w:val="005F1482"/>
    <w:rsid w:val="005F3022"/>
    <w:rsid w:val="005F306A"/>
    <w:rsid w:val="005F3C33"/>
    <w:rsid w:val="005F4133"/>
    <w:rsid w:val="005F492C"/>
    <w:rsid w:val="005F4AFC"/>
    <w:rsid w:val="005F4E52"/>
    <w:rsid w:val="005F5960"/>
    <w:rsid w:val="005F59B0"/>
    <w:rsid w:val="005F5D43"/>
    <w:rsid w:val="005F62A0"/>
    <w:rsid w:val="005F6465"/>
    <w:rsid w:val="005F6801"/>
    <w:rsid w:val="005F7351"/>
    <w:rsid w:val="005F7AC6"/>
    <w:rsid w:val="00600C2D"/>
    <w:rsid w:val="00600E61"/>
    <w:rsid w:val="00601313"/>
    <w:rsid w:val="0060140E"/>
    <w:rsid w:val="0060144A"/>
    <w:rsid w:val="006025D3"/>
    <w:rsid w:val="00602D5B"/>
    <w:rsid w:val="00604912"/>
    <w:rsid w:val="00604B29"/>
    <w:rsid w:val="00604CE6"/>
    <w:rsid w:val="00605628"/>
    <w:rsid w:val="00605981"/>
    <w:rsid w:val="00606948"/>
    <w:rsid w:val="00606F76"/>
    <w:rsid w:val="00607EBB"/>
    <w:rsid w:val="006101C0"/>
    <w:rsid w:val="00610B7C"/>
    <w:rsid w:val="0061159A"/>
    <w:rsid w:val="0061198B"/>
    <w:rsid w:val="00612317"/>
    <w:rsid w:val="006128C9"/>
    <w:rsid w:val="0061349C"/>
    <w:rsid w:val="006135AE"/>
    <w:rsid w:val="006135B8"/>
    <w:rsid w:val="00613A3B"/>
    <w:rsid w:val="00613F62"/>
    <w:rsid w:val="00614175"/>
    <w:rsid w:val="006157F8"/>
    <w:rsid w:val="00615863"/>
    <w:rsid w:val="00616728"/>
    <w:rsid w:val="0061688F"/>
    <w:rsid w:val="00616B95"/>
    <w:rsid w:val="00617586"/>
    <w:rsid w:val="00621761"/>
    <w:rsid w:val="00621CE8"/>
    <w:rsid w:val="00621E66"/>
    <w:rsid w:val="0062277B"/>
    <w:rsid w:val="00623380"/>
    <w:rsid w:val="00624DDA"/>
    <w:rsid w:val="00625A5F"/>
    <w:rsid w:val="00625C0E"/>
    <w:rsid w:val="00625DE4"/>
    <w:rsid w:val="0062624F"/>
    <w:rsid w:val="006266AB"/>
    <w:rsid w:val="00630602"/>
    <w:rsid w:val="006308CC"/>
    <w:rsid w:val="0063112B"/>
    <w:rsid w:val="00631FFF"/>
    <w:rsid w:val="00632B82"/>
    <w:rsid w:val="00632E7B"/>
    <w:rsid w:val="00634681"/>
    <w:rsid w:val="00634D49"/>
    <w:rsid w:val="00635035"/>
    <w:rsid w:val="006370C2"/>
    <w:rsid w:val="00637AD8"/>
    <w:rsid w:val="006400F3"/>
    <w:rsid w:val="006404DC"/>
    <w:rsid w:val="0064092A"/>
    <w:rsid w:val="0064102B"/>
    <w:rsid w:val="00641518"/>
    <w:rsid w:val="006417EA"/>
    <w:rsid w:val="00641883"/>
    <w:rsid w:val="00641C4D"/>
    <w:rsid w:val="006429D1"/>
    <w:rsid w:val="00644219"/>
    <w:rsid w:val="006448AD"/>
    <w:rsid w:val="00644EC2"/>
    <w:rsid w:val="00645E27"/>
    <w:rsid w:val="00645FAD"/>
    <w:rsid w:val="00646934"/>
    <w:rsid w:val="0064705C"/>
    <w:rsid w:val="00647299"/>
    <w:rsid w:val="006478FA"/>
    <w:rsid w:val="006479EF"/>
    <w:rsid w:val="00650355"/>
    <w:rsid w:val="00650ADA"/>
    <w:rsid w:val="006516CB"/>
    <w:rsid w:val="0065300A"/>
    <w:rsid w:val="0065486D"/>
    <w:rsid w:val="00654B44"/>
    <w:rsid w:val="0065737B"/>
    <w:rsid w:val="00657F46"/>
    <w:rsid w:val="0066047A"/>
    <w:rsid w:val="00662060"/>
    <w:rsid w:val="00662775"/>
    <w:rsid w:val="00662C4F"/>
    <w:rsid w:val="006632D4"/>
    <w:rsid w:val="00663FE6"/>
    <w:rsid w:val="006653ED"/>
    <w:rsid w:val="00665E5C"/>
    <w:rsid w:val="0066610A"/>
    <w:rsid w:val="0066672A"/>
    <w:rsid w:val="00667C28"/>
    <w:rsid w:val="00667CEC"/>
    <w:rsid w:val="00667F39"/>
    <w:rsid w:val="00670080"/>
    <w:rsid w:val="006705DE"/>
    <w:rsid w:val="00670F08"/>
    <w:rsid w:val="00670FAB"/>
    <w:rsid w:val="006712C4"/>
    <w:rsid w:val="00671552"/>
    <w:rsid w:val="00671D0F"/>
    <w:rsid w:val="006729E0"/>
    <w:rsid w:val="00673374"/>
    <w:rsid w:val="00676666"/>
    <w:rsid w:val="006766E2"/>
    <w:rsid w:val="006774A1"/>
    <w:rsid w:val="00677BC8"/>
    <w:rsid w:val="00681942"/>
    <w:rsid w:val="0068268C"/>
    <w:rsid w:val="006833FF"/>
    <w:rsid w:val="00683738"/>
    <w:rsid w:val="006838CC"/>
    <w:rsid w:val="00683C3E"/>
    <w:rsid w:val="00683F5E"/>
    <w:rsid w:val="0068410F"/>
    <w:rsid w:val="00684EF2"/>
    <w:rsid w:val="006858EC"/>
    <w:rsid w:val="00686221"/>
    <w:rsid w:val="00686BB2"/>
    <w:rsid w:val="00686E27"/>
    <w:rsid w:val="0068705C"/>
    <w:rsid w:val="00690280"/>
    <w:rsid w:val="00690BF6"/>
    <w:rsid w:val="00690E69"/>
    <w:rsid w:val="00690F71"/>
    <w:rsid w:val="006911E8"/>
    <w:rsid w:val="00691665"/>
    <w:rsid w:val="00691731"/>
    <w:rsid w:val="00691C6F"/>
    <w:rsid w:val="00691DD5"/>
    <w:rsid w:val="0069297A"/>
    <w:rsid w:val="00692D89"/>
    <w:rsid w:val="00692FEF"/>
    <w:rsid w:val="0069323E"/>
    <w:rsid w:val="006933F1"/>
    <w:rsid w:val="00693D9F"/>
    <w:rsid w:val="00693EA8"/>
    <w:rsid w:val="006942CC"/>
    <w:rsid w:val="00694968"/>
    <w:rsid w:val="00694E91"/>
    <w:rsid w:val="00695E46"/>
    <w:rsid w:val="00696073"/>
    <w:rsid w:val="006962B2"/>
    <w:rsid w:val="00696D62"/>
    <w:rsid w:val="006974E6"/>
    <w:rsid w:val="006A1A2D"/>
    <w:rsid w:val="006A2117"/>
    <w:rsid w:val="006A240D"/>
    <w:rsid w:val="006A39CC"/>
    <w:rsid w:val="006A40EB"/>
    <w:rsid w:val="006A446F"/>
    <w:rsid w:val="006A4493"/>
    <w:rsid w:val="006A478F"/>
    <w:rsid w:val="006A5E19"/>
    <w:rsid w:val="006A6547"/>
    <w:rsid w:val="006A69F9"/>
    <w:rsid w:val="006A7435"/>
    <w:rsid w:val="006A7EFC"/>
    <w:rsid w:val="006B01A3"/>
    <w:rsid w:val="006B173D"/>
    <w:rsid w:val="006B1DF8"/>
    <w:rsid w:val="006B1E63"/>
    <w:rsid w:val="006B2B11"/>
    <w:rsid w:val="006B2B48"/>
    <w:rsid w:val="006B357D"/>
    <w:rsid w:val="006B37CD"/>
    <w:rsid w:val="006B38C6"/>
    <w:rsid w:val="006B484E"/>
    <w:rsid w:val="006B4C2F"/>
    <w:rsid w:val="006B5312"/>
    <w:rsid w:val="006B5DE5"/>
    <w:rsid w:val="006B6C28"/>
    <w:rsid w:val="006B6F89"/>
    <w:rsid w:val="006B7BC2"/>
    <w:rsid w:val="006B7FCA"/>
    <w:rsid w:val="006C037B"/>
    <w:rsid w:val="006C0408"/>
    <w:rsid w:val="006C101D"/>
    <w:rsid w:val="006C15F2"/>
    <w:rsid w:val="006C33CF"/>
    <w:rsid w:val="006C4109"/>
    <w:rsid w:val="006C6410"/>
    <w:rsid w:val="006C670E"/>
    <w:rsid w:val="006C7AF5"/>
    <w:rsid w:val="006D0810"/>
    <w:rsid w:val="006D0FF2"/>
    <w:rsid w:val="006D10B5"/>
    <w:rsid w:val="006D2B27"/>
    <w:rsid w:val="006D2FF2"/>
    <w:rsid w:val="006D33DA"/>
    <w:rsid w:val="006D4AD0"/>
    <w:rsid w:val="006D4D22"/>
    <w:rsid w:val="006D5051"/>
    <w:rsid w:val="006D5164"/>
    <w:rsid w:val="006D61AE"/>
    <w:rsid w:val="006D68EC"/>
    <w:rsid w:val="006D736E"/>
    <w:rsid w:val="006D745E"/>
    <w:rsid w:val="006D7743"/>
    <w:rsid w:val="006E0654"/>
    <w:rsid w:val="006E0E13"/>
    <w:rsid w:val="006E2CA4"/>
    <w:rsid w:val="006E2CA8"/>
    <w:rsid w:val="006E391B"/>
    <w:rsid w:val="006E4D76"/>
    <w:rsid w:val="006E52D9"/>
    <w:rsid w:val="006E5431"/>
    <w:rsid w:val="006E54A3"/>
    <w:rsid w:val="006E56BF"/>
    <w:rsid w:val="006E7005"/>
    <w:rsid w:val="006E79F1"/>
    <w:rsid w:val="006E7A39"/>
    <w:rsid w:val="006E7B8C"/>
    <w:rsid w:val="006F00D1"/>
    <w:rsid w:val="006F0260"/>
    <w:rsid w:val="006F1815"/>
    <w:rsid w:val="006F1BFD"/>
    <w:rsid w:val="006F2094"/>
    <w:rsid w:val="006F26D7"/>
    <w:rsid w:val="006F2766"/>
    <w:rsid w:val="006F2ECD"/>
    <w:rsid w:val="006F419B"/>
    <w:rsid w:val="006F580E"/>
    <w:rsid w:val="006F5AE3"/>
    <w:rsid w:val="006F65A0"/>
    <w:rsid w:val="006F66A7"/>
    <w:rsid w:val="006F6712"/>
    <w:rsid w:val="006F6E13"/>
    <w:rsid w:val="006F70F6"/>
    <w:rsid w:val="0070086D"/>
    <w:rsid w:val="00700B99"/>
    <w:rsid w:val="00700D9B"/>
    <w:rsid w:val="0070127A"/>
    <w:rsid w:val="00701508"/>
    <w:rsid w:val="007023FB"/>
    <w:rsid w:val="00702E48"/>
    <w:rsid w:val="0070320C"/>
    <w:rsid w:val="0070362F"/>
    <w:rsid w:val="007037C7"/>
    <w:rsid w:val="00703DCC"/>
    <w:rsid w:val="00703EDB"/>
    <w:rsid w:val="0070445A"/>
    <w:rsid w:val="0070515C"/>
    <w:rsid w:val="0070516D"/>
    <w:rsid w:val="0070592F"/>
    <w:rsid w:val="00706C71"/>
    <w:rsid w:val="00711750"/>
    <w:rsid w:val="007126C5"/>
    <w:rsid w:val="0071313E"/>
    <w:rsid w:val="00713459"/>
    <w:rsid w:val="00713B7F"/>
    <w:rsid w:val="00713CAE"/>
    <w:rsid w:val="007142A6"/>
    <w:rsid w:val="00714BD0"/>
    <w:rsid w:val="00714F29"/>
    <w:rsid w:val="00715700"/>
    <w:rsid w:val="00715B23"/>
    <w:rsid w:val="00715D56"/>
    <w:rsid w:val="00716F63"/>
    <w:rsid w:val="00720114"/>
    <w:rsid w:val="00720663"/>
    <w:rsid w:val="00720F16"/>
    <w:rsid w:val="00721D28"/>
    <w:rsid w:val="00722383"/>
    <w:rsid w:val="00722A60"/>
    <w:rsid w:val="00723341"/>
    <w:rsid w:val="00723709"/>
    <w:rsid w:val="00723A11"/>
    <w:rsid w:val="00723A70"/>
    <w:rsid w:val="00723D34"/>
    <w:rsid w:val="007249A8"/>
    <w:rsid w:val="007255B9"/>
    <w:rsid w:val="00725759"/>
    <w:rsid w:val="007258EE"/>
    <w:rsid w:val="007262B4"/>
    <w:rsid w:val="007269A0"/>
    <w:rsid w:val="00727346"/>
    <w:rsid w:val="007301C3"/>
    <w:rsid w:val="00730EE0"/>
    <w:rsid w:val="007315C6"/>
    <w:rsid w:val="007320CE"/>
    <w:rsid w:val="00732EF0"/>
    <w:rsid w:val="007331C6"/>
    <w:rsid w:val="0073324B"/>
    <w:rsid w:val="007335CF"/>
    <w:rsid w:val="00733613"/>
    <w:rsid w:val="00734E1D"/>
    <w:rsid w:val="00735203"/>
    <w:rsid w:val="00735271"/>
    <w:rsid w:val="00736221"/>
    <w:rsid w:val="00736379"/>
    <w:rsid w:val="00736A78"/>
    <w:rsid w:val="00737E92"/>
    <w:rsid w:val="00737E99"/>
    <w:rsid w:val="00740174"/>
    <w:rsid w:val="007401D0"/>
    <w:rsid w:val="00740940"/>
    <w:rsid w:val="0074182E"/>
    <w:rsid w:val="0074185A"/>
    <w:rsid w:val="00742252"/>
    <w:rsid w:val="007422BD"/>
    <w:rsid w:val="00742CCB"/>
    <w:rsid w:val="00742CFA"/>
    <w:rsid w:val="0074352E"/>
    <w:rsid w:val="0074391B"/>
    <w:rsid w:val="0074424E"/>
    <w:rsid w:val="007445EC"/>
    <w:rsid w:val="007445ED"/>
    <w:rsid w:val="00744995"/>
    <w:rsid w:val="00744F3F"/>
    <w:rsid w:val="0074569C"/>
    <w:rsid w:val="0074665B"/>
    <w:rsid w:val="0074704B"/>
    <w:rsid w:val="0074776E"/>
    <w:rsid w:val="0074781F"/>
    <w:rsid w:val="00747CB7"/>
    <w:rsid w:val="00750E6E"/>
    <w:rsid w:val="00751A5A"/>
    <w:rsid w:val="00751E6F"/>
    <w:rsid w:val="00753C48"/>
    <w:rsid w:val="0075429E"/>
    <w:rsid w:val="00754B04"/>
    <w:rsid w:val="00754CA4"/>
    <w:rsid w:val="00755E4C"/>
    <w:rsid w:val="0075620E"/>
    <w:rsid w:val="0075630E"/>
    <w:rsid w:val="00757959"/>
    <w:rsid w:val="00757E98"/>
    <w:rsid w:val="00760EB7"/>
    <w:rsid w:val="00761AAA"/>
    <w:rsid w:val="00761BE4"/>
    <w:rsid w:val="007620B7"/>
    <w:rsid w:val="00762E41"/>
    <w:rsid w:val="00764C16"/>
    <w:rsid w:val="0076535E"/>
    <w:rsid w:val="0076597B"/>
    <w:rsid w:val="007669F3"/>
    <w:rsid w:val="00767A3D"/>
    <w:rsid w:val="00770765"/>
    <w:rsid w:val="00771A61"/>
    <w:rsid w:val="007738BE"/>
    <w:rsid w:val="00773BD5"/>
    <w:rsid w:val="00773C9E"/>
    <w:rsid w:val="00773FD4"/>
    <w:rsid w:val="0077540C"/>
    <w:rsid w:val="0077557E"/>
    <w:rsid w:val="00776EAD"/>
    <w:rsid w:val="0077798B"/>
    <w:rsid w:val="00777F7B"/>
    <w:rsid w:val="00780A17"/>
    <w:rsid w:val="00781467"/>
    <w:rsid w:val="00781780"/>
    <w:rsid w:val="00781FFD"/>
    <w:rsid w:val="0078266D"/>
    <w:rsid w:val="00782706"/>
    <w:rsid w:val="0078371A"/>
    <w:rsid w:val="007842C7"/>
    <w:rsid w:val="007852D4"/>
    <w:rsid w:val="00785AD6"/>
    <w:rsid w:val="00786BA6"/>
    <w:rsid w:val="00786BE7"/>
    <w:rsid w:val="007871FA"/>
    <w:rsid w:val="0079004E"/>
    <w:rsid w:val="00790290"/>
    <w:rsid w:val="007905B3"/>
    <w:rsid w:val="0079080D"/>
    <w:rsid w:val="00791313"/>
    <w:rsid w:val="00792233"/>
    <w:rsid w:val="007926DB"/>
    <w:rsid w:val="00792E2D"/>
    <w:rsid w:val="007933C2"/>
    <w:rsid w:val="0079429B"/>
    <w:rsid w:val="00794598"/>
    <w:rsid w:val="00795DC0"/>
    <w:rsid w:val="00796123"/>
    <w:rsid w:val="00796209"/>
    <w:rsid w:val="00796C5B"/>
    <w:rsid w:val="007973D4"/>
    <w:rsid w:val="00797DCE"/>
    <w:rsid w:val="007A0002"/>
    <w:rsid w:val="007A00DE"/>
    <w:rsid w:val="007A0D6B"/>
    <w:rsid w:val="007A0F5A"/>
    <w:rsid w:val="007A1025"/>
    <w:rsid w:val="007A11B8"/>
    <w:rsid w:val="007A3D49"/>
    <w:rsid w:val="007A405A"/>
    <w:rsid w:val="007A437A"/>
    <w:rsid w:val="007A6124"/>
    <w:rsid w:val="007A6D09"/>
    <w:rsid w:val="007A6D50"/>
    <w:rsid w:val="007A753B"/>
    <w:rsid w:val="007A7B4D"/>
    <w:rsid w:val="007A7F22"/>
    <w:rsid w:val="007B00AD"/>
    <w:rsid w:val="007B06FE"/>
    <w:rsid w:val="007B09D0"/>
    <w:rsid w:val="007B144F"/>
    <w:rsid w:val="007B1E6D"/>
    <w:rsid w:val="007B225D"/>
    <w:rsid w:val="007B2327"/>
    <w:rsid w:val="007B26A8"/>
    <w:rsid w:val="007B2B6D"/>
    <w:rsid w:val="007B2BEC"/>
    <w:rsid w:val="007B32FB"/>
    <w:rsid w:val="007B4671"/>
    <w:rsid w:val="007B485F"/>
    <w:rsid w:val="007B4864"/>
    <w:rsid w:val="007B534A"/>
    <w:rsid w:val="007B62E3"/>
    <w:rsid w:val="007B6C84"/>
    <w:rsid w:val="007B70D2"/>
    <w:rsid w:val="007C002C"/>
    <w:rsid w:val="007C02BD"/>
    <w:rsid w:val="007C0540"/>
    <w:rsid w:val="007C0B41"/>
    <w:rsid w:val="007C1A3C"/>
    <w:rsid w:val="007C1FCE"/>
    <w:rsid w:val="007C277B"/>
    <w:rsid w:val="007C28CC"/>
    <w:rsid w:val="007C4B3E"/>
    <w:rsid w:val="007C52C3"/>
    <w:rsid w:val="007C52D5"/>
    <w:rsid w:val="007C578F"/>
    <w:rsid w:val="007C59D7"/>
    <w:rsid w:val="007C5EC4"/>
    <w:rsid w:val="007C61DB"/>
    <w:rsid w:val="007C776C"/>
    <w:rsid w:val="007C77A2"/>
    <w:rsid w:val="007D09BE"/>
    <w:rsid w:val="007D0B60"/>
    <w:rsid w:val="007D211D"/>
    <w:rsid w:val="007D2843"/>
    <w:rsid w:val="007D3C16"/>
    <w:rsid w:val="007D3C6E"/>
    <w:rsid w:val="007D4358"/>
    <w:rsid w:val="007D59BF"/>
    <w:rsid w:val="007D6402"/>
    <w:rsid w:val="007D66A4"/>
    <w:rsid w:val="007D6CA7"/>
    <w:rsid w:val="007D7D7C"/>
    <w:rsid w:val="007E0DB3"/>
    <w:rsid w:val="007E1AC7"/>
    <w:rsid w:val="007E1D00"/>
    <w:rsid w:val="007E1D82"/>
    <w:rsid w:val="007E213B"/>
    <w:rsid w:val="007E250A"/>
    <w:rsid w:val="007E2867"/>
    <w:rsid w:val="007E2E13"/>
    <w:rsid w:val="007E37CE"/>
    <w:rsid w:val="007E48A3"/>
    <w:rsid w:val="007E5519"/>
    <w:rsid w:val="007E56A1"/>
    <w:rsid w:val="007E57D7"/>
    <w:rsid w:val="007E69AF"/>
    <w:rsid w:val="007E6F41"/>
    <w:rsid w:val="007E7337"/>
    <w:rsid w:val="007F0448"/>
    <w:rsid w:val="007F0D01"/>
    <w:rsid w:val="007F117E"/>
    <w:rsid w:val="007F1624"/>
    <w:rsid w:val="007F1BF7"/>
    <w:rsid w:val="007F280C"/>
    <w:rsid w:val="007F4869"/>
    <w:rsid w:val="007F48FD"/>
    <w:rsid w:val="007F7B73"/>
    <w:rsid w:val="0080129F"/>
    <w:rsid w:val="0080266B"/>
    <w:rsid w:val="0080398F"/>
    <w:rsid w:val="00804DF8"/>
    <w:rsid w:val="008055FD"/>
    <w:rsid w:val="00805EDC"/>
    <w:rsid w:val="0080725A"/>
    <w:rsid w:val="008078ED"/>
    <w:rsid w:val="00811659"/>
    <w:rsid w:val="00811756"/>
    <w:rsid w:val="00811B8A"/>
    <w:rsid w:val="00811DFC"/>
    <w:rsid w:val="00813C1F"/>
    <w:rsid w:val="00813DCF"/>
    <w:rsid w:val="0081418C"/>
    <w:rsid w:val="00814973"/>
    <w:rsid w:val="00814BBF"/>
    <w:rsid w:val="00815E6F"/>
    <w:rsid w:val="008166AA"/>
    <w:rsid w:val="00816755"/>
    <w:rsid w:val="00816B35"/>
    <w:rsid w:val="00820625"/>
    <w:rsid w:val="00820BB4"/>
    <w:rsid w:val="00820DC8"/>
    <w:rsid w:val="0082104E"/>
    <w:rsid w:val="008210C1"/>
    <w:rsid w:val="0082270A"/>
    <w:rsid w:val="00822D5B"/>
    <w:rsid w:val="0082405A"/>
    <w:rsid w:val="0082508A"/>
    <w:rsid w:val="0082519B"/>
    <w:rsid w:val="008254F5"/>
    <w:rsid w:val="008255BE"/>
    <w:rsid w:val="00825C8C"/>
    <w:rsid w:val="008260D1"/>
    <w:rsid w:val="00826FBD"/>
    <w:rsid w:val="008273BC"/>
    <w:rsid w:val="008274F2"/>
    <w:rsid w:val="00827A16"/>
    <w:rsid w:val="00827BDD"/>
    <w:rsid w:val="00827D74"/>
    <w:rsid w:val="00827F3F"/>
    <w:rsid w:val="00827F85"/>
    <w:rsid w:val="0083191E"/>
    <w:rsid w:val="00832BD8"/>
    <w:rsid w:val="00832E32"/>
    <w:rsid w:val="00832F06"/>
    <w:rsid w:val="008332B6"/>
    <w:rsid w:val="00833530"/>
    <w:rsid w:val="00833616"/>
    <w:rsid w:val="00834179"/>
    <w:rsid w:val="0083419A"/>
    <w:rsid w:val="0083490A"/>
    <w:rsid w:val="00834CB4"/>
    <w:rsid w:val="00834CC3"/>
    <w:rsid w:val="00834EDF"/>
    <w:rsid w:val="00834FAA"/>
    <w:rsid w:val="00834FB4"/>
    <w:rsid w:val="00835277"/>
    <w:rsid w:val="00836F77"/>
    <w:rsid w:val="00837B3B"/>
    <w:rsid w:val="0084023A"/>
    <w:rsid w:val="00841536"/>
    <w:rsid w:val="00841877"/>
    <w:rsid w:val="00843350"/>
    <w:rsid w:val="00843AEE"/>
    <w:rsid w:val="008442C3"/>
    <w:rsid w:val="0084450A"/>
    <w:rsid w:val="00845BA8"/>
    <w:rsid w:val="008460D3"/>
    <w:rsid w:val="00846D04"/>
    <w:rsid w:val="00846D61"/>
    <w:rsid w:val="00847313"/>
    <w:rsid w:val="00847799"/>
    <w:rsid w:val="00847A0E"/>
    <w:rsid w:val="00850539"/>
    <w:rsid w:val="00851FAF"/>
    <w:rsid w:val="0085227D"/>
    <w:rsid w:val="00853D60"/>
    <w:rsid w:val="008544A8"/>
    <w:rsid w:val="00854723"/>
    <w:rsid w:val="00855F41"/>
    <w:rsid w:val="00856180"/>
    <w:rsid w:val="008568E2"/>
    <w:rsid w:val="00856AF6"/>
    <w:rsid w:val="00856FC2"/>
    <w:rsid w:val="0085728A"/>
    <w:rsid w:val="00857610"/>
    <w:rsid w:val="00857CE8"/>
    <w:rsid w:val="00857DA5"/>
    <w:rsid w:val="0086119F"/>
    <w:rsid w:val="00862042"/>
    <w:rsid w:val="0086208D"/>
    <w:rsid w:val="00862317"/>
    <w:rsid w:val="008626CB"/>
    <w:rsid w:val="0086275C"/>
    <w:rsid w:val="008627A7"/>
    <w:rsid w:val="008627B9"/>
    <w:rsid w:val="00862A82"/>
    <w:rsid w:val="00862F76"/>
    <w:rsid w:val="00863A82"/>
    <w:rsid w:val="00863AA9"/>
    <w:rsid w:val="00863EE8"/>
    <w:rsid w:val="00864608"/>
    <w:rsid w:val="00864D89"/>
    <w:rsid w:val="00864EAF"/>
    <w:rsid w:val="00865386"/>
    <w:rsid w:val="00865FB6"/>
    <w:rsid w:val="00866A5C"/>
    <w:rsid w:val="008675D6"/>
    <w:rsid w:val="0086789B"/>
    <w:rsid w:val="00870844"/>
    <w:rsid w:val="00872368"/>
    <w:rsid w:val="008723A8"/>
    <w:rsid w:val="00872941"/>
    <w:rsid w:val="00872C83"/>
    <w:rsid w:val="008743EB"/>
    <w:rsid w:val="008746BD"/>
    <w:rsid w:val="00874AE1"/>
    <w:rsid w:val="00874B2E"/>
    <w:rsid w:val="00875079"/>
    <w:rsid w:val="0087634B"/>
    <w:rsid w:val="00876531"/>
    <w:rsid w:val="008765C6"/>
    <w:rsid w:val="0087673C"/>
    <w:rsid w:val="00876C92"/>
    <w:rsid w:val="008775F5"/>
    <w:rsid w:val="008777AC"/>
    <w:rsid w:val="00880B0D"/>
    <w:rsid w:val="00880C24"/>
    <w:rsid w:val="00880C31"/>
    <w:rsid w:val="008813B7"/>
    <w:rsid w:val="0088149D"/>
    <w:rsid w:val="008814DE"/>
    <w:rsid w:val="00881556"/>
    <w:rsid w:val="00881768"/>
    <w:rsid w:val="0088180F"/>
    <w:rsid w:val="008818D3"/>
    <w:rsid w:val="00881FCB"/>
    <w:rsid w:val="00882366"/>
    <w:rsid w:val="00882817"/>
    <w:rsid w:val="00882BBF"/>
    <w:rsid w:val="00882F51"/>
    <w:rsid w:val="00883CFC"/>
    <w:rsid w:val="00883F62"/>
    <w:rsid w:val="00884249"/>
    <w:rsid w:val="00886572"/>
    <w:rsid w:val="00887653"/>
    <w:rsid w:val="00887DD9"/>
    <w:rsid w:val="0089053D"/>
    <w:rsid w:val="00890989"/>
    <w:rsid w:val="0089128F"/>
    <w:rsid w:val="0089177B"/>
    <w:rsid w:val="00892450"/>
    <w:rsid w:val="00892618"/>
    <w:rsid w:val="008929B2"/>
    <w:rsid w:val="008933FB"/>
    <w:rsid w:val="00893A2D"/>
    <w:rsid w:val="00893DF0"/>
    <w:rsid w:val="0089460B"/>
    <w:rsid w:val="008967C8"/>
    <w:rsid w:val="008968E3"/>
    <w:rsid w:val="0089795F"/>
    <w:rsid w:val="00897F1C"/>
    <w:rsid w:val="008A1705"/>
    <w:rsid w:val="008A1EAC"/>
    <w:rsid w:val="008A2ECA"/>
    <w:rsid w:val="008A3287"/>
    <w:rsid w:val="008A34E4"/>
    <w:rsid w:val="008A356D"/>
    <w:rsid w:val="008A401B"/>
    <w:rsid w:val="008A5AC5"/>
    <w:rsid w:val="008A7135"/>
    <w:rsid w:val="008A74B0"/>
    <w:rsid w:val="008A781B"/>
    <w:rsid w:val="008B070C"/>
    <w:rsid w:val="008B08B2"/>
    <w:rsid w:val="008B15F5"/>
    <w:rsid w:val="008B1B36"/>
    <w:rsid w:val="008B1C27"/>
    <w:rsid w:val="008B25CF"/>
    <w:rsid w:val="008B2DB4"/>
    <w:rsid w:val="008B3073"/>
    <w:rsid w:val="008B3A8A"/>
    <w:rsid w:val="008B431A"/>
    <w:rsid w:val="008B517B"/>
    <w:rsid w:val="008B56A2"/>
    <w:rsid w:val="008B5937"/>
    <w:rsid w:val="008B62F4"/>
    <w:rsid w:val="008B6E75"/>
    <w:rsid w:val="008C0BD0"/>
    <w:rsid w:val="008C0CF9"/>
    <w:rsid w:val="008C157B"/>
    <w:rsid w:val="008C1619"/>
    <w:rsid w:val="008C2309"/>
    <w:rsid w:val="008C3750"/>
    <w:rsid w:val="008C3EB4"/>
    <w:rsid w:val="008C4E2A"/>
    <w:rsid w:val="008C4F0A"/>
    <w:rsid w:val="008C559B"/>
    <w:rsid w:val="008C56FB"/>
    <w:rsid w:val="008C636F"/>
    <w:rsid w:val="008C72C5"/>
    <w:rsid w:val="008C7AB2"/>
    <w:rsid w:val="008D0C7A"/>
    <w:rsid w:val="008D0D6C"/>
    <w:rsid w:val="008D0F08"/>
    <w:rsid w:val="008D13CD"/>
    <w:rsid w:val="008D16DE"/>
    <w:rsid w:val="008D38B7"/>
    <w:rsid w:val="008D557C"/>
    <w:rsid w:val="008D5732"/>
    <w:rsid w:val="008D5799"/>
    <w:rsid w:val="008D57AE"/>
    <w:rsid w:val="008D5ABF"/>
    <w:rsid w:val="008D6E7C"/>
    <w:rsid w:val="008E04B2"/>
    <w:rsid w:val="008E08E8"/>
    <w:rsid w:val="008E0C9E"/>
    <w:rsid w:val="008E0CC6"/>
    <w:rsid w:val="008E0E81"/>
    <w:rsid w:val="008E126B"/>
    <w:rsid w:val="008E1391"/>
    <w:rsid w:val="008E1AFA"/>
    <w:rsid w:val="008E1CCF"/>
    <w:rsid w:val="008E2399"/>
    <w:rsid w:val="008E2838"/>
    <w:rsid w:val="008E3064"/>
    <w:rsid w:val="008E3202"/>
    <w:rsid w:val="008E36F1"/>
    <w:rsid w:val="008E37BB"/>
    <w:rsid w:val="008E3912"/>
    <w:rsid w:val="008E4123"/>
    <w:rsid w:val="008E5CB5"/>
    <w:rsid w:val="008E5DBC"/>
    <w:rsid w:val="008E6E5B"/>
    <w:rsid w:val="008E75E9"/>
    <w:rsid w:val="008E7B6B"/>
    <w:rsid w:val="008F01CF"/>
    <w:rsid w:val="008F0507"/>
    <w:rsid w:val="008F0601"/>
    <w:rsid w:val="008F0817"/>
    <w:rsid w:val="008F0DFB"/>
    <w:rsid w:val="008F0F8F"/>
    <w:rsid w:val="008F135B"/>
    <w:rsid w:val="008F22D1"/>
    <w:rsid w:val="008F2FC8"/>
    <w:rsid w:val="008F314F"/>
    <w:rsid w:val="008F44C8"/>
    <w:rsid w:val="008F5371"/>
    <w:rsid w:val="008F5E91"/>
    <w:rsid w:val="008F6755"/>
    <w:rsid w:val="008F67F3"/>
    <w:rsid w:val="008F7050"/>
    <w:rsid w:val="00900B08"/>
    <w:rsid w:val="00900BFB"/>
    <w:rsid w:val="00900FAD"/>
    <w:rsid w:val="009010A4"/>
    <w:rsid w:val="00901880"/>
    <w:rsid w:val="009027DD"/>
    <w:rsid w:val="00903226"/>
    <w:rsid w:val="009042C4"/>
    <w:rsid w:val="0090431C"/>
    <w:rsid w:val="00904620"/>
    <w:rsid w:val="00905594"/>
    <w:rsid w:val="00905796"/>
    <w:rsid w:val="00905C5D"/>
    <w:rsid w:val="00907059"/>
    <w:rsid w:val="00907D22"/>
    <w:rsid w:val="00910141"/>
    <w:rsid w:val="0091022E"/>
    <w:rsid w:val="00910F82"/>
    <w:rsid w:val="00911CB1"/>
    <w:rsid w:val="0091231A"/>
    <w:rsid w:val="00912DAD"/>
    <w:rsid w:val="0091353F"/>
    <w:rsid w:val="00914E31"/>
    <w:rsid w:val="0091520D"/>
    <w:rsid w:val="00915FA3"/>
    <w:rsid w:val="00920AFE"/>
    <w:rsid w:val="00921D62"/>
    <w:rsid w:val="0092257D"/>
    <w:rsid w:val="009227E5"/>
    <w:rsid w:val="009229F6"/>
    <w:rsid w:val="00922B9D"/>
    <w:rsid w:val="00923FF3"/>
    <w:rsid w:val="00924C4C"/>
    <w:rsid w:val="00924D7E"/>
    <w:rsid w:val="00925BEC"/>
    <w:rsid w:val="00926408"/>
    <w:rsid w:val="00926E04"/>
    <w:rsid w:val="00927310"/>
    <w:rsid w:val="009303FC"/>
    <w:rsid w:val="00930A8B"/>
    <w:rsid w:val="00931407"/>
    <w:rsid w:val="00932199"/>
    <w:rsid w:val="00933750"/>
    <w:rsid w:val="00933D7A"/>
    <w:rsid w:val="009345A7"/>
    <w:rsid w:val="0093482D"/>
    <w:rsid w:val="00934893"/>
    <w:rsid w:val="00934C19"/>
    <w:rsid w:val="00934C41"/>
    <w:rsid w:val="009353B2"/>
    <w:rsid w:val="00935750"/>
    <w:rsid w:val="00935E75"/>
    <w:rsid w:val="00936727"/>
    <w:rsid w:val="00936A3E"/>
    <w:rsid w:val="00936A7F"/>
    <w:rsid w:val="00936BF8"/>
    <w:rsid w:val="00937A54"/>
    <w:rsid w:val="00940D63"/>
    <w:rsid w:val="00940FC5"/>
    <w:rsid w:val="009415BB"/>
    <w:rsid w:val="00943362"/>
    <w:rsid w:val="009447ED"/>
    <w:rsid w:val="00945190"/>
    <w:rsid w:val="0094586E"/>
    <w:rsid w:val="00945B9B"/>
    <w:rsid w:val="0094659A"/>
    <w:rsid w:val="009468AA"/>
    <w:rsid w:val="00950161"/>
    <w:rsid w:val="009501A3"/>
    <w:rsid w:val="009513AE"/>
    <w:rsid w:val="009525D7"/>
    <w:rsid w:val="00953BEF"/>
    <w:rsid w:val="009549ED"/>
    <w:rsid w:val="00954EE1"/>
    <w:rsid w:val="00955F9A"/>
    <w:rsid w:val="00956DB0"/>
    <w:rsid w:val="00957188"/>
    <w:rsid w:val="00957EC8"/>
    <w:rsid w:val="00957F5C"/>
    <w:rsid w:val="0096020B"/>
    <w:rsid w:val="0096141F"/>
    <w:rsid w:val="00961AC0"/>
    <w:rsid w:val="009620CD"/>
    <w:rsid w:val="00962345"/>
    <w:rsid w:val="00962ACE"/>
    <w:rsid w:val="00962EFC"/>
    <w:rsid w:val="009635C9"/>
    <w:rsid w:val="009637BC"/>
    <w:rsid w:val="00963C71"/>
    <w:rsid w:val="00963F01"/>
    <w:rsid w:val="00963F1F"/>
    <w:rsid w:val="00964454"/>
    <w:rsid w:val="00964E74"/>
    <w:rsid w:val="00965BD2"/>
    <w:rsid w:val="00965C71"/>
    <w:rsid w:val="009666D6"/>
    <w:rsid w:val="00966976"/>
    <w:rsid w:val="00966C76"/>
    <w:rsid w:val="00966EED"/>
    <w:rsid w:val="00967EDD"/>
    <w:rsid w:val="00970209"/>
    <w:rsid w:val="00972298"/>
    <w:rsid w:val="009724EF"/>
    <w:rsid w:val="00972EE3"/>
    <w:rsid w:val="00973369"/>
    <w:rsid w:val="00974701"/>
    <w:rsid w:val="00974B14"/>
    <w:rsid w:val="00974C02"/>
    <w:rsid w:val="00975120"/>
    <w:rsid w:val="0097630B"/>
    <w:rsid w:val="00977075"/>
    <w:rsid w:val="00977E22"/>
    <w:rsid w:val="00980116"/>
    <w:rsid w:val="00980FAB"/>
    <w:rsid w:val="009815F9"/>
    <w:rsid w:val="009817BA"/>
    <w:rsid w:val="009826CE"/>
    <w:rsid w:val="00982A04"/>
    <w:rsid w:val="00983052"/>
    <w:rsid w:val="00983CCA"/>
    <w:rsid w:val="0098434D"/>
    <w:rsid w:val="009847FE"/>
    <w:rsid w:val="00984B34"/>
    <w:rsid w:val="009851ED"/>
    <w:rsid w:val="00986710"/>
    <w:rsid w:val="009868A2"/>
    <w:rsid w:val="009869F8"/>
    <w:rsid w:val="0099049A"/>
    <w:rsid w:val="00990606"/>
    <w:rsid w:val="0099079D"/>
    <w:rsid w:val="00991036"/>
    <w:rsid w:val="009917B8"/>
    <w:rsid w:val="00992B00"/>
    <w:rsid w:val="0099459D"/>
    <w:rsid w:val="00994CBF"/>
    <w:rsid w:val="0099568A"/>
    <w:rsid w:val="00995CFA"/>
    <w:rsid w:val="00996C34"/>
    <w:rsid w:val="009975F8"/>
    <w:rsid w:val="009978B4"/>
    <w:rsid w:val="00997AEA"/>
    <w:rsid w:val="009A0584"/>
    <w:rsid w:val="009A0989"/>
    <w:rsid w:val="009A147A"/>
    <w:rsid w:val="009A18BC"/>
    <w:rsid w:val="009A2725"/>
    <w:rsid w:val="009A36EE"/>
    <w:rsid w:val="009A5F5F"/>
    <w:rsid w:val="009A6090"/>
    <w:rsid w:val="009A61D4"/>
    <w:rsid w:val="009A67ED"/>
    <w:rsid w:val="009A7AA9"/>
    <w:rsid w:val="009A7D2E"/>
    <w:rsid w:val="009B0218"/>
    <w:rsid w:val="009B0A22"/>
    <w:rsid w:val="009B0DF9"/>
    <w:rsid w:val="009B2B4F"/>
    <w:rsid w:val="009B2D1A"/>
    <w:rsid w:val="009B3420"/>
    <w:rsid w:val="009B4301"/>
    <w:rsid w:val="009B46C5"/>
    <w:rsid w:val="009B4FCA"/>
    <w:rsid w:val="009B5E27"/>
    <w:rsid w:val="009B663B"/>
    <w:rsid w:val="009B7479"/>
    <w:rsid w:val="009B7666"/>
    <w:rsid w:val="009B7BF5"/>
    <w:rsid w:val="009C10A7"/>
    <w:rsid w:val="009C10E2"/>
    <w:rsid w:val="009C113F"/>
    <w:rsid w:val="009C15DA"/>
    <w:rsid w:val="009C1784"/>
    <w:rsid w:val="009C1FB1"/>
    <w:rsid w:val="009C2404"/>
    <w:rsid w:val="009C3E25"/>
    <w:rsid w:val="009C4A08"/>
    <w:rsid w:val="009C5E5C"/>
    <w:rsid w:val="009C5EFC"/>
    <w:rsid w:val="009C6216"/>
    <w:rsid w:val="009C67DA"/>
    <w:rsid w:val="009C6C6C"/>
    <w:rsid w:val="009D004C"/>
    <w:rsid w:val="009D05E5"/>
    <w:rsid w:val="009D226E"/>
    <w:rsid w:val="009D43DD"/>
    <w:rsid w:val="009D44E5"/>
    <w:rsid w:val="009D47AC"/>
    <w:rsid w:val="009D5986"/>
    <w:rsid w:val="009D6EF3"/>
    <w:rsid w:val="009D71BC"/>
    <w:rsid w:val="009D7577"/>
    <w:rsid w:val="009D7C74"/>
    <w:rsid w:val="009D7D69"/>
    <w:rsid w:val="009E06DB"/>
    <w:rsid w:val="009E06DE"/>
    <w:rsid w:val="009E177E"/>
    <w:rsid w:val="009E1DE8"/>
    <w:rsid w:val="009E30D2"/>
    <w:rsid w:val="009E3AAC"/>
    <w:rsid w:val="009E443D"/>
    <w:rsid w:val="009E4AD3"/>
    <w:rsid w:val="009E4D4A"/>
    <w:rsid w:val="009E5040"/>
    <w:rsid w:val="009E509A"/>
    <w:rsid w:val="009E557A"/>
    <w:rsid w:val="009E5B19"/>
    <w:rsid w:val="009E5B37"/>
    <w:rsid w:val="009E66C4"/>
    <w:rsid w:val="009F1F39"/>
    <w:rsid w:val="009F22E7"/>
    <w:rsid w:val="009F2A01"/>
    <w:rsid w:val="009F2BDD"/>
    <w:rsid w:val="009F2C11"/>
    <w:rsid w:val="009F2FFA"/>
    <w:rsid w:val="009F3AE1"/>
    <w:rsid w:val="009F3DD7"/>
    <w:rsid w:val="009F3FAE"/>
    <w:rsid w:val="009F4F99"/>
    <w:rsid w:val="009F506E"/>
    <w:rsid w:val="009F5CC5"/>
    <w:rsid w:val="009F5DDA"/>
    <w:rsid w:val="009F68C5"/>
    <w:rsid w:val="009F743C"/>
    <w:rsid w:val="009F795B"/>
    <w:rsid w:val="00A00C44"/>
    <w:rsid w:val="00A0123F"/>
    <w:rsid w:val="00A0151D"/>
    <w:rsid w:val="00A0160C"/>
    <w:rsid w:val="00A019A5"/>
    <w:rsid w:val="00A01F93"/>
    <w:rsid w:val="00A02AD9"/>
    <w:rsid w:val="00A02B40"/>
    <w:rsid w:val="00A02D5C"/>
    <w:rsid w:val="00A03994"/>
    <w:rsid w:val="00A03A17"/>
    <w:rsid w:val="00A0463A"/>
    <w:rsid w:val="00A055E6"/>
    <w:rsid w:val="00A06112"/>
    <w:rsid w:val="00A06EEC"/>
    <w:rsid w:val="00A101ED"/>
    <w:rsid w:val="00A11B06"/>
    <w:rsid w:val="00A127B7"/>
    <w:rsid w:val="00A12DD0"/>
    <w:rsid w:val="00A12EE8"/>
    <w:rsid w:val="00A132F0"/>
    <w:rsid w:val="00A13402"/>
    <w:rsid w:val="00A1345A"/>
    <w:rsid w:val="00A13DB2"/>
    <w:rsid w:val="00A1497F"/>
    <w:rsid w:val="00A15409"/>
    <w:rsid w:val="00A16F20"/>
    <w:rsid w:val="00A17963"/>
    <w:rsid w:val="00A17B42"/>
    <w:rsid w:val="00A20C93"/>
    <w:rsid w:val="00A21152"/>
    <w:rsid w:val="00A21CA4"/>
    <w:rsid w:val="00A21F28"/>
    <w:rsid w:val="00A22865"/>
    <w:rsid w:val="00A22E77"/>
    <w:rsid w:val="00A235F4"/>
    <w:rsid w:val="00A24706"/>
    <w:rsid w:val="00A25A0D"/>
    <w:rsid w:val="00A274F2"/>
    <w:rsid w:val="00A308B5"/>
    <w:rsid w:val="00A30E15"/>
    <w:rsid w:val="00A313BF"/>
    <w:rsid w:val="00A315F6"/>
    <w:rsid w:val="00A31634"/>
    <w:rsid w:val="00A32948"/>
    <w:rsid w:val="00A32C00"/>
    <w:rsid w:val="00A34623"/>
    <w:rsid w:val="00A35176"/>
    <w:rsid w:val="00A35538"/>
    <w:rsid w:val="00A35992"/>
    <w:rsid w:val="00A3628D"/>
    <w:rsid w:val="00A37233"/>
    <w:rsid w:val="00A377DD"/>
    <w:rsid w:val="00A377EE"/>
    <w:rsid w:val="00A40CF4"/>
    <w:rsid w:val="00A40E4B"/>
    <w:rsid w:val="00A43FD1"/>
    <w:rsid w:val="00A43FE4"/>
    <w:rsid w:val="00A44413"/>
    <w:rsid w:val="00A44659"/>
    <w:rsid w:val="00A4472A"/>
    <w:rsid w:val="00A44FF6"/>
    <w:rsid w:val="00A45117"/>
    <w:rsid w:val="00A45616"/>
    <w:rsid w:val="00A46C6F"/>
    <w:rsid w:val="00A46D03"/>
    <w:rsid w:val="00A47BCB"/>
    <w:rsid w:val="00A50FD7"/>
    <w:rsid w:val="00A51510"/>
    <w:rsid w:val="00A51936"/>
    <w:rsid w:val="00A52C04"/>
    <w:rsid w:val="00A53311"/>
    <w:rsid w:val="00A542C6"/>
    <w:rsid w:val="00A5479E"/>
    <w:rsid w:val="00A55675"/>
    <w:rsid w:val="00A56406"/>
    <w:rsid w:val="00A569BB"/>
    <w:rsid w:val="00A5778A"/>
    <w:rsid w:val="00A60771"/>
    <w:rsid w:val="00A609FC"/>
    <w:rsid w:val="00A60D98"/>
    <w:rsid w:val="00A6114E"/>
    <w:rsid w:val="00A613F5"/>
    <w:rsid w:val="00A615E4"/>
    <w:rsid w:val="00A618A0"/>
    <w:rsid w:val="00A63576"/>
    <w:rsid w:val="00A63A48"/>
    <w:rsid w:val="00A63B02"/>
    <w:rsid w:val="00A64615"/>
    <w:rsid w:val="00A65801"/>
    <w:rsid w:val="00A65B9D"/>
    <w:rsid w:val="00A667DB"/>
    <w:rsid w:val="00A6687A"/>
    <w:rsid w:val="00A66AAC"/>
    <w:rsid w:val="00A66BF2"/>
    <w:rsid w:val="00A66C58"/>
    <w:rsid w:val="00A671FA"/>
    <w:rsid w:val="00A7087C"/>
    <w:rsid w:val="00A70EF6"/>
    <w:rsid w:val="00A712DA"/>
    <w:rsid w:val="00A71464"/>
    <w:rsid w:val="00A716BA"/>
    <w:rsid w:val="00A7182A"/>
    <w:rsid w:val="00A7200D"/>
    <w:rsid w:val="00A724EB"/>
    <w:rsid w:val="00A730E4"/>
    <w:rsid w:val="00A73253"/>
    <w:rsid w:val="00A74169"/>
    <w:rsid w:val="00A74851"/>
    <w:rsid w:val="00A75289"/>
    <w:rsid w:val="00A752AF"/>
    <w:rsid w:val="00A7565A"/>
    <w:rsid w:val="00A759D9"/>
    <w:rsid w:val="00A76039"/>
    <w:rsid w:val="00A77479"/>
    <w:rsid w:val="00A81248"/>
    <w:rsid w:val="00A8162B"/>
    <w:rsid w:val="00A82157"/>
    <w:rsid w:val="00A82357"/>
    <w:rsid w:val="00A83694"/>
    <w:rsid w:val="00A83953"/>
    <w:rsid w:val="00A83B7B"/>
    <w:rsid w:val="00A83FDA"/>
    <w:rsid w:val="00A8402A"/>
    <w:rsid w:val="00A843DE"/>
    <w:rsid w:val="00A844BC"/>
    <w:rsid w:val="00A85095"/>
    <w:rsid w:val="00A85350"/>
    <w:rsid w:val="00A85C38"/>
    <w:rsid w:val="00A860D3"/>
    <w:rsid w:val="00A861DA"/>
    <w:rsid w:val="00A90CEA"/>
    <w:rsid w:val="00A93249"/>
    <w:rsid w:val="00A933F3"/>
    <w:rsid w:val="00A93BB9"/>
    <w:rsid w:val="00A93F89"/>
    <w:rsid w:val="00A9554D"/>
    <w:rsid w:val="00A9555C"/>
    <w:rsid w:val="00A95D90"/>
    <w:rsid w:val="00A96141"/>
    <w:rsid w:val="00A962EE"/>
    <w:rsid w:val="00A97C04"/>
    <w:rsid w:val="00A97CE8"/>
    <w:rsid w:val="00AA0120"/>
    <w:rsid w:val="00AA039D"/>
    <w:rsid w:val="00AA10DE"/>
    <w:rsid w:val="00AA121C"/>
    <w:rsid w:val="00AA13BC"/>
    <w:rsid w:val="00AA1E88"/>
    <w:rsid w:val="00AA249F"/>
    <w:rsid w:val="00AA27F5"/>
    <w:rsid w:val="00AA2CFB"/>
    <w:rsid w:val="00AA3131"/>
    <w:rsid w:val="00AA32FB"/>
    <w:rsid w:val="00AA34E5"/>
    <w:rsid w:val="00AA42BD"/>
    <w:rsid w:val="00AA45FB"/>
    <w:rsid w:val="00AA4739"/>
    <w:rsid w:val="00AA55EB"/>
    <w:rsid w:val="00AA57A0"/>
    <w:rsid w:val="00AA5C1E"/>
    <w:rsid w:val="00AB0D3B"/>
    <w:rsid w:val="00AB18AE"/>
    <w:rsid w:val="00AB23D8"/>
    <w:rsid w:val="00AB24D3"/>
    <w:rsid w:val="00AB2A1F"/>
    <w:rsid w:val="00AB30CE"/>
    <w:rsid w:val="00AB3240"/>
    <w:rsid w:val="00AB35CE"/>
    <w:rsid w:val="00AB407B"/>
    <w:rsid w:val="00AB48E2"/>
    <w:rsid w:val="00AB6D7D"/>
    <w:rsid w:val="00AB76EC"/>
    <w:rsid w:val="00AB7A4F"/>
    <w:rsid w:val="00AB7B76"/>
    <w:rsid w:val="00AC0978"/>
    <w:rsid w:val="00AC0D35"/>
    <w:rsid w:val="00AC0E40"/>
    <w:rsid w:val="00AC109A"/>
    <w:rsid w:val="00AC119A"/>
    <w:rsid w:val="00AC2E7E"/>
    <w:rsid w:val="00AC4EF3"/>
    <w:rsid w:val="00AC529E"/>
    <w:rsid w:val="00AC56E8"/>
    <w:rsid w:val="00AC5802"/>
    <w:rsid w:val="00AC6288"/>
    <w:rsid w:val="00AC7211"/>
    <w:rsid w:val="00AC734B"/>
    <w:rsid w:val="00AD01D9"/>
    <w:rsid w:val="00AD0676"/>
    <w:rsid w:val="00AD077D"/>
    <w:rsid w:val="00AD0E25"/>
    <w:rsid w:val="00AD1B0B"/>
    <w:rsid w:val="00AD1BA0"/>
    <w:rsid w:val="00AD213F"/>
    <w:rsid w:val="00AD2552"/>
    <w:rsid w:val="00AD3260"/>
    <w:rsid w:val="00AD3903"/>
    <w:rsid w:val="00AD3EED"/>
    <w:rsid w:val="00AD4365"/>
    <w:rsid w:val="00AD4BBB"/>
    <w:rsid w:val="00AD52EB"/>
    <w:rsid w:val="00AD56F0"/>
    <w:rsid w:val="00AD7121"/>
    <w:rsid w:val="00AD7497"/>
    <w:rsid w:val="00AD7581"/>
    <w:rsid w:val="00AE1699"/>
    <w:rsid w:val="00AE1A46"/>
    <w:rsid w:val="00AE2FDB"/>
    <w:rsid w:val="00AE481F"/>
    <w:rsid w:val="00AE4FB0"/>
    <w:rsid w:val="00AE71DC"/>
    <w:rsid w:val="00AE72BE"/>
    <w:rsid w:val="00AE78DC"/>
    <w:rsid w:val="00AF0F7C"/>
    <w:rsid w:val="00AF1664"/>
    <w:rsid w:val="00AF1EE9"/>
    <w:rsid w:val="00AF2309"/>
    <w:rsid w:val="00AF247A"/>
    <w:rsid w:val="00AF24EE"/>
    <w:rsid w:val="00AF2F94"/>
    <w:rsid w:val="00AF41E7"/>
    <w:rsid w:val="00AF59A6"/>
    <w:rsid w:val="00AF5D76"/>
    <w:rsid w:val="00AF5E32"/>
    <w:rsid w:val="00AF6301"/>
    <w:rsid w:val="00AF6DA0"/>
    <w:rsid w:val="00AF6EBF"/>
    <w:rsid w:val="00AF6F39"/>
    <w:rsid w:val="00AF7670"/>
    <w:rsid w:val="00B001CC"/>
    <w:rsid w:val="00B011F3"/>
    <w:rsid w:val="00B01917"/>
    <w:rsid w:val="00B02071"/>
    <w:rsid w:val="00B03D2F"/>
    <w:rsid w:val="00B043FD"/>
    <w:rsid w:val="00B04D47"/>
    <w:rsid w:val="00B071B4"/>
    <w:rsid w:val="00B072F2"/>
    <w:rsid w:val="00B073D0"/>
    <w:rsid w:val="00B07D8E"/>
    <w:rsid w:val="00B107FA"/>
    <w:rsid w:val="00B11B29"/>
    <w:rsid w:val="00B12882"/>
    <w:rsid w:val="00B12D8F"/>
    <w:rsid w:val="00B1321E"/>
    <w:rsid w:val="00B13B00"/>
    <w:rsid w:val="00B14C08"/>
    <w:rsid w:val="00B159FC"/>
    <w:rsid w:val="00B161C9"/>
    <w:rsid w:val="00B16A17"/>
    <w:rsid w:val="00B16E90"/>
    <w:rsid w:val="00B17358"/>
    <w:rsid w:val="00B177AF"/>
    <w:rsid w:val="00B17AA3"/>
    <w:rsid w:val="00B17B71"/>
    <w:rsid w:val="00B2001F"/>
    <w:rsid w:val="00B202F3"/>
    <w:rsid w:val="00B206C5"/>
    <w:rsid w:val="00B20A3B"/>
    <w:rsid w:val="00B21867"/>
    <w:rsid w:val="00B23196"/>
    <w:rsid w:val="00B2403F"/>
    <w:rsid w:val="00B24ED1"/>
    <w:rsid w:val="00B254A0"/>
    <w:rsid w:val="00B26351"/>
    <w:rsid w:val="00B26B8C"/>
    <w:rsid w:val="00B30640"/>
    <w:rsid w:val="00B3069F"/>
    <w:rsid w:val="00B31C94"/>
    <w:rsid w:val="00B3242C"/>
    <w:rsid w:val="00B32589"/>
    <w:rsid w:val="00B32612"/>
    <w:rsid w:val="00B32712"/>
    <w:rsid w:val="00B330BA"/>
    <w:rsid w:val="00B33527"/>
    <w:rsid w:val="00B35EA6"/>
    <w:rsid w:val="00B36BB7"/>
    <w:rsid w:val="00B37755"/>
    <w:rsid w:val="00B37A37"/>
    <w:rsid w:val="00B405C9"/>
    <w:rsid w:val="00B408EC"/>
    <w:rsid w:val="00B41993"/>
    <w:rsid w:val="00B41B60"/>
    <w:rsid w:val="00B41D27"/>
    <w:rsid w:val="00B41E0F"/>
    <w:rsid w:val="00B41FC6"/>
    <w:rsid w:val="00B420A6"/>
    <w:rsid w:val="00B425EA"/>
    <w:rsid w:val="00B43E10"/>
    <w:rsid w:val="00B447FF"/>
    <w:rsid w:val="00B44B1A"/>
    <w:rsid w:val="00B45CF8"/>
    <w:rsid w:val="00B47828"/>
    <w:rsid w:val="00B5002D"/>
    <w:rsid w:val="00B50C99"/>
    <w:rsid w:val="00B511E9"/>
    <w:rsid w:val="00B51357"/>
    <w:rsid w:val="00B516EB"/>
    <w:rsid w:val="00B5185F"/>
    <w:rsid w:val="00B51F3D"/>
    <w:rsid w:val="00B5330B"/>
    <w:rsid w:val="00B53BA1"/>
    <w:rsid w:val="00B54968"/>
    <w:rsid w:val="00B550A9"/>
    <w:rsid w:val="00B5596C"/>
    <w:rsid w:val="00B57418"/>
    <w:rsid w:val="00B57A1B"/>
    <w:rsid w:val="00B60326"/>
    <w:rsid w:val="00B60479"/>
    <w:rsid w:val="00B60AEA"/>
    <w:rsid w:val="00B610F0"/>
    <w:rsid w:val="00B612C3"/>
    <w:rsid w:val="00B618C2"/>
    <w:rsid w:val="00B6190F"/>
    <w:rsid w:val="00B619F1"/>
    <w:rsid w:val="00B61FC4"/>
    <w:rsid w:val="00B62533"/>
    <w:rsid w:val="00B637F6"/>
    <w:rsid w:val="00B641FC"/>
    <w:rsid w:val="00B64D07"/>
    <w:rsid w:val="00B657AD"/>
    <w:rsid w:val="00B65C41"/>
    <w:rsid w:val="00B65F4A"/>
    <w:rsid w:val="00B66D40"/>
    <w:rsid w:val="00B6724A"/>
    <w:rsid w:val="00B67E23"/>
    <w:rsid w:val="00B707CA"/>
    <w:rsid w:val="00B70E58"/>
    <w:rsid w:val="00B71CF6"/>
    <w:rsid w:val="00B71E4E"/>
    <w:rsid w:val="00B72E5A"/>
    <w:rsid w:val="00B73189"/>
    <w:rsid w:val="00B73B4C"/>
    <w:rsid w:val="00B73C27"/>
    <w:rsid w:val="00B742C2"/>
    <w:rsid w:val="00B74537"/>
    <w:rsid w:val="00B7472B"/>
    <w:rsid w:val="00B751D0"/>
    <w:rsid w:val="00B75287"/>
    <w:rsid w:val="00B77799"/>
    <w:rsid w:val="00B8055E"/>
    <w:rsid w:val="00B8102D"/>
    <w:rsid w:val="00B81166"/>
    <w:rsid w:val="00B8325D"/>
    <w:rsid w:val="00B8353B"/>
    <w:rsid w:val="00B84B2A"/>
    <w:rsid w:val="00B8537F"/>
    <w:rsid w:val="00B85EA7"/>
    <w:rsid w:val="00B85ED6"/>
    <w:rsid w:val="00B8607E"/>
    <w:rsid w:val="00B865A9"/>
    <w:rsid w:val="00B86641"/>
    <w:rsid w:val="00B86F9D"/>
    <w:rsid w:val="00B90341"/>
    <w:rsid w:val="00B93F05"/>
    <w:rsid w:val="00B945AF"/>
    <w:rsid w:val="00B946B7"/>
    <w:rsid w:val="00B9480B"/>
    <w:rsid w:val="00B949FB"/>
    <w:rsid w:val="00B94B87"/>
    <w:rsid w:val="00B94CBC"/>
    <w:rsid w:val="00B94CFA"/>
    <w:rsid w:val="00B96AFD"/>
    <w:rsid w:val="00B97E19"/>
    <w:rsid w:val="00BA0D57"/>
    <w:rsid w:val="00BA0DBD"/>
    <w:rsid w:val="00BA0F34"/>
    <w:rsid w:val="00BA1320"/>
    <w:rsid w:val="00BA17A4"/>
    <w:rsid w:val="00BA2453"/>
    <w:rsid w:val="00BA2AA1"/>
    <w:rsid w:val="00BA2AD1"/>
    <w:rsid w:val="00BA38AD"/>
    <w:rsid w:val="00BA3A35"/>
    <w:rsid w:val="00BA3D50"/>
    <w:rsid w:val="00BA3F26"/>
    <w:rsid w:val="00BA3F40"/>
    <w:rsid w:val="00BA3F8C"/>
    <w:rsid w:val="00BA3FB7"/>
    <w:rsid w:val="00BA4FB3"/>
    <w:rsid w:val="00BA5739"/>
    <w:rsid w:val="00BA7B13"/>
    <w:rsid w:val="00BB04A9"/>
    <w:rsid w:val="00BB1857"/>
    <w:rsid w:val="00BB1EAB"/>
    <w:rsid w:val="00BB232B"/>
    <w:rsid w:val="00BB25BB"/>
    <w:rsid w:val="00BB270E"/>
    <w:rsid w:val="00BB2E9E"/>
    <w:rsid w:val="00BB319B"/>
    <w:rsid w:val="00BB4716"/>
    <w:rsid w:val="00BB5E6D"/>
    <w:rsid w:val="00BB675A"/>
    <w:rsid w:val="00BB6852"/>
    <w:rsid w:val="00BB6AC7"/>
    <w:rsid w:val="00BB6BE7"/>
    <w:rsid w:val="00BB7C89"/>
    <w:rsid w:val="00BC033B"/>
    <w:rsid w:val="00BC054A"/>
    <w:rsid w:val="00BC080B"/>
    <w:rsid w:val="00BC09CB"/>
    <w:rsid w:val="00BC0DBC"/>
    <w:rsid w:val="00BC0F85"/>
    <w:rsid w:val="00BC164F"/>
    <w:rsid w:val="00BC1705"/>
    <w:rsid w:val="00BC1FBD"/>
    <w:rsid w:val="00BC4460"/>
    <w:rsid w:val="00BC463B"/>
    <w:rsid w:val="00BC4C44"/>
    <w:rsid w:val="00BC5143"/>
    <w:rsid w:val="00BC63F0"/>
    <w:rsid w:val="00BC7E2B"/>
    <w:rsid w:val="00BD0CC7"/>
    <w:rsid w:val="00BD0E4A"/>
    <w:rsid w:val="00BD204F"/>
    <w:rsid w:val="00BD22BF"/>
    <w:rsid w:val="00BD24E7"/>
    <w:rsid w:val="00BD2CFF"/>
    <w:rsid w:val="00BD35E8"/>
    <w:rsid w:val="00BD3B4A"/>
    <w:rsid w:val="00BD3FA6"/>
    <w:rsid w:val="00BD463A"/>
    <w:rsid w:val="00BD4CC1"/>
    <w:rsid w:val="00BD50D0"/>
    <w:rsid w:val="00BD5165"/>
    <w:rsid w:val="00BD52CF"/>
    <w:rsid w:val="00BD5DE6"/>
    <w:rsid w:val="00BD6216"/>
    <w:rsid w:val="00BD64B6"/>
    <w:rsid w:val="00BD68A4"/>
    <w:rsid w:val="00BD68AA"/>
    <w:rsid w:val="00BD69CF"/>
    <w:rsid w:val="00BD7745"/>
    <w:rsid w:val="00BE0715"/>
    <w:rsid w:val="00BE1020"/>
    <w:rsid w:val="00BE12E1"/>
    <w:rsid w:val="00BE1D25"/>
    <w:rsid w:val="00BE217A"/>
    <w:rsid w:val="00BE2F48"/>
    <w:rsid w:val="00BE3F5C"/>
    <w:rsid w:val="00BE4A57"/>
    <w:rsid w:val="00BE565A"/>
    <w:rsid w:val="00BE5B5F"/>
    <w:rsid w:val="00BE603D"/>
    <w:rsid w:val="00BE6C4F"/>
    <w:rsid w:val="00BE6CED"/>
    <w:rsid w:val="00BE6E3B"/>
    <w:rsid w:val="00BE725F"/>
    <w:rsid w:val="00BE7857"/>
    <w:rsid w:val="00BE7C34"/>
    <w:rsid w:val="00BE7EDD"/>
    <w:rsid w:val="00BF0449"/>
    <w:rsid w:val="00BF0736"/>
    <w:rsid w:val="00BF100D"/>
    <w:rsid w:val="00BF1134"/>
    <w:rsid w:val="00BF11E1"/>
    <w:rsid w:val="00BF1204"/>
    <w:rsid w:val="00BF13FE"/>
    <w:rsid w:val="00BF19BF"/>
    <w:rsid w:val="00BF1A2A"/>
    <w:rsid w:val="00BF1E34"/>
    <w:rsid w:val="00BF1FD4"/>
    <w:rsid w:val="00BF26B0"/>
    <w:rsid w:val="00BF31F7"/>
    <w:rsid w:val="00BF3BE9"/>
    <w:rsid w:val="00BF3D6E"/>
    <w:rsid w:val="00BF3F1C"/>
    <w:rsid w:val="00BF442B"/>
    <w:rsid w:val="00BF457E"/>
    <w:rsid w:val="00BF4677"/>
    <w:rsid w:val="00BF5560"/>
    <w:rsid w:val="00BF55BB"/>
    <w:rsid w:val="00BF5EFE"/>
    <w:rsid w:val="00BF60E3"/>
    <w:rsid w:val="00BF6A2F"/>
    <w:rsid w:val="00BF6B66"/>
    <w:rsid w:val="00BF72BD"/>
    <w:rsid w:val="00C000F1"/>
    <w:rsid w:val="00C00485"/>
    <w:rsid w:val="00C00D1F"/>
    <w:rsid w:val="00C0134E"/>
    <w:rsid w:val="00C019C4"/>
    <w:rsid w:val="00C01C24"/>
    <w:rsid w:val="00C01E75"/>
    <w:rsid w:val="00C0207F"/>
    <w:rsid w:val="00C02EAA"/>
    <w:rsid w:val="00C0507E"/>
    <w:rsid w:val="00C0538E"/>
    <w:rsid w:val="00C0593C"/>
    <w:rsid w:val="00C05D57"/>
    <w:rsid w:val="00C05E5E"/>
    <w:rsid w:val="00C06B0A"/>
    <w:rsid w:val="00C07170"/>
    <w:rsid w:val="00C077C7"/>
    <w:rsid w:val="00C07869"/>
    <w:rsid w:val="00C07BF1"/>
    <w:rsid w:val="00C10680"/>
    <w:rsid w:val="00C10E9C"/>
    <w:rsid w:val="00C11294"/>
    <w:rsid w:val="00C11653"/>
    <w:rsid w:val="00C11D50"/>
    <w:rsid w:val="00C1210D"/>
    <w:rsid w:val="00C12339"/>
    <w:rsid w:val="00C12770"/>
    <w:rsid w:val="00C134DE"/>
    <w:rsid w:val="00C1361C"/>
    <w:rsid w:val="00C13CB4"/>
    <w:rsid w:val="00C14878"/>
    <w:rsid w:val="00C14D56"/>
    <w:rsid w:val="00C14F5E"/>
    <w:rsid w:val="00C154C3"/>
    <w:rsid w:val="00C15710"/>
    <w:rsid w:val="00C160CA"/>
    <w:rsid w:val="00C1632A"/>
    <w:rsid w:val="00C1709E"/>
    <w:rsid w:val="00C170BA"/>
    <w:rsid w:val="00C17C37"/>
    <w:rsid w:val="00C17E42"/>
    <w:rsid w:val="00C20201"/>
    <w:rsid w:val="00C20D50"/>
    <w:rsid w:val="00C2117B"/>
    <w:rsid w:val="00C213F5"/>
    <w:rsid w:val="00C22337"/>
    <w:rsid w:val="00C22411"/>
    <w:rsid w:val="00C24B40"/>
    <w:rsid w:val="00C255A0"/>
    <w:rsid w:val="00C256FF"/>
    <w:rsid w:val="00C25B1A"/>
    <w:rsid w:val="00C271A9"/>
    <w:rsid w:val="00C27391"/>
    <w:rsid w:val="00C27D84"/>
    <w:rsid w:val="00C313B8"/>
    <w:rsid w:val="00C316F9"/>
    <w:rsid w:val="00C31E1D"/>
    <w:rsid w:val="00C32419"/>
    <w:rsid w:val="00C333C7"/>
    <w:rsid w:val="00C338C3"/>
    <w:rsid w:val="00C3395A"/>
    <w:rsid w:val="00C341F7"/>
    <w:rsid w:val="00C34381"/>
    <w:rsid w:val="00C34620"/>
    <w:rsid w:val="00C34F0E"/>
    <w:rsid w:val="00C35968"/>
    <w:rsid w:val="00C363FD"/>
    <w:rsid w:val="00C3656F"/>
    <w:rsid w:val="00C365D9"/>
    <w:rsid w:val="00C37815"/>
    <w:rsid w:val="00C40BE8"/>
    <w:rsid w:val="00C41243"/>
    <w:rsid w:val="00C418A1"/>
    <w:rsid w:val="00C42790"/>
    <w:rsid w:val="00C42FCB"/>
    <w:rsid w:val="00C43F01"/>
    <w:rsid w:val="00C44334"/>
    <w:rsid w:val="00C453F4"/>
    <w:rsid w:val="00C4548C"/>
    <w:rsid w:val="00C455D5"/>
    <w:rsid w:val="00C4576C"/>
    <w:rsid w:val="00C4592E"/>
    <w:rsid w:val="00C46339"/>
    <w:rsid w:val="00C46FCC"/>
    <w:rsid w:val="00C471C4"/>
    <w:rsid w:val="00C4759D"/>
    <w:rsid w:val="00C47761"/>
    <w:rsid w:val="00C47E48"/>
    <w:rsid w:val="00C515F8"/>
    <w:rsid w:val="00C51B0D"/>
    <w:rsid w:val="00C51B50"/>
    <w:rsid w:val="00C51FFC"/>
    <w:rsid w:val="00C525A7"/>
    <w:rsid w:val="00C52C53"/>
    <w:rsid w:val="00C52F65"/>
    <w:rsid w:val="00C53437"/>
    <w:rsid w:val="00C545F9"/>
    <w:rsid w:val="00C547BD"/>
    <w:rsid w:val="00C561DF"/>
    <w:rsid w:val="00C563F8"/>
    <w:rsid w:val="00C566D8"/>
    <w:rsid w:val="00C56927"/>
    <w:rsid w:val="00C56B77"/>
    <w:rsid w:val="00C56B85"/>
    <w:rsid w:val="00C573EE"/>
    <w:rsid w:val="00C57C11"/>
    <w:rsid w:val="00C60218"/>
    <w:rsid w:val="00C607A3"/>
    <w:rsid w:val="00C61128"/>
    <w:rsid w:val="00C61318"/>
    <w:rsid w:val="00C618C7"/>
    <w:rsid w:val="00C62561"/>
    <w:rsid w:val="00C629E6"/>
    <w:rsid w:val="00C62CB3"/>
    <w:rsid w:val="00C630AE"/>
    <w:rsid w:val="00C638AF"/>
    <w:rsid w:val="00C65BF2"/>
    <w:rsid w:val="00C67596"/>
    <w:rsid w:val="00C70B13"/>
    <w:rsid w:val="00C711FE"/>
    <w:rsid w:val="00C71CA3"/>
    <w:rsid w:val="00C736CC"/>
    <w:rsid w:val="00C74715"/>
    <w:rsid w:val="00C7475C"/>
    <w:rsid w:val="00C75ECF"/>
    <w:rsid w:val="00C76185"/>
    <w:rsid w:val="00C76A04"/>
    <w:rsid w:val="00C76F0A"/>
    <w:rsid w:val="00C774FC"/>
    <w:rsid w:val="00C7769D"/>
    <w:rsid w:val="00C8024F"/>
    <w:rsid w:val="00C805A0"/>
    <w:rsid w:val="00C807BA"/>
    <w:rsid w:val="00C80B59"/>
    <w:rsid w:val="00C812EA"/>
    <w:rsid w:val="00C81AB8"/>
    <w:rsid w:val="00C81B83"/>
    <w:rsid w:val="00C81E59"/>
    <w:rsid w:val="00C81EFC"/>
    <w:rsid w:val="00C82152"/>
    <w:rsid w:val="00C82168"/>
    <w:rsid w:val="00C82F04"/>
    <w:rsid w:val="00C83E93"/>
    <w:rsid w:val="00C845F3"/>
    <w:rsid w:val="00C85510"/>
    <w:rsid w:val="00C85EEF"/>
    <w:rsid w:val="00C86F14"/>
    <w:rsid w:val="00C9012B"/>
    <w:rsid w:val="00C903AE"/>
    <w:rsid w:val="00C91A65"/>
    <w:rsid w:val="00C91A71"/>
    <w:rsid w:val="00C91E4D"/>
    <w:rsid w:val="00C927CF"/>
    <w:rsid w:val="00C928AA"/>
    <w:rsid w:val="00C92E70"/>
    <w:rsid w:val="00C92EF0"/>
    <w:rsid w:val="00C93008"/>
    <w:rsid w:val="00C9316F"/>
    <w:rsid w:val="00C9323B"/>
    <w:rsid w:val="00C935F8"/>
    <w:rsid w:val="00C9440F"/>
    <w:rsid w:val="00C94D86"/>
    <w:rsid w:val="00C95194"/>
    <w:rsid w:val="00C957C4"/>
    <w:rsid w:val="00C963C0"/>
    <w:rsid w:val="00C96C22"/>
    <w:rsid w:val="00C96CC3"/>
    <w:rsid w:val="00C9770C"/>
    <w:rsid w:val="00C97BDF"/>
    <w:rsid w:val="00CA0103"/>
    <w:rsid w:val="00CA0286"/>
    <w:rsid w:val="00CA0FA4"/>
    <w:rsid w:val="00CA0FDE"/>
    <w:rsid w:val="00CA13CD"/>
    <w:rsid w:val="00CA1508"/>
    <w:rsid w:val="00CA152C"/>
    <w:rsid w:val="00CA2376"/>
    <w:rsid w:val="00CA2FD2"/>
    <w:rsid w:val="00CA303C"/>
    <w:rsid w:val="00CA40A8"/>
    <w:rsid w:val="00CA633C"/>
    <w:rsid w:val="00CA6726"/>
    <w:rsid w:val="00CA694A"/>
    <w:rsid w:val="00CB0B89"/>
    <w:rsid w:val="00CB0BEE"/>
    <w:rsid w:val="00CB14A2"/>
    <w:rsid w:val="00CB14EF"/>
    <w:rsid w:val="00CB167D"/>
    <w:rsid w:val="00CB1D49"/>
    <w:rsid w:val="00CB2703"/>
    <w:rsid w:val="00CB2C59"/>
    <w:rsid w:val="00CB36C0"/>
    <w:rsid w:val="00CB39EB"/>
    <w:rsid w:val="00CB4053"/>
    <w:rsid w:val="00CB4D45"/>
    <w:rsid w:val="00CB57F9"/>
    <w:rsid w:val="00CB6EFF"/>
    <w:rsid w:val="00CB7F84"/>
    <w:rsid w:val="00CC01C7"/>
    <w:rsid w:val="00CC19B2"/>
    <w:rsid w:val="00CC208E"/>
    <w:rsid w:val="00CC25BC"/>
    <w:rsid w:val="00CC3290"/>
    <w:rsid w:val="00CC350A"/>
    <w:rsid w:val="00CC36E4"/>
    <w:rsid w:val="00CC3C9A"/>
    <w:rsid w:val="00CC42E4"/>
    <w:rsid w:val="00CC49A5"/>
    <w:rsid w:val="00CC4CD7"/>
    <w:rsid w:val="00CC5097"/>
    <w:rsid w:val="00CC50F5"/>
    <w:rsid w:val="00CC5602"/>
    <w:rsid w:val="00CC5A16"/>
    <w:rsid w:val="00CC5F96"/>
    <w:rsid w:val="00CD0EEC"/>
    <w:rsid w:val="00CD2122"/>
    <w:rsid w:val="00CD240D"/>
    <w:rsid w:val="00CD3639"/>
    <w:rsid w:val="00CD3896"/>
    <w:rsid w:val="00CD3AB6"/>
    <w:rsid w:val="00CD4FCA"/>
    <w:rsid w:val="00CD531D"/>
    <w:rsid w:val="00CD55E2"/>
    <w:rsid w:val="00CD5EC5"/>
    <w:rsid w:val="00CD66C4"/>
    <w:rsid w:val="00CD6DE7"/>
    <w:rsid w:val="00CD6ECB"/>
    <w:rsid w:val="00CD7C63"/>
    <w:rsid w:val="00CE045C"/>
    <w:rsid w:val="00CE05A7"/>
    <w:rsid w:val="00CE0D35"/>
    <w:rsid w:val="00CE24FE"/>
    <w:rsid w:val="00CE2F7A"/>
    <w:rsid w:val="00CE3265"/>
    <w:rsid w:val="00CE3315"/>
    <w:rsid w:val="00CE368B"/>
    <w:rsid w:val="00CE3F09"/>
    <w:rsid w:val="00CE4249"/>
    <w:rsid w:val="00CE4C86"/>
    <w:rsid w:val="00CE5779"/>
    <w:rsid w:val="00CE7BFD"/>
    <w:rsid w:val="00CF0536"/>
    <w:rsid w:val="00CF0AEC"/>
    <w:rsid w:val="00CF0B95"/>
    <w:rsid w:val="00CF0D42"/>
    <w:rsid w:val="00CF0E96"/>
    <w:rsid w:val="00CF1288"/>
    <w:rsid w:val="00CF262A"/>
    <w:rsid w:val="00CF2EF9"/>
    <w:rsid w:val="00CF4F77"/>
    <w:rsid w:val="00CF57CF"/>
    <w:rsid w:val="00CF5AB3"/>
    <w:rsid w:val="00CF6246"/>
    <w:rsid w:val="00CF6B92"/>
    <w:rsid w:val="00CF6C6C"/>
    <w:rsid w:val="00CF6FC4"/>
    <w:rsid w:val="00CF76BC"/>
    <w:rsid w:val="00D0013B"/>
    <w:rsid w:val="00D001A4"/>
    <w:rsid w:val="00D00E21"/>
    <w:rsid w:val="00D014B6"/>
    <w:rsid w:val="00D026CD"/>
    <w:rsid w:val="00D02A70"/>
    <w:rsid w:val="00D02D33"/>
    <w:rsid w:val="00D031E6"/>
    <w:rsid w:val="00D037A7"/>
    <w:rsid w:val="00D03A3F"/>
    <w:rsid w:val="00D045E6"/>
    <w:rsid w:val="00D04A69"/>
    <w:rsid w:val="00D06299"/>
    <w:rsid w:val="00D0650D"/>
    <w:rsid w:val="00D06C83"/>
    <w:rsid w:val="00D06E6F"/>
    <w:rsid w:val="00D07276"/>
    <w:rsid w:val="00D074DB"/>
    <w:rsid w:val="00D10174"/>
    <w:rsid w:val="00D10349"/>
    <w:rsid w:val="00D10E1C"/>
    <w:rsid w:val="00D10E2C"/>
    <w:rsid w:val="00D12518"/>
    <w:rsid w:val="00D136C3"/>
    <w:rsid w:val="00D14004"/>
    <w:rsid w:val="00D1591D"/>
    <w:rsid w:val="00D15DF8"/>
    <w:rsid w:val="00D16587"/>
    <w:rsid w:val="00D16DD5"/>
    <w:rsid w:val="00D16F93"/>
    <w:rsid w:val="00D17BC8"/>
    <w:rsid w:val="00D20B99"/>
    <w:rsid w:val="00D21151"/>
    <w:rsid w:val="00D213CD"/>
    <w:rsid w:val="00D21A1A"/>
    <w:rsid w:val="00D21B5E"/>
    <w:rsid w:val="00D21E1B"/>
    <w:rsid w:val="00D22787"/>
    <w:rsid w:val="00D232C6"/>
    <w:rsid w:val="00D233A0"/>
    <w:rsid w:val="00D24A91"/>
    <w:rsid w:val="00D24BBD"/>
    <w:rsid w:val="00D24BE9"/>
    <w:rsid w:val="00D259F6"/>
    <w:rsid w:val="00D25E97"/>
    <w:rsid w:val="00D25F7D"/>
    <w:rsid w:val="00D26292"/>
    <w:rsid w:val="00D265EA"/>
    <w:rsid w:val="00D2724A"/>
    <w:rsid w:val="00D27FCA"/>
    <w:rsid w:val="00D304CA"/>
    <w:rsid w:val="00D304FB"/>
    <w:rsid w:val="00D31762"/>
    <w:rsid w:val="00D31E33"/>
    <w:rsid w:val="00D32F71"/>
    <w:rsid w:val="00D335BE"/>
    <w:rsid w:val="00D34069"/>
    <w:rsid w:val="00D34AD6"/>
    <w:rsid w:val="00D358C2"/>
    <w:rsid w:val="00D405FC"/>
    <w:rsid w:val="00D40991"/>
    <w:rsid w:val="00D40EB1"/>
    <w:rsid w:val="00D41879"/>
    <w:rsid w:val="00D42191"/>
    <w:rsid w:val="00D426F5"/>
    <w:rsid w:val="00D42C08"/>
    <w:rsid w:val="00D43858"/>
    <w:rsid w:val="00D4490A"/>
    <w:rsid w:val="00D44F5F"/>
    <w:rsid w:val="00D4506D"/>
    <w:rsid w:val="00D451C9"/>
    <w:rsid w:val="00D451EA"/>
    <w:rsid w:val="00D465F3"/>
    <w:rsid w:val="00D475DC"/>
    <w:rsid w:val="00D507F2"/>
    <w:rsid w:val="00D515D2"/>
    <w:rsid w:val="00D519B2"/>
    <w:rsid w:val="00D51BE4"/>
    <w:rsid w:val="00D5228E"/>
    <w:rsid w:val="00D52786"/>
    <w:rsid w:val="00D529D4"/>
    <w:rsid w:val="00D530FD"/>
    <w:rsid w:val="00D5322A"/>
    <w:rsid w:val="00D53522"/>
    <w:rsid w:val="00D539D5"/>
    <w:rsid w:val="00D54B87"/>
    <w:rsid w:val="00D555A3"/>
    <w:rsid w:val="00D5564D"/>
    <w:rsid w:val="00D55FB3"/>
    <w:rsid w:val="00D56107"/>
    <w:rsid w:val="00D5655E"/>
    <w:rsid w:val="00D56826"/>
    <w:rsid w:val="00D56DFB"/>
    <w:rsid w:val="00D56E46"/>
    <w:rsid w:val="00D576F3"/>
    <w:rsid w:val="00D57737"/>
    <w:rsid w:val="00D60738"/>
    <w:rsid w:val="00D60FC0"/>
    <w:rsid w:val="00D62016"/>
    <w:rsid w:val="00D635F4"/>
    <w:rsid w:val="00D63BB5"/>
    <w:rsid w:val="00D63F94"/>
    <w:rsid w:val="00D64A6F"/>
    <w:rsid w:val="00D65491"/>
    <w:rsid w:val="00D65EA4"/>
    <w:rsid w:val="00D665E7"/>
    <w:rsid w:val="00D66952"/>
    <w:rsid w:val="00D66D1E"/>
    <w:rsid w:val="00D6713A"/>
    <w:rsid w:val="00D67A8C"/>
    <w:rsid w:val="00D67D81"/>
    <w:rsid w:val="00D71052"/>
    <w:rsid w:val="00D72C68"/>
    <w:rsid w:val="00D73395"/>
    <w:rsid w:val="00D73524"/>
    <w:rsid w:val="00D73C6E"/>
    <w:rsid w:val="00D758BB"/>
    <w:rsid w:val="00D76B34"/>
    <w:rsid w:val="00D76D0B"/>
    <w:rsid w:val="00D772B3"/>
    <w:rsid w:val="00D775DB"/>
    <w:rsid w:val="00D80480"/>
    <w:rsid w:val="00D8061A"/>
    <w:rsid w:val="00D80E35"/>
    <w:rsid w:val="00D80E53"/>
    <w:rsid w:val="00D84001"/>
    <w:rsid w:val="00D8488D"/>
    <w:rsid w:val="00D856AA"/>
    <w:rsid w:val="00D85821"/>
    <w:rsid w:val="00D85831"/>
    <w:rsid w:val="00D87074"/>
    <w:rsid w:val="00D8725C"/>
    <w:rsid w:val="00D87597"/>
    <w:rsid w:val="00D87739"/>
    <w:rsid w:val="00D878D7"/>
    <w:rsid w:val="00D87946"/>
    <w:rsid w:val="00D87F1D"/>
    <w:rsid w:val="00D87F76"/>
    <w:rsid w:val="00D900CF"/>
    <w:rsid w:val="00D905E2"/>
    <w:rsid w:val="00D9094F"/>
    <w:rsid w:val="00D90E88"/>
    <w:rsid w:val="00D9126B"/>
    <w:rsid w:val="00D915DE"/>
    <w:rsid w:val="00D918D5"/>
    <w:rsid w:val="00D91A6F"/>
    <w:rsid w:val="00D92000"/>
    <w:rsid w:val="00D92687"/>
    <w:rsid w:val="00D9280B"/>
    <w:rsid w:val="00D928AB"/>
    <w:rsid w:val="00D92983"/>
    <w:rsid w:val="00D933C2"/>
    <w:rsid w:val="00D939A7"/>
    <w:rsid w:val="00D93FA4"/>
    <w:rsid w:val="00D94770"/>
    <w:rsid w:val="00D94D66"/>
    <w:rsid w:val="00D95017"/>
    <w:rsid w:val="00D9509C"/>
    <w:rsid w:val="00D95E8B"/>
    <w:rsid w:val="00D95EE4"/>
    <w:rsid w:val="00D95FB6"/>
    <w:rsid w:val="00D96548"/>
    <w:rsid w:val="00D967A0"/>
    <w:rsid w:val="00D96B35"/>
    <w:rsid w:val="00D97048"/>
    <w:rsid w:val="00D97B7F"/>
    <w:rsid w:val="00DA0CE7"/>
    <w:rsid w:val="00DA13FF"/>
    <w:rsid w:val="00DA19E7"/>
    <w:rsid w:val="00DA265A"/>
    <w:rsid w:val="00DA2FE9"/>
    <w:rsid w:val="00DA3ABD"/>
    <w:rsid w:val="00DA3AFC"/>
    <w:rsid w:val="00DA431D"/>
    <w:rsid w:val="00DA4D12"/>
    <w:rsid w:val="00DA4FD4"/>
    <w:rsid w:val="00DA5378"/>
    <w:rsid w:val="00DA5581"/>
    <w:rsid w:val="00DA5870"/>
    <w:rsid w:val="00DA64D3"/>
    <w:rsid w:val="00DA6C08"/>
    <w:rsid w:val="00DA6E01"/>
    <w:rsid w:val="00DA6F6B"/>
    <w:rsid w:val="00DA7231"/>
    <w:rsid w:val="00DA7AE1"/>
    <w:rsid w:val="00DB0944"/>
    <w:rsid w:val="00DB1106"/>
    <w:rsid w:val="00DB13DA"/>
    <w:rsid w:val="00DB16E0"/>
    <w:rsid w:val="00DB1F1F"/>
    <w:rsid w:val="00DB2A76"/>
    <w:rsid w:val="00DB349E"/>
    <w:rsid w:val="00DB3542"/>
    <w:rsid w:val="00DB42C3"/>
    <w:rsid w:val="00DB612E"/>
    <w:rsid w:val="00DB73BB"/>
    <w:rsid w:val="00DC02F6"/>
    <w:rsid w:val="00DC0845"/>
    <w:rsid w:val="00DC0948"/>
    <w:rsid w:val="00DC0A94"/>
    <w:rsid w:val="00DC2D5F"/>
    <w:rsid w:val="00DC3560"/>
    <w:rsid w:val="00DC4FAA"/>
    <w:rsid w:val="00DC5D34"/>
    <w:rsid w:val="00DC6013"/>
    <w:rsid w:val="00DC60EC"/>
    <w:rsid w:val="00DC6D70"/>
    <w:rsid w:val="00DC766E"/>
    <w:rsid w:val="00DC7A8D"/>
    <w:rsid w:val="00DC7AB2"/>
    <w:rsid w:val="00DC7ED5"/>
    <w:rsid w:val="00DD0809"/>
    <w:rsid w:val="00DD0833"/>
    <w:rsid w:val="00DD12E5"/>
    <w:rsid w:val="00DD14E5"/>
    <w:rsid w:val="00DD177C"/>
    <w:rsid w:val="00DD2863"/>
    <w:rsid w:val="00DD2B83"/>
    <w:rsid w:val="00DD3A14"/>
    <w:rsid w:val="00DD4717"/>
    <w:rsid w:val="00DD4BC3"/>
    <w:rsid w:val="00DD55DA"/>
    <w:rsid w:val="00DD57EC"/>
    <w:rsid w:val="00DD6783"/>
    <w:rsid w:val="00DD7176"/>
    <w:rsid w:val="00DE17DF"/>
    <w:rsid w:val="00DE2600"/>
    <w:rsid w:val="00DE2D54"/>
    <w:rsid w:val="00DE405E"/>
    <w:rsid w:val="00DE6BEB"/>
    <w:rsid w:val="00DE6CC7"/>
    <w:rsid w:val="00DE7370"/>
    <w:rsid w:val="00DE75B2"/>
    <w:rsid w:val="00DF01C7"/>
    <w:rsid w:val="00DF15C8"/>
    <w:rsid w:val="00DF1D3F"/>
    <w:rsid w:val="00DF1E36"/>
    <w:rsid w:val="00DF24CF"/>
    <w:rsid w:val="00DF250C"/>
    <w:rsid w:val="00DF2C7C"/>
    <w:rsid w:val="00DF3005"/>
    <w:rsid w:val="00DF3E6C"/>
    <w:rsid w:val="00DF492E"/>
    <w:rsid w:val="00DF4A2C"/>
    <w:rsid w:val="00DF5DBE"/>
    <w:rsid w:val="00DF6D80"/>
    <w:rsid w:val="00DF70B4"/>
    <w:rsid w:val="00E00176"/>
    <w:rsid w:val="00E002CF"/>
    <w:rsid w:val="00E011E5"/>
    <w:rsid w:val="00E02C1D"/>
    <w:rsid w:val="00E02D16"/>
    <w:rsid w:val="00E02DE4"/>
    <w:rsid w:val="00E0301D"/>
    <w:rsid w:val="00E035DD"/>
    <w:rsid w:val="00E036AD"/>
    <w:rsid w:val="00E03C12"/>
    <w:rsid w:val="00E04CCF"/>
    <w:rsid w:val="00E052AD"/>
    <w:rsid w:val="00E053B8"/>
    <w:rsid w:val="00E057F2"/>
    <w:rsid w:val="00E05906"/>
    <w:rsid w:val="00E05C69"/>
    <w:rsid w:val="00E0716A"/>
    <w:rsid w:val="00E07D3E"/>
    <w:rsid w:val="00E10279"/>
    <w:rsid w:val="00E10AB8"/>
    <w:rsid w:val="00E10B58"/>
    <w:rsid w:val="00E11C00"/>
    <w:rsid w:val="00E120F2"/>
    <w:rsid w:val="00E12907"/>
    <w:rsid w:val="00E13545"/>
    <w:rsid w:val="00E13D66"/>
    <w:rsid w:val="00E1407B"/>
    <w:rsid w:val="00E14532"/>
    <w:rsid w:val="00E14740"/>
    <w:rsid w:val="00E155E2"/>
    <w:rsid w:val="00E15E85"/>
    <w:rsid w:val="00E163F2"/>
    <w:rsid w:val="00E16406"/>
    <w:rsid w:val="00E16A50"/>
    <w:rsid w:val="00E17180"/>
    <w:rsid w:val="00E179B3"/>
    <w:rsid w:val="00E20BE9"/>
    <w:rsid w:val="00E214E5"/>
    <w:rsid w:val="00E216FA"/>
    <w:rsid w:val="00E2198B"/>
    <w:rsid w:val="00E21E9E"/>
    <w:rsid w:val="00E2218C"/>
    <w:rsid w:val="00E221C9"/>
    <w:rsid w:val="00E22E8C"/>
    <w:rsid w:val="00E240A3"/>
    <w:rsid w:val="00E25448"/>
    <w:rsid w:val="00E256F9"/>
    <w:rsid w:val="00E25E18"/>
    <w:rsid w:val="00E26375"/>
    <w:rsid w:val="00E27599"/>
    <w:rsid w:val="00E3031E"/>
    <w:rsid w:val="00E30997"/>
    <w:rsid w:val="00E30A05"/>
    <w:rsid w:val="00E310E8"/>
    <w:rsid w:val="00E3137A"/>
    <w:rsid w:val="00E31D57"/>
    <w:rsid w:val="00E330EE"/>
    <w:rsid w:val="00E3379D"/>
    <w:rsid w:val="00E33E67"/>
    <w:rsid w:val="00E340A5"/>
    <w:rsid w:val="00E35434"/>
    <w:rsid w:val="00E3648D"/>
    <w:rsid w:val="00E365B7"/>
    <w:rsid w:val="00E3677E"/>
    <w:rsid w:val="00E4188D"/>
    <w:rsid w:val="00E41F0B"/>
    <w:rsid w:val="00E428EF"/>
    <w:rsid w:val="00E440E1"/>
    <w:rsid w:val="00E4511D"/>
    <w:rsid w:val="00E45336"/>
    <w:rsid w:val="00E45562"/>
    <w:rsid w:val="00E45797"/>
    <w:rsid w:val="00E45C49"/>
    <w:rsid w:val="00E45C95"/>
    <w:rsid w:val="00E47415"/>
    <w:rsid w:val="00E50467"/>
    <w:rsid w:val="00E51049"/>
    <w:rsid w:val="00E5199B"/>
    <w:rsid w:val="00E5236E"/>
    <w:rsid w:val="00E5261D"/>
    <w:rsid w:val="00E5301A"/>
    <w:rsid w:val="00E5306B"/>
    <w:rsid w:val="00E534FC"/>
    <w:rsid w:val="00E53895"/>
    <w:rsid w:val="00E5398B"/>
    <w:rsid w:val="00E53FA3"/>
    <w:rsid w:val="00E540F6"/>
    <w:rsid w:val="00E54466"/>
    <w:rsid w:val="00E54A10"/>
    <w:rsid w:val="00E569F2"/>
    <w:rsid w:val="00E6088A"/>
    <w:rsid w:val="00E60C2E"/>
    <w:rsid w:val="00E619AF"/>
    <w:rsid w:val="00E61FE5"/>
    <w:rsid w:val="00E627B3"/>
    <w:rsid w:val="00E628CE"/>
    <w:rsid w:val="00E62DC9"/>
    <w:rsid w:val="00E636A0"/>
    <w:rsid w:val="00E641DA"/>
    <w:rsid w:val="00E650BE"/>
    <w:rsid w:val="00E677C9"/>
    <w:rsid w:val="00E67E09"/>
    <w:rsid w:val="00E703BE"/>
    <w:rsid w:val="00E70E09"/>
    <w:rsid w:val="00E70EC0"/>
    <w:rsid w:val="00E71100"/>
    <w:rsid w:val="00E712B8"/>
    <w:rsid w:val="00E71795"/>
    <w:rsid w:val="00E7261E"/>
    <w:rsid w:val="00E74225"/>
    <w:rsid w:val="00E74D75"/>
    <w:rsid w:val="00E757B7"/>
    <w:rsid w:val="00E75A09"/>
    <w:rsid w:val="00E76334"/>
    <w:rsid w:val="00E7703F"/>
    <w:rsid w:val="00E77AB4"/>
    <w:rsid w:val="00E804A5"/>
    <w:rsid w:val="00E8062D"/>
    <w:rsid w:val="00E809E6"/>
    <w:rsid w:val="00E8152E"/>
    <w:rsid w:val="00E81E1E"/>
    <w:rsid w:val="00E82ABF"/>
    <w:rsid w:val="00E83469"/>
    <w:rsid w:val="00E8362B"/>
    <w:rsid w:val="00E8383A"/>
    <w:rsid w:val="00E85972"/>
    <w:rsid w:val="00E85DD0"/>
    <w:rsid w:val="00E85E1F"/>
    <w:rsid w:val="00E875EF"/>
    <w:rsid w:val="00E87A9A"/>
    <w:rsid w:val="00E91EA5"/>
    <w:rsid w:val="00E92235"/>
    <w:rsid w:val="00E92544"/>
    <w:rsid w:val="00E9341E"/>
    <w:rsid w:val="00E94F04"/>
    <w:rsid w:val="00E95BA3"/>
    <w:rsid w:val="00E95DF0"/>
    <w:rsid w:val="00E973BD"/>
    <w:rsid w:val="00E97985"/>
    <w:rsid w:val="00EA0940"/>
    <w:rsid w:val="00EA0E86"/>
    <w:rsid w:val="00EA11A1"/>
    <w:rsid w:val="00EA1733"/>
    <w:rsid w:val="00EA176D"/>
    <w:rsid w:val="00EA1F52"/>
    <w:rsid w:val="00EA31A4"/>
    <w:rsid w:val="00EA48EF"/>
    <w:rsid w:val="00EA628B"/>
    <w:rsid w:val="00EA6829"/>
    <w:rsid w:val="00EA6D55"/>
    <w:rsid w:val="00EA6F85"/>
    <w:rsid w:val="00EA7810"/>
    <w:rsid w:val="00EB2533"/>
    <w:rsid w:val="00EB3123"/>
    <w:rsid w:val="00EB31C7"/>
    <w:rsid w:val="00EB34F6"/>
    <w:rsid w:val="00EB3790"/>
    <w:rsid w:val="00EB4B32"/>
    <w:rsid w:val="00EB4BB0"/>
    <w:rsid w:val="00EB5BE6"/>
    <w:rsid w:val="00EB71BA"/>
    <w:rsid w:val="00EB7675"/>
    <w:rsid w:val="00EB7FC8"/>
    <w:rsid w:val="00EC0186"/>
    <w:rsid w:val="00EC09DF"/>
    <w:rsid w:val="00EC1D8E"/>
    <w:rsid w:val="00EC306A"/>
    <w:rsid w:val="00EC3ABB"/>
    <w:rsid w:val="00EC5C1C"/>
    <w:rsid w:val="00EC5DA0"/>
    <w:rsid w:val="00EC5E0E"/>
    <w:rsid w:val="00EC5EE4"/>
    <w:rsid w:val="00EC6077"/>
    <w:rsid w:val="00EC7DDF"/>
    <w:rsid w:val="00ED0B73"/>
    <w:rsid w:val="00ED137E"/>
    <w:rsid w:val="00ED15A3"/>
    <w:rsid w:val="00ED1AEF"/>
    <w:rsid w:val="00ED1C4C"/>
    <w:rsid w:val="00ED20DA"/>
    <w:rsid w:val="00ED3B18"/>
    <w:rsid w:val="00ED413F"/>
    <w:rsid w:val="00ED41A6"/>
    <w:rsid w:val="00ED49DA"/>
    <w:rsid w:val="00ED50D7"/>
    <w:rsid w:val="00ED51E4"/>
    <w:rsid w:val="00ED5831"/>
    <w:rsid w:val="00ED6686"/>
    <w:rsid w:val="00ED7BD3"/>
    <w:rsid w:val="00EE087D"/>
    <w:rsid w:val="00EE0B87"/>
    <w:rsid w:val="00EE0B94"/>
    <w:rsid w:val="00EE1D23"/>
    <w:rsid w:val="00EE29D1"/>
    <w:rsid w:val="00EE3453"/>
    <w:rsid w:val="00EE4782"/>
    <w:rsid w:val="00EE4DED"/>
    <w:rsid w:val="00EE5C9B"/>
    <w:rsid w:val="00EE5FAF"/>
    <w:rsid w:val="00EE667A"/>
    <w:rsid w:val="00EE672E"/>
    <w:rsid w:val="00EE6BBB"/>
    <w:rsid w:val="00EF00C4"/>
    <w:rsid w:val="00EF04E8"/>
    <w:rsid w:val="00EF1CBE"/>
    <w:rsid w:val="00EF325C"/>
    <w:rsid w:val="00EF500B"/>
    <w:rsid w:val="00EF55DB"/>
    <w:rsid w:val="00EF6C29"/>
    <w:rsid w:val="00EF725B"/>
    <w:rsid w:val="00EF741C"/>
    <w:rsid w:val="00EF746E"/>
    <w:rsid w:val="00EF7569"/>
    <w:rsid w:val="00EF77EC"/>
    <w:rsid w:val="00EF797B"/>
    <w:rsid w:val="00EF7F79"/>
    <w:rsid w:val="00EF7F97"/>
    <w:rsid w:val="00F001A2"/>
    <w:rsid w:val="00F005AC"/>
    <w:rsid w:val="00F00905"/>
    <w:rsid w:val="00F009CB"/>
    <w:rsid w:val="00F015EF"/>
    <w:rsid w:val="00F0260C"/>
    <w:rsid w:val="00F02E02"/>
    <w:rsid w:val="00F02E8B"/>
    <w:rsid w:val="00F03165"/>
    <w:rsid w:val="00F050D0"/>
    <w:rsid w:val="00F0556D"/>
    <w:rsid w:val="00F05D77"/>
    <w:rsid w:val="00F05E2F"/>
    <w:rsid w:val="00F06255"/>
    <w:rsid w:val="00F0692A"/>
    <w:rsid w:val="00F07256"/>
    <w:rsid w:val="00F07561"/>
    <w:rsid w:val="00F11979"/>
    <w:rsid w:val="00F11BBA"/>
    <w:rsid w:val="00F12D07"/>
    <w:rsid w:val="00F12DF8"/>
    <w:rsid w:val="00F13317"/>
    <w:rsid w:val="00F152E1"/>
    <w:rsid w:val="00F15B8B"/>
    <w:rsid w:val="00F1621E"/>
    <w:rsid w:val="00F170F4"/>
    <w:rsid w:val="00F17C53"/>
    <w:rsid w:val="00F20389"/>
    <w:rsid w:val="00F206E6"/>
    <w:rsid w:val="00F2119E"/>
    <w:rsid w:val="00F21759"/>
    <w:rsid w:val="00F21D42"/>
    <w:rsid w:val="00F21FF0"/>
    <w:rsid w:val="00F238A9"/>
    <w:rsid w:val="00F238CC"/>
    <w:rsid w:val="00F239CE"/>
    <w:rsid w:val="00F24255"/>
    <w:rsid w:val="00F27093"/>
    <w:rsid w:val="00F274BE"/>
    <w:rsid w:val="00F277ED"/>
    <w:rsid w:val="00F27C36"/>
    <w:rsid w:val="00F300AA"/>
    <w:rsid w:val="00F3018A"/>
    <w:rsid w:val="00F30B1B"/>
    <w:rsid w:val="00F30BCB"/>
    <w:rsid w:val="00F30D0D"/>
    <w:rsid w:val="00F30E5F"/>
    <w:rsid w:val="00F31A70"/>
    <w:rsid w:val="00F3402F"/>
    <w:rsid w:val="00F343FB"/>
    <w:rsid w:val="00F34791"/>
    <w:rsid w:val="00F358CF"/>
    <w:rsid w:val="00F36018"/>
    <w:rsid w:val="00F361FA"/>
    <w:rsid w:val="00F36449"/>
    <w:rsid w:val="00F36862"/>
    <w:rsid w:val="00F36E9B"/>
    <w:rsid w:val="00F36EC0"/>
    <w:rsid w:val="00F37206"/>
    <w:rsid w:val="00F400E7"/>
    <w:rsid w:val="00F4139D"/>
    <w:rsid w:val="00F41CFD"/>
    <w:rsid w:val="00F4230B"/>
    <w:rsid w:val="00F43582"/>
    <w:rsid w:val="00F43B91"/>
    <w:rsid w:val="00F44014"/>
    <w:rsid w:val="00F4408A"/>
    <w:rsid w:val="00F4491D"/>
    <w:rsid w:val="00F44971"/>
    <w:rsid w:val="00F455D8"/>
    <w:rsid w:val="00F45662"/>
    <w:rsid w:val="00F456E7"/>
    <w:rsid w:val="00F458C5"/>
    <w:rsid w:val="00F459AC"/>
    <w:rsid w:val="00F474EF"/>
    <w:rsid w:val="00F5061A"/>
    <w:rsid w:val="00F513DA"/>
    <w:rsid w:val="00F519A0"/>
    <w:rsid w:val="00F5249C"/>
    <w:rsid w:val="00F52541"/>
    <w:rsid w:val="00F53422"/>
    <w:rsid w:val="00F53E44"/>
    <w:rsid w:val="00F54016"/>
    <w:rsid w:val="00F55105"/>
    <w:rsid w:val="00F55170"/>
    <w:rsid w:val="00F55278"/>
    <w:rsid w:val="00F569AE"/>
    <w:rsid w:val="00F57565"/>
    <w:rsid w:val="00F60236"/>
    <w:rsid w:val="00F60960"/>
    <w:rsid w:val="00F61468"/>
    <w:rsid w:val="00F6159B"/>
    <w:rsid w:val="00F61D71"/>
    <w:rsid w:val="00F62836"/>
    <w:rsid w:val="00F62A6C"/>
    <w:rsid w:val="00F62F89"/>
    <w:rsid w:val="00F63251"/>
    <w:rsid w:val="00F636E0"/>
    <w:rsid w:val="00F63ECF"/>
    <w:rsid w:val="00F640E6"/>
    <w:rsid w:val="00F6541B"/>
    <w:rsid w:val="00F657F8"/>
    <w:rsid w:val="00F67929"/>
    <w:rsid w:val="00F70B39"/>
    <w:rsid w:val="00F70CFB"/>
    <w:rsid w:val="00F711C4"/>
    <w:rsid w:val="00F71872"/>
    <w:rsid w:val="00F72028"/>
    <w:rsid w:val="00F72474"/>
    <w:rsid w:val="00F728AC"/>
    <w:rsid w:val="00F72D9F"/>
    <w:rsid w:val="00F73555"/>
    <w:rsid w:val="00F73B20"/>
    <w:rsid w:val="00F73D98"/>
    <w:rsid w:val="00F742F0"/>
    <w:rsid w:val="00F755D3"/>
    <w:rsid w:val="00F760DF"/>
    <w:rsid w:val="00F76181"/>
    <w:rsid w:val="00F76429"/>
    <w:rsid w:val="00F77248"/>
    <w:rsid w:val="00F77264"/>
    <w:rsid w:val="00F772EC"/>
    <w:rsid w:val="00F77784"/>
    <w:rsid w:val="00F779FF"/>
    <w:rsid w:val="00F77D1F"/>
    <w:rsid w:val="00F77FD0"/>
    <w:rsid w:val="00F80026"/>
    <w:rsid w:val="00F80DBE"/>
    <w:rsid w:val="00F813E9"/>
    <w:rsid w:val="00F8259E"/>
    <w:rsid w:val="00F8293C"/>
    <w:rsid w:val="00F83C70"/>
    <w:rsid w:val="00F842EE"/>
    <w:rsid w:val="00F8443F"/>
    <w:rsid w:val="00F8460B"/>
    <w:rsid w:val="00F84865"/>
    <w:rsid w:val="00F84BE5"/>
    <w:rsid w:val="00F8506F"/>
    <w:rsid w:val="00F853B2"/>
    <w:rsid w:val="00F85C85"/>
    <w:rsid w:val="00F8620C"/>
    <w:rsid w:val="00F86A86"/>
    <w:rsid w:val="00F86BBD"/>
    <w:rsid w:val="00F873D1"/>
    <w:rsid w:val="00F90982"/>
    <w:rsid w:val="00F90A1C"/>
    <w:rsid w:val="00F90CF5"/>
    <w:rsid w:val="00F916DF"/>
    <w:rsid w:val="00F91FC6"/>
    <w:rsid w:val="00F922C4"/>
    <w:rsid w:val="00F923B3"/>
    <w:rsid w:val="00F92580"/>
    <w:rsid w:val="00F92F7C"/>
    <w:rsid w:val="00F93433"/>
    <w:rsid w:val="00F93D8B"/>
    <w:rsid w:val="00F94881"/>
    <w:rsid w:val="00F94902"/>
    <w:rsid w:val="00F9500A"/>
    <w:rsid w:val="00F95151"/>
    <w:rsid w:val="00F95B1B"/>
    <w:rsid w:val="00F96075"/>
    <w:rsid w:val="00F9675F"/>
    <w:rsid w:val="00FA0170"/>
    <w:rsid w:val="00FA0424"/>
    <w:rsid w:val="00FA0B90"/>
    <w:rsid w:val="00FA112E"/>
    <w:rsid w:val="00FA193D"/>
    <w:rsid w:val="00FA3491"/>
    <w:rsid w:val="00FA3BFF"/>
    <w:rsid w:val="00FA411C"/>
    <w:rsid w:val="00FA5344"/>
    <w:rsid w:val="00FA5825"/>
    <w:rsid w:val="00FA6DD3"/>
    <w:rsid w:val="00FA775C"/>
    <w:rsid w:val="00FB2F10"/>
    <w:rsid w:val="00FB4C5B"/>
    <w:rsid w:val="00FB64A1"/>
    <w:rsid w:val="00FB7DAE"/>
    <w:rsid w:val="00FC0E74"/>
    <w:rsid w:val="00FC152D"/>
    <w:rsid w:val="00FC1C28"/>
    <w:rsid w:val="00FC1C79"/>
    <w:rsid w:val="00FC1F8F"/>
    <w:rsid w:val="00FC248D"/>
    <w:rsid w:val="00FC2802"/>
    <w:rsid w:val="00FC2DA8"/>
    <w:rsid w:val="00FC37A4"/>
    <w:rsid w:val="00FC3B05"/>
    <w:rsid w:val="00FC3E24"/>
    <w:rsid w:val="00FC45F4"/>
    <w:rsid w:val="00FC4D3C"/>
    <w:rsid w:val="00FC5451"/>
    <w:rsid w:val="00FC5A94"/>
    <w:rsid w:val="00FC6324"/>
    <w:rsid w:val="00FC6CA5"/>
    <w:rsid w:val="00FC7ACF"/>
    <w:rsid w:val="00FC7D25"/>
    <w:rsid w:val="00FD0B8C"/>
    <w:rsid w:val="00FD1661"/>
    <w:rsid w:val="00FD3384"/>
    <w:rsid w:val="00FD390C"/>
    <w:rsid w:val="00FD4E5B"/>
    <w:rsid w:val="00FD63E7"/>
    <w:rsid w:val="00FD6559"/>
    <w:rsid w:val="00FD6668"/>
    <w:rsid w:val="00FD6FF1"/>
    <w:rsid w:val="00FD7303"/>
    <w:rsid w:val="00FE02E1"/>
    <w:rsid w:val="00FE0E2E"/>
    <w:rsid w:val="00FE1A01"/>
    <w:rsid w:val="00FE2571"/>
    <w:rsid w:val="00FE2C8F"/>
    <w:rsid w:val="00FE2D91"/>
    <w:rsid w:val="00FE3974"/>
    <w:rsid w:val="00FE4098"/>
    <w:rsid w:val="00FE4E39"/>
    <w:rsid w:val="00FE5426"/>
    <w:rsid w:val="00FE54E3"/>
    <w:rsid w:val="00FE57FA"/>
    <w:rsid w:val="00FE5A7B"/>
    <w:rsid w:val="00FE66CC"/>
    <w:rsid w:val="00FE6F7B"/>
    <w:rsid w:val="00FF1ECC"/>
    <w:rsid w:val="00FF3695"/>
    <w:rsid w:val="00FF3D03"/>
    <w:rsid w:val="00FF4A7F"/>
    <w:rsid w:val="00FF5CE6"/>
    <w:rsid w:val="00FF5D63"/>
    <w:rsid w:val="00FF659E"/>
    <w:rsid w:val="00FF743A"/>
    <w:rsid w:val="00FF7625"/>
    <w:rsid w:val="00FF7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745F9"/>
  <w15:chartTrackingRefBased/>
  <w15:docId w15:val="{034D9DC5-EC53-4058-B46F-13825F377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MS Mincho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s_footnotes"/>
    <w:qFormat/>
    <w:rsid w:val="00693EA8"/>
    <w:pPr>
      <w:spacing w:after="0"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309"/>
    <w:pPr>
      <w:keepNext/>
      <w:keepLines/>
      <w:numPr>
        <w:numId w:val="4"/>
      </w:numPr>
      <w:spacing w:before="240" w:after="240"/>
      <w:outlineLvl w:val="0"/>
    </w:pPr>
    <w:rPr>
      <w:rFonts w:eastAsiaTheme="majorEastAsia" w:cstheme="majorBidi"/>
      <w:b/>
      <w:bCs/>
      <w:color w:val="000000" w:themeColor="text1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309"/>
    <w:pPr>
      <w:keepNext/>
      <w:keepLines/>
      <w:numPr>
        <w:ilvl w:val="1"/>
        <w:numId w:val="4"/>
      </w:numPr>
      <w:spacing w:before="120" w:after="240"/>
      <w:outlineLvl w:val="1"/>
    </w:pPr>
    <w:rPr>
      <w:rFonts w:eastAsiaTheme="majorEastAsia" w:cs="Times New Roman"/>
      <w:b/>
      <w:bCs/>
      <w:sz w:val="28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2309"/>
    <w:pPr>
      <w:keepNext/>
      <w:keepLines/>
      <w:numPr>
        <w:ilvl w:val="2"/>
        <w:numId w:val="4"/>
      </w:numPr>
      <w:spacing w:before="120" w:after="120"/>
      <w:outlineLvl w:val="2"/>
    </w:pPr>
    <w:rPr>
      <w:rFonts w:eastAsiaTheme="majorEastAsia" w:cs="Times New Roman"/>
      <w:b/>
      <w:bCs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2309"/>
    <w:pPr>
      <w:keepNext/>
      <w:keepLines/>
      <w:numPr>
        <w:ilvl w:val="3"/>
        <w:numId w:val="5"/>
      </w:numPr>
      <w:spacing w:before="60" w:after="60"/>
      <w:ind w:left="864" w:hanging="864"/>
      <w:outlineLvl w:val="3"/>
    </w:pPr>
    <w:rPr>
      <w:rFonts w:eastAsiaTheme="majorEastAsia" w:cs="Times New Roman"/>
      <w:b/>
      <w:bCs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7F3F"/>
    <w:pPr>
      <w:keepNext/>
      <w:keepLines/>
      <w:spacing w:before="40"/>
      <w:ind w:left="432" w:hanging="432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aliases w:val="MS_Table_head"/>
    <w:basedOn w:val="MSSupTable"/>
    <w:next w:val="Normal"/>
    <w:link w:val="Heading6Char"/>
    <w:unhideWhenUsed/>
    <w:qFormat/>
    <w:rsid w:val="00882366"/>
    <w:pPr>
      <w:outlineLvl w:val="5"/>
    </w:pPr>
    <w:rPr>
      <w:sz w:val="20"/>
      <w:szCs w:val="28"/>
    </w:rPr>
  </w:style>
  <w:style w:type="paragraph" w:styleId="Heading7">
    <w:name w:val="heading 7"/>
    <w:basedOn w:val="Normal"/>
    <w:next w:val="Normal"/>
    <w:link w:val="Heading7Char"/>
    <w:unhideWhenUsed/>
    <w:qFormat/>
    <w:rsid w:val="00827F3F"/>
    <w:pPr>
      <w:keepNext/>
      <w:keepLines/>
      <w:spacing w:before="40"/>
      <w:ind w:left="432" w:hanging="432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nhideWhenUsed/>
    <w:qFormat/>
    <w:rsid w:val="00827F3F"/>
    <w:pPr>
      <w:keepNext/>
      <w:keepLines/>
      <w:spacing w:before="40"/>
      <w:ind w:left="432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6"/>
    </w:rPr>
  </w:style>
  <w:style w:type="paragraph" w:styleId="Heading9">
    <w:name w:val="heading 9"/>
    <w:basedOn w:val="Normal"/>
    <w:next w:val="Normal"/>
    <w:link w:val="Heading9Char"/>
    <w:unhideWhenUsed/>
    <w:qFormat/>
    <w:rsid w:val="00827F3F"/>
    <w:pPr>
      <w:keepNext/>
      <w:keepLines/>
      <w:spacing w:before="40"/>
      <w:ind w:left="432" w:hanging="432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AF2309"/>
    <w:pPr>
      <w:tabs>
        <w:tab w:val="right" w:leader="dot" w:pos="9158"/>
      </w:tabs>
    </w:pPr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F2309"/>
    <w:rPr>
      <w:rFonts w:ascii="Times New Roman" w:eastAsiaTheme="majorEastAsia" w:hAnsi="Times New Roman" w:cstheme="majorBidi"/>
      <w:b/>
      <w:bCs/>
      <w:color w:val="000000" w:themeColor="text1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F2309"/>
    <w:rPr>
      <w:rFonts w:ascii="Times New Roman" w:eastAsiaTheme="majorEastAsia" w:hAnsi="Times New Roman" w:cs="Times New Roman"/>
      <w:b/>
      <w:bCs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F2309"/>
    <w:rPr>
      <w:rFonts w:ascii="Times New Roman" w:eastAsiaTheme="majorEastAsia" w:hAnsi="Times New Roman" w:cs="Times New Roman"/>
      <w:b/>
      <w:bCs/>
      <w:sz w:val="24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AF2309"/>
    <w:rPr>
      <w:rFonts w:ascii="Times New Roman" w:eastAsiaTheme="majorEastAsia" w:hAnsi="Times New Roman" w:cs="Times New Roman"/>
      <w:b/>
      <w:bCs/>
      <w:sz w:val="24"/>
      <w:szCs w:val="32"/>
    </w:rPr>
  </w:style>
  <w:style w:type="paragraph" w:customStyle="1" w:styleId="Figlegen">
    <w:name w:val="Fig_legen"/>
    <w:basedOn w:val="Normal"/>
    <w:link w:val="FiglegenChar"/>
    <w:qFormat/>
    <w:rsid w:val="00AF2309"/>
    <w:pPr>
      <w:ind w:left="216"/>
    </w:pPr>
    <w:rPr>
      <w:rFonts w:cs="Times New Roman"/>
      <w:u w:val="single"/>
    </w:rPr>
  </w:style>
  <w:style w:type="character" w:customStyle="1" w:styleId="FiglegenChar">
    <w:name w:val="Fig_legen Char"/>
    <w:basedOn w:val="DefaultParagraphFont"/>
    <w:link w:val="Figlegen"/>
    <w:rsid w:val="00AF2309"/>
    <w:rPr>
      <w:rFonts w:ascii="Times New Roman" w:hAnsi="Times New Roman" w:cs="Times New Roman"/>
      <w:sz w:val="24"/>
      <w:u w:val="single"/>
    </w:rPr>
  </w:style>
  <w:style w:type="paragraph" w:styleId="Caption">
    <w:name w:val="caption"/>
    <w:aliases w:val="Figure"/>
    <w:basedOn w:val="Normal"/>
    <w:next w:val="Figlegen"/>
    <w:link w:val="CaptionChar"/>
    <w:uiPriority w:val="35"/>
    <w:unhideWhenUsed/>
    <w:qFormat/>
    <w:rsid w:val="00AF2309"/>
    <w:pPr>
      <w:keepNext/>
      <w:spacing w:after="200" w:line="240" w:lineRule="auto"/>
      <w:ind w:left="216"/>
    </w:pPr>
    <w:rPr>
      <w:rFonts w:cs="Times New Roman"/>
      <w:b/>
      <w:bCs/>
      <w:szCs w:val="32"/>
    </w:rPr>
  </w:style>
  <w:style w:type="paragraph" w:styleId="TOCHeading">
    <w:name w:val="TOC Heading"/>
    <w:basedOn w:val="NoteHeading"/>
    <w:next w:val="Normal"/>
    <w:uiPriority w:val="39"/>
    <w:unhideWhenUsed/>
    <w:qFormat/>
    <w:rsid w:val="00AF2309"/>
    <w:pPr>
      <w:spacing w:before="120" w:after="240"/>
    </w:pPr>
    <w:rPr>
      <w:sz w:val="32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F2309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F2309"/>
    <w:rPr>
      <w:rFonts w:ascii="Times New Roman" w:hAnsi="Times New Roman"/>
      <w:sz w:val="24"/>
    </w:rPr>
  </w:style>
  <w:style w:type="paragraph" w:customStyle="1" w:styleId="vhh3">
    <w:name w:val="vh_h3"/>
    <w:basedOn w:val="Heading1"/>
    <w:link w:val="vhh3Char"/>
    <w:qFormat/>
    <w:rsid w:val="00AF2309"/>
    <w:pPr>
      <w:numPr>
        <w:numId w:val="0"/>
      </w:numPr>
      <w:spacing w:before="120" w:after="120"/>
    </w:pPr>
    <w:rPr>
      <w:rFonts w:cs="Times New Roman"/>
      <w:color w:val="auto"/>
      <w:szCs w:val="24"/>
    </w:rPr>
  </w:style>
  <w:style w:type="character" w:customStyle="1" w:styleId="vhh3Char">
    <w:name w:val="vh_h3 Char"/>
    <w:basedOn w:val="DefaultParagraphFont"/>
    <w:link w:val="vhh3"/>
    <w:rsid w:val="00AF2309"/>
    <w:rPr>
      <w:rFonts w:ascii="Times New Roman" w:eastAsiaTheme="majorEastAsia" w:hAnsi="Times New Roman" w:cs="Times New Roman"/>
      <w:b/>
      <w:bCs/>
      <w:sz w:val="32"/>
      <w:szCs w:val="24"/>
    </w:rPr>
  </w:style>
  <w:style w:type="paragraph" w:customStyle="1" w:styleId="vhh3b1">
    <w:name w:val="vh_h3b1"/>
    <w:basedOn w:val="Normal"/>
    <w:next w:val="Normal"/>
    <w:link w:val="vhh3b1Char"/>
    <w:qFormat/>
    <w:rsid w:val="00AF2309"/>
    <w:pPr>
      <w:ind w:firstLine="360"/>
    </w:pPr>
    <w:rPr>
      <w:rFonts w:eastAsiaTheme="majorEastAsia" w:cs="Times New Roman"/>
      <w:sz w:val="32"/>
      <w:szCs w:val="24"/>
    </w:rPr>
  </w:style>
  <w:style w:type="character" w:customStyle="1" w:styleId="vhh3b1Char">
    <w:name w:val="vh_h3b1 Char"/>
    <w:basedOn w:val="DefaultParagraphFont"/>
    <w:link w:val="vhh3b1"/>
    <w:rsid w:val="00AF2309"/>
    <w:rPr>
      <w:rFonts w:ascii="Times New Roman" w:eastAsiaTheme="majorEastAsia" w:hAnsi="Times New Roman" w:cs="Times New Roman"/>
      <w:sz w:val="32"/>
      <w:szCs w:val="24"/>
    </w:rPr>
  </w:style>
  <w:style w:type="paragraph" w:customStyle="1" w:styleId="vhh4">
    <w:name w:val="vh_h4"/>
    <w:basedOn w:val="vhh3"/>
    <w:link w:val="vhh4Char"/>
    <w:qFormat/>
    <w:rsid w:val="00AF2309"/>
    <w:pPr>
      <w:spacing w:after="60"/>
      <w:ind w:left="720"/>
    </w:pPr>
    <w:rPr>
      <w:bCs w:val="0"/>
    </w:rPr>
  </w:style>
  <w:style w:type="character" w:customStyle="1" w:styleId="vhh4Char">
    <w:name w:val="vh_h4 Char"/>
    <w:basedOn w:val="vhh3Char"/>
    <w:link w:val="vhh4"/>
    <w:rsid w:val="00AF2309"/>
    <w:rPr>
      <w:rFonts w:ascii="Times New Roman" w:eastAsiaTheme="majorEastAsia" w:hAnsi="Times New Roman" w:cs="Times New Roman"/>
      <w:b/>
      <w:bCs w:val="0"/>
      <w:sz w:val="32"/>
      <w:szCs w:val="24"/>
    </w:rPr>
  </w:style>
  <w:style w:type="paragraph" w:customStyle="1" w:styleId="vhh4b1">
    <w:name w:val="vh_h4b1"/>
    <w:basedOn w:val="Normal"/>
    <w:next w:val="Normal"/>
    <w:link w:val="vhh4b1Char"/>
    <w:qFormat/>
    <w:rsid w:val="00AF2309"/>
    <w:pPr>
      <w:spacing w:after="120"/>
      <w:ind w:left="720" w:firstLine="360"/>
    </w:pPr>
    <w:rPr>
      <w:rFonts w:cs="Times New Roman"/>
      <w:szCs w:val="24"/>
    </w:rPr>
  </w:style>
  <w:style w:type="character" w:customStyle="1" w:styleId="vhh4b1Char">
    <w:name w:val="vh_h4b1 Char"/>
    <w:basedOn w:val="DefaultParagraphFont"/>
    <w:link w:val="vhh4b1"/>
    <w:rsid w:val="00AF2309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27F3F"/>
  </w:style>
  <w:style w:type="character" w:customStyle="1" w:styleId="Heading5Char">
    <w:name w:val="Heading 5 Char"/>
    <w:basedOn w:val="DefaultParagraphFont"/>
    <w:link w:val="Heading5"/>
    <w:uiPriority w:val="9"/>
    <w:rsid w:val="00827F3F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6Char">
    <w:name w:val="Heading 6 Char"/>
    <w:aliases w:val="MS_Table_head Char"/>
    <w:basedOn w:val="DefaultParagraphFont"/>
    <w:link w:val="Heading6"/>
    <w:rsid w:val="00882366"/>
    <w:rPr>
      <w:rFonts w:ascii="Times New Roman" w:hAnsi="Times New Roman" w:cs="Times New Roman"/>
      <w:b/>
      <w:bCs/>
      <w:sz w:val="20"/>
    </w:rPr>
  </w:style>
  <w:style w:type="character" w:customStyle="1" w:styleId="Heading7Char">
    <w:name w:val="Heading 7 Char"/>
    <w:basedOn w:val="DefaultParagraphFont"/>
    <w:link w:val="Heading7"/>
    <w:rsid w:val="00827F3F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rsid w:val="00827F3F"/>
    <w:rPr>
      <w:rFonts w:asciiTheme="majorHAnsi" w:eastAsiaTheme="majorEastAsia" w:hAnsiTheme="majorHAnsi" w:cstheme="majorBidi"/>
      <w:color w:val="272727" w:themeColor="text1" w:themeTint="D8"/>
      <w:sz w:val="21"/>
      <w:szCs w:val="26"/>
    </w:rPr>
  </w:style>
  <w:style w:type="character" w:customStyle="1" w:styleId="Heading9Char">
    <w:name w:val="Heading 9 Char"/>
    <w:basedOn w:val="DefaultParagraphFont"/>
    <w:link w:val="Heading9"/>
    <w:rsid w:val="00827F3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827F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7F3F"/>
    <w:pPr>
      <w:tabs>
        <w:tab w:val="center" w:pos="4680"/>
        <w:tab w:val="right" w:pos="9360"/>
      </w:tabs>
      <w:spacing w:line="240" w:lineRule="auto"/>
    </w:pPr>
    <w:rPr>
      <w:szCs w:val="22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827F3F"/>
    <w:rPr>
      <w:rFonts w:ascii="Times New Roman" w:hAnsi="Times New Roman"/>
      <w:sz w:val="24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827F3F"/>
    <w:pPr>
      <w:tabs>
        <w:tab w:val="center" w:pos="4680"/>
        <w:tab w:val="right" w:pos="9360"/>
      </w:tabs>
      <w:spacing w:line="240" w:lineRule="auto"/>
    </w:pPr>
    <w:rPr>
      <w:szCs w:val="22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827F3F"/>
    <w:rPr>
      <w:rFonts w:ascii="Times New Roman" w:hAnsi="Times New Roman"/>
      <w:sz w:val="24"/>
      <w:szCs w:val="22"/>
      <w:lang w:bidi="ar-SA"/>
    </w:rPr>
  </w:style>
  <w:style w:type="character" w:styleId="Hyperlink">
    <w:name w:val="Hyperlink"/>
    <w:basedOn w:val="DefaultParagraphFont"/>
    <w:uiPriority w:val="99"/>
    <w:unhideWhenUsed/>
    <w:rsid w:val="00827F3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827F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F3F"/>
    <w:pPr>
      <w:spacing w:after="200" w:line="240" w:lineRule="auto"/>
    </w:pPr>
    <w:rPr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F3F"/>
    <w:rPr>
      <w:rFonts w:ascii="Times New Roman" w:hAnsi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27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27F3F"/>
    <w:rPr>
      <w:rFonts w:ascii="Times New Roman" w:hAnsi="Times New Roman"/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F3F"/>
    <w:pPr>
      <w:spacing w:line="240" w:lineRule="auto"/>
    </w:pPr>
    <w:rPr>
      <w:rFonts w:ascii="Tahoma" w:hAnsi="Tahoma" w:cs="Tahoma"/>
      <w:sz w:val="16"/>
      <w:szCs w:val="16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F3F"/>
    <w:rPr>
      <w:rFonts w:ascii="Tahoma" w:hAnsi="Tahoma" w:cs="Tahoma"/>
      <w:sz w:val="16"/>
      <w:szCs w:val="16"/>
      <w:lang w:bidi="ar-SA"/>
    </w:rPr>
  </w:style>
  <w:style w:type="paragraph" w:styleId="Revision">
    <w:name w:val="Revision"/>
    <w:hidden/>
    <w:uiPriority w:val="99"/>
    <w:semiHidden/>
    <w:rsid w:val="00827F3F"/>
    <w:pPr>
      <w:spacing w:after="0" w:line="240" w:lineRule="auto"/>
    </w:pPr>
    <w:rPr>
      <w:szCs w:val="22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827F3F"/>
    <w:pPr>
      <w:jc w:val="center"/>
    </w:pPr>
    <w:rPr>
      <w:rFonts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7F3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27F3F"/>
    <w:pPr>
      <w:spacing w:line="240" w:lineRule="auto"/>
    </w:pPr>
    <w:rPr>
      <w:rFonts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27F3F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59"/>
    <w:rsid w:val="00827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hesisVH">
    <w:name w:val="Thesis_VH"/>
    <w:basedOn w:val="Heading3"/>
    <w:link w:val="ThesisVHChar"/>
    <w:rsid w:val="00827F3F"/>
    <w:pPr>
      <w:numPr>
        <w:ilvl w:val="0"/>
        <w:numId w:val="0"/>
      </w:numPr>
      <w:autoSpaceDE w:val="0"/>
      <w:autoSpaceDN w:val="0"/>
      <w:adjustRightInd w:val="0"/>
      <w:spacing w:before="280"/>
      <w:ind w:left="720" w:hanging="720"/>
    </w:pPr>
    <w:rPr>
      <w:b w:val="0"/>
      <w:bCs w:val="0"/>
      <w:szCs w:val="24"/>
    </w:rPr>
  </w:style>
  <w:style w:type="paragraph" w:customStyle="1" w:styleId="vhh1">
    <w:name w:val="vh_h1"/>
    <w:basedOn w:val="Heading1"/>
    <w:next w:val="Subtitle"/>
    <w:link w:val="vhh1Char"/>
    <w:rsid w:val="00827F3F"/>
    <w:pPr>
      <w:numPr>
        <w:numId w:val="0"/>
      </w:numPr>
      <w:spacing w:after="120"/>
      <w:ind w:left="432" w:hanging="432"/>
    </w:pPr>
    <w:rPr>
      <w:rFonts w:cs="Times New Roman"/>
      <w:b w:val="0"/>
      <w:bCs w:val="0"/>
      <w:color w:val="auto"/>
      <w:spacing w:val="-10"/>
      <w:kern w:val="28"/>
      <w:szCs w:val="32"/>
      <w:lang w:val="en-GB" w:bidi="ar-SA"/>
    </w:rPr>
  </w:style>
  <w:style w:type="character" w:customStyle="1" w:styleId="ThesisVHChar">
    <w:name w:val="Thesis_VH Char"/>
    <w:basedOn w:val="Heading3Char"/>
    <w:link w:val="ThesisVH"/>
    <w:rsid w:val="00827F3F"/>
    <w:rPr>
      <w:rFonts w:ascii="Times New Roman" w:eastAsiaTheme="majorEastAsia" w:hAnsi="Times New Roman" w:cs="Times New Roman"/>
      <w:b w:val="0"/>
      <w:bCs w:val="0"/>
      <w:sz w:val="24"/>
      <w:szCs w:val="24"/>
    </w:rPr>
  </w:style>
  <w:style w:type="paragraph" w:customStyle="1" w:styleId="vhh2">
    <w:name w:val="vh_h2"/>
    <w:basedOn w:val="Heading1"/>
    <w:link w:val="vhh2Char"/>
    <w:rsid w:val="00827F3F"/>
    <w:pPr>
      <w:numPr>
        <w:numId w:val="0"/>
      </w:numPr>
      <w:autoSpaceDE w:val="0"/>
      <w:autoSpaceDN w:val="0"/>
      <w:adjustRightInd w:val="0"/>
      <w:spacing w:before="0" w:after="120"/>
      <w:ind w:left="432" w:hanging="432"/>
    </w:pPr>
    <w:rPr>
      <w:rFonts w:cs="Times New Roman"/>
      <w:b w:val="0"/>
      <w:bCs w:val="0"/>
      <w:color w:val="auto"/>
      <w:sz w:val="28"/>
    </w:rPr>
  </w:style>
  <w:style w:type="paragraph" w:styleId="Title">
    <w:name w:val="Title"/>
    <w:aliases w:val="Heading_VH,title"/>
    <w:basedOn w:val="Headingnonumber"/>
    <w:next w:val="vhh3b1"/>
    <w:link w:val="TitleChar"/>
    <w:qFormat/>
    <w:rsid w:val="00827F3F"/>
    <w:pPr>
      <w:spacing w:after="0"/>
      <w:contextualSpacing/>
      <w:jc w:val="center"/>
    </w:pPr>
    <w:rPr>
      <w:rFonts w:ascii="Times New Roman" w:eastAsiaTheme="majorEastAsia" w:hAnsi="Times New Roman" w:cstheme="majorBidi"/>
      <w:caps w:val="0"/>
      <w:spacing w:val="-10"/>
      <w:kern w:val="28"/>
      <w:sz w:val="32"/>
      <w:szCs w:val="71"/>
    </w:rPr>
  </w:style>
  <w:style w:type="character" w:customStyle="1" w:styleId="TitleChar">
    <w:name w:val="Title Char"/>
    <w:aliases w:val="Heading_VH Char,title Char"/>
    <w:basedOn w:val="DefaultParagraphFont"/>
    <w:link w:val="Title"/>
    <w:rsid w:val="00827F3F"/>
    <w:rPr>
      <w:rFonts w:ascii="Times New Roman" w:eastAsiaTheme="majorEastAsia" w:hAnsi="Times New Roman" w:cstheme="majorBidi"/>
      <w:b/>
      <w:bCs/>
      <w:spacing w:val="-10"/>
      <w:kern w:val="28"/>
      <w:sz w:val="32"/>
      <w:szCs w:val="71"/>
      <w:lang w:val="en-GB" w:bidi="ar-SA"/>
    </w:rPr>
  </w:style>
  <w:style w:type="paragraph" w:styleId="Subtitle">
    <w:name w:val="Subtitle"/>
    <w:basedOn w:val="Normal"/>
    <w:next w:val="Normal"/>
    <w:link w:val="SubtitleChar"/>
    <w:qFormat/>
    <w:rsid w:val="00827F3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rsid w:val="00827F3F"/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vhh1Char">
    <w:name w:val="vh_h1 Char"/>
    <w:basedOn w:val="TitleChar"/>
    <w:link w:val="vhh1"/>
    <w:rsid w:val="00827F3F"/>
    <w:rPr>
      <w:rFonts w:ascii="Times New Roman" w:eastAsiaTheme="majorEastAsia" w:hAnsi="Times New Roman" w:cs="Times New Roman"/>
      <w:b w:val="0"/>
      <w:bCs w:val="0"/>
      <w:spacing w:val="-10"/>
      <w:kern w:val="28"/>
      <w:sz w:val="32"/>
      <w:szCs w:val="32"/>
      <w:lang w:val="en-GB" w:bidi="ar-S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27F3F"/>
    <w:rPr>
      <w:rFonts w:ascii="Times New Roman" w:hAnsi="Times New Roman"/>
      <w:sz w:val="24"/>
    </w:rPr>
  </w:style>
  <w:style w:type="character" w:customStyle="1" w:styleId="vhh2Char">
    <w:name w:val="vh_h2 Char"/>
    <w:basedOn w:val="ListParagraphChar"/>
    <w:link w:val="vhh2"/>
    <w:rsid w:val="00827F3F"/>
    <w:rPr>
      <w:rFonts w:ascii="Times New Roman" w:eastAsiaTheme="majorEastAsia" w:hAnsi="Times New Roman" w:cs="Times New Roman"/>
      <w:sz w:val="28"/>
      <w:szCs w:val="40"/>
    </w:rPr>
  </w:style>
  <w:style w:type="character" w:styleId="SubtleEmphasis">
    <w:name w:val="Subtle Emphasis"/>
    <w:basedOn w:val="DefaultParagraphFont"/>
    <w:uiPriority w:val="19"/>
    <w:rsid w:val="00827F3F"/>
    <w:rPr>
      <w:i/>
      <w:iCs/>
      <w:color w:val="404040" w:themeColor="text1" w:themeTint="BF"/>
    </w:rPr>
  </w:style>
  <w:style w:type="paragraph" w:styleId="TOC2">
    <w:name w:val="toc 2"/>
    <w:basedOn w:val="Normal"/>
    <w:next w:val="Normal"/>
    <w:autoRedefine/>
    <w:uiPriority w:val="39"/>
    <w:unhideWhenUsed/>
    <w:rsid w:val="00827F3F"/>
    <w:pPr>
      <w:tabs>
        <w:tab w:val="left" w:pos="720"/>
        <w:tab w:val="decimal" w:leader="dot" w:pos="9158"/>
      </w:tabs>
      <w:spacing w:before="60" w:after="60" w:line="240" w:lineRule="auto"/>
      <w:ind w:left="274"/>
    </w:pPr>
  </w:style>
  <w:style w:type="paragraph" w:styleId="TOC3">
    <w:name w:val="toc 3"/>
    <w:basedOn w:val="Normal"/>
    <w:next w:val="Normal"/>
    <w:autoRedefine/>
    <w:uiPriority w:val="39"/>
    <w:unhideWhenUsed/>
    <w:rsid w:val="00827F3F"/>
    <w:pPr>
      <w:tabs>
        <w:tab w:val="left" w:pos="1350"/>
        <w:tab w:val="decimal" w:leader="dot" w:pos="9158"/>
      </w:tabs>
      <w:spacing w:before="60" w:after="60" w:line="240" w:lineRule="auto"/>
      <w:ind w:left="720"/>
    </w:pPr>
  </w:style>
  <w:style w:type="paragraph" w:styleId="TOC4">
    <w:name w:val="toc 4"/>
    <w:basedOn w:val="Normal"/>
    <w:next w:val="Normal"/>
    <w:autoRedefine/>
    <w:uiPriority w:val="39"/>
    <w:unhideWhenUsed/>
    <w:rsid w:val="00827F3F"/>
    <w:pPr>
      <w:tabs>
        <w:tab w:val="right" w:leader="dot" w:pos="7920"/>
      </w:tabs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827F3F"/>
    <w:pPr>
      <w:tabs>
        <w:tab w:val="right" w:leader="dot" w:pos="7920"/>
      </w:tabs>
      <w:spacing w:after="100"/>
      <w:ind w:left="880"/>
    </w:pPr>
  </w:style>
  <w:style w:type="character" w:customStyle="1" w:styleId="apple-converted-space">
    <w:name w:val="apple-converted-space"/>
    <w:basedOn w:val="DefaultParagraphFont"/>
    <w:rsid w:val="00827F3F"/>
  </w:style>
  <w:style w:type="paragraph" w:styleId="TableofFigures">
    <w:name w:val="table of figures"/>
    <w:aliases w:val="Tables"/>
    <w:basedOn w:val="Normal"/>
    <w:next w:val="Normal"/>
    <w:link w:val="TableofFiguresChar"/>
    <w:uiPriority w:val="99"/>
    <w:unhideWhenUsed/>
    <w:rsid w:val="00827F3F"/>
  </w:style>
  <w:style w:type="character" w:customStyle="1" w:styleId="ui-ncbitoggler-master-text">
    <w:name w:val="ui-ncbitoggler-master-text"/>
    <w:basedOn w:val="DefaultParagraphFont"/>
    <w:rsid w:val="00827F3F"/>
  </w:style>
  <w:style w:type="character" w:styleId="FollowedHyperlink">
    <w:name w:val="FollowedHyperlink"/>
    <w:basedOn w:val="DefaultParagraphFont"/>
    <w:uiPriority w:val="99"/>
    <w:semiHidden/>
    <w:unhideWhenUsed/>
    <w:rsid w:val="00827F3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27F3F"/>
    <w:pPr>
      <w:spacing w:before="100" w:beforeAutospacing="1" w:after="100" w:afterAutospacing="1" w:line="240" w:lineRule="auto"/>
    </w:pPr>
    <w:rPr>
      <w:rFonts w:eastAsia="Times New Roman" w:cs="Times New Roman"/>
      <w:bCs/>
      <w:szCs w:val="24"/>
    </w:rPr>
  </w:style>
  <w:style w:type="numbering" w:customStyle="1" w:styleId="EnviMic">
    <w:name w:val="EnviMic"/>
    <w:uiPriority w:val="99"/>
    <w:rsid w:val="00827F3F"/>
    <w:pPr>
      <w:numPr>
        <w:numId w:val="8"/>
      </w:numPr>
    </w:pPr>
  </w:style>
  <w:style w:type="character" w:customStyle="1" w:styleId="highlight">
    <w:name w:val="highlight"/>
    <w:basedOn w:val="DefaultParagraphFont"/>
    <w:rsid w:val="00827F3F"/>
  </w:style>
  <w:style w:type="paragraph" w:customStyle="1" w:styleId="desc">
    <w:name w:val="desc"/>
    <w:basedOn w:val="Normal"/>
    <w:rsid w:val="00827F3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bidi="ar-SA"/>
    </w:rPr>
  </w:style>
  <w:style w:type="paragraph" w:customStyle="1" w:styleId="details">
    <w:name w:val="details"/>
    <w:basedOn w:val="Normal"/>
    <w:rsid w:val="00827F3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bidi="ar-SA"/>
    </w:rPr>
  </w:style>
  <w:style w:type="character" w:customStyle="1" w:styleId="jrnl">
    <w:name w:val="jrnl"/>
    <w:basedOn w:val="DefaultParagraphFont"/>
    <w:rsid w:val="00827F3F"/>
  </w:style>
  <w:style w:type="character" w:customStyle="1" w:styleId="named-content">
    <w:name w:val="named-content"/>
    <w:basedOn w:val="DefaultParagraphFont"/>
    <w:rsid w:val="00827F3F"/>
  </w:style>
  <w:style w:type="character" w:styleId="Emphasis">
    <w:name w:val="Emphasis"/>
    <w:basedOn w:val="DefaultParagraphFont"/>
    <w:uiPriority w:val="20"/>
    <w:qFormat/>
    <w:rsid w:val="00827F3F"/>
    <w:rPr>
      <w:i/>
      <w:iCs/>
    </w:rPr>
  </w:style>
  <w:style w:type="character" w:customStyle="1" w:styleId="cit">
    <w:name w:val="cit"/>
    <w:basedOn w:val="DefaultParagraphFont"/>
    <w:rsid w:val="00827F3F"/>
  </w:style>
  <w:style w:type="character" w:customStyle="1" w:styleId="doi">
    <w:name w:val="doi"/>
    <w:basedOn w:val="DefaultParagraphFont"/>
    <w:rsid w:val="00827F3F"/>
  </w:style>
  <w:style w:type="character" w:customStyle="1" w:styleId="fm-citation-ids-label">
    <w:name w:val="fm-citation-ids-label"/>
    <w:basedOn w:val="DefaultParagraphFont"/>
    <w:rsid w:val="00827F3F"/>
  </w:style>
  <w:style w:type="paragraph" w:customStyle="1" w:styleId="msonormal0">
    <w:name w:val="msonormal"/>
    <w:basedOn w:val="Normal"/>
    <w:rsid w:val="00827F3F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CentralTitle">
    <w:name w:val="Central Title"/>
    <w:basedOn w:val="Normal"/>
    <w:autoRedefine/>
    <w:rsid w:val="00827F3F"/>
    <w:pPr>
      <w:spacing w:before="120" w:after="120" w:line="240" w:lineRule="auto"/>
      <w:jc w:val="center"/>
    </w:pPr>
    <w:rPr>
      <w:rFonts w:ascii="Arial" w:eastAsia="Times New Roman" w:hAnsi="Arial" w:cs="Arial"/>
      <w:b/>
      <w:sz w:val="28"/>
      <w:lang w:val="en-GB" w:bidi="ar-SA"/>
    </w:rPr>
  </w:style>
  <w:style w:type="paragraph" w:customStyle="1" w:styleId="Basiccentrebold">
    <w:name w:val="Basic centre bold"/>
    <w:basedOn w:val="Basictext"/>
    <w:autoRedefine/>
    <w:rsid w:val="00827F3F"/>
    <w:pPr>
      <w:spacing w:before="240" w:after="240"/>
      <w:ind w:right="147"/>
      <w:jc w:val="center"/>
    </w:pPr>
    <w:rPr>
      <w:b/>
      <w:bCs/>
      <w:sz w:val="24"/>
    </w:rPr>
  </w:style>
  <w:style w:type="paragraph" w:customStyle="1" w:styleId="Basictext">
    <w:name w:val="Basic text"/>
    <w:basedOn w:val="Normal"/>
    <w:autoRedefine/>
    <w:rsid w:val="00827F3F"/>
    <w:pPr>
      <w:widowControl w:val="0"/>
      <w:tabs>
        <w:tab w:val="left" w:pos="720"/>
        <w:tab w:val="left" w:pos="900"/>
        <w:tab w:val="left" w:pos="9180"/>
      </w:tabs>
      <w:ind w:right="-115"/>
    </w:pPr>
    <w:rPr>
      <w:rFonts w:ascii="Arial" w:eastAsia="Times New Roman" w:hAnsi="Arial" w:cs="Arial"/>
      <w:szCs w:val="22"/>
      <w:lang w:val="en-GB" w:bidi="ar-SA"/>
    </w:rPr>
  </w:style>
  <w:style w:type="paragraph" w:customStyle="1" w:styleId="Basictextcentre">
    <w:name w:val="Basic text centre"/>
    <w:basedOn w:val="Basictext"/>
    <w:autoRedefine/>
    <w:rsid w:val="00827F3F"/>
    <w:pPr>
      <w:ind w:right="147"/>
      <w:jc w:val="center"/>
    </w:pPr>
  </w:style>
  <w:style w:type="paragraph" w:customStyle="1" w:styleId="Basictextbold">
    <w:name w:val="Basic text bold"/>
    <w:basedOn w:val="Basictext"/>
    <w:autoRedefine/>
    <w:rsid w:val="00827F3F"/>
    <w:pPr>
      <w:numPr>
        <w:numId w:val="12"/>
      </w:numPr>
      <w:tabs>
        <w:tab w:val="clear" w:pos="454"/>
      </w:tabs>
      <w:ind w:left="-289" w:right="0" w:firstLine="289"/>
    </w:pPr>
    <w:rPr>
      <w:b/>
    </w:rPr>
  </w:style>
  <w:style w:type="paragraph" w:customStyle="1" w:styleId="Basictextbullets">
    <w:name w:val="Basic text bullets"/>
    <w:basedOn w:val="Normal"/>
    <w:autoRedefine/>
    <w:rsid w:val="00827F3F"/>
    <w:pPr>
      <w:numPr>
        <w:numId w:val="6"/>
      </w:numPr>
    </w:pPr>
    <w:rPr>
      <w:rFonts w:ascii="Arial" w:eastAsia="Times New Roman" w:hAnsi="Arial" w:cs="Helvetica"/>
      <w:szCs w:val="24"/>
      <w:lang w:val="en-GB" w:bidi="ar-SA"/>
    </w:rPr>
  </w:style>
  <w:style w:type="paragraph" w:customStyle="1" w:styleId="Basictextitalics">
    <w:name w:val="Basic text italics"/>
    <w:basedOn w:val="Basictext"/>
    <w:autoRedefine/>
    <w:rsid w:val="00827F3F"/>
    <w:rPr>
      <w:lang w:val="en-US"/>
    </w:rPr>
  </w:style>
  <w:style w:type="paragraph" w:customStyle="1" w:styleId="Basictextunderlined">
    <w:name w:val="Basic text underlined"/>
    <w:basedOn w:val="Basictext"/>
    <w:autoRedefine/>
    <w:rsid w:val="00827F3F"/>
    <w:rPr>
      <w:u w:val="single"/>
    </w:rPr>
  </w:style>
  <w:style w:type="paragraph" w:customStyle="1" w:styleId="Basictextnumbered">
    <w:name w:val="Basic text numbered"/>
    <w:basedOn w:val="Basictext"/>
    <w:autoRedefine/>
    <w:rsid w:val="00827F3F"/>
    <w:pPr>
      <w:tabs>
        <w:tab w:val="clear" w:pos="720"/>
        <w:tab w:val="num" w:pos="724"/>
      </w:tabs>
      <w:ind w:left="724" w:hanging="362"/>
    </w:pPr>
  </w:style>
  <w:style w:type="paragraph" w:customStyle="1" w:styleId="Narrow">
    <w:name w:val="Narrow"/>
    <w:basedOn w:val="Normal"/>
    <w:autoRedefine/>
    <w:rsid w:val="00827F3F"/>
    <w:pPr>
      <w:spacing w:line="120" w:lineRule="exact"/>
    </w:pPr>
    <w:rPr>
      <w:rFonts w:ascii="Arial" w:eastAsia="Times New Roman" w:hAnsi="Arial" w:cs="Helvetica"/>
      <w:bCs/>
      <w:szCs w:val="24"/>
      <w:lang w:val="en-GB" w:bidi="ar-SA"/>
    </w:rPr>
  </w:style>
  <w:style w:type="paragraph" w:customStyle="1" w:styleId="Basictablec">
    <w:name w:val="Basic table c"/>
    <w:basedOn w:val="Basictext"/>
    <w:autoRedefine/>
    <w:rsid w:val="00827F3F"/>
    <w:pPr>
      <w:jc w:val="center"/>
    </w:pPr>
  </w:style>
  <w:style w:type="paragraph" w:customStyle="1" w:styleId="NormalBullet">
    <w:name w:val="Normal Bullet"/>
    <w:basedOn w:val="NormalIndent"/>
    <w:rsid w:val="00827F3F"/>
    <w:pPr>
      <w:tabs>
        <w:tab w:val="num" w:pos="709"/>
      </w:tabs>
      <w:ind w:left="709" w:hanging="709"/>
    </w:pPr>
  </w:style>
  <w:style w:type="paragraph" w:styleId="NormalIndent">
    <w:name w:val="Normal Indent"/>
    <w:basedOn w:val="Normal"/>
    <w:rsid w:val="00827F3F"/>
    <w:pPr>
      <w:numPr>
        <w:numId w:val="14"/>
      </w:numPr>
      <w:tabs>
        <w:tab w:val="clear" w:pos="1069"/>
      </w:tabs>
      <w:spacing w:before="120" w:after="120"/>
      <w:ind w:left="720" w:firstLine="0"/>
    </w:pPr>
    <w:rPr>
      <w:rFonts w:ascii="Arial" w:eastAsia="Times New Roman" w:hAnsi="Arial" w:cs="Helvetica"/>
      <w:szCs w:val="24"/>
      <w:lang w:val="en-GB" w:bidi="ar-SA"/>
    </w:rPr>
  </w:style>
  <w:style w:type="paragraph" w:customStyle="1" w:styleId="Italics">
    <w:name w:val="Italics"/>
    <w:basedOn w:val="Normal"/>
    <w:next w:val="Normal"/>
    <w:rsid w:val="00827F3F"/>
    <w:pPr>
      <w:spacing w:before="120" w:after="120"/>
    </w:pPr>
    <w:rPr>
      <w:rFonts w:ascii="Arial" w:eastAsia="Times New Roman" w:hAnsi="Arial" w:cs="Helvetica"/>
      <w:i/>
      <w:szCs w:val="24"/>
      <w:lang w:val="en-GB" w:bidi="ar-SA"/>
    </w:rPr>
  </w:style>
  <w:style w:type="paragraph" w:customStyle="1" w:styleId="Normal-Bullet">
    <w:name w:val="Normal - Bullet"/>
    <w:basedOn w:val="Normal"/>
    <w:rsid w:val="00827F3F"/>
    <w:pPr>
      <w:numPr>
        <w:numId w:val="7"/>
      </w:numPr>
      <w:tabs>
        <w:tab w:val="left" w:pos="709"/>
      </w:tabs>
      <w:spacing w:before="120" w:after="120"/>
    </w:pPr>
    <w:rPr>
      <w:rFonts w:ascii="Arial" w:eastAsia="Times New Roman" w:hAnsi="Arial" w:cs="Helvetica"/>
      <w:szCs w:val="24"/>
      <w:lang w:val="en-GB" w:bidi="ar-SA"/>
    </w:rPr>
  </w:style>
  <w:style w:type="paragraph" w:styleId="BodyText">
    <w:name w:val="Body Text"/>
    <w:link w:val="BodyTextChar"/>
    <w:rsid w:val="00827F3F"/>
    <w:pPr>
      <w:suppressAutoHyphens/>
      <w:spacing w:after="240" w:line="360" w:lineRule="exact"/>
    </w:pPr>
    <w:rPr>
      <w:rFonts w:ascii="Times New Roman" w:eastAsia="Times New Roman" w:hAnsi="Times New Roman" w:cs="Helvetica"/>
      <w:sz w:val="24"/>
      <w:szCs w:val="20"/>
      <w:lang w:bidi="ar-SA"/>
    </w:rPr>
  </w:style>
  <w:style w:type="character" w:customStyle="1" w:styleId="BodyTextChar">
    <w:name w:val="Body Text Char"/>
    <w:basedOn w:val="DefaultParagraphFont"/>
    <w:link w:val="BodyText"/>
    <w:rsid w:val="00827F3F"/>
    <w:rPr>
      <w:rFonts w:ascii="Times New Roman" w:eastAsia="Times New Roman" w:hAnsi="Times New Roman" w:cs="Helvetica"/>
      <w:sz w:val="24"/>
      <w:szCs w:val="20"/>
      <w:lang w:bidi="ar-SA"/>
    </w:rPr>
  </w:style>
  <w:style w:type="paragraph" w:styleId="DocumentMap">
    <w:name w:val="Document Map"/>
    <w:basedOn w:val="Normal"/>
    <w:link w:val="DocumentMapChar"/>
    <w:semiHidden/>
    <w:rsid w:val="00827F3F"/>
    <w:pPr>
      <w:shd w:val="clear" w:color="auto" w:fill="000080"/>
      <w:spacing w:before="120" w:after="120"/>
    </w:pPr>
    <w:rPr>
      <w:rFonts w:ascii="Tahoma" w:eastAsia="Times New Roman" w:hAnsi="Tahoma" w:cs="Tahoma"/>
      <w:sz w:val="20"/>
      <w:szCs w:val="20"/>
      <w:lang w:val="en-GB" w:bidi="ar-SA"/>
    </w:rPr>
  </w:style>
  <w:style w:type="character" w:customStyle="1" w:styleId="DocumentMapChar">
    <w:name w:val="Document Map Char"/>
    <w:basedOn w:val="DefaultParagraphFont"/>
    <w:link w:val="DocumentMap"/>
    <w:semiHidden/>
    <w:rsid w:val="00827F3F"/>
    <w:rPr>
      <w:rFonts w:ascii="Tahoma" w:eastAsia="Times New Roman" w:hAnsi="Tahoma" w:cs="Tahoma"/>
      <w:sz w:val="20"/>
      <w:szCs w:val="20"/>
      <w:shd w:val="clear" w:color="auto" w:fill="000080"/>
      <w:lang w:val="en-GB" w:bidi="ar-SA"/>
    </w:rPr>
  </w:style>
  <w:style w:type="table" w:styleId="TableWeb1">
    <w:name w:val="Table Web 1"/>
    <w:basedOn w:val="TableNormal"/>
    <w:rsid w:val="00827F3F"/>
    <w:pPr>
      <w:spacing w:before="120" w:after="120" w:line="360" w:lineRule="auto"/>
      <w:jc w:val="both"/>
    </w:pPr>
    <w:rPr>
      <w:rFonts w:ascii="Times New Roman" w:eastAsia="Times New Roman" w:hAnsi="Times New Roman" w:cs="Helvetica"/>
      <w:sz w:val="20"/>
      <w:szCs w:val="20"/>
      <w:lang w:bidi="ar-S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aliases w:val="In table font,Nui -1"/>
    <w:basedOn w:val="DefaultParagraphFont"/>
    <w:rsid w:val="00827F3F"/>
  </w:style>
  <w:style w:type="paragraph" w:styleId="TOC6">
    <w:name w:val="toc 6"/>
    <w:basedOn w:val="Normal"/>
    <w:next w:val="Normal"/>
    <w:autoRedefine/>
    <w:uiPriority w:val="39"/>
    <w:unhideWhenUsed/>
    <w:rsid w:val="00827F3F"/>
    <w:pPr>
      <w:spacing w:after="100" w:line="240" w:lineRule="auto"/>
      <w:ind w:left="1200"/>
      <w:jc w:val="left"/>
    </w:pPr>
    <w:rPr>
      <w:rFonts w:ascii="Cambria" w:eastAsia="Times New Roman" w:hAnsi="Cambria" w:cs="Times New Roman"/>
      <w:szCs w:val="24"/>
      <w:lang w:bidi="ar-SA"/>
    </w:rPr>
  </w:style>
  <w:style w:type="paragraph" w:styleId="TOC7">
    <w:name w:val="toc 7"/>
    <w:basedOn w:val="Normal"/>
    <w:next w:val="Normal"/>
    <w:autoRedefine/>
    <w:uiPriority w:val="39"/>
    <w:unhideWhenUsed/>
    <w:rsid w:val="00827F3F"/>
    <w:pPr>
      <w:spacing w:after="100" w:line="240" w:lineRule="auto"/>
      <w:ind w:left="1440"/>
      <w:jc w:val="left"/>
    </w:pPr>
    <w:rPr>
      <w:rFonts w:ascii="Cambria" w:eastAsia="Times New Roman" w:hAnsi="Cambria" w:cs="Times New Roman"/>
      <w:szCs w:val="24"/>
      <w:lang w:bidi="ar-SA"/>
    </w:rPr>
  </w:style>
  <w:style w:type="paragraph" w:styleId="TOC8">
    <w:name w:val="toc 8"/>
    <w:basedOn w:val="Normal"/>
    <w:next w:val="Normal"/>
    <w:autoRedefine/>
    <w:uiPriority w:val="39"/>
    <w:unhideWhenUsed/>
    <w:rsid w:val="00827F3F"/>
    <w:pPr>
      <w:spacing w:after="100" w:line="240" w:lineRule="auto"/>
      <w:ind w:left="1680"/>
      <w:jc w:val="left"/>
    </w:pPr>
    <w:rPr>
      <w:rFonts w:ascii="Cambria" w:eastAsia="Times New Roman" w:hAnsi="Cambria" w:cs="Times New Roman"/>
      <w:szCs w:val="24"/>
      <w:lang w:bidi="ar-SA"/>
    </w:rPr>
  </w:style>
  <w:style w:type="paragraph" w:styleId="TOC9">
    <w:name w:val="toc 9"/>
    <w:basedOn w:val="Normal"/>
    <w:next w:val="Normal"/>
    <w:autoRedefine/>
    <w:uiPriority w:val="39"/>
    <w:unhideWhenUsed/>
    <w:rsid w:val="00827F3F"/>
    <w:pPr>
      <w:spacing w:after="100" w:line="240" w:lineRule="auto"/>
      <w:ind w:left="1920"/>
      <w:jc w:val="left"/>
    </w:pPr>
    <w:rPr>
      <w:rFonts w:ascii="Cambria" w:eastAsia="Times New Roman" w:hAnsi="Cambria" w:cs="Times New Roman"/>
      <w:szCs w:val="24"/>
      <w:lang w:bidi="ar-SA"/>
    </w:rPr>
  </w:style>
  <w:style w:type="paragraph" w:customStyle="1" w:styleId="Headingnotbreak">
    <w:name w:val="Heading not break"/>
    <w:basedOn w:val="Heading1"/>
    <w:rsid w:val="00827F3F"/>
    <w:pPr>
      <w:keepLines w:val="0"/>
      <w:numPr>
        <w:numId w:val="0"/>
      </w:numPr>
      <w:tabs>
        <w:tab w:val="num" w:pos="720"/>
      </w:tabs>
      <w:spacing w:after="60"/>
      <w:ind w:left="720" w:hanging="360"/>
    </w:pPr>
    <w:rPr>
      <w:rFonts w:ascii="Arial" w:eastAsia="Times New Roman" w:hAnsi="Arial" w:cs="Arial"/>
      <w:caps/>
      <w:color w:val="auto"/>
      <w:kern w:val="32"/>
      <w:sz w:val="22"/>
      <w:szCs w:val="32"/>
      <w:lang w:val="en-GB" w:bidi="ar-SA"/>
    </w:rPr>
  </w:style>
  <w:style w:type="paragraph" w:customStyle="1" w:styleId="Headingnonumber">
    <w:name w:val="Heading no number"/>
    <w:basedOn w:val="Headingnotbreak"/>
    <w:rsid w:val="00827F3F"/>
    <w:pPr>
      <w:tabs>
        <w:tab w:val="clear" w:pos="720"/>
      </w:tabs>
      <w:ind w:left="0" w:firstLine="0"/>
    </w:pPr>
  </w:style>
  <w:style w:type="character" w:customStyle="1" w:styleId="st">
    <w:name w:val="st"/>
    <w:rsid w:val="00827F3F"/>
  </w:style>
  <w:style w:type="paragraph" w:customStyle="1" w:styleId="xmsonormal">
    <w:name w:val="x_msonormal"/>
    <w:basedOn w:val="Normal"/>
    <w:rsid w:val="00827F3F"/>
    <w:pPr>
      <w:spacing w:beforeLines="1" w:afterLines="1" w:line="240" w:lineRule="auto"/>
      <w:jc w:val="left"/>
    </w:pPr>
    <w:rPr>
      <w:rFonts w:ascii="Times" w:eastAsia="Times New Roman" w:hAnsi="Times" w:cs="Times New Roman"/>
      <w:sz w:val="20"/>
      <w:szCs w:val="20"/>
      <w:lang w:bidi="ar-SA"/>
    </w:rPr>
  </w:style>
  <w:style w:type="character" w:customStyle="1" w:styleId="CommentTextChar1">
    <w:name w:val="Comment Text Char1"/>
    <w:uiPriority w:val="99"/>
    <w:rsid w:val="00827F3F"/>
    <w:rPr>
      <w:rFonts w:ascii="Arial" w:hAnsi="Arial"/>
      <w:lang w:val="en-GB" w:bidi="ar-SA"/>
    </w:rPr>
  </w:style>
  <w:style w:type="character" w:customStyle="1" w:styleId="apple-style-span">
    <w:name w:val="apple-style-span"/>
    <w:rsid w:val="00827F3F"/>
  </w:style>
  <w:style w:type="character" w:styleId="HTMLCite">
    <w:name w:val="HTML Cite"/>
    <w:uiPriority w:val="99"/>
    <w:unhideWhenUsed/>
    <w:rsid w:val="00827F3F"/>
    <w:rPr>
      <w:i/>
      <w:iCs/>
    </w:rPr>
  </w:style>
  <w:style w:type="paragraph" w:customStyle="1" w:styleId="Style1">
    <w:name w:val="Style1"/>
    <w:basedOn w:val="BodyText"/>
    <w:autoRedefine/>
    <w:rsid w:val="00827F3F"/>
    <w:pPr>
      <w:suppressAutoHyphens w:val="0"/>
      <w:spacing w:after="120" w:line="240" w:lineRule="auto"/>
    </w:pPr>
    <w:rPr>
      <w:rFonts w:ascii="Arial Narrow" w:hAnsi="Arial Narrow" w:cs="Angsana New"/>
      <w:color w:val="000000"/>
      <w:sz w:val="22"/>
    </w:rPr>
  </w:style>
  <w:style w:type="paragraph" w:customStyle="1" w:styleId="Header1">
    <w:name w:val="Header 1"/>
    <w:basedOn w:val="Title"/>
    <w:rsid w:val="00827F3F"/>
    <w:pPr>
      <w:ind w:right="100"/>
      <w:contextualSpacing w:val="0"/>
      <w:jc w:val="left"/>
    </w:pPr>
    <w:rPr>
      <w:rFonts w:ascii="Arial" w:eastAsia="Times New Roman" w:hAnsi="Arial" w:cs="Angsana New"/>
      <w:b w:val="0"/>
      <w:color w:val="000000"/>
      <w:spacing w:val="0"/>
      <w:kern w:val="0"/>
      <w:sz w:val="24"/>
      <w:szCs w:val="20"/>
    </w:rPr>
  </w:style>
  <w:style w:type="paragraph" w:customStyle="1" w:styleId="hangingindent2">
    <w:name w:val="hanging indent 2"/>
    <w:basedOn w:val="Normal"/>
    <w:rsid w:val="00827F3F"/>
    <w:pPr>
      <w:spacing w:before="240" w:line="240" w:lineRule="auto"/>
      <w:ind w:left="1440" w:right="100" w:hanging="720"/>
      <w:jc w:val="left"/>
    </w:pPr>
    <w:rPr>
      <w:rFonts w:eastAsia="Times New Roman" w:cs="Angsana New"/>
      <w:color w:val="000000"/>
      <w:szCs w:val="20"/>
      <w:lang w:bidi="ar-SA"/>
    </w:rPr>
  </w:style>
  <w:style w:type="paragraph" w:customStyle="1" w:styleId="paragraph2">
    <w:name w:val="paragraph 2"/>
    <w:basedOn w:val="Normal"/>
    <w:rsid w:val="00827F3F"/>
    <w:pPr>
      <w:spacing w:before="120" w:line="240" w:lineRule="auto"/>
      <w:ind w:left="720" w:right="101"/>
      <w:jc w:val="left"/>
    </w:pPr>
    <w:rPr>
      <w:rFonts w:ascii="Arial" w:eastAsia="Times New Roman" w:hAnsi="Arial" w:cs="Angsana New"/>
      <w:color w:val="000000"/>
      <w:sz w:val="20"/>
      <w:szCs w:val="20"/>
      <w:lang w:bidi="ar-SA"/>
    </w:rPr>
  </w:style>
  <w:style w:type="paragraph" w:customStyle="1" w:styleId="blockquote">
    <w:name w:val="blockquote"/>
    <w:basedOn w:val="Normal"/>
    <w:rsid w:val="00827F3F"/>
    <w:pPr>
      <w:spacing w:before="100" w:beforeAutospacing="1" w:after="100" w:afterAutospacing="1" w:line="240" w:lineRule="auto"/>
      <w:jc w:val="left"/>
    </w:pPr>
    <w:rPr>
      <w:rFonts w:eastAsia="Times New Roman" w:cs="Angsana New"/>
      <w:szCs w:val="24"/>
      <w:lang w:bidi="ar-SA"/>
    </w:rPr>
  </w:style>
  <w:style w:type="paragraph" w:customStyle="1" w:styleId="Body1">
    <w:name w:val="Body 1"/>
    <w:basedOn w:val="Normal"/>
    <w:rsid w:val="00827F3F"/>
    <w:pPr>
      <w:widowControl w:val="0"/>
      <w:suppressAutoHyphens/>
      <w:spacing w:before="120" w:after="120" w:line="240" w:lineRule="auto"/>
      <w:ind w:left="90"/>
      <w:jc w:val="left"/>
    </w:pPr>
    <w:rPr>
      <w:rFonts w:ascii="Arial" w:eastAsia="Times New Roman" w:hAnsi="Arial" w:cs="Angsana New"/>
      <w:sz w:val="20"/>
      <w:szCs w:val="20"/>
      <w:lang w:bidi="ar-SA"/>
    </w:rPr>
  </w:style>
  <w:style w:type="paragraph" w:customStyle="1" w:styleId="Normal1Indent">
    <w:name w:val="Normal 1&quot; Indent"/>
    <w:basedOn w:val="NormalIndent"/>
    <w:rsid w:val="00827F3F"/>
    <w:pPr>
      <w:spacing w:before="0" w:after="0" w:line="240" w:lineRule="auto"/>
      <w:ind w:left="1440"/>
    </w:pPr>
    <w:rPr>
      <w:rFonts w:ascii="Times New Roman" w:hAnsi="Times New Roman" w:cs="Angsana New"/>
      <w:color w:val="000000"/>
      <w:sz w:val="24"/>
      <w:szCs w:val="20"/>
      <w:lang w:val="en-US"/>
    </w:rPr>
  </w:style>
  <w:style w:type="paragraph" w:styleId="BodyText2">
    <w:name w:val="Body Text 2"/>
    <w:basedOn w:val="Normal"/>
    <w:link w:val="BodyText2Char"/>
    <w:rsid w:val="00827F3F"/>
    <w:pPr>
      <w:spacing w:after="120"/>
      <w:jc w:val="left"/>
    </w:pPr>
    <w:rPr>
      <w:rFonts w:eastAsia="Times New Roman" w:cs="Angsana New"/>
      <w:color w:val="000000"/>
      <w:szCs w:val="20"/>
      <w:lang w:bidi="ar-SA"/>
    </w:rPr>
  </w:style>
  <w:style w:type="character" w:customStyle="1" w:styleId="BodyText2Char">
    <w:name w:val="Body Text 2 Char"/>
    <w:basedOn w:val="DefaultParagraphFont"/>
    <w:link w:val="BodyText2"/>
    <w:rsid w:val="00827F3F"/>
    <w:rPr>
      <w:rFonts w:ascii="Times New Roman" w:eastAsia="Times New Roman" w:hAnsi="Times New Roman" w:cs="Angsana New"/>
      <w:color w:val="000000"/>
      <w:sz w:val="24"/>
      <w:szCs w:val="20"/>
      <w:lang w:bidi="ar-SA"/>
    </w:rPr>
  </w:style>
  <w:style w:type="paragraph" w:styleId="BodyTextIndent">
    <w:name w:val="Body Text Indent"/>
    <w:basedOn w:val="Normal"/>
    <w:link w:val="BodyTextIndentChar"/>
    <w:rsid w:val="00827F3F"/>
    <w:pPr>
      <w:spacing w:after="120" w:line="240" w:lineRule="auto"/>
      <w:ind w:left="720"/>
      <w:jc w:val="left"/>
    </w:pPr>
    <w:rPr>
      <w:rFonts w:eastAsia="Times New Roman" w:cs="Angsana New"/>
      <w:szCs w:val="24"/>
      <w:lang w:bidi="ar-SA"/>
    </w:rPr>
  </w:style>
  <w:style w:type="character" w:customStyle="1" w:styleId="BodyTextIndentChar">
    <w:name w:val="Body Text Indent Char"/>
    <w:basedOn w:val="DefaultParagraphFont"/>
    <w:link w:val="BodyTextIndent"/>
    <w:rsid w:val="00827F3F"/>
    <w:rPr>
      <w:rFonts w:ascii="Times New Roman" w:eastAsia="Times New Roman" w:hAnsi="Times New Roman" w:cs="Angsana New"/>
      <w:sz w:val="24"/>
      <w:szCs w:val="24"/>
      <w:lang w:bidi="ar-SA"/>
    </w:rPr>
  </w:style>
  <w:style w:type="paragraph" w:styleId="BodyTextIndent3">
    <w:name w:val="Body Text Indent 3"/>
    <w:basedOn w:val="Normal"/>
    <w:link w:val="BodyTextIndent3Char"/>
    <w:rsid w:val="00827F3F"/>
    <w:pPr>
      <w:spacing w:after="120" w:line="240" w:lineRule="auto"/>
      <w:ind w:left="1080"/>
      <w:jc w:val="left"/>
    </w:pPr>
    <w:rPr>
      <w:rFonts w:eastAsia="Times New Roman" w:cs="Angsana New"/>
      <w:szCs w:val="24"/>
      <w:lang w:bidi="ar-SA"/>
    </w:rPr>
  </w:style>
  <w:style w:type="character" w:customStyle="1" w:styleId="BodyTextIndent3Char">
    <w:name w:val="Body Text Indent 3 Char"/>
    <w:basedOn w:val="DefaultParagraphFont"/>
    <w:link w:val="BodyTextIndent3"/>
    <w:rsid w:val="00827F3F"/>
    <w:rPr>
      <w:rFonts w:ascii="Times New Roman" w:eastAsia="Times New Roman" w:hAnsi="Times New Roman" w:cs="Angsana New"/>
      <w:sz w:val="24"/>
      <w:szCs w:val="24"/>
      <w:lang w:bidi="ar-SA"/>
    </w:rPr>
  </w:style>
  <w:style w:type="paragraph" w:customStyle="1" w:styleId="out2">
    <w:name w:val="out2"/>
    <w:basedOn w:val="Normal"/>
    <w:rsid w:val="00827F3F"/>
    <w:pPr>
      <w:overflowPunct w:val="0"/>
      <w:autoSpaceDE w:val="0"/>
      <w:autoSpaceDN w:val="0"/>
      <w:adjustRightInd w:val="0"/>
      <w:spacing w:line="240" w:lineRule="atLeast"/>
      <w:ind w:left="1080"/>
      <w:jc w:val="left"/>
      <w:textAlignment w:val="baseline"/>
    </w:pPr>
    <w:rPr>
      <w:rFonts w:eastAsia="Times New Roman" w:cs="Angsana New"/>
      <w:color w:val="000000"/>
      <w:szCs w:val="20"/>
      <w:lang w:bidi="ar-SA"/>
    </w:rPr>
  </w:style>
  <w:style w:type="paragraph" w:customStyle="1" w:styleId="out3">
    <w:name w:val="out3"/>
    <w:basedOn w:val="Normal"/>
    <w:rsid w:val="00827F3F"/>
    <w:pPr>
      <w:tabs>
        <w:tab w:val="left" w:pos="1440"/>
      </w:tabs>
      <w:overflowPunct w:val="0"/>
      <w:autoSpaceDE w:val="0"/>
      <w:autoSpaceDN w:val="0"/>
      <w:adjustRightInd w:val="0"/>
      <w:spacing w:line="240" w:lineRule="atLeast"/>
      <w:ind w:left="1440" w:hanging="360"/>
      <w:jc w:val="left"/>
      <w:textAlignment w:val="baseline"/>
    </w:pPr>
    <w:rPr>
      <w:rFonts w:eastAsia="Times New Roman" w:cs="Angsana New"/>
      <w:color w:val="000000"/>
      <w:szCs w:val="20"/>
      <w:lang w:bidi="ar-SA"/>
    </w:rPr>
  </w:style>
  <w:style w:type="paragraph" w:customStyle="1" w:styleId="DefaultText">
    <w:name w:val="Default Text"/>
    <w:basedOn w:val="Normal"/>
    <w:rsid w:val="00827F3F"/>
    <w:pPr>
      <w:overflowPunct w:val="0"/>
      <w:autoSpaceDE w:val="0"/>
      <w:autoSpaceDN w:val="0"/>
      <w:adjustRightInd w:val="0"/>
      <w:spacing w:line="240" w:lineRule="auto"/>
      <w:jc w:val="left"/>
      <w:textAlignment w:val="baseline"/>
    </w:pPr>
    <w:rPr>
      <w:rFonts w:eastAsia="Times New Roman" w:cs="Angsana New"/>
      <w:szCs w:val="20"/>
      <w:lang w:val="en-GB" w:bidi="ar-SA"/>
    </w:rPr>
  </w:style>
  <w:style w:type="paragraph" w:customStyle="1" w:styleId="Default">
    <w:name w:val="Default"/>
    <w:rsid w:val="00827F3F"/>
    <w:pPr>
      <w:widowControl w:val="0"/>
      <w:autoSpaceDE w:val="0"/>
      <w:autoSpaceDN w:val="0"/>
      <w:adjustRightInd w:val="0"/>
      <w:spacing w:after="0" w:line="240" w:lineRule="auto"/>
    </w:pPr>
    <w:rPr>
      <w:rFonts w:ascii="Century Schoolbook" w:eastAsia="Batang" w:hAnsi="Century Schoolbook" w:cs="Century Schoolbook"/>
      <w:color w:val="000000"/>
      <w:sz w:val="24"/>
      <w:szCs w:val="24"/>
      <w:lang w:eastAsia="ko-KR"/>
    </w:rPr>
  </w:style>
  <w:style w:type="paragraph" w:styleId="BodyTextIndent2">
    <w:name w:val="Body Text Indent 2"/>
    <w:basedOn w:val="Normal"/>
    <w:link w:val="BodyTextIndent2Char"/>
    <w:rsid w:val="00827F3F"/>
    <w:pPr>
      <w:spacing w:after="120"/>
      <w:ind w:left="360"/>
      <w:jc w:val="left"/>
    </w:pPr>
    <w:rPr>
      <w:rFonts w:eastAsia="Times New Roman" w:cs="Angsana New"/>
      <w:color w:val="000000"/>
      <w:szCs w:val="20"/>
      <w:lang w:bidi="ar-SA"/>
    </w:rPr>
  </w:style>
  <w:style w:type="character" w:customStyle="1" w:styleId="BodyTextIndent2Char">
    <w:name w:val="Body Text Indent 2 Char"/>
    <w:basedOn w:val="DefaultParagraphFont"/>
    <w:link w:val="BodyTextIndent2"/>
    <w:rsid w:val="00827F3F"/>
    <w:rPr>
      <w:rFonts w:ascii="Times New Roman" w:eastAsia="Times New Roman" w:hAnsi="Times New Roman" w:cs="Angsana New"/>
      <w:color w:val="000000"/>
      <w:sz w:val="24"/>
      <w:szCs w:val="20"/>
      <w:lang w:bidi="ar-SA"/>
    </w:rPr>
  </w:style>
  <w:style w:type="paragraph" w:customStyle="1" w:styleId="desc2">
    <w:name w:val="desc2"/>
    <w:basedOn w:val="Normal"/>
    <w:rsid w:val="00827F3F"/>
    <w:pPr>
      <w:spacing w:line="240" w:lineRule="auto"/>
      <w:jc w:val="left"/>
    </w:pPr>
    <w:rPr>
      <w:rFonts w:ascii="Tahoma" w:eastAsia="Times New Roman" w:hAnsi="Tahoma" w:cs="Tahoma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827F3F"/>
  </w:style>
  <w:style w:type="table" w:customStyle="1" w:styleId="TableGrid1">
    <w:name w:val="Table Grid1"/>
    <w:basedOn w:val="TableNormal"/>
    <w:next w:val="TableGrid"/>
    <w:uiPriority w:val="59"/>
    <w:rsid w:val="00827F3F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4">
    <w:name w:val="xl64"/>
    <w:basedOn w:val="Normal"/>
    <w:rsid w:val="00827F3F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827F3F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827F3F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827F3F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827F3F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827F3F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827F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Cs w:val="24"/>
    </w:rPr>
  </w:style>
  <w:style w:type="paragraph" w:customStyle="1" w:styleId="xl71">
    <w:name w:val="xl71"/>
    <w:basedOn w:val="Normal"/>
    <w:rsid w:val="00827F3F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827F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73">
    <w:name w:val="xl73"/>
    <w:basedOn w:val="Normal"/>
    <w:rsid w:val="00827F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74">
    <w:name w:val="xl74"/>
    <w:basedOn w:val="Normal"/>
    <w:rsid w:val="00827F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Cs w:val="24"/>
    </w:rPr>
  </w:style>
  <w:style w:type="paragraph" w:customStyle="1" w:styleId="xl75">
    <w:name w:val="xl75"/>
    <w:basedOn w:val="Normal"/>
    <w:rsid w:val="00827F3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Cs w:val="24"/>
    </w:rPr>
  </w:style>
  <w:style w:type="paragraph" w:customStyle="1" w:styleId="xl76">
    <w:name w:val="xl76"/>
    <w:basedOn w:val="Normal"/>
    <w:rsid w:val="00827F3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Cs w:val="24"/>
    </w:rPr>
  </w:style>
  <w:style w:type="paragraph" w:customStyle="1" w:styleId="xl77">
    <w:name w:val="xl77"/>
    <w:basedOn w:val="Normal"/>
    <w:rsid w:val="00827F3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Cs w:val="24"/>
    </w:rPr>
  </w:style>
  <w:style w:type="paragraph" w:customStyle="1" w:styleId="xl78">
    <w:name w:val="xl78"/>
    <w:basedOn w:val="Normal"/>
    <w:rsid w:val="00827F3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Cs w:val="24"/>
    </w:rPr>
  </w:style>
  <w:style w:type="paragraph" w:customStyle="1" w:styleId="xl79">
    <w:name w:val="xl79"/>
    <w:basedOn w:val="Normal"/>
    <w:rsid w:val="00827F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Cs w:val="24"/>
    </w:rPr>
  </w:style>
  <w:style w:type="paragraph" w:customStyle="1" w:styleId="xl80">
    <w:name w:val="xl80"/>
    <w:basedOn w:val="Normal"/>
    <w:rsid w:val="00827F3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Cs w:val="24"/>
    </w:rPr>
  </w:style>
  <w:style w:type="paragraph" w:customStyle="1" w:styleId="xl81">
    <w:name w:val="xl81"/>
    <w:basedOn w:val="Normal"/>
    <w:rsid w:val="00827F3F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Cs w:val="24"/>
    </w:rPr>
  </w:style>
  <w:style w:type="paragraph" w:customStyle="1" w:styleId="xl82">
    <w:name w:val="xl82"/>
    <w:basedOn w:val="Normal"/>
    <w:rsid w:val="00827F3F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Cs w:val="24"/>
    </w:rPr>
  </w:style>
  <w:style w:type="paragraph" w:customStyle="1" w:styleId="xl83">
    <w:name w:val="xl83"/>
    <w:basedOn w:val="Normal"/>
    <w:rsid w:val="00827F3F"/>
    <w:pP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84">
    <w:name w:val="xl84"/>
    <w:basedOn w:val="Normal"/>
    <w:rsid w:val="00827F3F"/>
    <w:pP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85">
    <w:name w:val="xl85"/>
    <w:basedOn w:val="Normal"/>
    <w:rsid w:val="00827F3F"/>
    <w:pP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86">
    <w:name w:val="xl86"/>
    <w:basedOn w:val="Normal"/>
    <w:rsid w:val="00827F3F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87">
    <w:name w:val="xl87"/>
    <w:basedOn w:val="Normal"/>
    <w:rsid w:val="00827F3F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Cs w:val="24"/>
    </w:rPr>
  </w:style>
  <w:style w:type="paragraph" w:customStyle="1" w:styleId="xl88">
    <w:name w:val="xl88"/>
    <w:basedOn w:val="Normal"/>
    <w:rsid w:val="00827F3F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Cs w:val="24"/>
    </w:rPr>
  </w:style>
  <w:style w:type="paragraph" w:customStyle="1" w:styleId="xl89">
    <w:name w:val="xl89"/>
    <w:basedOn w:val="Normal"/>
    <w:rsid w:val="00827F3F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Cs w:val="24"/>
    </w:rPr>
  </w:style>
  <w:style w:type="paragraph" w:customStyle="1" w:styleId="xl90">
    <w:name w:val="xl90"/>
    <w:basedOn w:val="Normal"/>
    <w:rsid w:val="00827F3F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Cs w:val="24"/>
    </w:rPr>
  </w:style>
  <w:style w:type="paragraph" w:customStyle="1" w:styleId="xl91">
    <w:name w:val="xl91"/>
    <w:basedOn w:val="Normal"/>
    <w:rsid w:val="00827F3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92">
    <w:name w:val="xl92"/>
    <w:basedOn w:val="Normal"/>
    <w:rsid w:val="00827F3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93">
    <w:name w:val="xl93"/>
    <w:basedOn w:val="Normal"/>
    <w:rsid w:val="00827F3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94">
    <w:name w:val="xl94"/>
    <w:basedOn w:val="Normal"/>
    <w:rsid w:val="00827F3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95">
    <w:name w:val="xl95"/>
    <w:basedOn w:val="Normal"/>
    <w:rsid w:val="00827F3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Cs w:val="24"/>
    </w:rPr>
  </w:style>
  <w:style w:type="paragraph" w:customStyle="1" w:styleId="xl96">
    <w:name w:val="xl96"/>
    <w:basedOn w:val="Normal"/>
    <w:rsid w:val="00827F3F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97">
    <w:name w:val="xl97"/>
    <w:basedOn w:val="Normal"/>
    <w:rsid w:val="00827F3F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98">
    <w:name w:val="xl98"/>
    <w:basedOn w:val="Normal"/>
    <w:rsid w:val="00827F3F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99">
    <w:name w:val="xl99"/>
    <w:basedOn w:val="Normal"/>
    <w:rsid w:val="00827F3F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100">
    <w:name w:val="xl100"/>
    <w:basedOn w:val="Normal"/>
    <w:rsid w:val="00827F3F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Cs w:val="24"/>
    </w:rPr>
  </w:style>
  <w:style w:type="paragraph" w:customStyle="1" w:styleId="xl101">
    <w:name w:val="xl101"/>
    <w:basedOn w:val="Normal"/>
    <w:rsid w:val="00827F3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102">
    <w:name w:val="xl102"/>
    <w:basedOn w:val="Normal"/>
    <w:rsid w:val="00827F3F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Cs w:val="24"/>
    </w:rPr>
  </w:style>
  <w:style w:type="paragraph" w:customStyle="1" w:styleId="xl103">
    <w:name w:val="xl103"/>
    <w:basedOn w:val="Normal"/>
    <w:rsid w:val="00827F3F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Cs w:val="24"/>
    </w:rPr>
  </w:style>
  <w:style w:type="paragraph" w:customStyle="1" w:styleId="xl104">
    <w:name w:val="xl104"/>
    <w:basedOn w:val="Normal"/>
    <w:rsid w:val="00827F3F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Cs w:val="24"/>
    </w:rPr>
  </w:style>
  <w:style w:type="paragraph" w:customStyle="1" w:styleId="xl105">
    <w:name w:val="xl105"/>
    <w:basedOn w:val="Normal"/>
    <w:rsid w:val="00827F3F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106">
    <w:name w:val="xl106"/>
    <w:basedOn w:val="Normal"/>
    <w:rsid w:val="00827F3F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107">
    <w:name w:val="xl107"/>
    <w:basedOn w:val="Normal"/>
    <w:rsid w:val="00827F3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827F3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Cs w:val="24"/>
    </w:rPr>
  </w:style>
  <w:style w:type="table" w:customStyle="1" w:styleId="vhTableStyle1">
    <w:name w:val="vh_TableStyle1"/>
    <w:basedOn w:val="TableNormal"/>
    <w:uiPriority w:val="99"/>
    <w:rsid w:val="00827F3F"/>
    <w:pPr>
      <w:spacing w:after="0" w:line="240" w:lineRule="auto"/>
    </w:pPr>
    <w:rPr>
      <w:rFonts w:ascii="Times New Roman" w:hAnsi="Times New Roman"/>
      <w:sz w:val="20"/>
    </w:rPr>
    <w:tblPr/>
    <w:tcPr>
      <w:vAlign w:val="center"/>
    </w:tcPr>
  </w:style>
  <w:style w:type="table" w:customStyle="1" w:styleId="vhtableSyle">
    <w:name w:val="vh_tableSyle"/>
    <w:basedOn w:val="TableNormal"/>
    <w:uiPriority w:val="99"/>
    <w:rsid w:val="00827F3F"/>
    <w:pPr>
      <w:spacing w:after="0" w:line="240" w:lineRule="auto"/>
    </w:pPr>
    <w:rPr>
      <w:rFonts w:ascii="Times New Roman" w:hAnsi="Times New Roman"/>
      <w:sz w:val="20"/>
    </w:rPr>
    <w:tblPr/>
  </w:style>
  <w:style w:type="paragraph" w:customStyle="1" w:styleId="vhRef">
    <w:name w:val="vh_Ref"/>
    <w:basedOn w:val="EndNoteBibliography"/>
    <w:link w:val="vhRefChar"/>
    <w:qFormat/>
    <w:rsid w:val="00827F3F"/>
    <w:pPr>
      <w:spacing w:line="360" w:lineRule="auto"/>
      <w:ind w:left="720" w:hanging="720"/>
    </w:pPr>
    <w:rPr>
      <w:sz w:val="20"/>
      <w:szCs w:val="20"/>
    </w:rPr>
  </w:style>
  <w:style w:type="character" w:customStyle="1" w:styleId="vhRefChar">
    <w:name w:val="vh_Ref Char"/>
    <w:basedOn w:val="EndNoteBibliographyChar"/>
    <w:link w:val="vhRef"/>
    <w:rsid w:val="00827F3F"/>
    <w:rPr>
      <w:rFonts w:ascii="Times New Roman" w:hAnsi="Times New Roman" w:cs="Times New Roman"/>
      <w:noProof/>
      <w:sz w:val="20"/>
      <w:szCs w:val="20"/>
    </w:rPr>
  </w:style>
  <w:style w:type="paragraph" w:customStyle="1" w:styleId="MStext">
    <w:name w:val="MS_text"/>
    <w:basedOn w:val="Normal"/>
    <w:next w:val="Normal"/>
    <w:link w:val="MStextChar"/>
    <w:qFormat/>
    <w:rsid w:val="001D14E9"/>
    <w:rPr>
      <w:rFonts w:cs="Times New Roman"/>
      <w:sz w:val="24"/>
      <w:szCs w:val="24"/>
    </w:rPr>
  </w:style>
  <w:style w:type="paragraph" w:customStyle="1" w:styleId="MShead">
    <w:name w:val="MS_head"/>
    <w:basedOn w:val="Heading3"/>
    <w:link w:val="MSheadChar"/>
    <w:qFormat/>
    <w:rsid w:val="009E1DE8"/>
    <w:pPr>
      <w:numPr>
        <w:ilvl w:val="0"/>
        <w:numId w:val="0"/>
      </w:numPr>
      <w:spacing w:before="0" w:after="0"/>
    </w:pPr>
    <w:rPr>
      <w:sz w:val="24"/>
      <w:szCs w:val="28"/>
    </w:rPr>
  </w:style>
  <w:style w:type="character" w:customStyle="1" w:styleId="MStextChar">
    <w:name w:val="MS_text Char"/>
    <w:basedOn w:val="DefaultParagraphFont"/>
    <w:link w:val="MStext"/>
    <w:rsid w:val="001D14E9"/>
    <w:rPr>
      <w:rFonts w:ascii="Times New Roman" w:hAnsi="Times New Roman" w:cs="Times New Roman"/>
      <w:sz w:val="24"/>
      <w:szCs w:val="24"/>
    </w:rPr>
  </w:style>
  <w:style w:type="character" w:customStyle="1" w:styleId="MSheadChar">
    <w:name w:val="MS_head Char"/>
    <w:basedOn w:val="Heading3Char"/>
    <w:link w:val="MShead"/>
    <w:rsid w:val="009E1DE8"/>
    <w:rPr>
      <w:rFonts w:ascii="Times New Roman" w:eastAsiaTheme="majorEastAsia" w:hAnsi="Times New Roman" w:cs="Times New Roman"/>
      <w:b/>
      <w:bCs/>
      <w:sz w:val="24"/>
      <w:szCs w:val="30"/>
    </w:rPr>
  </w:style>
  <w:style w:type="paragraph" w:customStyle="1" w:styleId="MSSupTable">
    <w:name w:val="MS_SupTable"/>
    <w:basedOn w:val="Caption"/>
    <w:link w:val="MSSupTableChar"/>
    <w:qFormat/>
    <w:rsid w:val="008274F2"/>
    <w:pPr>
      <w:ind w:left="0"/>
    </w:pPr>
  </w:style>
  <w:style w:type="character" w:customStyle="1" w:styleId="CaptionChar">
    <w:name w:val="Caption Char"/>
    <w:aliases w:val="Figure Char"/>
    <w:basedOn w:val="DefaultParagraphFont"/>
    <w:link w:val="Caption"/>
    <w:uiPriority w:val="35"/>
    <w:rsid w:val="00153A15"/>
    <w:rPr>
      <w:rFonts w:ascii="Times New Roman" w:hAnsi="Times New Roman" w:cs="Times New Roman"/>
      <w:b/>
      <w:bCs/>
      <w:sz w:val="24"/>
      <w:szCs w:val="32"/>
    </w:rPr>
  </w:style>
  <w:style w:type="character" w:customStyle="1" w:styleId="MSSupTableChar">
    <w:name w:val="MS_SupTable Char"/>
    <w:basedOn w:val="CaptionChar"/>
    <w:link w:val="MSSupTable"/>
    <w:rsid w:val="008274F2"/>
    <w:rPr>
      <w:rFonts w:ascii="Times New Roman" w:hAnsi="Times New Roman" w:cs="Times New Roman"/>
      <w:b/>
      <w:bCs/>
      <w:sz w:val="24"/>
      <w:szCs w:val="32"/>
    </w:rPr>
  </w:style>
  <w:style w:type="paragraph" w:customStyle="1" w:styleId="Tablefoot">
    <w:name w:val="Table_foot"/>
    <w:basedOn w:val="Normal"/>
    <w:link w:val="TablefootChar"/>
    <w:qFormat/>
    <w:rsid w:val="00092510"/>
    <w:pPr>
      <w:spacing w:line="240" w:lineRule="auto"/>
    </w:pPr>
    <w:rPr>
      <w:rFonts w:eastAsia="Times New Roman" w:cs="Times New Roman"/>
      <w:sz w:val="18"/>
      <w:szCs w:val="18"/>
      <w:lang w:val="en-GB" w:bidi="ar-SA"/>
    </w:rPr>
  </w:style>
  <w:style w:type="character" w:customStyle="1" w:styleId="TablefootChar">
    <w:name w:val="Table_foot Char"/>
    <w:basedOn w:val="DefaultParagraphFont"/>
    <w:link w:val="Tablefoot"/>
    <w:rsid w:val="00092510"/>
    <w:rPr>
      <w:rFonts w:ascii="Times New Roman" w:eastAsia="Times New Roman" w:hAnsi="Times New Roman" w:cs="Times New Roman"/>
      <w:sz w:val="18"/>
      <w:szCs w:val="18"/>
      <w:lang w:val="en-GB" w:bidi="ar-SA"/>
    </w:rPr>
  </w:style>
  <w:style w:type="character" w:customStyle="1" w:styleId="TableofFiguresChar">
    <w:name w:val="Table of Figures Char"/>
    <w:aliases w:val="Tables Char"/>
    <w:basedOn w:val="DefaultParagraphFont"/>
    <w:link w:val="TableofFigures"/>
    <w:uiPriority w:val="99"/>
    <w:rsid w:val="00964E74"/>
    <w:rPr>
      <w:rFonts w:ascii="Times New Roman" w:hAnsi="Times New Roman"/>
    </w:rPr>
  </w:style>
  <w:style w:type="character" w:customStyle="1" w:styleId="source-cite">
    <w:name w:val="source-cite"/>
    <w:basedOn w:val="DefaultParagraphFont"/>
    <w:rsid w:val="00B94CFA"/>
  </w:style>
  <w:style w:type="character" w:customStyle="1" w:styleId="central-date-added">
    <w:name w:val="central-date-added"/>
    <w:basedOn w:val="DefaultParagraphFont"/>
    <w:rsid w:val="00B94CFA"/>
  </w:style>
  <w:style w:type="character" w:customStyle="1" w:styleId="doi-label">
    <w:name w:val="doi-label"/>
    <w:basedOn w:val="DefaultParagraphFont"/>
    <w:rsid w:val="00B94CFA"/>
  </w:style>
  <w:style w:type="paragraph" w:customStyle="1" w:styleId="Supplementhead">
    <w:name w:val="Supplement_head"/>
    <w:basedOn w:val="MShead"/>
    <w:link w:val="SupplementheadChar"/>
    <w:qFormat/>
    <w:rsid w:val="002F1547"/>
    <w:pPr>
      <w:spacing w:line="240" w:lineRule="auto"/>
    </w:pPr>
    <w:rPr>
      <w:sz w:val="20"/>
      <w:szCs w:val="22"/>
    </w:rPr>
  </w:style>
  <w:style w:type="character" w:customStyle="1" w:styleId="SupplementheadChar">
    <w:name w:val="Supplement_head Char"/>
    <w:basedOn w:val="MSheadChar"/>
    <w:link w:val="Supplementhead"/>
    <w:rsid w:val="002F1547"/>
    <w:rPr>
      <w:rFonts w:ascii="Times New Roman" w:eastAsiaTheme="majorEastAsia" w:hAnsi="Times New Roman" w:cs="Times New Roman"/>
      <w:b/>
      <w:bCs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1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83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52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45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51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869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06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871672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002D64"/>
                        <w:left w:val="single" w:sz="18" w:space="5" w:color="002D64"/>
                        <w:bottom w:val="none" w:sz="0" w:space="0" w:color="002D64"/>
                        <w:right w:val="none" w:sz="0" w:space="8" w:color="002D64"/>
                      </w:divBdr>
                    </w:div>
                  </w:divsChild>
                </w:div>
              </w:divsChild>
            </w:div>
          </w:divsChild>
        </w:div>
      </w:divsChild>
    </w:div>
    <w:div w:id="17791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6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2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3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39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62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265989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962D91"/>
                        <w:left w:val="single" w:sz="18" w:space="5" w:color="962D91"/>
                        <w:bottom w:val="none" w:sz="0" w:space="0" w:color="962D91"/>
                        <w:right w:val="none" w:sz="0" w:space="8" w:color="962D91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45E6A96-9699-4752-B7D0-6F2D31E7A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876</Words>
  <Characters>1639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iya Hantrakun</dc:creator>
  <cp:keywords/>
  <dc:description/>
  <cp:lastModifiedBy>Viriya Hantrakun</cp:lastModifiedBy>
  <cp:revision>3</cp:revision>
  <cp:lastPrinted>2019-10-25T06:36:00Z</cp:lastPrinted>
  <dcterms:created xsi:type="dcterms:W3CDTF">2019-10-31T02:41:00Z</dcterms:created>
  <dcterms:modified xsi:type="dcterms:W3CDTF">2019-10-31T02:42:00Z</dcterms:modified>
</cp:coreProperties>
</file>